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0C29BE" w14:textId="03E224C9" w:rsidR="00BD7FE4" w:rsidRPr="00066CB5" w:rsidRDefault="00BD7FE4" w:rsidP="00D22D4F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17542212"/>
      <w:r w:rsidRPr="00066CB5">
        <w:rPr>
          <w:rFonts w:ascii="Times New Roman" w:hAnsi="Times New Roman" w:cs="Times New Roman"/>
          <w:b/>
          <w:bCs/>
          <w:sz w:val="28"/>
          <w:szCs w:val="28"/>
        </w:rPr>
        <w:t>R</w:t>
      </w:r>
      <w:r w:rsidRPr="00066CB5">
        <w:rPr>
          <w:rFonts w:ascii="Times New Roman" w:hAnsi="Times New Roman" w:cs="Times New Roman" w:hint="eastAsia"/>
          <w:b/>
          <w:bCs/>
          <w:sz w:val="28"/>
          <w:szCs w:val="28"/>
        </w:rPr>
        <w:t>estoring</w:t>
      </w:r>
      <w:r w:rsidRPr="00066CB5">
        <w:rPr>
          <w:rFonts w:ascii="Times New Roman" w:hAnsi="Times New Roman" w:cs="Times New Roman"/>
          <w:b/>
          <w:bCs/>
          <w:sz w:val="28"/>
          <w:szCs w:val="28"/>
        </w:rPr>
        <w:t xml:space="preserve"> Skeletal Muscle Mass </w:t>
      </w:r>
      <w:r w:rsidRPr="00066CB5">
        <w:rPr>
          <w:rFonts w:ascii="Times New Roman" w:hAnsi="Times New Roman" w:cs="Times New Roman" w:hint="eastAsia"/>
          <w:b/>
          <w:bCs/>
          <w:sz w:val="28"/>
          <w:szCs w:val="28"/>
        </w:rPr>
        <w:t>as</w:t>
      </w:r>
      <w:r w:rsidRPr="00066CB5">
        <w:rPr>
          <w:rFonts w:ascii="Times New Roman" w:eastAsia="DengXian" w:hAnsi="Times New Roman" w:cs="Times New Roman"/>
          <w:b/>
          <w:bCs/>
          <w:sz w:val="28"/>
          <w:szCs w:val="28"/>
        </w:rPr>
        <w:t xml:space="preserve"> </w:t>
      </w:r>
      <w:r w:rsidRPr="00066CB5">
        <w:rPr>
          <w:rFonts w:ascii="Times New Roman" w:eastAsia="DengXian" w:hAnsi="Times New Roman" w:cs="Times New Roman" w:hint="eastAsia"/>
          <w:b/>
          <w:bCs/>
          <w:sz w:val="28"/>
          <w:szCs w:val="28"/>
        </w:rPr>
        <w:t>An</w:t>
      </w:r>
      <w:r w:rsidRPr="00066CB5">
        <w:rPr>
          <w:rFonts w:ascii="Times New Roman" w:eastAsia="DengXian" w:hAnsi="Times New Roman" w:cs="Times New Roman"/>
          <w:b/>
          <w:bCs/>
          <w:sz w:val="28"/>
          <w:szCs w:val="28"/>
        </w:rPr>
        <w:t xml:space="preserve"> </w:t>
      </w:r>
      <w:r w:rsidRPr="00066CB5">
        <w:rPr>
          <w:rFonts w:ascii="Times New Roman" w:hAnsi="Times New Roman" w:cs="Times New Roman"/>
          <w:b/>
          <w:bCs/>
          <w:sz w:val="28"/>
          <w:szCs w:val="28"/>
        </w:rPr>
        <w:t>Independent D</w:t>
      </w:r>
      <w:r w:rsidRPr="00066CB5">
        <w:rPr>
          <w:rFonts w:ascii="Times New Roman" w:hAnsi="Times New Roman" w:cs="Times New Roman" w:hint="eastAsia"/>
          <w:b/>
          <w:bCs/>
          <w:sz w:val="28"/>
          <w:szCs w:val="28"/>
        </w:rPr>
        <w:t>eterminant</w:t>
      </w:r>
      <w:r w:rsidRPr="00066CB5">
        <w:rPr>
          <w:rFonts w:ascii="Times New Roman" w:hAnsi="Times New Roman" w:cs="Times New Roman"/>
          <w:b/>
          <w:bCs/>
          <w:sz w:val="28"/>
          <w:szCs w:val="28"/>
        </w:rPr>
        <w:t xml:space="preserve"> of </w:t>
      </w:r>
      <w:r w:rsidRPr="00066CB5">
        <w:rPr>
          <w:rFonts w:ascii="Times New Roman" w:eastAsia="DengXian" w:hAnsi="Times New Roman" w:cs="Times New Roman"/>
          <w:b/>
          <w:bCs/>
          <w:sz w:val="28"/>
          <w:szCs w:val="28"/>
        </w:rPr>
        <w:t>Liver</w:t>
      </w:r>
      <w:r w:rsidRPr="00066CB5">
        <w:rPr>
          <w:rFonts w:ascii="Times New Roman" w:hAnsi="Times New Roman" w:cs="Times New Roman"/>
          <w:b/>
          <w:bCs/>
          <w:sz w:val="28"/>
          <w:szCs w:val="28"/>
        </w:rPr>
        <w:t xml:space="preserve"> Fat D</w:t>
      </w:r>
      <w:r w:rsidRPr="00066CB5">
        <w:rPr>
          <w:rFonts w:ascii="Times New Roman" w:hAnsi="Times New Roman" w:cs="Times New Roman" w:hint="eastAsia"/>
          <w:b/>
          <w:bCs/>
          <w:sz w:val="28"/>
          <w:szCs w:val="28"/>
        </w:rPr>
        <w:t>eposition</w:t>
      </w:r>
      <w:r w:rsidRPr="00066CB5">
        <w:rPr>
          <w:rFonts w:ascii="Times New Roman" w:hAnsi="Times New Roman" w:cs="Times New Roman"/>
          <w:b/>
          <w:bCs/>
          <w:sz w:val="28"/>
          <w:szCs w:val="28"/>
        </w:rPr>
        <w:t xml:space="preserve"> I</w:t>
      </w:r>
      <w:r w:rsidRPr="00066CB5">
        <w:rPr>
          <w:rFonts w:ascii="Times New Roman" w:hAnsi="Times New Roman" w:cs="Times New Roman" w:hint="eastAsia"/>
          <w:b/>
          <w:bCs/>
          <w:sz w:val="28"/>
          <w:szCs w:val="28"/>
        </w:rPr>
        <w:t>mprove</w:t>
      </w:r>
      <w:r w:rsidRPr="00066CB5">
        <w:rPr>
          <w:rFonts w:ascii="Times New Roman" w:hAnsi="Times New Roman" w:cs="Times New Roman"/>
          <w:b/>
          <w:bCs/>
          <w:sz w:val="28"/>
          <w:szCs w:val="28"/>
        </w:rPr>
        <w:t>ment in M</w:t>
      </w:r>
      <w:r w:rsidR="00B77222" w:rsidRPr="00066CB5">
        <w:rPr>
          <w:rFonts w:ascii="Times New Roman" w:hAnsi="Times New Roman" w:cs="Times New Roman"/>
          <w:b/>
          <w:bCs/>
          <w:sz w:val="28"/>
          <w:szCs w:val="28"/>
        </w:rPr>
        <w:t>AFLD</w:t>
      </w:r>
    </w:p>
    <w:bookmarkEnd w:id="0"/>
    <w:p w14:paraId="57AA5E86" w14:textId="77777777" w:rsidR="00BD7FE4" w:rsidRPr="00066CB5" w:rsidRDefault="00BD7FE4" w:rsidP="00BD7FE4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3DF9284D" w14:textId="77777777" w:rsidR="00BD7FE4" w:rsidRPr="00066CB5" w:rsidRDefault="00BD7FE4" w:rsidP="00BD7FE4">
      <w:pPr>
        <w:spacing w:line="480" w:lineRule="auto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066CB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Ting </w:t>
      </w:r>
      <w:proofErr w:type="spellStart"/>
      <w:r w:rsidRPr="00066CB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Zhou</w:t>
      </w:r>
      <w:r w:rsidRPr="00066CB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vertAlign w:val="superscript"/>
        </w:rPr>
        <w:t>a</w:t>
      </w:r>
      <w:proofErr w:type="spellEnd"/>
      <w:r w:rsidRPr="00066CB5">
        <w:rPr>
          <w:rFonts w:ascii="Times New Roman" w:hAnsi="Times New Roman" w:cs="Times New Roman" w:hint="eastAsia"/>
          <w:color w:val="212121"/>
          <w:sz w:val="24"/>
          <w:szCs w:val="24"/>
          <w:shd w:val="clear" w:color="auto" w:fill="FFFFFF"/>
          <w:vertAlign w:val="superscript"/>
        </w:rPr>
        <w:t>#</w:t>
      </w:r>
      <w:r w:rsidRPr="00066CB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, </w:t>
      </w:r>
      <w:proofErr w:type="spellStart"/>
      <w:r w:rsidRPr="00066CB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Junzhao</w:t>
      </w:r>
      <w:proofErr w:type="spellEnd"/>
      <w:r w:rsidRPr="00066CB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Ye</w:t>
      </w:r>
      <w:r w:rsidRPr="00066CB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vertAlign w:val="superscript"/>
        </w:rPr>
        <w:t>a</w:t>
      </w:r>
      <w:r w:rsidRPr="00066CB5">
        <w:rPr>
          <w:rFonts w:ascii="Times New Roman" w:hAnsi="Times New Roman" w:cs="Times New Roman" w:hint="eastAsia"/>
          <w:color w:val="212121"/>
          <w:sz w:val="24"/>
          <w:szCs w:val="24"/>
          <w:shd w:val="clear" w:color="auto" w:fill="FFFFFF"/>
          <w:vertAlign w:val="superscript"/>
        </w:rPr>
        <w:t>#</w:t>
      </w:r>
      <w:r w:rsidRPr="00066CB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, Ling </w:t>
      </w:r>
      <w:proofErr w:type="spellStart"/>
      <w:r w:rsidRPr="00066CB5">
        <w:rPr>
          <w:rFonts w:ascii="Times New Roman" w:eastAsia="DengXian" w:hAnsi="Times New Roman" w:cs="Times New Roman"/>
          <w:sz w:val="24"/>
          <w:szCs w:val="24"/>
        </w:rPr>
        <w:t>Luo</w:t>
      </w:r>
      <w:r w:rsidRPr="00066CB5">
        <w:rPr>
          <w:rFonts w:ascii="Times New Roman" w:eastAsia="DengXian" w:hAnsi="Times New Roman" w:cs="Times New Roman"/>
          <w:sz w:val="24"/>
          <w:szCs w:val="24"/>
          <w:vertAlign w:val="superscript"/>
        </w:rPr>
        <w:t>a</w:t>
      </w:r>
      <w:proofErr w:type="spellEnd"/>
      <w:r w:rsidRPr="00066CB5">
        <w:rPr>
          <w:rFonts w:ascii="Times New Roman" w:eastAsia="DengXian" w:hAnsi="Times New Roman" w:cs="Times New Roman"/>
          <w:sz w:val="24"/>
          <w:szCs w:val="24"/>
          <w:vertAlign w:val="superscript"/>
        </w:rPr>
        <w:t>#</w:t>
      </w:r>
      <w:r w:rsidRPr="00066CB5">
        <w:rPr>
          <w:rFonts w:ascii="Times New Roman" w:eastAsia="DengXian" w:hAnsi="Times New Roman" w:cs="Times New Roman"/>
          <w:sz w:val="24"/>
          <w:szCs w:val="24"/>
        </w:rPr>
        <w:t xml:space="preserve">, </w:t>
      </w:r>
      <w:r w:rsidRPr="00066CB5">
        <w:rPr>
          <w:rFonts w:ascii="Times New Roman" w:hAnsi="Times New Roman" w:cs="Times New Roman"/>
          <w:sz w:val="24"/>
          <w:szCs w:val="28"/>
        </w:rPr>
        <w:t xml:space="preserve">Wei </w:t>
      </w:r>
      <w:proofErr w:type="spellStart"/>
      <w:r w:rsidRPr="00066CB5">
        <w:rPr>
          <w:rFonts w:ascii="Times New Roman" w:hAnsi="Times New Roman" w:cs="Times New Roman"/>
          <w:sz w:val="24"/>
          <w:szCs w:val="28"/>
        </w:rPr>
        <w:t>Wang</w:t>
      </w:r>
      <w:r w:rsidRPr="00066CB5">
        <w:rPr>
          <w:rFonts w:ascii="Times New Roman" w:hAnsi="Times New Roman" w:cs="Times New Roman"/>
          <w:sz w:val="24"/>
          <w:szCs w:val="28"/>
          <w:vertAlign w:val="superscript"/>
        </w:rPr>
        <w:t>b</w:t>
      </w:r>
      <w:proofErr w:type="spellEnd"/>
      <w:r w:rsidRPr="00066CB5">
        <w:rPr>
          <w:rFonts w:ascii="Times New Roman" w:hAnsi="Times New Roman" w:cs="Times New Roman"/>
          <w:sz w:val="24"/>
          <w:szCs w:val="28"/>
        </w:rPr>
        <w:t>,</w:t>
      </w:r>
      <w:r w:rsidRPr="00066CB5">
        <w:rPr>
          <w:rFonts w:ascii="Times New Roman" w:eastAsia="DengXian" w:hAnsi="Times New Roman" w:cs="Times New Roman"/>
          <w:sz w:val="24"/>
          <w:szCs w:val="24"/>
        </w:rPr>
        <w:t xml:space="preserve"> </w:t>
      </w:r>
      <w:proofErr w:type="spellStart"/>
      <w:r w:rsidRPr="00066CB5">
        <w:rPr>
          <w:rFonts w:ascii="Times New Roman" w:eastAsia="DengXian" w:hAnsi="Times New Roman" w:cs="Times New Roman"/>
          <w:sz w:val="24"/>
          <w:szCs w:val="24"/>
        </w:rPr>
        <w:t>Shiting</w:t>
      </w:r>
      <w:proofErr w:type="spellEnd"/>
      <w:r w:rsidRPr="00066CB5">
        <w:rPr>
          <w:rFonts w:ascii="Times New Roman" w:eastAsia="DengXian" w:hAnsi="Times New Roman" w:cs="Times New Roman"/>
          <w:sz w:val="24"/>
          <w:szCs w:val="24"/>
        </w:rPr>
        <w:t xml:space="preserve"> </w:t>
      </w:r>
      <w:proofErr w:type="spellStart"/>
      <w:r w:rsidRPr="00066CB5">
        <w:rPr>
          <w:rFonts w:ascii="Times New Roman" w:eastAsia="DengXian" w:hAnsi="Times New Roman" w:cs="Times New Roman"/>
          <w:sz w:val="24"/>
          <w:szCs w:val="24"/>
        </w:rPr>
        <w:t>Feng</w:t>
      </w:r>
      <w:r w:rsidRPr="00066CB5">
        <w:rPr>
          <w:rFonts w:ascii="Times New Roman" w:hAnsi="Times New Roman" w:cs="Times New Roman"/>
          <w:sz w:val="24"/>
          <w:szCs w:val="28"/>
          <w:vertAlign w:val="superscript"/>
        </w:rPr>
        <w:t>c</w:t>
      </w:r>
      <w:proofErr w:type="spellEnd"/>
      <w:r w:rsidRPr="00066CB5">
        <w:rPr>
          <w:rFonts w:ascii="Times New Roman" w:eastAsia="DengXian" w:hAnsi="Times New Roman" w:cs="Times New Roman"/>
          <w:sz w:val="24"/>
          <w:szCs w:val="24"/>
        </w:rPr>
        <w:t xml:space="preserve">, </w:t>
      </w:r>
      <w:proofErr w:type="spellStart"/>
      <w:r w:rsidRPr="00066CB5">
        <w:rPr>
          <w:rFonts w:ascii="Times New Roman" w:eastAsia="DengXian" w:hAnsi="Times New Roman" w:cs="Times New Roman"/>
          <w:sz w:val="24"/>
          <w:szCs w:val="24"/>
        </w:rPr>
        <w:t>Zhi</w:t>
      </w:r>
      <w:proofErr w:type="spellEnd"/>
      <w:r w:rsidRPr="00066CB5">
        <w:rPr>
          <w:rFonts w:ascii="Times New Roman" w:eastAsia="DengXian" w:hAnsi="Times New Roman" w:cs="Times New Roman"/>
          <w:sz w:val="24"/>
          <w:szCs w:val="24"/>
        </w:rPr>
        <w:t xml:space="preserve"> </w:t>
      </w:r>
      <w:proofErr w:type="spellStart"/>
      <w:r w:rsidRPr="00066CB5">
        <w:rPr>
          <w:rFonts w:ascii="Times New Roman" w:eastAsia="DengXian" w:hAnsi="Times New Roman" w:cs="Times New Roman"/>
          <w:sz w:val="24"/>
          <w:szCs w:val="24"/>
        </w:rPr>
        <w:t>Dong</w:t>
      </w:r>
      <w:r w:rsidRPr="00066CB5">
        <w:rPr>
          <w:rFonts w:ascii="Times New Roman" w:eastAsia="DengXian" w:hAnsi="Times New Roman" w:cs="Times New Roman"/>
          <w:sz w:val="24"/>
          <w:szCs w:val="24"/>
          <w:vertAlign w:val="superscript"/>
        </w:rPr>
        <w:t>c</w:t>
      </w:r>
      <w:proofErr w:type="spellEnd"/>
      <w:r w:rsidRPr="00066CB5">
        <w:rPr>
          <w:rFonts w:ascii="Times New Roman" w:eastAsia="DengXian" w:hAnsi="Times New Roman" w:cs="Times New Roman"/>
          <w:sz w:val="24"/>
          <w:szCs w:val="24"/>
        </w:rPr>
        <w:t xml:space="preserve">, </w:t>
      </w:r>
      <w:proofErr w:type="spellStart"/>
      <w:r w:rsidRPr="00066CB5">
        <w:rPr>
          <w:rFonts w:ascii="Times New Roman" w:eastAsia="DengXian" w:hAnsi="Times New Roman" w:cs="Times New Roman"/>
          <w:sz w:val="24"/>
          <w:szCs w:val="24"/>
        </w:rPr>
        <w:t>Shuyu</w:t>
      </w:r>
      <w:proofErr w:type="spellEnd"/>
      <w:r w:rsidRPr="00066CB5">
        <w:rPr>
          <w:rFonts w:ascii="Times New Roman" w:eastAsia="DengXian" w:hAnsi="Times New Roman" w:cs="Times New Roman"/>
          <w:sz w:val="24"/>
          <w:szCs w:val="24"/>
        </w:rPr>
        <w:t xml:space="preserve"> </w:t>
      </w:r>
      <w:proofErr w:type="spellStart"/>
      <w:r w:rsidRPr="00066CB5">
        <w:rPr>
          <w:rFonts w:ascii="Times New Roman" w:eastAsia="DengXian" w:hAnsi="Times New Roman" w:cs="Times New Roman"/>
          <w:sz w:val="24"/>
          <w:szCs w:val="24"/>
        </w:rPr>
        <w:t>Zhuo</w:t>
      </w:r>
      <w:r w:rsidRPr="00066CB5">
        <w:rPr>
          <w:rFonts w:ascii="Times New Roman" w:eastAsia="DengXian" w:hAnsi="Times New Roman" w:cs="Times New Roman"/>
          <w:sz w:val="24"/>
          <w:szCs w:val="24"/>
          <w:vertAlign w:val="superscript"/>
        </w:rPr>
        <w:t>d</w:t>
      </w:r>
      <w:proofErr w:type="spellEnd"/>
      <w:r w:rsidRPr="00066CB5">
        <w:rPr>
          <w:rFonts w:ascii="Times New Roman" w:eastAsia="DengXian" w:hAnsi="Times New Roman" w:cs="Times New Roman"/>
          <w:sz w:val="24"/>
          <w:szCs w:val="24"/>
          <w:vertAlign w:val="superscript"/>
        </w:rPr>
        <w:t>*</w:t>
      </w:r>
      <w:r w:rsidRPr="00066CB5">
        <w:rPr>
          <w:rFonts w:ascii="Times New Roman" w:eastAsia="DengXian" w:hAnsi="Times New Roman" w:cs="Times New Roman"/>
          <w:sz w:val="24"/>
          <w:szCs w:val="24"/>
        </w:rPr>
        <w:t xml:space="preserve">, </w:t>
      </w:r>
      <w:proofErr w:type="spellStart"/>
      <w:r w:rsidRPr="00066CB5">
        <w:rPr>
          <w:rFonts w:ascii="Times New Roman" w:eastAsia="DengXian" w:hAnsi="Times New Roman" w:cs="Times New Roman"/>
          <w:sz w:val="24"/>
          <w:szCs w:val="24"/>
        </w:rPr>
        <w:t>Bihui</w:t>
      </w:r>
      <w:proofErr w:type="spellEnd"/>
      <w:r w:rsidRPr="00066CB5">
        <w:rPr>
          <w:rFonts w:ascii="Times New Roman" w:eastAsia="DengXian" w:hAnsi="Times New Roman" w:cs="Times New Roman"/>
          <w:sz w:val="24"/>
          <w:szCs w:val="24"/>
        </w:rPr>
        <w:t xml:space="preserve"> </w:t>
      </w:r>
      <w:proofErr w:type="spellStart"/>
      <w:r w:rsidRPr="00066CB5">
        <w:rPr>
          <w:rFonts w:ascii="Times New Roman" w:eastAsia="DengXian" w:hAnsi="Times New Roman" w:cs="Times New Roman"/>
          <w:sz w:val="24"/>
          <w:szCs w:val="24"/>
        </w:rPr>
        <w:t>Zhong</w:t>
      </w:r>
      <w:r w:rsidRPr="00066CB5">
        <w:rPr>
          <w:rFonts w:ascii="Times New Roman" w:eastAsia="DengXian" w:hAnsi="Times New Roman" w:cs="Times New Roman"/>
          <w:sz w:val="24"/>
          <w:szCs w:val="24"/>
          <w:vertAlign w:val="superscript"/>
        </w:rPr>
        <w:t>a</w:t>
      </w:r>
      <w:proofErr w:type="spellEnd"/>
      <w:r w:rsidRPr="00066CB5">
        <w:rPr>
          <w:rFonts w:ascii="Times New Roman" w:eastAsia="DengXian" w:hAnsi="Times New Roman" w:cs="Times New Roman"/>
          <w:sz w:val="24"/>
          <w:szCs w:val="24"/>
          <w:vertAlign w:val="superscript"/>
        </w:rPr>
        <w:t>*</w:t>
      </w:r>
    </w:p>
    <w:p w14:paraId="1A8BE1D9" w14:textId="77777777" w:rsidR="00BD7FE4" w:rsidRPr="00066CB5" w:rsidRDefault="00BD7FE4" w:rsidP="00BD7FE4">
      <w:pPr>
        <w:spacing w:line="480" w:lineRule="auto"/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</w:pPr>
    </w:p>
    <w:p w14:paraId="03640D70" w14:textId="77777777" w:rsidR="00BD7FE4" w:rsidRPr="00066CB5" w:rsidRDefault="00BD7FE4" w:rsidP="00BD7FE4">
      <w:pPr>
        <w:spacing w:line="480" w:lineRule="auto"/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</w:pPr>
      <w:r w:rsidRPr="00066CB5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  <w:t>Affiliations</w:t>
      </w:r>
    </w:p>
    <w:p w14:paraId="30643FBB" w14:textId="77777777" w:rsidR="00BD7FE4" w:rsidRPr="00066CB5" w:rsidRDefault="00BD7FE4" w:rsidP="00BD7FE4">
      <w:pPr>
        <w:spacing w:line="480" w:lineRule="auto"/>
        <w:rPr>
          <w:rFonts w:ascii="Times New Roman" w:eastAsia="DengXian" w:hAnsi="Times New Roman" w:cs="Times New Roman"/>
          <w:sz w:val="24"/>
          <w:szCs w:val="24"/>
        </w:rPr>
      </w:pPr>
      <w:bookmarkStart w:id="1" w:name="OLE_LINK3"/>
      <w:r w:rsidRPr="00066CB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vertAlign w:val="superscript"/>
        </w:rPr>
        <w:t xml:space="preserve">a </w:t>
      </w:r>
      <w:r w:rsidRPr="00066CB5">
        <w:rPr>
          <w:rFonts w:ascii="Times New Roman" w:eastAsia="DengXian" w:hAnsi="Times New Roman" w:cs="Times New Roman"/>
          <w:sz w:val="24"/>
          <w:szCs w:val="24"/>
        </w:rPr>
        <w:t>Department of Gastroenterology</w:t>
      </w:r>
      <w:bookmarkEnd w:id="1"/>
      <w:r w:rsidRPr="00066CB5">
        <w:rPr>
          <w:rFonts w:ascii="Times New Roman" w:eastAsia="DengXian" w:hAnsi="Times New Roman" w:cs="Times New Roman"/>
          <w:sz w:val="24"/>
          <w:szCs w:val="24"/>
        </w:rPr>
        <w:t>, The First Affiliated Hospital, Sun Yat-sen University, No. 58 Zhongshan II Road, Yuexiu District, Guangzhou, 510080 China.</w:t>
      </w:r>
    </w:p>
    <w:p w14:paraId="10EDABB3" w14:textId="77777777" w:rsidR="00BD7FE4" w:rsidRPr="00066CB5" w:rsidRDefault="00BD7FE4" w:rsidP="00BD7FE4">
      <w:pPr>
        <w:spacing w:line="480" w:lineRule="auto"/>
        <w:rPr>
          <w:rFonts w:ascii="Times New Roman" w:eastAsia="DengXian" w:hAnsi="Times New Roman" w:cs="Times New Roman"/>
          <w:sz w:val="24"/>
          <w:szCs w:val="24"/>
        </w:rPr>
      </w:pPr>
      <w:r w:rsidRPr="00066CB5">
        <w:rPr>
          <w:rFonts w:ascii="Times New Roman" w:hAnsi="Times New Roman" w:cs="Times New Roman"/>
          <w:sz w:val="24"/>
          <w:szCs w:val="28"/>
          <w:vertAlign w:val="superscript"/>
        </w:rPr>
        <w:t xml:space="preserve">b </w:t>
      </w:r>
      <w:r w:rsidRPr="00066CB5">
        <w:rPr>
          <w:rFonts w:ascii="Times New Roman" w:eastAsia="DengXian" w:hAnsi="Times New Roman" w:cs="Times New Roman"/>
          <w:sz w:val="24"/>
          <w:szCs w:val="24"/>
        </w:rPr>
        <w:t>Department of Medical Ultrasonics, Institute of Diagnostic and Interventional Ultrasound, The First Affiliated Hospital, Sun Yat-sen University, No. 58 Zhongshan II Road, Yuexiu District, Guangzhou, Guangdong, 510080 China.</w:t>
      </w:r>
    </w:p>
    <w:p w14:paraId="08E09F70" w14:textId="77777777" w:rsidR="00BD7FE4" w:rsidRPr="00066CB5" w:rsidRDefault="00BD7FE4" w:rsidP="00BD7FE4">
      <w:pPr>
        <w:spacing w:line="480" w:lineRule="auto"/>
        <w:rPr>
          <w:rFonts w:ascii="Times New Roman" w:eastAsia="DengXian" w:hAnsi="Times New Roman" w:cs="Times New Roman"/>
          <w:sz w:val="24"/>
          <w:szCs w:val="24"/>
        </w:rPr>
      </w:pPr>
      <w:r w:rsidRPr="00066CB5">
        <w:rPr>
          <w:rFonts w:ascii="Times New Roman" w:hAnsi="Times New Roman" w:cs="Times New Roman"/>
          <w:sz w:val="24"/>
          <w:szCs w:val="28"/>
          <w:vertAlign w:val="superscript"/>
        </w:rPr>
        <w:t xml:space="preserve">c </w:t>
      </w:r>
      <w:r w:rsidRPr="00066CB5">
        <w:rPr>
          <w:rFonts w:ascii="Times New Roman" w:eastAsia="DengXian" w:hAnsi="Times New Roman" w:cs="Times New Roman"/>
          <w:sz w:val="24"/>
          <w:szCs w:val="24"/>
        </w:rPr>
        <w:t>Department of Radiology, The First Affiliated Hospital, Sun Yat-sen University, No. 58 Zhongshan II Road, Yuexiu District, Guangzhou, Guangdong, 510080 China.</w:t>
      </w:r>
    </w:p>
    <w:p w14:paraId="2C514203" w14:textId="77777777" w:rsidR="00BD7FE4" w:rsidRPr="00066CB5" w:rsidRDefault="00BD7FE4" w:rsidP="00BD7FE4">
      <w:pPr>
        <w:spacing w:line="480" w:lineRule="auto"/>
        <w:rPr>
          <w:rFonts w:ascii="Times New Roman" w:eastAsia="DengXian" w:hAnsi="Times New Roman" w:cs="Times New Roman"/>
          <w:sz w:val="24"/>
          <w:szCs w:val="24"/>
        </w:rPr>
      </w:pPr>
      <w:r w:rsidRPr="00066CB5">
        <w:rPr>
          <w:rFonts w:ascii="Times New Roman" w:eastAsia="DengXian" w:hAnsi="Times New Roman" w:cs="Times New Roman"/>
          <w:sz w:val="24"/>
          <w:szCs w:val="24"/>
          <w:vertAlign w:val="superscript"/>
        </w:rPr>
        <w:t>d</w:t>
      </w:r>
      <w:r w:rsidRPr="00066CB5">
        <w:rPr>
          <w:rFonts w:ascii="Times New Roman" w:eastAsia="DengXian" w:hAnsi="Times New Roman" w:cs="Times New Roman"/>
          <w:sz w:val="24"/>
          <w:szCs w:val="24"/>
        </w:rPr>
        <w:t xml:space="preserve"> Department of Nutrition, The First Affiliated Hospital, Sun Yat-sen University, No. 58 Zhongshan II Road, Yuexiu District, Guangzhou, Guangdong, 510080 China.</w:t>
      </w:r>
    </w:p>
    <w:p w14:paraId="445E3B04" w14:textId="77777777" w:rsidR="00BD7FE4" w:rsidRPr="00066CB5" w:rsidRDefault="00BD7FE4" w:rsidP="00BD7FE4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E0ADEB1" w14:textId="77777777" w:rsidR="00BD7FE4" w:rsidRPr="00066CB5" w:rsidRDefault="00BD7FE4" w:rsidP="00BD7FE4">
      <w:pPr>
        <w:spacing w:line="480" w:lineRule="auto"/>
        <w:rPr>
          <w:rFonts w:ascii="Times New Roman" w:eastAsia="DengXian" w:hAnsi="Times New Roman" w:cs="Times New Roman"/>
          <w:sz w:val="24"/>
          <w:szCs w:val="24"/>
        </w:rPr>
      </w:pPr>
      <w:r w:rsidRPr="00066CB5">
        <w:rPr>
          <w:rFonts w:ascii="Times New Roman" w:eastAsia="DengXian" w:hAnsi="Times New Roman" w:cs="Times New Roman" w:hint="eastAsia"/>
          <w:sz w:val="24"/>
          <w:szCs w:val="24"/>
        </w:rPr>
        <w:t>#</w:t>
      </w:r>
      <w:r w:rsidRPr="00066CB5">
        <w:rPr>
          <w:rFonts w:ascii="Times New Roman" w:eastAsia="DengXian" w:hAnsi="Times New Roman" w:cs="Times New Roman"/>
          <w:sz w:val="24"/>
          <w:szCs w:val="24"/>
        </w:rPr>
        <w:t xml:space="preserve"> T</w:t>
      </w:r>
      <w:r w:rsidRPr="00066CB5">
        <w:rPr>
          <w:rFonts w:ascii="Times New Roman" w:eastAsia="DengXian" w:hAnsi="Times New Roman" w:cs="Times New Roman" w:hint="eastAsia"/>
          <w:sz w:val="24"/>
          <w:szCs w:val="24"/>
        </w:rPr>
        <w:t>hese</w:t>
      </w:r>
      <w:r w:rsidRPr="00066CB5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Pr="00066CB5">
        <w:rPr>
          <w:rFonts w:ascii="Times New Roman" w:eastAsia="DengXian" w:hAnsi="Times New Roman" w:cs="Times New Roman" w:hint="eastAsia"/>
          <w:sz w:val="24"/>
          <w:szCs w:val="24"/>
        </w:rPr>
        <w:t>authors</w:t>
      </w:r>
      <w:r w:rsidRPr="00066CB5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Pr="00066CB5">
        <w:rPr>
          <w:rFonts w:ascii="Times New Roman" w:eastAsia="DengXian" w:hAnsi="Times New Roman" w:cs="Times New Roman" w:hint="eastAsia"/>
          <w:sz w:val="24"/>
          <w:szCs w:val="24"/>
        </w:rPr>
        <w:t>contribute</w:t>
      </w:r>
      <w:r w:rsidRPr="00066CB5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Pr="00066CB5">
        <w:rPr>
          <w:rFonts w:ascii="Times New Roman" w:eastAsia="DengXian" w:hAnsi="Times New Roman" w:cs="Times New Roman" w:hint="eastAsia"/>
          <w:sz w:val="24"/>
          <w:szCs w:val="24"/>
        </w:rPr>
        <w:t>equally</w:t>
      </w:r>
      <w:r w:rsidRPr="00066CB5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Pr="00066CB5">
        <w:rPr>
          <w:rFonts w:ascii="Times New Roman" w:eastAsia="DengXian" w:hAnsi="Times New Roman" w:cs="Times New Roman" w:hint="eastAsia"/>
          <w:sz w:val="24"/>
          <w:szCs w:val="24"/>
        </w:rPr>
        <w:t>to</w:t>
      </w:r>
      <w:r w:rsidRPr="00066CB5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Pr="00066CB5">
        <w:rPr>
          <w:rFonts w:ascii="Times New Roman" w:eastAsia="DengXian" w:hAnsi="Times New Roman" w:cs="Times New Roman" w:hint="eastAsia"/>
          <w:sz w:val="24"/>
          <w:szCs w:val="24"/>
        </w:rPr>
        <w:t>this</w:t>
      </w:r>
      <w:r w:rsidRPr="00066CB5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Pr="00066CB5">
        <w:rPr>
          <w:rFonts w:ascii="Times New Roman" w:eastAsia="DengXian" w:hAnsi="Times New Roman" w:cs="Times New Roman" w:hint="eastAsia"/>
          <w:sz w:val="24"/>
          <w:szCs w:val="24"/>
        </w:rPr>
        <w:t>article.</w:t>
      </w:r>
    </w:p>
    <w:p w14:paraId="320E2F20" w14:textId="77777777" w:rsidR="00BD7FE4" w:rsidRPr="00066CB5" w:rsidRDefault="00BD7FE4" w:rsidP="00BD7FE4">
      <w:pPr>
        <w:spacing w:line="480" w:lineRule="auto"/>
        <w:rPr>
          <w:rFonts w:ascii="Times New Roman" w:eastAsia="DengXian" w:hAnsi="Times New Roman" w:cs="Times New Roman"/>
          <w:sz w:val="24"/>
          <w:szCs w:val="24"/>
        </w:rPr>
      </w:pPr>
      <w:r w:rsidRPr="00066CB5">
        <w:rPr>
          <w:rFonts w:ascii="Times New Roman" w:eastAsia="DengXian" w:hAnsi="Times New Roman" w:cs="Times New Roman"/>
          <w:sz w:val="24"/>
          <w:szCs w:val="24"/>
        </w:rPr>
        <w:t>*Corresponding author</w:t>
      </w:r>
      <w:r w:rsidRPr="00066CB5">
        <w:rPr>
          <w:rFonts w:ascii="Times New Roman" w:eastAsia="DengXian" w:hAnsi="Times New Roman" w:cs="Times New Roman" w:hint="eastAsia"/>
          <w:sz w:val="24"/>
          <w:szCs w:val="24"/>
        </w:rPr>
        <w:t>s</w:t>
      </w:r>
      <w:r w:rsidRPr="00066CB5">
        <w:rPr>
          <w:rFonts w:ascii="Times New Roman" w:eastAsia="DengXian" w:hAnsi="Times New Roman" w:cs="Times New Roman"/>
          <w:sz w:val="24"/>
          <w:szCs w:val="24"/>
        </w:rPr>
        <w:t>:</w:t>
      </w:r>
      <w:r w:rsidRPr="00066CB5">
        <w:rPr>
          <w:rFonts w:ascii="Times New Roman" w:eastAsia="DengXian" w:hAnsi="Times New Roman" w:cs="Times New Roman" w:hint="eastAsia"/>
          <w:sz w:val="24"/>
          <w:szCs w:val="24"/>
        </w:rPr>
        <w:t xml:space="preserve"> </w:t>
      </w:r>
    </w:p>
    <w:p w14:paraId="6532BE28" w14:textId="77777777" w:rsidR="00BD7FE4" w:rsidRPr="00066CB5" w:rsidRDefault="00BD7FE4" w:rsidP="00BD7FE4">
      <w:pPr>
        <w:spacing w:line="480" w:lineRule="auto"/>
        <w:rPr>
          <w:rFonts w:ascii="Times New Roman" w:eastAsia="DengXian" w:hAnsi="Times New Roman" w:cs="Times New Roman"/>
          <w:sz w:val="24"/>
          <w:szCs w:val="24"/>
        </w:rPr>
      </w:pPr>
      <w:proofErr w:type="spellStart"/>
      <w:r w:rsidRPr="00066CB5">
        <w:rPr>
          <w:rFonts w:ascii="Times New Roman" w:eastAsia="DengXian" w:hAnsi="Times New Roman" w:cs="Times New Roman"/>
          <w:sz w:val="24"/>
          <w:szCs w:val="24"/>
        </w:rPr>
        <w:t>Shuyu</w:t>
      </w:r>
      <w:proofErr w:type="spellEnd"/>
      <w:r w:rsidRPr="00066CB5">
        <w:rPr>
          <w:rFonts w:ascii="Times New Roman" w:eastAsia="DengXian" w:hAnsi="Times New Roman" w:cs="Times New Roman"/>
          <w:sz w:val="24"/>
          <w:szCs w:val="24"/>
        </w:rPr>
        <w:t xml:space="preserve"> </w:t>
      </w:r>
      <w:proofErr w:type="spellStart"/>
      <w:r w:rsidRPr="00066CB5">
        <w:rPr>
          <w:rFonts w:ascii="Times New Roman" w:eastAsia="DengXian" w:hAnsi="Times New Roman" w:cs="Times New Roman"/>
          <w:sz w:val="24"/>
          <w:szCs w:val="24"/>
        </w:rPr>
        <w:t>Zhuo</w:t>
      </w:r>
      <w:proofErr w:type="spellEnd"/>
      <w:r w:rsidRPr="00066CB5">
        <w:rPr>
          <w:rFonts w:ascii="Times New Roman" w:eastAsia="DengXian" w:hAnsi="Times New Roman" w:cs="Times New Roman"/>
          <w:sz w:val="24"/>
          <w:szCs w:val="24"/>
        </w:rPr>
        <w:t>, MD, PhD</w:t>
      </w:r>
    </w:p>
    <w:p w14:paraId="66B5F512" w14:textId="77777777" w:rsidR="00BD7FE4" w:rsidRPr="00066CB5" w:rsidRDefault="00BD7FE4" w:rsidP="00BD7FE4">
      <w:pPr>
        <w:spacing w:line="480" w:lineRule="auto"/>
        <w:rPr>
          <w:rFonts w:ascii="Times New Roman" w:eastAsia="DengXian" w:hAnsi="Times New Roman" w:cs="Times New Roman"/>
          <w:sz w:val="24"/>
          <w:szCs w:val="24"/>
        </w:rPr>
      </w:pPr>
      <w:r w:rsidRPr="00066CB5">
        <w:rPr>
          <w:rFonts w:ascii="Times New Roman" w:eastAsia="DengXian" w:hAnsi="Times New Roman" w:cs="Times New Roman"/>
          <w:sz w:val="24"/>
          <w:szCs w:val="24"/>
        </w:rPr>
        <w:t xml:space="preserve">Department of Nutrition, The First Affiliated Hospital, Sun Yat-sen University, Guangzhou, No. 58 Zhongshan II Road, Yuexiu District, Guangzhou, 510080 China </w:t>
      </w:r>
    </w:p>
    <w:p w14:paraId="6D87ACFF" w14:textId="77777777" w:rsidR="00BD7FE4" w:rsidRPr="00066CB5" w:rsidRDefault="00BD7FE4" w:rsidP="00BD7FE4">
      <w:pPr>
        <w:spacing w:line="480" w:lineRule="auto"/>
        <w:rPr>
          <w:rFonts w:ascii="Times New Roman" w:eastAsia="DengXian" w:hAnsi="Times New Roman" w:cs="Times New Roman"/>
          <w:sz w:val="24"/>
          <w:szCs w:val="24"/>
        </w:rPr>
      </w:pPr>
      <w:r w:rsidRPr="00066CB5">
        <w:rPr>
          <w:rFonts w:ascii="Times New Roman" w:eastAsia="DengXian" w:hAnsi="Times New Roman" w:cs="Times New Roman"/>
          <w:sz w:val="24"/>
          <w:szCs w:val="24"/>
        </w:rPr>
        <w:lastRenderedPageBreak/>
        <w:t xml:space="preserve">Phone: (020) 87755766 </w:t>
      </w:r>
    </w:p>
    <w:p w14:paraId="09049D57" w14:textId="77777777" w:rsidR="00BD7FE4" w:rsidRPr="00066CB5" w:rsidRDefault="00BD7FE4" w:rsidP="00BD7FE4">
      <w:pPr>
        <w:spacing w:line="480" w:lineRule="auto"/>
        <w:rPr>
          <w:rStyle w:val="Hyperlink"/>
          <w:rFonts w:ascii="Times New Roman" w:eastAsia="DengXian" w:hAnsi="Times New Roman" w:cs="Times New Roman"/>
          <w:sz w:val="24"/>
          <w:szCs w:val="24"/>
        </w:rPr>
      </w:pPr>
      <w:r w:rsidRPr="00066CB5">
        <w:rPr>
          <w:rFonts w:ascii="Times New Roman" w:eastAsia="DengXian" w:hAnsi="Times New Roman" w:cs="Times New Roman"/>
          <w:sz w:val="24"/>
          <w:szCs w:val="24"/>
        </w:rPr>
        <w:t xml:space="preserve">Email: </w:t>
      </w:r>
      <w:r w:rsidRPr="00066CB5">
        <w:rPr>
          <w:rFonts w:ascii="Times New Roman" w:hAnsi="Times New Roman" w:cs="Times New Roman" w:hint="eastAsia"/>
          <w:sz w:val="24"/>
          <w:szCs w:val="24"/>
          <w:u w:val="single"/>
        </w:rPr>
        <w:t>zhuoshy@mail.sysu.edu.cn</w:t>
      </w:r>
    </w:p>
    <w:p w14:paraId="1114B8E6" w14:textId="77777777" w:rsidR="00BD7FE4" w:rsidRPr="00066CB5" w:rsidRDefault="00BD7FE4" w:rsidP="00BD7FE4">
      <w:pPr>
        <w:spacing w:line="480" w:lineRule="auto"/>
        <w:rPr>
          <w:rFonts w:ascii="Times New Roman" w:eastAsia="DengXian" w:hAnsi="Times New Roman" w:cs="Times New Roman"/>
          <w:sz w:val="24"/>
          <w:szCs w:val="24"/>
        </w:rPr>
      </w:pPr>
      <w:proofErr w:type="spellStart"/>
      <w:r w:rsidRPr="00066CB5">
        <w:rPr>
          <w:rFonts w:ascii="Times New Roman" w:eastAsia="DengXian" w:hAnsi="Times New Roman" w:cs="Times New Roman"/>
          <w:sz w:val="24"/>
          <w:szCs w:val="24"/>
        </w:rPr>
        <w:t>Bihui</w:t>
      </w:r>
      <w:proofErr w:type="spellEnd"/>
      <w:r w:rsidRPr="00066CB5">
        <w:rPr>
          <w:rFonts w:ascii="Times New Roman" w:eastAsia="DengXian" w:hAnsi="Times New Roman" w:cs="Times New Roman"/>
          <w:sz w:val="24"/>
          <w:szCs w:val="24"/>
        </w:rPr>
        <w:t xml:space="preserve"> </w:t>
      </w:r>
      <w:proofErr w:type="spellStart"/>
      <w:r w:rsidRPr="00066CB5">
        <w:rPr>
          <w:rFonts w:ascii="Times New Roman" w:eastAsia="DengXian" w:hAnsi="Times New Roman" w:cs="Times New Roman"/>
          <w:sz w:val="24"/>
          <w:szCs w:val="24"/>
        </w:rPr>
        <w:t>Zhong</w:t>
      </w:r>
      <w:proofErr w:type="spellEnd"/>
      <w:r w:rsidRPr="00066CB5">
        <w:rPr>
          <w:rFonts w:ascii="Times New Roman" w:eastAsia="DengXian" w:hAnsi="Times New Roman" w:cs="Times New Roman"/>
          <w:sz w:val="24"/>
          <w:szCs w:val="24"/>
        </w:rPr>
        <w:t>, MD, PhD</w:t>
      </w:r>
    </w:p>
    <w:p w14:paraId="6305FC0F" w14:textId="77777777" w:rsidR="00BD7FE4" w:rsidRPr="00066CB5" w:rsidRDefault="00BD7FE4" w:rsidP="00BD7FE4">
      <w:pPr>
        <w:spacing w:line="480" w:lineRule="auto"/>
        <w:rPr>
          <w:rFonts w:ascii="Times New Roman" w:eastAsia="DengXian" w:hAnsi="Times New Roman" w:cs="Times New Roman"/>
          <w:sz w:val="24"/>
          <w:szCs w:val="24"/>
        </w:rPr>
      </w:pPr>
      <w:r w:rsidRPr="00066CB5">
        <w:rPr>
          <w:rFonts w:ascii="Times New Roman" w:eastAsia="DengXian" w:hAnsi="Times New Roman" w:cs="Times New Roman"/>
          <w:sz w:val="24"/>
          <w:szCs w:val="24"/>
        </w:rPr>
        <w:t xml:space="preserve">Department of Gastroenterology, The First Affiliated Hospital, Sun Yat-sen University, No. 58 Zhongshan II Road, Yuexiu District, Guangzhou, 510080 China </w:t>
      </w:r>
    </w:p>
    <w:p w14:paraId="77A3C79A" w14:textId="77777777" w:rsidR="00BD7FE4" w:rsidRPr="00066CB5" w:rsidRDefault="00BD7FE4" w:rsidP="00BD7FE4">
      <w:pPr>
        <w:spacing w:line="480" w:lineRule="auto"/>
        <w:rPr>
          <w:rFonts w:ascii="Times New Roman" w:eastAsia="DengXian" w:hAnsi="Times New Roman" w:cs="Times New Roman"/>
          <w:sz w:val="24"/>
          <w:szCs w:val="24"/>
        </w:rPr>
      </w:pPr>
      <w:r w:rsidRPr="00066CB5">
        <w:rPr>
          <w:rFonts w:ascii="Times New Roman" w:eastAsia="DengXian" w:hAnsi="Times New Roman" w:cs="Times New Roman"/>
          <w:sz w:val="24"/>
          <w:szCs w:val="24"/>
        </w:rPr>
        <w:t xml:space="preserve">Phone: (020) 87755766 </w:t>
      </w:r>
    </w:p>
    <w:p w14:paraId="612D5E52" w14:textId="77777777" w:rsidR="00BD7FE4" w:rsidRPr="00066CB5" w:rsidRDefault="00BD7FE4" w:rsidP="00BD7FE4">
      <w:pPr>
        <w:spacing w:line="480" w:lineRule="auto"/>
        <w:rPr>
          <w:rFonts w:ascii="Times New Roman" w:eastAsia="DengXian" w:hAnsi="Times New Roman" w:cs="Times New Roman"/>
          <w:sz w:val="24"/>
          <w:szCs w:val="24"/>
        </w:rPr>
      </w:pPr>
      <w:r w:rsidRPr="00066CB5">
        <w:rPr>
          <w:rFonts w:ascii="Times New Roman" w:eastAsia="DengXian" w:hAnsi="Times New Roman" w:cs="Times New Roman"/>
          <w:sz w:val="24"/>
          <w:szCs w:val="24"/>
        </w:rPr>
        <w:t>Email: zhongbh@mail.sysu.edu.cn</w:t>
      </w:r>
    </w:p>
    <w:p w14:paraId="248867E7" w14:textId="77777777" w:rsidR="00BD7FE4" w:rsidRPr="00066CB5" w:rsidRDefault="00BD7FE4" w:rsidP="00BD7FE4"/>
    <w:p w14:paraId="2006C2EA" w14:textId="35CECD2C" w:rsidR="00BC6BB8" w:rsidRPr="00066CB5" w:rsidRDefault="00BC6BB8" w:rsidP="00BD7FE4">
      <w:pPr>
        <w:widowControl/>
        <w:jc w:val="left"/>
      </w:pPr>
    </w:p>
    <w:p w14:paraId="59A1EAAC" w14:textId="77777777" w:rsidR="00BC6BB8" w:rsidRPr="00066CB5" w:rsidRDefault="00BC6BB8">
      <w:pPr>
        <w:widowControl/>
        <w:jc w:val="left"/>
      </w:pPr>
      <w:r w:rsidRPr="00066CB5">
        <w:br w:type="page"/>
      </w:r>
    </w:p>
    <w:p w14:paraId="68B38C23" w14:textId="0AAC9309" w:rsidR="00BC6BB8" w:rsidRPr="00066CB5" w:rsidRDefault="00BC6BB8" w:rsidP="0038364C">
      <w:pPr>
        <w:widowControl/>
        <w:spacing w:line="360" w:lineRule="auto"/>
        <w:jc w:val="left"/>
      </w:pPr>
      <w:r w:rsidRPr="00066CB5">
        <w:rPr>
          <w:noProof/>
          <w:lang w:val="en-PH" w:eastAsia="en-PH"/>
        </w:rPr>
        <w:lastRenderedPageBreak/>
        <w:drawing>
          <wp:anchor distT="0" distB="0" distL="114300" distR="114300" simplePos="0" relativeHeight="251658240" behindDoc="0" locked="0" layoutInCell="1" allowOverlap="1" wp14:anchorId="7F1C0950" wp14:editId="76CC1E2F">
            <wp:simplePos x="0" y="0"/>
            <wp:positionH relativeFrom="margin">
              <wp:align>right</wp:align>
            </wp:positionH>
            <wp:positionV relativeFrom="paragraph">
              <wp:posOffset>76200</wp:posOffset>
            </wp:positionV>
            <wp:extent cx="5731510" cy="4914900"/>
            <wp:effectExtent l="0" t="0" r="0" b="0"/>
            <wp:wrapTopAndBottom/>
            <wp:docPr id="88832976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914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38364C" w:rsidRPr="00066CB5">
        <w:rPr>
          <w:rFonts w:ascii="Times New Roman" w:hAnsi="Times New Roman" w:cs="Times New Roman"/>
          <w:b/>
          <w:bCs/>
          <w:sz w:val="24"/>
          <w:szCs w:val="24"/>
        </w:rPr>
        <w:t>Supplementary f</w:t>
      </w:r>
      <w:r w:rsidRPr="00066CB5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 w:rsidR="0038364C" w:rsidRPr="00066CB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066CB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66CB5">
        <w:rPr>
          <w:rFonts w:ascii="Times New Roman" w:hAnsi="Times New Roman" w:cs="Times New Roman"/>
          <w:sz w:val="24"/>
          <w:szCs w:val="24"/>
        </w:rPr>
        <w:t xml:space="preserve"> </w:t>
      </w:r>
      <w:r w:rsidRPr="00066CB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Changes in </w:t>
      </w:r>
      <w:r w:rsidRPr="00066CB5">
        <w:rPr>
          <w:rFonts w:ascii="Times New Roman" w:hAnsi="Times New Roman" w:cs="Times New Roman"/>
          <w:sz w:val="24"/>
          <w:szCs w:val="24"/>
        </w:rPr>
        <w:t>HOMA-IR</w:t>
      </w:r>
      <w:r w:rsidRPr="00066CB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(A), ALT (B), LFC (C), liver stiffness (D) in the groups classified by changes in ASM and ASM/W. ASM, appendicular skeletal mass; ASM/W, ASM/weight; HOMA-IR, </w:t>
      </w:r>
      <w:r w:rsidRPr="00066CB5">
        <w:rPr>
          <w:rFonts w:ascii="Times New Roman" w:hAnsi="Times New Roman" w:cs="Times New Roman"/>
          <w:sz w:val="24"/>
          <w:szCs w:val="24"/>
        </w:rPr>
        <w:t>homeostatic</w:t>
      </w:r>
      <w:r w:rsidRPr="00066CB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model assessment of insulin resistance. </w:t>
      </w:r>
      <w:bookmarkStart w:id="2" w:name="_Hlk117142474"/>
    </w:p>
    <w:bookmarkEnd w:id="2"/>
    <w:p w14:paraId="4B141260" w14:textId="13985327" w:rsidR="00BC6BB8" w:rsidRPr="00066CB5" w:rsidRDefault="00BC6BB8" w:rsidP="0038364C">
      <w:pPr>
        <w:spacing w:line="360" w:lineRule="auto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vertAlign w:val="subscript"/>
        </w:rPr>
      </w:pPr>
      <w:r w:rsidRPr="00066CB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The</w:t>
      </w:r>
      <w:r w:rsidRPr="00066CB5">
        <w:rPr>
          <w:rFonts w:ascii="Times New Roman" w:eastAsia="DengXian" w:hAnsi="Times New Roman" w:cs="Times New Roman"/>
          <w:color w:val="333333"/>
          <w:sz w:val="24"/>
          <w:szCs w:val="24"/>
          <w:vertAlign w:val="subscript"/>
        </w:rPr>
        <w:t xml:space="preserve"> </w:t>
      </w:r>
      <w:r w:rsidRPr="00066CB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ASM/W increase was determined </w:t>
      </w:r>
      <w:r w:rsidRPr="00066CB5">
        <w:rPr>
          <w:rFonts w:ascii="Times New Roman" w:eastAsia="DengXian" w:hAnsi="Times New Roman" w:cs="Times New Roman"/>
          <w:color w:val="333333"/>
          <w:sz w:val="24"/>
          <w:szCs w:val="24"/>
        </w:rPr>
        <w:t>to be</w:t>
      </w:r>
      <w:r w:rsidRPr="00066CB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 w:rsidRPr="00066CB5">
        <w:rPr>
          <w:rFonts w:ascii="SimSun" w:eastAsia="SimSun" w:hAnsi="SimSun" w:cs="SimSun" w:hint="eastAsia"/>
          <w:sz w:val="24"/>
          <w:szCs w:val="24"/>
        </w:rPr>
        <w:t>△</w:t>
      </w:r>
      <w:r w:rsidRPr="00066CB5">
        <w:rPr>
          <w:rFonts w:ascii="Times New Roman" w:hAnsi="Times New Roman" w:cs="Times New Roman"/>
          <w:sz w:val="24"/>
          <w:szCs w:val="24"/>
        </w:rPr>
        <w:t xml:space="preserve">ASM/W&gt;0. </w:t>
      </w:r>
      <w:r w:rsidRPr="00066CB5">
        <w:rPr>
          <w:rFonts w:ascii="SimSun" w:eastAsia="SimSun" w:hAnsi="SimSun" w:cs="SimSun" w:hint="eastAsia"/>
          <w:sz w:val="24"/>
          <w:szCs w:val="24"/>
        </w:rPr>
        <w:t>△</w:t>
      </w:r>
      <w:r w:rsidRPr="00066CB5">
        <w:rPr>
          <w:rFonts w:ascii="Times New Roman" w:hAnsi="Times New Roman" w:cs="Times New Roman"/>
          <w:sz w:val="24"/>
          <w:szCs w:val="24"/>
        </w:rPr>
        <w:t>ASM/W =</w:t>
      </w:r>
      <w:r w:rsidRPr="00066CB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ASM/W</w:t>
      </w:r>
      <w:r w:rsidRPr="00066CB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vertAlign w:val="subscript"/>
        </w:rPr>
        <w:t xml:space="preserve"> Follow-up-Baseline.</w:t>
      </w:r>
      <w:r w:rsidRPr="00066CB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The</w:t>
      </w:r>
      <w:r w:rsidRPr="00066CB5">
        <w:rPr>
          <w:rFonts w:ascii="Times New Roman" w:eastAsia="DengXian" w:hAnsi="Times New Roman" w:cs="Times New Roman"/>
          <w:color w:val="333333"/>
          <w:sz w:val="24"/>
          <w:szCs w:val="24"/>
          <w:vertAlign w:val="subscript"/>
        </w:rPr>
        <w:t xml:space="preserve"> </w:t>
      </w:r>
      <w:r w:rsidRPr="00066CB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ASM increase was defined </w:t>
      </w:r>
      <w:r w:rsidRPr="00066CB5">
        <w:rPr>
          <w:rFonts w:ascii="Times New Roman" w:eastAsia="DengXian" w:hAnsi="Times New Roman" w:cs="Times New Roman"/>
          <w:color w:val="333333"/>
          <w:sz w:val="24"/>
          <w:szCs w:val="24"/>
        </w:rPr>
        <w:t>as</w:t>
      </w:r>
      <w:r w:rsidRPr="00066CB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 w:rsidRPr="00066CB5">
        <w:rPr>
          <w:rFonts w:ascii="SimSun" w:eastAsia="SimSun" w:hAnsi="SimSun" w:cs="SimSun" w:hint="eastAsia"/>
          <w:sz w:val="24"/>
          <w:szCs w:val="24"/>
        </w:rPr>
        <w:t>△</w:t>
      </w:r>
      <w:r w:rsidRPr="00066CB5">
        <w:rPr>
          <w:rFonts w:ascii="Times New Roman" w:hAnsi="Times New Roman" w:cs="Times New Roman"/>
          <w:sz w:val="24"/>
          <w:szCs w:val="24"/>
        </w:rPr>
        <w:t xml:space="preserve">ASM&gt;0. </w:t>
      </w:r>
      <w:r w:rsidRPr="00066CB5">
        <w:rPr>
          <w:rFonts w:ascii="SimSun" w:eastAsia="SimSun" w:hAnsi="SimSun" w:cs="SimSun" w:hint="eastAsia"/>
          <w:sz w:val="24"/>
          <w:szCs w:val="24"/>
        </w:rPr>
        <w:t>△</w:t>
      </w:r>
      <w:r w:rsidRPr="00066CB5">
        <w:rPr>
          <w:rFonts w:ascii="Times New Roman" w:hAnsi="Times New Roman" w:cs="Times New Roman"/>
          <w:sz w:val="24"/>
          <w:szCs w:val="24"/>
        </w:rPr>
        <w:t>ASM =</w:t>
      </w:r>
      <w:r w:rsidRPr="00066CB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ASM</w:t>
      </w:r>
      <w:r w:rsidRPr="00066CB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vertAlign w:val="subscript"/>
        </w:rPr>
        <w:t xml:space="preserve"> Follow-up-Baseline.</w:t>
      </w:r>
    </w:p>
    <w:p w14:paraId="317706DA" w14:textId="7A913A5C" w:rsidR="0038364C" w:rsidRPr="00066CB5" w:rsidRDefault="00BC6BB8" w:rsidP="0038364C">
      <w:pPr>
        <w:widowControl/>
        <w:spacing w:line="36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066CB5">
        <w:rPr>
          <w:rFonts w:ascii="Times New Roman" w:eastAsia="SimSun" w:hAnsi="Times New Roman" w:cs="Times New Roman"/>
          <w:kern w:val="0"/>
          <w:sz w:val="24"/>
          <w:szCs w:val="24"/>
        </w:rPr>
        <w:t>ASM/WI</w:t>
      </w:r>
      <w:r w:rsidRPr="00066CB5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-</w:t>
      </w:r>
      <w:r w:rsidRPr="00066CB5">
        <w:rPr>
          <w:rFonts w:ascii="Times New Roman" w:eastAsia="SimSun" w:hAnsi="Times New Roman" w:cs="Times New Roman"/>
          <w:kern w:val="0"/>
          <w:sz w:val="24"/>
          <w:szCs w:val="24"/>
        </w:rPr>
        <w:t>,</w:t>
      </w:r>
      <w:r w:rsidRPr="00066CB5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 xml:space="preserve"> </w:t>
      </w:r>
      <w:r w:rsidRPr="00066CB5">
        <w:rPr>
          <w:rFonts w:ascii="Times New Roman" w:eastAsia="SimSun" w:hAnsi="Times New Roman" w:cs="Times New Roman"/>
          <w:kern w:val="0"/>
          <w:sz w:val="24"/>
          <w:szCs w:val="24"/>
        </w:rPr>
        <w:t>without ASM/W increase</w:t>
      </w:r>
      <w:r w:rsidRPr="00066CB5">
        <w:rPr>
          <w:rFonts w:ascii="Times New Roman" w:eastAsia="SimSun" w:hAnsi="Times New Roman" w:cs="Times New Roman" w:hint="eastAsia"/>
          <w:kern w:val="0"/>
          <w:sz w:val="24"/>
          <w:szCs w:val="24"/>
        </w:rPr>
        <w:t>;</w:t>
      </w:r>
      <w:r w:rsidRPr="00066CB5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066CB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ASM/WI</w:t>
      </w:r>
      <w:r w:rsidRPr="00066CB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vertAlign w:val="superscript"/>
        </w:rPr>
        <w:t xml:space="preserve"> +</w:t>
      </w:r>
      <w:r w:rsidRPr="00066CB5">
        <w:rPr>
          <w:rFonts w:ascii="Times New Roman" w:eastAsia="SimSun" w:hAnsi="Times New Roman" w:cs="Times New Roman"/>
          <w:kern w:val="0"/>
          <w:sz w:val="24"/>
          <w:szCs w:val="24"/>
        </w:rPr>
        <w:t>, with ASM/W increase; ASMI</w:t>
      </w:r>
      <w:r w:rsidRPr="00066CB5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-</w:t>
      </w:r>
      <w:r w:rsidRPr="00066CB5">
        <w:rPr>
          <w:rFonts w:ascii="Times New Roman" w:eastAsia="SimSun" w:hAnsi="Times New Roman" w:cs="Times New Roman"/>
          <w:kern w:val="0"/>
          <w:sz w:val="24"/>
          <w:szCs w:val="24"/>
        </w:rPr>
        <w:t>,</w:t>
      </w:r>
      <w:r w:rsidRPr="00066CB5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 xml:space="preserve"> </w:t>
      </w:r>
      <w:r w:rsidRPr="00066CB5">
        <w:rPr>
          <w:rFonts w:ascii="Times New Roman" w:eastAsia="SimSun" w:hAnsi="Times New Roman" w:cs="Times New Roman"/>
          <w:kern w:val="0"/>
          <w:sz w:val="24"/>
          <w:szCs w:val="24"/>
        </w:rPr>
        <w:t>without ASM increase</w:t>
      </w:r>
      <w:r w:rsidRPr="00066CB5">
        <w:rPr>
          <w:rFonts w:ascii="Times New Roman" w:eastAsia="SimSun" w:hAnsi="Times New Roman" w:cs="Times New Roman" w:hint="eastAsia"/>
          <w:kern w:val="0"/>
          <w:sz w:val="24"/>
          <w:szCs w:val="24"/>
        </w:rPr>
        <w:t>;</w:t>
      </w:r>
      <w:r w:rsidRPr="00066CB5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066CB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ASMI</w:t>
      </w:r>
      <w:r w:rsidRPr="00066CB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vertAlign w:val="superscript"/>
        </w:rPr>
        <w:t xml:space="preserve"> +</w:t>
      </w:r>
      <w:r w:rsidRPr="00066CB5">
        <w:rPr>
          <w:rFonts w:ascii="Times New Roman" w:eastAsia="SimSun" w:hAnsi="Times New Roman" w:cs="Times New Roman"/>
          <w:kern w:val="0"/>
          <w:sz w:val="24"/>
          <w:szCs w:val="24"/>
        </w:rPr>
        <w:t>, with ASM increase.</w:t>
      </w:r>
      <w:r w:rsidR="00667FFB" w:rsidRPr="00066CB5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</w:t>
      </w:r>
      <w:r w:rsidRPr="00066CB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*</w:t>
      </w:r>
      <w:r w:rsidRPr="00066CB5">
        <w:rPr>
          <w:rFonts w:ascii="Times New Roman" w:hAnsi="Times New Roman" w:cs="Times New Roman"/>
          <w:i/>
          <w:iCs/>
          <w:color w:val="333333"/>
          <w:sz w:val="24"/>
          <w:szCs w:val="24"/>
          <w:shd w:val="clear" w:color="auto" w:fill="FFFFFF"/>
        </w:rPr>
        <w:t>P</w:t>
      </w:r>
      <w:r w:rsidRPr="00066CB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&lt;0.05; **</w:t>
      </w:r>
      <w:r w:rsidRPr="00066CB5">
        <w:rPr>
          <w:rFonts w:ascii="Times New Roman" w:hAnsi="Times New Roman" w:cs="Times New Roman"/>
          <w:i/>
          <w:iCs/>
          <w:color w:val="333333"/>
          <w:sz w:val="24"/>
          <w:szCs w:val="24"/>
          <w:shd w:val="clear" w:color="auto" w:fill="FFFFFF"/>
        </w:rPr>
        <w:t>P</w:t>
      </w:r>
      <w:r w:rsidRPr="00066CB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&lt;0.01; ***</w:t>
      </w:r>
      <w:r w:rsidRPr="00066CB5">
        <w:rPr>
          <w:rFonts w:ascii="Times New Roman" w:hAnsi="Times New Roman" w:cs="Times New Roman"/>
          <w:i/>
          <w:iCs/>
          <w:color w:val="333333"/>
          <w:sz w:val="24"/>
          <w:szCs w:val="24"/>
          <w:shd w:val="clear" w:color="auto" w:fill="FFFFFF"/>
        </w:rPr>
        <w:t>P</w:t>
      </w:r>
      <w:r w:rsidRPr="00066CB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&lt;0.001; ns, </w:t>
      </w:r>
      <w:r w:rsidRPr="00066CB5">
        <w:rPr>
          <w:rFonts w:ascii="Times New Roman" w:eastAsia="DengXian" w:hAnsi="Times New Roman" w:cs="Times New Roman"/>
          <w:color w:val="333333"/>
          <w:sz w:val="24"/>
          <w:szCs w:val="24"/>
        </w:rPr>
        <w:t>not</w:t>
      </w:r>
      <w:r w:rsidRPr="00066CB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significant.</w:t>
      </w:r>
    </w:p>
    <w:p w14:paraId="3B284D14" w14:textId="77777777" w:rsidR="0038364C" w:rsidRPr="00066CB5" w:rsidRDefault="0038364C">
      <w:pPr>
        <w:widowControl/>
        <w:jc w:val="left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066CB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br w:type="page"/>
      </w:r>
    </w:p>
    <w:p w14:paraId="7B8DFE01" w14:textId="7FDAB60E" w:rsidR="00BC6BB8" w:rsidRPr="00066CB5" w:rsidRDefault="0038364C" w:rsidP="0038364C">
      <w:pPr>
        <w:widowControl/>
        <w:spacing w:line="360" w:lineRule="auto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066CB5">
        <w:rPr>
          <w:noProof/>
          <w:lang w:val="en-PH" w:eastAsia="en-PH"/>
        </w:rPr>
        <w:lastRenderedPageBreak/>
        <w:drawing>
          <wp:inline distT="0" distB="0" distL="0" distR="0" wp14:anchorId="14DF4F00" wp14:editId="04A987D1">
            <wp:extent cx="5731510" cy="4299585"/>
            <wp:effectExtent l="0" t="0" r="0" b="0"/>
            <wp:docPr id="139049373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99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DFE422" w14:textId="4BFE00C5" w:rsidR="0038364C" w:rsidRPr="00066CB5" w:rsidRDefault="0038364C" w:rsidP="0038364C">
      <w:pPr>
        <w:widowControl/>
        <w:spacing w:line="480" w:lineRule="auto"/>
        <w:jc w:val="left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066CB5">
        <w:rPr>
          <w:rFonts w:ascii="Times New Roman" w:hAnsi="Times New Roman" w:cs="Times New Roman"/>
          <w:b/>
          <w:bCs/>
          <w:sz w:val="24"/>
          <w:szCs w:val="24"/>
        </w:rPr>
        <w:t>Supplementary figure 2.</w:t>
      </w:r>
      <w:bookmarkStart w:id="3" w:name="_Hlk148305680"/>
      <w:r w:rsidRPr="00066CB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66CB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Changes in </w:t>
      </w:r>
      <w:r w:rsidRPr="00066CB5">
        <w:rPr>
          <w:rFonts w:ascii="Times New Roman" w:hAnsi="Times New Roman" w:cs="Times New Roman"/>
          <w:sz w:val="24"/>
          <w:szCs w:val="24"/>
        </w:rPr>
        <w:t>HOMA-IR</w:t>
      </w:r>
      <w:r w:rsidRPr="00066CB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(A), ALT (B), LFC (C), liver stiffness (D) in the groups classified by changes in weight</w:t>
      </w:r>
      <w:r w:rsidR="00667FFB" w:rsidRPr="00066CB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and</w:t>
      </w:r>
      <w:r w:rsidRPr="00066CB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ASM. ASM, appendicular skeletal mass; ASM/W, ASM/weight; HOMA-IR, </w:t>
      </w:r>
      <w:r w:rsidRPr="00066CB5">
        <w:rPr>
          <w:rFonts w:ascii="Times New Roman" w:hAnsi="Times New Roman" w:cs="Times New Roman"/>
          <w:sz w:val="24"/>
          <w:szCs w:val="24"/>
        </w:rPr>
        <w:t>homeostatic</w:t>
      </w:r>
      <w:r w:rsidRPr="00066CB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model assessment of insulin resistance. </w:t>
      </w:r>
    </w:p>
    <w:p w14:paraId="603FB3C2" w14:textId="6A707309" w:rsidR="0038364C" w:rsidRPr="00066CB5" w:rsidRDefault="0038364C" w:rsidP="0038364C">
      <w:pPr>
        <w:spacing w:line="480" w:lineRule="auto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vertAlign w:val="subscript"/>
        </w:rPr>
      </w:pPr>
      <w:r w:rsidRPr="00066CB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Weight loss was defined as </w:t>
      </w:r>
      <w:r w:rsidRPr="00066CB5">
        <w:rPr>
          <w:rFonts w:ascii="SimSun" w:eastAsia="SimSun" w:hAnsi="SimSun" w:cs="SimSun" w:hint="eastAsia"/>
          <w:sz w:val="24"/>
          <w:szCs w:val="24"/>
        </w:rPr>
        <w:t>△</w:t>
      </w:r>
      <w:r w:rsidRPr="00066CB5">
        <w:rPr>
          <w:rFonts w:ascii="Times New Roman" w:hAnsi="Times New Roman" w:cs="Times New Roman"/>
          <w:sz w:val="24"/>
          <w:szCs w:val="24"/>
        </w:rPr>
        <w:t xml:space="preserve">weight&gt;0. </w:t>
      </w:r>
      <w:r w:rsidRPr="00066CB5">
        <w:rPr>
          <w:rFonts w:ascii="SimSun" w:eastAsia="SimSun" w:hAnsi="SimSun" w:cs="SimSun" w:hint="eastAsia"/>
          <w:sz w:val="24"/>
          <w:szCs w:val="24"/>
        </w:rPr>
        <w:t>△</w:t>
      </w:r>
      <w:r w:rsidRPr="00066CB5">
        <w:rPr>
          <w:rFonts w:ascii="Times New Roman" w:hAnsi="Times New Roman" w:cs="Times New Roman"/>
          <w:sz w:val="24"/>
          <w:szCs w:val="24"/>
        </w:rPr>
        <w:t>weight=weight</w:t>
      </w:r>
      <w:r w:rsidRPr="00066CB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vertAlign w:val="subscript"/>
        </w:rPr>
        <w:t xml:space="preserve"> Baseline-Follow-up.</w:t>
      </w:r>
      <w:r w:rsidRPr="00066CB5"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  <w:vertAlign w:val="subscript"/>
        </w:rPr>
        <w:t xml:space="preserve"> </w:t>
      </w:r>
      <w:r w:rsidRPr="00066CB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The</w:t>
      </w:r>
      <w:r w:rsidRPr="00066CB5">
        <w:rPr>
          <w:rFonts w:ascii="Times New Roman" w:eastAsia="DengXian" w:hAnsi="Times New Roman" w:cs="Times New Roman"/>
          <w:color w:val="333333"/>
          <w:sz w:val="24"/>
          <w:szCs w:val="24"/>
          <w:vertAlign w:val="subscript"/>
        </w:rPr>
        <w:t xml:space="preserve"> </w:t>
      </w:r>
      <w:r w:rsidRPr="00066CB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ASM increase was defined </w:t>
      </w:r>
      <w:r w:rsidRPr="00066CB5">
        <w:rPr>
          <w:rFonts w:ascii="Times New Roman" w:eastAsia="DengXian" w:hAnsi="Times New Roman" w:cs="Times New Roman"/>
          <w:color w:val="333333"/>
          <w:sz w:val="24"/>
          <w:szCs w:val="24"/>
        </w:rPr>
        <w:t>as</w:t>
      </w:r>
      <w:r w:rsidRPr="00066CB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 w:rsidRPr="00066CB5">
        <w:rPr>
          <w:rFonts w:ascii="SimSun" w:eastAsia="SimSun" w:hAnsi="SimSun" w:cs="SimSun" w:hint="eastAsia"/>
          <w:sz w:val="24"/>
          <w:szCs w:val="24"/>
        </w:rPr>
        <w:t>△</w:t>
      </w:r>
      <w:r w:rsidRPr="00066CB5">
        <w:rPr>
          <w:rFonts w:ascii="Times New Roman" w:hAnsi="Times New Roman" w:cs="Times New Roman"/>
          <w:sz w:val="24"/>
          <w:szCs w:val="24"/>
        </w:rPr>
        <w:t xml:space="preserve">ASM&gt;0. </w:t>
      </w:r>
      <w:r w:rsidRPr="00066CB5">
        <w:rPr>
          <w:rFonts w:ascii="SimSun" w:eastAsia="SimSun" w:hAnsi="SimSun" w:cs="SimSun" w:hint="eastAsia"/>
          <w:sz w:val="24"/>
          <w:szCs w:val="24"/>
        </w:rPr>
        <w:t>△</w:t>
      </w:r>
      <w:r w:rsidRPr="00066CB5">
        <w:rPr>
          <w:rFonts w:ascii="Times New Roman" w:hAnsi="Times New Roman" w:cs="Times New Roman"/>
          <w:sz w:val="24"/>
          <w:szCs w:val="24"/>
        </w:rPr>
        <w:t>ASM =</w:t>
      </w:r>
      <w:r w:rsidRPr="00066CB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ASM</w:t>
      </w:r>
      <w:r w:rsidRPr="00066CB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vertAlign w:val="subscript"/>
        </w:rPr>
        <w:t xml:space="preserve"> Follow-up-Baseline.</w:t>
      </w:r>
    </w:p>
    <w:p w14:paraId="591E953E" w14:textId="35166B89" w:rsidR="0038364C" w:rsidRPr="00066CB5" w:rsidRDefault="0038364C" w:rsidP="0038364C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066CB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WL</w:t>
      </w:r>
      <w:r w:rsidRPr="00066CB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vertAlign w:val="superscript"/>
        </w:rPr>
        <w:t>-</w:t>
      </w:r>
      <w:r w:rsidRPr="00066CB5">
        <w:rPr>
          <w:rFonts w:ascii="Times New Roman" w:eastAsia="SimSun" w:hAnsi="Times New Roman" w:cs="Times New Roman"/>
          <w:kern w:val="0"/>
          <w:sz w:val="24"/>
          <w:szCs w:val="24"/>
        </w:rPr>
        <w:t>, without weight loss; WL</w:t>
      </w:r>
      <w:r w:rsidRPr="00066CB5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+</w:t>
      </w:r>
      <w:r w:rsidRPr="00066CB5">
        <w:rPr>
          <w:rFonts w:ascii="Times New Roman" w:eastAsia="SimSun" w:hAnsi="Times New Roman" w:cs="Times New Roman"/>
          <w:kern w:val="0"/>
          <w:sz w:val="24"/>
          <w:szCs w:val="24"/>
        </w:rPr>
        <w:t>, with weight loss; ASMI</w:t>
      </w:r>
      <w:r w:rsidRPr="00066CB5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-</w:t>
      </w:r>
      <w:r w:rsidRPr="00066CB5">
        <w:rPr>
          <w:rFonts w:ascii="Times New Roman" w:eastAsia="SimSun" w:hAnsi="Times New Roman" w:cs="Times New Roman"/>
          <w:kern w:val="0"/>
          <w:sz w:val="24"/>
          <w:szCs w:val="24"/>
        </w:rPr>
        <w:t>,</w:t>
      </w:r>
      <w:r w:rsidRPr="00066CB5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 xml:space="preserve"> </w:t>
      </w:r>
      <w:r w:rsidRPr="00066CB5">
        <w:rPr>
          <w:rFonts w:ascii="Times New Roman" w:eastAsia="SimSun" w:hAnsi="Times New Roman" w:cs="Times New Roman"/>
          <w:kern w:val="0"/>
          <w:sz w:val="24"/>
          <w:szCs w:val="24"/>
        </w:rPr>
        <w:t>without ASM increase</w:t>
      </w:r>
      <w:r w:rsidRPr="00066CB5">
        <w:rPr>
          <w:rFonts w:ascii="Times New Roman" w:eastAsia="SimSun" w:hAnsi="Times New Roman" w:cs="Times New Roman" w:hint="eastAsia"/>
          <w:kern w:val="0"/>
          <w:sz w:val="24"/>
          <w:szCs w:val="24"/>
        </w:rPr>
        <w:t>;</w:t>
      </w:r>
      <w:r w:rsidRPr="00066CB5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066CB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ASMI</w:t>
      </w:r>
      <w:r w:rsidRPr="00066CB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vertAlign w:val="superscript"/>
        </w:rPr>
        <w:t xml:space="preserve"> +</w:t>
      </w:r>
      <w:r w:rsidRPr="00066CB5">
        <w:rPr>
          <w:rFonts w:ascii="Times New Roman" w:eastAsia="SimSun" w:hAnsi="Times New Roman" w:cs="Times New Roman"/>
          <w:kern w:val="0"/>
          <w:sz w:val="24"/>
          <w:szCs w:val="24"/>
        </w:rPr>
        <w:t>, with ASM increase.</w:t>
      </w:r>
      <w:r w:rsidR="00667FFB" w:rsidRPr="00066CB5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</w:t>
      </w:r>
      <w:r w:rsidRPr="00066CB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*</w:t>
      </w:r>
      <w:r w:rsidRPr="00066CB5">
        <w:rPr>
          <w:rFonts w:ascii="Times New Roman" w:hAnsi="Times New Roman" w:cs="Times New Roman"/>
          <w:i/>
          <w:iCs/>
          <w:color w:val="333333"/>
          <w:sz w:val="24"/>
          <w:szCs w:val="24"/>
          <w:shd w:val="clear" w:color="auto" w:fill="FFFFFF"/>
        </w:rPr>
        <w:t>P</w:t>
      </w:r>
      <w:r w:rsidRPr="00066CB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&lt;0.05; **</w:t>
      </w:r>
      <w:r w:rsidRPr="00066CB5">
        <w:rPr>
          <w:rFonts w:ascii="Times New Roman" w:hAnsi="Times New Roman" w:cs="Times New Roman"/>
          <w:i/>
          <w:iCs/>
          <w:color w:val="333333"/>
          <w:sz w:val="24"/>
          <w:szCs w:val="24"/>
          <w:shd w:val="clear" w:color="auto" w:fill="FFFFFF"/>
        </w:rPr>
        <w:t>P</w:t>
      </w:r>
      <w:r w:rsidRPr="00066CB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&lt;0.01; ***</w:t>
      </w:r>
      <w:r w:rsidRPr="00066CB5">
        <w:rPr>
          <w:rFonts w:ascii="Times New Roman" w:hAnsi="Times New Roman" w:cs="Times New Roman"/>
          <w:i/>
          <w:iCs/>
          <w:color w:val="333333"/>
          <w:sz w:val="24"/>
          <w:szCs w:val="24"/>
          <w:shd w:val="clear" w:color="auto" w:fill="FFFFFF"/>
        </w:rPr>
        <w:t>P</w:t>
      </w:r>
      <w:r w:rsidRPr="00066CB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&lt;0.001; ns, </w:t>
      </w:r>
      <w:r w:rsidRPr="00066CB5">
        <w:rPr>
          <w:rFonts w:ascii="Times New Roman" w:eastAsia="DengXian" w:hAnsi="Times New Roman" w:cs="Times New Roman"/>
          <w:color w:val="333333"/>
          <w:sz w:val="24"/>
          <w:szCs w:val="24"/>
        </w:rPr>
        <w:t>not</w:t>
      </w:r>
      <w:r w:rsidRPr="00066CB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significant.</w:t>
      </w:r>
    </w:p>
    <w:bookmarkEnd w:id="3"/>
    <w:p w14:paraId="70AF121F" w14:textId="30343E01" w:rsidR="000E4EC5" w:rsidRPr="00066CB5" w:rsidRDefault="00BD7FE4">
      <w:pPr>
        <w:widowControl/>
        <w:jc w:val="left"/>
        <w:sectPr w:rsidR="000E4EC5" w:rsidRPr="00066CB5" w:rsidSect="00F8639A">
          <w:pgSz w:w="11906" w:h="16838"/>
          <w:pgMar w:top="1440" w:right="1440" w:bottom="1440" w:left="1440" w:header="539" w:footer="851" w:gutter="0"/>
          <w:cols w:space="425"/>
          <w:docGrid w:type="lines" w:linePitch="312"/>
        </w:sectPr>
      </w:pPr>
      <w:r w:rsidRPr="00066CB5">
        <w:br w:type="page"/>
      </w:r>
    </w:p>
    <w:p w14:paraId="03000A3E" w14:textId="07C69F84" w:rsidR="00724246" w:rsidRPr="00066CB5" w:rsidRDefault="00724246" w:rsidP="00724246">
      <w:pPr>
        <w:widowControl/>
        <w:suppressLineNumbers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066CB5">
        <w:rPr>
          <w:rFonts w:ascii="Times New Roman" w:eastAsia="DengXian" w:hAnsi="Times New Roman" w:cs="Times New Roman"/>
          <w:b/>
          <w:bCs/>
          <w:color w:val="000000" w:themeColor="dark1"/>
          <w:sz w:val="18"/>
          <w:szCs w:val="18"/>
        </w:rPr>
        <w:lastRenderedPageBreak/>
        <w:t>Supplementary table 1</w:t>
      </w:r>
      <w:r w:rsidRPr="00066CB5">
        <w:rPr>
          <w:rFonts w:ascii="Times New Roman" w:eastAsia="DengXian" w:hAnsi="Times New Roman"/>
          <w:b/>
          <w:bCs/>
          <w:sz w:val="18"/>
          <w:szCs w:val="18"/>
        </w:rPr>
        <w:t>. Comparison of the</w:t>
      </w:r>
      <w:r w:rsidRPr="00066CB5">
        <w:rPr>
          <w:rFonts w:ascii="Times New Roman" w:eastAsia="DengXian" w:hAnsi="Times New Roman"/>
          <w:b/>
          <w:bCs/>
          <w:color w:val="000000"/>
          <w:sz w:val="18"/>
          <w:szCs w:val="18"/>
        </w:rPr>
        <w:t xml:space="preserve"> baseline</w:t>
      </w:r>
      <w:r w:rsidRPr="00066CB5">
        <w:rPr>
          <w:rFonts w:ascii="Times New Roman" w:eastAsia="DengXian" w:hAnsi="Times New Roman" w:hint="eastAsia"/>
          <w:b/>
          <w:bCs/>
          <w:color w:val="000000"/>
          <w:sz w:val="18"/>
          <w:szCs w:val="18"/>
        </w:rPr>
        <w:t xml:space="preserve"> </w:t>
      </w:r>
      <w:r w:rsidRPr="00066CB5">
        <w:rPr>
          <w:rFonts w:ascii="Times New Roman" w:eastAsia="DengXian" w:hAnsi="Times New Roman"/>
          <w:b/>
          <w:bCs/>
          <w:color w:val="000000"/>
          <w:sz w:val="18"/>
          <w:szCs w:val="18"/>
        </w:rPr>
        <w:t xml:space="preserve">and follow-up characteristics in </w:t>
      </w:r>
      <w:r w:rsidRPr="00066CB5">
        <w:rPr>
          <w:rFonts w:ascii="Times New Roman" w:eastAsia="DengXian" w:hAnsi="Times New Roman"/>
          <w:b/>
          <w:bCs/>
          <w:sz w:val="18"/>
          <w:szCs w:val="18"/>
        </w:rPr>
        <w:t>patients from three subgroups with different treatments.</w:t>
      </w:r>
    </w:p>
    <w:tbl>
      <w:tblPr>
        <w:tblpPr w:leftFromText="180" w:rightFromText="180" w:vertAnchor="page" w:horzAnchor="margin" w:tblpY="1641"/>
        <w:tblOverlap w:val="never"/>
        <w:tblW w:w="11847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91"/>
        <w:gridCol w:w="1511"/>
        <w:gridCol w:w="1232"/>
        <w:gridCol w:w="637"/>
        <w:gridCol w:w="67"/>
        <w:gridCol w:w="1410"/>
        <w:gridCol w:w="56"/>
        <w:gridCol w:w="1276"/>
        <w:gridCol w:w="490"/>
        <w:gridCol w:w="148"/>
        <w:gridCol w:w="1264"/>
        <w:gridCol w:w="1263"/>
        <w:gridCol w:w="602"/>
      </w:tblGrid>
      <w:tr w:rsidR="00724246" w:rsidRPr="00066CB5" w14:paraId="67DBF98A" w14:textId="77777777" w:rsidTr="00724246">
        <w:trPr>
          <w:trHeight w:val="284"/>
        </w:trPr>
        <w:tc>
          <w:tcPr>
            <w:tcW w:w="1891" w:type="dxa"/>
            <w:vMerge w:val="restart"/>
            <w:tcBorders>
              <w:top w:val="single" w:sz="12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6EC715" w14:textId="1356B05F" w:rsidR="00724246" w:rsidRPr="00066CB5" w:rsidRDefault="00724246" w:rsidP="00724246">
            <w:pPr>
              <w:pStyle w:val="NormalWeb"/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  <w:r w:rsidRPr="00066CB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haracter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stics</w:t>
            </w:r>
          </w:p>
        </w:tc>
        <w:tc>
          <w:tcPr>
            <w:tcW w:w="338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D8648B" w14:textId="77777777" w:rsidR="00724246" w:rsidRPr="00066CB5" w:rsidRDefault="00724246" w:rsidP="00724246">
            <w:pPr>
              <w:pStyle w:val="NormalWeb"/>
              <w:suppressLineNumbers/>
              <w:jc w:val="center"/>
              <w:rPr>
                <w:rFonts w:ascii="Times New Roman" w:eastAsia="DengXian" w:hAnsi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O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listat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16)</w:t>
            </w:r>
          </w:p>
        </w:tc>
        <w:tc>
          <w:tcPr>
            <w:tcW w:w="6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3960244" w14:textId="77777777" w:rsidR="00724246" w:rsidRPr="00066CB5" w:rsidRDefault="00724246" w:rsidP="00724246">
            <w:pPr>
              <w:pStyle w:val="NormalWeb"/>
              <w:suppressLineNumbers/>
              <w:jc w:val="center"/>
              <w:rPr>
                <w:rFonts w:ascii="Times New Roman" w:eastAsia="DengXi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232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E18F0B" w14:textId="77777777" w:rsidR="00724246" w:rsidRPr="00066CB5" w:rsidRDefault="00724246" w:rsidP="00724246">
            <w:pPr>
              <w:pStyle w:val="NormalWeb"/>
              <w:suppressLineNumbers/>
              <w:jc w:val="center"/>
              <w:rPr>
                <w:rFonts w:ascii="Times New Roman" w:eastAsia="DengXian" w:hAnsi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l replacement (n=10)</w:t>
            </w:r>
          </w:p>
        </w:tc>
        <w:tc>
          <w:tcPr>
            <w:tcW w:w="14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4397681" w14:textId="77777777" w:rsidR="00724246" w:rsidRPr="00066CB5" w:rsidRDefault="00724246" w:rsidP="00724246">
            <w:pPr>
              <w:pStyle w:val="NormalWeb"/>
              <w:suppressLineNumbers/>
              <w:jc w:val="center"/>
              <w:rPr>
                <w:rFonts w:ascii="Times New Roman" w:eastAsia="DengXi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12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B842715" w14:textId="77777777" w:rsidR="00724246" w:rsidRPr="00066CB5" w:rsidRDefault="00724246" w:rsidP="00724246">
            <w:pPr>
              <w:pStyle w:val="NormalWeb"/>
              <w:suppressLineNumbers/>
              <w:jc w:val="center"/>
              <w:rPr>
                <w:rFonts w:ascii="Times New Roman" w:eastAsia="DengXian" w:hAnsi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L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festyle (n=230)</w:t>
            </w:r>
          </w:p>
        </w:tc>
      </w:tr>
      <w:tr w:rsidR="00724246" w:rsidRPr="00066CB5" w14:paraId="105D02B9" w14:textId="77777777" w:rsidTr="00724246">
        <w:trPr>
          <w:trHeight w:val="284"/>
        </w:trPr>
        <w:tc>
          <w:tcPr>
            <w:tcW w:w="1891" w:type="dxa"/>
            <w:vMerge/>
            <w:tcBorders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0103B6" w14:textId="77777777" w:rsidR="00724246" w:rsidRPr="00066CB5" w:rsidRDefault="00724246" w:rsidP="00724246">
            <w:pPr>
              <w:pStyle w:val="NormalWeb"/>
              <w:suppressLineNumbers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F8627E" w14:textId="77777777" w:rsidR="00724246" w:rsidRPr="00066CB5" w:rsidRDefault="00724246" w:rsidP="00724246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B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eline</w:t>
            </w:r>
          </w:p>
        </w:tc>
        <w:tc>
          <w:tcPr>
            <w:tcW w:w="12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5E73B8A" w14:textId="77777777" w:rsidR="00724246" w:rsidRPr="00066CB5" w:rsidRDefault="00724246" w:rsidP="00724246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F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llow-up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2E3E6B6" w14:textId="77777777" w:rsidR="00724246" w:rsidRPr="00066CB5" w:rsidRDefault="00724246" w:rsidP="00724246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16BC31" w14:textId="77777777" w:rsidR="00724246" w:rsidRPr="00066CB5" w:rsidRDefault="00724246" w:rsidP="00724246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B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eline</w:t>
            </w:r>
          </w:p>
        </w:tc>
        <w:tc>
          <w:tcPr>
            <w:tcW w:w="133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F3E891A" w14:textId="77777777" w:rsidR="00724246" w:rsidRPr="00066CB5" w:rsidRDefault="00724246" w:rsidP="00724246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F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llow-up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1E9A76" w14:textId="77777777" w:rsidR="00724246" w:rsidRPr="00066CB5" w:rsidRDefault="00724246" w:rsidP="00724246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2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A188FFD" w14:textId="77777777" w:rsidR="00724246" w:rsidRPr="00066CB5" w:rsidRDefault="00724246" w:rsidP="00724246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B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eline</w:t>
            </w:r>
          </w:p>
        </w:tc>
        <w:tc>
          <w:tcPr>
            <w:tcW w:w="12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B589EB3" w14:textId="77777777" w:rsidR="00724246" w:rsidRPr="00066CB5" w:rsidRDefault="00724246" w:rsidP="00724246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F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llow-up</w:t>
            </w:r>
          </w:p>
        </w:tc>
        <w:tc>
          <w:tcPr>
            <w:tcW w:w="60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1CCFEEF" w14:textId="77777777" w:rsidR="00724246" w:rsidRPr="00066CB5" w:rsidRDefault="00724246" w:rsidP="00724246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724246" w:rsidRPr="00066CB5" w14:paraId="3D95144E" w14:textId="77777777" w:rsidTr="00066CB5">
        <w:trPr>
          <w:trHeight w:val="284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3E3C43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eight (kg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9AB3FF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84.4±22.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32F83FCA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85.6±27.6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3EF7D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48</w:t>
            </w: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F776B6" w14:textId="77777777" w:rsidR="00724246" w:rsidRPr="00AA3EA9" w:rsidRDefault="00724246" w:rsidP="00066CB5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EA9">
              <w:rPr>
                <w:rFonts w:ascii="Times New Roman" w:hAnsi="Times New Roman" w:cs="Times New Roman"/>
                <w:sz w:val="18"/>
                <w:szCs w:val="18"/>
              </w:rPr>
              <w:t>73.6±12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91F7F7" w14:textId="77777777" w:rsidR="00724246" w:rsidRPr="00AA3EA9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A3EA9">
              <w:rPr>
                <w:rFonts w:ascii="Times New Roman" w:hAnsi="Times New Roman" w:cs="Times New Roman"/>
                <w:sz w:val="18"/>
                <w:szCs w:val="18"/>
              </w:rPr>
              <w:t>73.3±12.5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E27C06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7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5ABCBBFC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73.3±12.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1584892B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71.4±12.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EE933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SimSun" w:eastAsia="SimSun" w:hAnsi="SimSun" w:cs="Times New Roman" w:hint="eastAsia"/>
                <w:sz w:val="18"/>
                <w:szCs w:val="18"/>
              </w:rPr>
              <w:t>＜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724246" w:rsidRPr="00066CB5" w14:paraId="1BD4C5AA" w14:textId="77777777" w:rsidTr="00066CB5">
        <w:trPr>
          <w:trHeight w:val="284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38D8D1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MI (kg/m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E293A7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30.2±6.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054763AF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30.6±8.3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7E759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53</w:t>
            </w: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0312B4" w14:textId="77777777" w:rsidR="00724246" w:rsidRPr="00AA3EA9" w:rsidRDefault="00724246" w:rsidP="00066CB5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EA9">
              <w:rPr>
                <w:rFonts w:ascii="Times New Roman" w:hAnsi="Times New Roman" w:cs="Times New Roman"/>
                <w:sz w:val="18"/>
                <w:szCs w:val="18"/>
              </w:rPr>
              <w:t>27.4±4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F16744" w14:textId="77777777" w:rsidR="00724246" w:rsidRPr="00AA3EA9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A3EA9">
              <w:rPr>
                <w:rFonts w:ascii="Times New Roman" w:hAnsi="Times New Roman" w:cs="Times New Roman"/>
                <w:sz w:val="18"/>
                <w:szCs w:val="18"/>
              </w:rPr>
              <w:t>27.3±4.2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13A0DA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7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120E9C7F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26.4±3.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55966AAF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25.6±3.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14:paraId="06879E69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SimSun" w:eastAsia="SimSun" w:hAnsi="SimSun" w:cs="Times New Roman" w:hint="eastAsia"/>
                <w:sz w:val="18"/>
                <w:szCs w:val="18"/>
              </w:rPr>
              <w:t>＜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724246" w:rsidRPr="00066CB5" w14:paraId="181C2811" w14:textId="77777777" w:rsidTr="00066CB5">
        <w:trPr>
          <w:trHeight w:val="284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AFC1FB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C (cm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B18F01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100.4±11.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6FC7E484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99.8±17.6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67CE9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77</w:t>
            </w: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42D248" w14:textId="77777777" w:rsidR="00724246" w:rsidRPr="00AA3EA9" w:rsidRDefault="00724246" w:rsidP="00066CB5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EA9">
              <w:rPr>
                <w:rFonts w:ascii="Times New Roman" w:hAnsi="Times New Roman" w:cs="Times New Roman"/>
                <w:sz w:val="18"/>
                <w:szCs w:val="18"/>
              </w:rPr>
              <w:t>92.9±8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89F39E" w14:textId="77777777" w:rsidR="00724246" w:rsidRPr="00AA3EA9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A3EA9">
              <w:rPr>
                <w:rFonts w:ascii="Times New Roman" w:hAnsi="Times New Roman" w:cs="Times New Roman"/>
                <w:sz w:val="18"/>
                <w:szCs w:val="18"/>
              </w:rPr>
              <w:t>91.7±9.9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53B79B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1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49B7B2E3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91.3±9.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275698CA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89.2±9.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14:paraId="40304D8E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SimSun" w:eastAsia="SimSun" w:hAnsi="SimSun" w:cs="Times New Roman" w:hint="eastAsia"/>
                <w:sz w:val="18"/>
                <w:szCs w:val="18"/>
              </w:rPr>
              <w:t>＜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724246" w:rsidRPr="00066CB5" w14:paraId="0FD0B619" w14:textId="77777777" w:rsidTr="00066CB5">
        <w:trPr>
          <w:trHeight w:val="284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39C1BC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T (U/L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CA0D8F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48 </w:t>
            </w:r>
            <w:r w:rsidRPr="00066CB5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(</w:t>
            </w:r>
            <w:r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9, 67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7F76ECA1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54 </w:t>
            </w:r>
            <w:r w:rsidRPr="00066CB5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(</w:t>
            </w:r>
            <w:r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32, 77)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0D9D9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33</w:t>
            </w: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9208F6" w14:textId="77777777" w:rsidR="00724246" w:rsidRPr="00AA3EA9" w:rsidRDefault="00724246" w:rsidP="00066CB5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EA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36 </w:t>
            </w:r>
            <w:r w:rsidRPr="00AA3EA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(</w:t>
            </w:r>
            <w:r w:rsidRPr="00AA3EA9">
              <w:rPr>
                <w:rFonts w:ascii="Times New Roman" w:hAnsi="Times New Roman" w:cs="Times New Roman"/>
                <w:kern w:val="0"/>
                <w:sz w:val="18"/>
                <w:szCs w:val="18"/>
              </w:rPr>
              <w:t>22, 5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6EA8DF" w14:textId="77777777" w:rsidR="00724246" w:rsidRPr="00AA3EA9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A3EA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25 </w:t>
            </w:r>
            <w:r w:rsidRPr="00AA3EA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(</w:t>
            </w:r>
            <w:r w:rsidRPr="00AA3EA9">
              <w:rPr>
                <w:rFonts w:ascii="Times New Roman" w:hAnsi="Times New Roman" w:cs="Times New Roman"/>
                <w:kern w:val="0"/>
                <w:sz w:val="18"/>
                <w:szCs w:val="18"/>
              </w:rPr>
              <w:t>38, 61)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51553D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5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06400A76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48 </w:t>
            </w:r>
            <w:r w:rsidRPr="00066CB5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(</w:t>
            </w:r>
            <w:r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29, 76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61DE09BC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32 </w:t>
            </w:r>
            <w:r w:rsidRPr="00066CB5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(</w:t>
            </w:r>
            <w:r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22, 49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14:paraId="1E286C55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SimSun" w:eastAsia="SimSun" w:hAnsi="SimSun" w:cs="Times New Roman" w:hint="eastAsia"/>
                <w:sz w:val="18"/>
                <w:szCs w:val="18"/>
              </w:rPr>
              <w:t>＜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724246" w:rsidRPr="00066CB5" w14:paraId="7C7298D2" w14:textId="77777777" w:rsidTr="00066CB5">
        <w:trPr>
          <w:trHeight w:val="284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E69FEB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T (U/L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91D51C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33 </w:t>
            </w:r>
            <w:r w:rsidRPr="00066CB5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(</w:t>
            </w:r>
            <w:r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22, 39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2BA96BBD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34 </w:t>
            </w:r>
            <w:r w:rsidRPr="00066CB5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(</w:t>
            </w:r>
            <w:r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28, 55)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6FFF6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12</w:t>
            </w: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E65317" w14:textId="77777777" w:rsidR="00724246" w:rsidRPr="00AA3EA9" w:rsidRDefault="00724246" w:rsidP="00066CB5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EA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35 </w:t>
            </w:r>
            <w:r w:rsidRPr="00AA3EA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(</w:t>
            </w:r>
            <w:r w:rsidRPr="00AA3EA9">
              <w:rPr>
                <w:rFonts w:ascii="Times New Roman" w:hAnsi="Times New Roman" w:cs="Times New Roman"/>
                <w:kern w:val="0"/>
                <w:sz w:val="18"/>
                <w:szCs w:val="18"/>
              </w:rPr>
              <w:t>22, 3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0E6136" w14:textId="77777777" w:rsidR="00724246" w:rsidRPr="00AA3EA9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A3EA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28 </w:t>
            </w:r>
            <w:r w:rsidRPr="00AA3EA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(</w:t>
            </w:r>
            <w:r w:rsidRPr="00AA3EA9">
              <w:rPr>
                <w:rFonts w:ascii="Times New Roman" w:hAnsi="Times New Roman" w:cs="Times New Roman"/>
                <w:kern w:val="0"/>
                <w:sz w:val="18"/>
                <w:szCs w:val="18"/>
              </w:rPr>
              <w:t>21, 46)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B435DF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8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4183A35F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34 </w:t>
            </w:r>
            <w:r w:rsidRPr="00066CB5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(</w:t>
            </w:r>
            <w:r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23, 48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721F5AE9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26 </w:t>
            </w:r>
            <w:r w:rsidRPr="00066CB5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(</w:t>
            </w:r>
            <w:r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21, 36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14:paraId="37EF8FF6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SimSun" w:eastAsia="SimSun" w:hAnsi="SimSun" w:cs="Times New Roman" w:hint="eastAsia"/>
                <w:sz w:val="18"/>
                <w:szCs w:val="18"/>
              </w:rPr>
              <w:t>＜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724246" w:rsidRPr="00066CB5" w14:paraId="69D1F35A" w14:textId="77777777" w:rsidTr="00066CB5">
        <w:trPr>
          <w:trHeight w:val="284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5DA2EE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GT (U/L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405B01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63 </w:t>
            </w:r>
            <w:r w:rsidRPr="00066CB5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(</w:t>
            </w:r>
            <w:r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26, 109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21F00756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55 </w:t>
            </w:r>
            <w:r w:rsidRPr="00066CB5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(</w:t>
            </w:r>
            <w:r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31, 105)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63D25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53</w:t>
            </w: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74722E" w14:textId="77777777" w:rsidR="00724246" w:rsidRPr="00AA3EA9" w:rsidRDefault="00724246" w:rsidP="00066CB5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EA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30 </w:t>
            </w:r>
            <w:r w:rsidRPr="00AA3EA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(</w:t>
            </w:r>
            <w:r w:rsidRPr="00AA3EA9">
              <w:rPr>
                <w:rFonts w:ascii="Times New Roman" w:hAnsi="Times New Roman" w:cs="Times New Roman"/>
                <w:kern w:val="0"/>
                <w:sz w:val="18"/>
                <w:szCs w:val="18"/>
              </w:rPr>
              <w:t>23, 7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4D4254" w14:textId="77777777" w:rsidR="00724246" w:rsidRPr="00AA3EA9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A3EA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37 </w:t>
            </w:r>
            <w:r w:rsidRPr="00AA3EA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(</w:t>
            </w:r>
            <w:r w:rsidRPr="00AA3EA9">
              <w:rPr>
                <w:rFonts w:ascii="Times New Roman" w:hAnsi="Times New Roman" w:cs="Times New Roman"/>
                <w:kern w:val="0"/>
                <w:sz w:val="18"/>
                <w:szCs w:val="18"/>
              </w:rPr>
              <w:t>29, 56)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F64E69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5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6B2AC6F7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43 </w:t>
            </w:r>
            <w:r w:rsidRPr="00066CB5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(</w:t>
            </w:r>
            <w:r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28, 70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631FF41B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33 </w:t>
            </w:r>
            <w:r w:rsidRPr="00066CB5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(</w:t>
            </w:r>
            <w:r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25, 47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14:paraId="5BE48BBF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SimSun" w:eastAsia="SimSun" w:hAnsi="SimSun" w:cs="Times New Roman" w:hint="eastAsia"/>
                <w:sz w:val="18"/>
                <w:szCs w:val="18"/>
              </w:rPr>
              <w:t>＜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724246" w:rsidRPr="00066CB5" w14:paraId="60CE7C1C" w14:textId="77777777" w:rsidTr="00066CB5">
        <w:trPr>
          <w:trHeight w:val="284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71C326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P (U/L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586185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75 </w:t>
            </w:r>
            <w:r w:rsidRPr="00066CB5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(</w:t>
            </w:r>
            <w:r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68, 91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6AA2078D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77 </w:t>
            </w:r>
            <w:r w:rsidRPr="00066CB5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(</w:t>
            </w:r>
            <w:r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71, 93)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89D10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27</w:t>
            </w: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7E5DC9" w14:textId="77777777" w:rsidR="00724246" w:rsidRPr="00AA3EA9" w:rsidRDefault="00724246" w:rsidP="00066CB5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EA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72 </w:t>
            </w:r>
            <w:r w:rsidRPr="00AA3EA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(</w:t>
            </w:r>
            <w:r w:rsidRPr="00AA3EA9">
              <w:rPr>
                <w:rFonts w:ascii="Times New Roman" w:hAnsi="Times New Roman" w:cs="Times New Roman"/>
                <w:kern w:val="0"/>
                <w:sz w:val="18"/>
                <w:szCs w:val="18"/>
              </w:rPr>
              <w:t>60, 8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E09BE0" w14:textId="77777777" w:rsidR="00724246" w:rsidRPr="00AA3EA9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A3EA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75 </w:t>
            </w:r>
            <w:r w:rsidRPr="00AA3EA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(</w:t>
            </w:r>
            <w:r w:rsidRPr="00AA3EA9">
              <w:rPr>
                <w:rFonts w:ascii="Times New Roman" w:hAnsi="Times New Roman" w:cs="Times New Roman"/>
                <w:kern w:val="0"/>
                <w:sz w:val="18"/>
                <w:szCs w:val="18"/>
              </w:rPr>
              <w:t>60, 86)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C8882A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471C780B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78 </w:t>
            </w:r>
            <w:r w:rsidRPr="00066CB5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(</w:t>
            </w:r>
            <w:r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66, 88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2A360E19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76 </w:t>
            </w:r>
            <w:r w:rsidRPr="00066CB5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(</w:t>
            </w:r>
            <w:r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66, 91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78F39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43</w:t>
            </w:r>
          </w:p>
        </w:tc>
      </w:tr>
      <w:tr w:rsidR="00724246" w:rsidRPr="00066CB5" w14:paraId="3FA6CA4E" w14:textId="77777777" w:rsidTr="00066CB5">
        <w:trPr>
          <w:trHeight w:val="284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7C287E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C (mmol/L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2A604F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</w:t>
            </w:r>
            <w:r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±1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D9E53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</w:t>
            </w:r>
            <w:r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.9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±1.1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FB816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90</w:t>
            </w: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F5E6FA" w14:textId="77777777" w:rsidR="00724246" w:rsidRPr="00AA3EA9" w:rsidRDefault="00724246" w:rsidP="00066CB5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EA9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AA3EA9">
              <w:rPr>
                <w:rFonts w:ascii="Times New Roman" w:hAnsi="Times New Roman" w:cs="Times New Roman"/>
                <w:sz w:val="18"/>
                <w:szCs w:val="18"/>
              </w:rPr>
              <w:t>.9±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AED7F" w14:textId="77777777" w:rsidR="00724246" w:rsidRPr="00AA3EA9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A3EA9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5</w:t>
            </w:r>
            <w:r w:rsidRPr="00AA3EA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2</w:t>
            </w:r>
            <w:r w:rsidRPr="00AA3EA9">
              <w:rPr>
                <w:rFonts w:ascii="Times New Roman" w:hAnsi="Times New Roman" w:cs="Times New Roman"/>
                <w:sz w:val="18"/>
                <w:szCs w:val="18"/>
              </w:rPr>
              <w:t>±0.7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65F189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2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FEACA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0±1.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F0EF1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</w:t>
            </w:r>
            <w:r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±0.9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CF8EF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04</w:t>
            </w:r>
          </w:p>
        </w:tc>
      </w:tr>
      <w:tr w:rsidR="00724246" w:rsidRPr="00066CB5" w14:paraId="2EAECFEB" w14:textId="77777777" w:rsidTr="00066CB5">
        <w:trPr>
          <w:trHeight w:val="284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ABF84F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G (mmol/L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61F711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1.6 (1.2, 2.1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0550377F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1.6 (1.2, 1.8)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DC166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49</w:t>
            </w: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A16416" w14:textId="77777777" w:rsidR="00724246" w:rsidRPr="00AA3EA9" w:rsidRDefault="00724246" w:rsidP="00066CB5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EA9">
              <w:rPr>
                <w:rFonts w:ascii="Times New Roman" w:hAnsi="Times New Roman" w:cs="Times New Roman"/>
                <w:sz w:val="18"/>
                <w:szCs w:val="18"/>
              </w:rPr>
              <w:t>1.1 (0.8, 1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9678D" w14:textId="77777777" w:rsidR="00724246" w:rsidRPr="00AA3EA9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A3EA9">
              <w:rPr>
                <w:rFonts w:ascii="Times New Roman" w:hAnsi="Times New Roman" w:cs="Times New Roman"/>
                <w:sz w:val="18"/>
                <w:szCs w:val="18"/>
              </w:rPr>
              <w:t>1.2 (1.6, 1.7)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56519A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3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508588CA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1.6 (1.2, 2.2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2DDD935D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1.5 (1.0, 2.0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B126E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15</w:t>
            </w:r>
          </w:p>
        </w:tc>
      </w:tr>
      <w:tr w:rsidR="00724246" w:rsidRPr="00066CB5" w14:paraId="2E6E3BB8" w14:textId="77777777" w:rsidTr="00066CB5">
        <w:trPr>
          <w:trHeight w:val="284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6B2891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DL-C (mmol/L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FFED03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±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4579E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±0.5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225D6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9</w:t>
            </w: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4249A0" w14:textId="77777777" w:rsidR="00724246" w:rsidRPr="00AA3EA9" w:rsidRDefault="00724246" w:rsidP="00066CB5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EA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A3EA9">
              <w:rPr>
                <w:rFonts w:ascii="Times New Roman" w:hAnsi="Times New Roman" w:cs="Times New Roman"/>
                <w:sz w:val="18"/>
                <w:szCs w:val="18"/>
              </w:rPr>
              <w:t>.2±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F5286" w14:textId="77777777" w:rsidR="00724246" w:rsidRPr="00AA3EA9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A3EA9">
              <w:rPr>
                <w:rFonts w:ascii="Times New Roman" w:hAnsi="Times New Roman" w:cs="Times New Roman"/>
                <w:sz w:val="18"/>
                <w:szCs w:val="18"/>
              </w:rPr>
              <w:t>1.3±0.2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DD9886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1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12F36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1±0.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CFEFD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±0.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EF79D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17</w:t>
            </w:r>
          </w:p>
        </w:tc>
      </w:tr>
      <w:tr w:rsidR="00724246" w:rsidRPr="00066CB5" w14:paraId="509B0AC4" w14:textId="77777777" w:rsidTr="00066CB5">
        <w:trPr>
          <w:trHeight w:val="284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F5DB15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DL-C (mmol/L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E29B48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.9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±0.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BED27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  <w:r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±0.8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5BC65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27</w:t>
            </w: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C9569E" w14:textId="77777777" w:rsidR="00724246" w:rsidRPr="00AA3EA9" w:rsidRDefault="00724246" w:rsidP="00066CB5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EA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AA3EA9">
              <w:rPr>
                <w:rFonts w:ascii="Times New Roman" w:hAnsi="Times New Roman" w:cs="Times New Roman"/>
                <w:sz w:val="18"/>
                <w:szCs w:val="18"/>
              </w:rPr>
              <w:t>.0±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CC2C3" w14:textId="77777777" w:rsidR="00724246" w:rsidRPr="00AA3EA9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A3EA9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</w:t>
            </w:r>
            <w:r w:rsidRPr="00AA3EA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3</w:t>
            </w:r>
            <w:r w:rsidRPr="00AA3EA9">
              <w:rPr>
                <w:rFonts w:ascii="Times New Roman" w:hAnsi="Times New Roman" w:cs="Times New Roman"/>
                <w:sz w:val="18"/>
                <w:szCs w:val="18"/>
              </w:rPr>
              <w:t>±0.5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98AB1A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1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8CC73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1±0.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846F9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  <w:r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±0.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78737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48</w:t>
            </w:r>
          </w:p>
        </w:tc>
      </w:tr>
      <w:tr w:rsidR="00724246" w:rsidRPr="00066CB5" w14:paraId="435C4D98" w14:textId="77777777" w:rsidTr="00066CB5">
        <w:trPr>
          <w:trHeight w:val="284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F8ED79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</w:rPr>
              <w:t>F</w:t>
            </w:r>
            <w:r w:rsidRPr="00066CB5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 xml:space="preserve">SG </w:t>
            </w:r>
            <w:r w:rsidRPr="00066CB5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</w:rPr>
              <w:t>(mmol/L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BB26DA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</w:t>
            </w:r>
            <w:r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.6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±0.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E689E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</w:t>
            </w:r>
            <w:r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±1.0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02CC4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01</w:t>
            </w: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126453" w14:textId="77777777" w:rsidR="00724246" w:rsidRPr="00AA3EA9" w:rsidRDefault="00724246" w:rsidP="00066CB5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EA9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AA3EA9">
              <w:rPr>
                <w:rFonts w:ascii="Times New Roman" w:hAnsi="Times New Roman" w:cs="Times New Roman"/>
                <w:sz w:val="18"/>
                <w:szCs w:val="18"/>
              </w:rPr>
              <w:t>.1±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F8737" w14:textId="77777777" w:rsidR="00724246" w:rsidRPr="00AA3EA9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A3EA9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5</w:t>
            </w:r>
            <w:r w:rsidRPr="00AA3EA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4</w:t>
            </w:r>
            <w:r w:rsidRPr="00AA3EA9">
              <w:rPr>
                <w:rFonts w:ascii="Times New Roman" w:hAnsi="Times New Roman" w:cs="Times New Roman"/>
                <w:sz w:val="18"/>
                <w:szCs w:val="18"/>
              </w:rPr>
              <w:t>±0.8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131243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0608A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2±1.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483EB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</w:t>
            </w:r>
            <w:r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±1.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5BCE4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85</w:t>
            </w:r>
          </w:p>
        </w:tc>
      </w:tr>
      <w:tr w:rsidR="00724246" w:rsidRPr="00066CB5" w14:paraId="2A2E370F" w14:textId="77777777" w:rsidTr="00066CB5">
        <w:trPr>
          <w:trHeight w:val="284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19A718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HOMA-IR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2C2C9E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2.3 (1.7, 5.1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3FB88EA0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2.2 (1.8, 6.6)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4792D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92</w:t>
            </w: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E98027" w14:textId="77777777" w:rsidR="00724246" w:rsidRPr="00AA3EA9" w:rsidRDefault="00724246" w:rsidP="00066CB5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EA9">
              <w:rPr>
                <w:rFonts w:ascii="Times New Roman" w:hAnsi="Times New Roman" w:cs="Times New Roman"/>
                <w:sz w:val="18"/>
                <w:szCs w:val="18"/>
              </w:rPr>
              <w:t>3.0 (2.6, 4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6129D" w14:textId="77777777" w:rsidR="00724246" w:rsidRPr="00AA3EA9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A3EA9">
              <w:rPr>
                <w:rFonts w:ascii="Times New Roman" w:hAnsi="Times New Roman" w:cs="Times New Roman"/>
                <w:sz w:val="18"/>
                <w:szCs w:val="18"/>
              </w:rPr>
              <w:t>3.0 (2.2, 3.8)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64DE97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9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08BBFA43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2.5 (1.6, 3.8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2E7C80AE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2.3 (1.5, 3.2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170B8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SimSun" w:eastAsia="SimSun" w:hAnsi="SimSun" w:cs="Times New Roman" w:hint="eastAsia"/>
                <w:sz w:val="18"/>
                <w:szCs w:val="18"/>
              </w:rPr>
              <w:t>＜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724246" w:rsidRPr="00066CB5" w14:paraId="6C289B67" w14:textId="77777777" w:rsidTr="00066CB5">
        <w:trPr>
          <w:trHeight w:val="284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0309CC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U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ic acid</w:t>
            </w:r>
            <w:r w:rsidRPr="00066CB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proofErr w:type="spellStart"/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μmol</w:t>
            </w:r>
            <w:proofErr w:type="spellEnd"/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L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9BBEA8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</w:t>
            </w:r>
            <w:r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46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±19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E3447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</w:t>
            </w:r>
            <w:r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49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±162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894BC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6</w:t>
            </w: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4EBD66" w14:textId="77777777" w:rsidR="00724246" w:rsidRPr="00AA3EA9" w:rsidRDefault="00724246" w:rsidP="00066CB5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EA9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AA3EA9">
              <w:rPr>
                <w:rFonts w:ascii="Times New Roman" w:hAnsi="Times New Roman" w:cs="Times New Roman"/>
                <w:sz w:val="18"/>
                <w:szCs w:val="18"/>
              </w:rPr>
              <w:t>36±1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4C860" w14:textId="77777777" w:rsidR="00724246" w:rsidRPr="00AA3EA9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A3EA9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4</w:t>
            </w:r>
            <w:r w:rsidRPr="00AA3EA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4</w:t>
            </w:r>
            <w:r w:rsidRPr="00AA3EA9">
              <w:rPr>
                <w:rFonts w:ascii="Times New Roman" w:hAnsi="Times New Roman" w:cs="Times New Roman"/>
                <w:sz w:val="18"/>
                <w:szCs w:val="18"/>
              </w:rPr>
              <w:t>±117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47C7F2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4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E43D0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23±9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C658C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</w:t>
            </w:r>
            <w:r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±9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05D50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14</w:t>
            </w:r>
          </w:p>
        </w:tc>
      </w:tr>
      <w:tr w:rsidR="00724246" w:rsidRPr="00066CB5" w14:paraId="6FFE1473" w14:textId="77777777" w:rsidTr="00066CB5">
        <w:trPr>
          <w:trHeight w:val="284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DEBA59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L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ver stiffness (kP</w:t>
            </w:r>
            <w:r w:rsidRPr="00066CB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9FD2F5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6.2 (5.6, 7.5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096CC6C4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6.0 (5.8, 6.7)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204CD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7</w:t>
            </w: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4EFDC6" w14:textId="77777777" w:rsidR="00724246" w:rsidRPr="00AA3EA9" w:rsidRDefault="00724246" w:rsidP="00066CB5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EA9">
              <w:rPr>
                <w:rFonts w:ascii="Times New Roman" w:hAnsi="Times New Roman" w:cs="Times New Roman"/>
                <w:sz w:val="18"/>
                <w:szCs w:val="18"/>
              </w:rPr>
              <w:t>5.2 (5.5, 6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A4B7B" w14:textId="77777777" w:rsidR="00724246" w:rsidRPr="00AA3EA9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A3EA9">
              <w:rPr>
                <w:rFonts w:ascii="Times New Roman" w:hAnsi="Times New Roman" w:cs="Times New Roman"/>
                <w:sz w:val="18"/>
                <w:szCs w:val="18"/>
              </w:rPr>
              <w:t>5.9 (5.2, 6.5)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DE6A27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2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539B240C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5.9 (5.3, 6.8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01C2BDF3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5.9 (5.2, 6.6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DC1BC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13</w:t>
            </w:r>
          </w:p>
        </w:tc>
      </w:tr>
      <w:tr w:rsidR="00724246" w:rsidRPr="00066CB5" w14:paraId="00619F90" w14:textId="77777777" w:rsidTr="00066CB5">
        <w:trPr>
          <w:trHeight w:val="284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6377BE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Liver fat content (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F56028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0 (10.3, 22.0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6B7D8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.1 (5.8, 24.5)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7D28D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46</w:t>
            </w: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D55970" w14:textId="77777777" w:rsidR="00724246" w:rsidRPr="00AA3EA9" w:rsidRDefault="00724246" w:rsidP="00066CB5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EA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A3EA9">
              <w:rPr>
                <w:rFonts w:ascii="Times New Roman" w:hAnsi="Times New Roman" w:cs="Times New Roman"/>
                <w:sz w:val="18"/>
                <w:szCs w:val="18"/>
              </w:rPr>
              <w:t>3.7 (10.2, 16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5254F" w14:textId="77777777" w:rsidR="00724246" w:rsidRPr="00AA3EA9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A3EA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.6 (7.7, 27.7)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0518DA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2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70BCF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14.9 (9.0, 22.7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CC8E9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9.0 (5.9, 15.0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45BC7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＜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1</w:t>
            </w:r>
          </w:p>
        </w:tc>
      </w:tr>
      <w:tr w:rsidR="00724246" w:rsidRPr="00066CB5" w14:paraId="2D88E144" w14:textId="77777777" w:rsidTr="00066CB5">
        <w:trPr>
          <w:trHeight w:val="284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33089E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ASM (kg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DE5CCF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8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±0.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B3708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7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±8.6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B12D5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85</w:t>
            </w: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2E68EA" w14:textId="77777777" w:rsidR="00724246" w:rsidRPr="00AA3EA9" w:rsidRDefault="00724246" w:rsidP="00066CB5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EA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AA3EA9">
              <w:rPr>
                <w:rFonts w:ascii="Times New Roman" w:hAnsi="Times New Roman" w:cs="Times New Roman"/>
                <w:sz w:val="18"/>
                <w:szCs w:val="18"/>
              </w:rPr>
              <w:t>2±4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BDCA7" w14:textId="77777777" w:rsidR="00724246" w:rsidRPr="00AA3EA9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A3EA9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</w:t>
            </w:r>
            <w:r w:rsidRPr="00AA3EA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</w:t>
            </w:r>
            <w:r w:rsidRPr="00AA3EA9">
              <w:rPr>
                <w:rFonts w:ascii="Times New Roman" w:hAnsi="Times New Roman" w:cs="Times New Roman"/>
                <w:sz w:val="18"/>
                <w:szCs w:val="18"/>
              </w:rPr>
              <w:t>±4.6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CCF86B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3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2DD31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3.8±5.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C5CBF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±5.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ECADB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04</w:t>
            </w:r>
          </w:p>
        </w:tc>
      </w:tr>
      <w:tr w:rsidR="00724246" w:rsidRPr="00066CB5" w14:paraId="7A969D38" w14:textId="77777777" w:rsidTr="00066CB5">
        <w:trPr>
          <w:trHeight w:val="284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36BFE5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ASM/W (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6CBE5D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±3.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FA72B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9.9±4.0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CC4A3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72</w:t>
            </w: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20548B" w14:textId="77777777" w:rsidR="00724246" w:rsidRPr="00AA3EA9" w:rsidRDefault="00724246" w:rsidP="00066CB5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A3EA9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</w:t>
            </w:r>
            <w:r w:rsidRPr="00AA3EA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±4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81C3C" w14:textId="77777777" w:rsidR="00724246" w:rsidRPr="00AA3EA9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A3EA9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</w:t>
            </w:r>
            <w:r w:rsidRPr="00AA3EA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±5.2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3FE511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8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38AA7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2±4.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AFB77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4±4.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DD30E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＜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724246" w:rsidRPr="00066CB5" w14:paraId="3C29D29F" w14:textId="77777777" w:rsidTr="00066CB5">
        <w:trPr>
          <w:trHeight w:val="284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1A6513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Body muscle mass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A4944C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.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±4.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9EDF7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.8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±5.3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B0C13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59</w:t>
            </w: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5B0BBF" w14:textId="77777777" w:rsidR="00724246" w:rsidRPr="00AA3EA9" w:rsidRDefault="00724246" w:rsidP="00066CB5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A3EA9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</w:t>
            </w:r>
            <w:r w:rsidRPr="00AA3EA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.0</w:t>
            </w:r>
            <w:r w:rsidRPr="00AA3EA9">
              <w:rPr>
                <w:rFonts w:ascii="Times New Roman" w:hAnsi="Times New Roman" w:cs="Times New Roman"/>
                <w:sz w:val="18"/>
                <w:szCs w:val="18"/>
              </w:rPr>
              <w:t>±4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E65DF" w14:textId="77777777" w:rsidR="00724246" w:rsidRPr="00AA3EA9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A3EA9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</w:t>
            </w:r>
            <w:r w:rsidRPr="00AA3EA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.0</w:t>
            </w:r>
            <w:r w:rsidRPr="00AA3EA9">
              <w:rPr>
                <w:rFonts w:ascii="Times New Roman" w:hAnsi="Times New Roman" w:cs="Times New Roman"/>
                <w:sz w:val="18"/>
                <w:szCs w:val="18"/>
              </w:rPr>
              <w:t>±4.4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F6DA6E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8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66D33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9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±3.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8230F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8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±3.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5AEA6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58</w:t>
            </w:r>
          </w:p>
        </w:tc>
      </w:tr>
      <w:tr w:rsidR="00724246" w:rsidRPr="00066CB5" w14:paraId="00ABF12E" w14:textId="77777777" w:rsidTr="00066CB5">
        <w:trPr>
          <w:trHeight w:val="284"/>
        </w:trPr>
        <w:tc>
          <w:tcPr>
            <w:tcW w:w="189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820012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Total fat mass (kg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497201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7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±18.0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DA7646E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2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±18.2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9C4C884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48</w:t>
            </w:r>
          </w:p>
        </w:tc>
        <w:tc>
          <w:tcPr>
            <w:tcW w:w="146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4D7A20" w14:textId="77777777" w:rsidR="00724246" w:rsidRPr="00AA3EA9" w:rsidRDefault="00724246" w:rsidP="00066CB5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A3EA9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</w:t>
            </w:r>
            <w:r w:rsidRPr="00AA3EA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.9</w:t>
            </w:r>
            <w:r w:rsidRPr="00AA3EA9">
              <w:rPr>
                <w:rFonts w:ascii="Times New Roman" w:hAnsi="Times New Roman" w:cs="Times New Roman"/>
                <w:sz w:val="18"/>
                <w:szCs w:val="18"/>
              </w:rPr>
              <w:t>±9</w:t>
            </w:r>
            <w:r w:rsidRPr="00AA3EA9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AA3EA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052CF00" w14:textId="77777777" w:rsidR="00724246" w:rsidRPr="00AA3EA9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A3EA9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</w:t>
            </w:r>
            <w:r w:rsidRPr="00AA3EA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.3</w:t>
            </w:r>
            <w:r w:rsidRPr="00AA3EA9">
              <w:rPr>
                <w:rFonts w:ascii="Times New Roman" w:hAnsi="Times New Roman" w:cs="Times New Roman"/>
                <w:sz w:val="18"/>
                <w:szCs w:val="18"/>
              </w:rPr>
              <w:t>±10.7</w:t>
            </w:r>
            <w:bookmarkStart w:id="4" w:name="_GoBack"/>
            <w:bookmarkEnd w:id="4"/>
          </w:p>
        </w:tc>
        <w:tc>
          <w:tcPr>
            <w:tcW w:w="63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DC27BD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5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FED5780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±7.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F429B2B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.6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±7.2</w:t>
            </w:r>
          </w:p>
        </w:tc>
        <w:tc>
          <w:tcPr>
            <w:tcW w:w="60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947C05F" w14:textId="77777777" w:rsidR="00724246" w:rsidRPr="00066CB5" w:rsidRDefault="00724246" w:rsidP="0072424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SimSun" w:eastAsia="SimSun" w:hAnsi="SimSun" w:cs="Times New Roman" w:hint="eastAsia"/>
                <w:sz w:val="18"/>
                <w:szCs w:val="18"/>
              </w:rPr>
              <w:t>＜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</w:tbl>
    <w:p w14:paraId="591A0953" w14:textId="77777777" w:rsidR="00724246" w:rsidRPr="00066CB5" w:rsidRDefault="00724246">
      <w:pPr>
        <w:rPr>
          <w:rFonts w:ascii="Times New Roman" w:eastAsia="DengXian" w:hAnsi="Times New Roman" w:cs="Times New Roman"/>
          <w:b/>
          <w:bCs/>
          <w:color w:val="000000" w:themeColor="dark1"/>
          <w:sz w:val="18"/>
          <w:szCs w:val="18"/>
        </w:rPr>
      </w:pPr>
    </w:p>
    <w:p w14:paraId="0C3D7709" w14:textId="77777777" w:rsidR="00724246" w:rsidRPr="00066CB5" w:rsidRDefault="00724246" w:rsidP="00724246">
      <w:pPr>
        <w:widowControl/>
        <w:jc w:val="left"/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</w:p>
    <w:p w14:paraId="4C17D153" w14:textId="77777777" w:rsidR="00724246" w:rsidRPr="00066CB5" w:rsidRDefault="00724246" w:rsidP="00724246">
      <w:pPr>
        <w:widowControl/>
        <w:jc w:val="left"/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</w:p>
    <w:p w14:paraId="77A2DB28" w14:textId="77777777" w:rsidR="00724246" w:rsidRPr="00066CB5" w:rsidRDefault="00724246" w:rsidP="00724246">
      <w:pPr>
        <w:widowControl/>
        <w:jc w:val="left"/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</w:p>
    <w:p w14:paraId="52645636" w14:textId="77777777" w:rsidR="00724246" w:rsidRPr="00066CB5" w:rsidRDefault="00724246" w:rsidP="00724246">
      <w:pPr>
        <w:widowControl/>
        <w:jc w:val="left"/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</w:p>
    <w:p w14:paraId="7F37E578" w14:textId="77777777" w:rsidR="00724246" w:rsidRPr="00066CB5" w:rsidRDefault="00724246" w:rsidP="00724246">
      <w:pPr>
        <w:widowControl/>
        <w:jc w:val="left"/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</w:p>
    <w:p w14:paraId="10B39F15" w14:textId="77777777" w:rsidR="00724246" w:rsidRPr="00066CB5" w:rsidRDefault="00724246" w:rsidP="00724246">
      <w:pPr>
        <w:widowControl/>
        <w:jc w:val="left"/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</w:p>
    <w:p w14:paraId="2778C6B2" w14:textId="77777777" w:rsidR="00724246" w:rsidRPr="00066CB5" w:rsidRDefault="00724246" w:rsidP="00724246">
      <w:pPr>
        <w:widowControl/>
        <w:jc w:val="left"/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</w:p>
    <w:p w14:paraId="3328A6AC" w14:textId="77777777" w:rsidR="00724246" w:rsidRPr="00066CB5" w:rsidRDefault="00724246" w:rsidP="00724246">
      <w:pPr>
        <w:widowControl/>
        <w:jc w:val="left"/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</w:p>
    <w:p w14:paraId="3B009BD5" w14:textId="77777777" w:rsidR="00724246" w:rsidRPr="00066CB5" w:rsidRDefault="00724246" w:rsidP="00724246">
      <w:pPr>
        <w:widowControl/>
        <w:jc w:val="left"/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</w:p>
    <w:p w14:paraId="0C5404F0" w14:textId="77777777" w:rsidR="00724246" w:rsidRPr="00066CB5" w:rsidRDefault="00724246" w:rsidP="00724246">
      <w:pPr>
        <w:widowControl/>
        <w:jc w:val="left"/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</w:p>
    <w:p w14:paraId="68BB71BE" w14:textId="77777777" w:rsidR="00724246" w:rsidRPr="00066CB5" w:rsidRDefault="00724246" w:rsidP="00724246">
      <w:pPr>
        <w:widowControl/>
        <w:jc w:val="left"/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</w:p>
    <w:p w14:paraId="0BCF669A" w14:textId="77777777" w:rsidR="00724246" w:rsidRPr="00066CB5" w:rsidRDefault="00724246" w:rsidP="00724246">
      <w:pPr>
        <w:widowControl/>
        <w:jc w:val="left"/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</w:p>
    <w:p w14:paraId="45A01856" w14:textId="77777777" w:rsidR="00724246" w:rsidRPr="00066CB5" w:rsidRDefault="00724246" w:rsidP="00724246">
      <w:pPr>
        <w:widowControl/>
        <w:jc w:val="left"/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</w:p>
    <w:p w14:paraId="0A1BF5B8" w14:textId="77777777" w:rsidR="00724246" w:rsidRPr="00066CB5" w:rsidRDefault="00724246" w:rsidP="00724246">
      <w:pPr>
        <w:widowControl/>
        <w:jc w:val="left"/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</w:p>
    <w:p w14:paraId="51073111" w14:textId="77777777" w:rsidR="00724246" w:rsidRPr="00066CB5" w:rsidRDefault="00724246" w:rsidP="00724246">
      <w:pPr>
        <w:widowControl/>
        <w:jc w:val="left"/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</w:p>
    <w:p w14:paraId="3470FF93" w14:textId="77777777" w:rsidR="00724246" w:rsidRPr="00066CB5" w:rsidRDefault="00724246" w:rsidP="00724246">
      <w:pPr>
        <w:widowControl/>
        <w:jc w:val="left"/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</w:p>
    <w:p w14:paraId="7F0EC596" w14:textId="77777777" w:rsidR="00724246" w:rsidRPr="00066CB5" w:rsidRDefault="00724246" w:rsidP="00724246">
      <w:pPr>
        <w:widowControl/>
        <w:jc w:val="left"/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</w:p>
    <w:p w14:paraId="6138F183" w14:textId="77777777" w:rsidR="00724246" w:rsidRPr="00066CB5" w:rsidRDefault="00724246" w:rsidP="00724246">
      <w:pPr>
        <w:widowControl/>
        <w:jc w:val="left"/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</w:p>
    <w:p w14:paraId="7877A27D" w14:textId="77777777" w:rsidR="00724246" w:rsidRPr="00066CB5" w:rsidRDefault="00724246" w:rsidP="00724246">
      <w:pPr>
        <w:widowControl/>
        <w:jc w:val="left"/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</w:p>
    <w:p w14:paraId="7279B3D5" w14:textId="77777777" w:rsidR="00724246" w:rsidRPr="00066CB5" w:rsidRDefault="00724246" w:rsidP="00724246">
      <w:pPr>
        <w:widowControl/>
        <w:jc w:val="left"/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</w:p>
    <w:p w14:paraId="689BA2E2" w14:textId="77777777" w:rsidR="00724246" w:rsidRPr="00066CB5" w:rsidRDefault="00724246" w:rsidP="00724246">
      <w:pPr>
        <w:widowControl/>
        <w:jc w:val="left"/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</w:p>
    <w:p w14:paraId="5389A06B" w14:textId="77777777" w:rsidR="00724246" w:rsidRPr="00066CB5" w:rsidRDefault="00724246" w:rsidP="00724246">
      <w:pPr>
        <w:widowControl/>
        <w:jc w:val="left"/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</w:p>
    <w:p w14:paraId="4FC2B8E7" w14:textId="77777777" w:rsidR="00724246" w:rsidRPr="00066CB5" w:rsidRDefault="00724246" w:rsidP="00724246">
      <w:pPr>
        <w:widowControl/>
        <w:jc w:val="left"/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</w:p>
    <w:p w14:paraId="1F9E6066" w14:textId="61DBFE96" w:rsidR="00724246" w:rsidRPr="00066CB5" w:rsidRDefault="00724246" w:rsidP="00724246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ASM, appendicular skeletal mass; ASM/W, ASM/weight. </w:t>
      </w:r>
    </w:p>
    <w:p w14:paraId="4BF0ECA6" w14:textId="77777777" w:rsidR="00724246" w:rsidRPr="00066CB5" w:rsidRDefault="00724246">
      <w:pPr>
        <w:rPr>
          <w:rFonts w:ascii="Times New Roman" w:eastAsia="DengXian" w:hAnsi="Times New Roman" w:cs="Times New Roman"/>
          <w:b/>
          <w:bCs/>
          <w:color w:val="000000" w:themeColor="dark1"/>
          <w:sz w:val="18"/>
          <w:szCs w:val="18"/>
        </w:rPr>
      </w:pPr>
    </w:p>
    <w:p w14:paraId="231BC2E0" w14:textId="77777777" w:rsidR="00724246" w:rsidRPr="00066CB5" w:rsidRDefault="00724246">
      <w:pPr>
        <w:rPr>
          <w:rFonts w:ascii="Times New Roman" w:eastAsia="DengXian" w:hAnsi="Times New Roman" w:cs="Times New Roman"/>
          <w:b/>
          <w:bCs/>
          <w:color w:val="000000" w:themeColor="dark1"/>
          <w:sz w:val="18"/>
          <w:szCs w:val="18"/>
        </w:rPr>
      </w:pPr>
    </w:p>
    <w:p w14:paraId="289D65E6" w14:textId="77777777" w:rsidR="00724246" w:rsidRPr="00066CB5" w:rsidRDefault="00724246">
      <w:pPr>
        <w:rPr>
          <w:rFonts w:ascii="Times New Roman" w:eastAsia="DengXian" w:hAnsi="Times New Roman" w:cs="Times New Roman"/>
          <w:b/>
          <w:bCs/>
          <w:color w:val="000000" w:themeColor="dark1"/>
          <w:sz w:val="18"/>
          <w:szCs w:val="18"/>
        </w:rPr>
      </w:pPr>
    </w:p>
    <w:p w14:paraId="73103304" w14:textId="77777777" w:rsidR="00724246" w:rsidRPr="00066CB5" w:rsidRDefault="00724246">
      <w:pPr>
        <w:rPr>
          <w:rFonts w:ascii="Times New Roman" w:eastAsia="DengXian" w:hAnsi="Times New Roman" w:cs="Times New Roman"/>
          <w:b/>
          <w:bCs/>
          <w:color w:val="000000" w:themeColor="dark1"/>
          <w:sz w:val="18"/>
          <w:szCs w:val="18"/>
        </w:rPr>
      </w:pPr>
    </w:p>
    <w:p w14:paraId="4D56E859" w14:textId="77777777" w:rsidR="00724246" w:rsidRPr="00066CB5" w:rsidRDefault="00724246">
      <w:pPr>
        <w:rPr>
          <w:rFonts w:ascii="Times New Roman" w:eastAsia="DengXian" w:hAnsi="Times New Roman" w:cs="Times New Roman"/>
          <w:b/>
          <w:bCs/>
          <w:color w:val="000000" w:themeColor="dark1"/>
          <w:sz w:val="18"/>
          <w:szCs w:val="18"/>
        </w:rPr>
      </w:pPr>
    </w:p>
    <w:p w14:paraId="4985DB24" w14:textId="4BC91B50" w:rsidR="000E4EC5" w:rsidRPr="00066CB5" w:rsidRDefault="00BD7FE4">
      <w:pPr>
        <w:rPr>
          <w:rFonts w:ascii="Times New Roman" w:eastAsia="DengXian" w:hAnsi="Times New Roman"/>
          <w:b/>
          <w:bCs/>
          <w:color w:val="000000"/>
          <w:sz w:val="18"/>
          <w:szCs w:val="18"/>
        </w:rPr>
      </w:pPr>
      <w:r w:rsidRPr="00066CB5">
        <w:rPr>
          <w:rFonts w:ascii="Times New Roman" w:eastAsia="DengXian" w:hAnsi="Times New Roman" w:cs="Times New Roman"/>
          <w:b/>
          <w:bCs/>
          <w:color w:val="000000" w:themeColor="dark1"/>
          <w:sz w:val="18"/>
          <w:szCs w:val="18"/>
        </w:rPr>
        <w:lastRenderedPageBreak/>
        <w:t xml:space="preserve">Supplementary table </w:t>
      </w:r>
      <w:r w:rsidR="00724246" w:rsidRPr="00066CB5">
        <w:rPr>
          <w:rFonts w:ascii="Times New Roman" w:eastAsia="DengXian" w:hAnsi="Times New Roman" w:cs="Times New Roman"/>
          <w:b/>
          <w:bCs/>
          <w:color w:val="000000" w:themeColor="dark1"/>
          <w:sz w:val="18"/>
          <w:szCs w:val="18"/>
        </w:rPr>
        <w:t>2</w:t>
      </w:r>
      <w:r w:rsidR="00F8639A" w:rsidRPr="00066CB5">
        <w:rPr>
          <w:rFonts w:ascii="Times New Roman" w:eastAsia="DengXian" w:hAnsi="Times New Roman" w:cs="Times New Roman"/>
          <w:b/>
          <w:bCs/>
          <w:color w:val="000000" w:themeColor="dark1"/>
          <w:sz w:val="18"/>
          <w:szCs w:val="18"/>
        </w:rPr>
        <w:t xml:space="preserve">. </w:t>
      </w:r>
      <w:r w:rsidR="00F8639A" w:rsidRPr="00066CB5">
        <w:rPr>
          <w:rFonts w:ascii="Times New Roman" w:eastAsia="DengXian" w:hAnsi="Times New Roman"/>
          <w:b/>
          <w:bCs/>
          <w:color w:val="000000"/>
          <w:sz w:val="18"/>
          <w:szCs w:val="18"/>
        </w:rPr>
        <w:t>Comparison of the baseline</w:t>
      </w:r>
      <w:r w:rsidR="00F8639A" w:rsidRPr="00066CB5">
        <w:rPr>
          <w:rFonts w:ascii="Times New Roman" w:eastAsia="DengXian" w:hAnsi="Times New Roman" w:hint="eastAsia"/>
          <w:b/>
          <w:bCs/>
          <w:color w:val="000000"/>
          <w:sz w:val="18"/>
          <w:szCs w:val="18"/>
        </w:rPr>
        <w:t xml:space="preserve"> </w:t>
      </w:r>
      <w:r w:rsidR="009A0D98" w:rsidRPr="00066CB5">
        <w:rPr>
          <w:rFonts w:ascii="Times New Roman" w:eastAsia="DengXian" w:hAnsi="Times New Roman"/>
          <w:b/>
          <w:bCs/>
          <w:color w:val="000000"/>
          <w:sz w:val="18"/>
          <w:szCs w:val="18"/>
        </w:rPr>
        <w:t xml:space="preserve">and follow-up </w:t>
      </w:r>
      <w:r w:rsidR="00F8639A" w:rsidRPr="00066CB5">
        <w:rPr>
          <w:rFonts w:ascii="Times New Roman" w:eastAsia="DengXian" w:hAnsi="Times New Roman"/>
          <w:b/>
          <w:bCs/>
          <w:color w:val="000000"/>
          <w:sz w:val="18"/>
          <w:szCs w:val="18"/>
        </w:rPr>
        <w:t xml:space="preserve">characteristics </w:t>
      </w:r>
      <w:r w:rsidR="009A0D98" w:rsidRPr="00066CB5">
        <w:rPr>
          <w:rFonts w:ascii="Times New Roman" w:eastAsia="DengXian" w:hAnsi="Times New Roman"/>
          <w:b/>
          <w:bCs/>
          <w:color w:val="000000"/>
          <w:sz w:val="18"/>
          <w:szCs w:val="18"/>
        </w:rPr>
        <w:t>in</w:t>
      </w:r>
      <w:r w:rsidR="00F8639A" w:rsidRPr="00066CB5">
        <w:rPr>
          <w:rFonts w:ascii="Times New Roman" w:eastAsia="DengXian" w:hAnsi="Times New Roman"/>
          <w:b/>
          <w:bCs/>
          <w:color w:val="000000"/>
          <w:sz w:val="18"/>
          <w:szCs w:val="18"/>
        </w:rPr>
        <w:t xml:space="preserve"> patients classified by weight and ASM/W change</w:t>
      </w:r>
      <w:r w:rsidR="0006101D" w:rsidRPr="00066CB5">
        <w:rPr>
          <w:rFonts w:ascii="Times New Roman" w:eastAsia="DengXian" w:hAnsi="Times New Roman"/>
          <w:b/>
          <w:bCs/>
          <w:color w:val="000000"/>
          <w:sz w:val="18"/>
          <w:szCs w:val="18"/>
        </w:rPr>
        <w:t>.</w:t>
      </w:r>
    </w:p>
    <w:tbl>
      <w:tblPr>
        <w:tblpPr w:leftFromText="180" w:rightFromText="180" w:vertAnchor="page" w:horzAnchor="margin" w:tblpXSpec="center" w:tblpY="1371"/>
        <w:tblOverlap w:val="never"/>
        <w:tblW w:w="1601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1559"/>
        <w:gridCol w:w="1418"/>
        <w:gridCol w:w="567"/>
        <w:gridCol w:w="283"/>
        <w:gridCol w:w="1418"/>
        <w:gridCol w:w="1417"/>
        <w:gridCol w:w="567"/>
        <w:gridCol w:w="284"/>
        <w:gridCol w:w="1417"/>
        <w:gridCol w:w="1134"/>
        <w:gridCol w:w="567"/>
        <w:gridCol w:w="284"/>
        <w:gridCol w:w="1275"/>
        <w:gridCol w:w="1134"/>
        <w:gridCol w:w="709"/>
      </w:tblGrid>
      <w:tr w:rsidR="00FA795E" w:rsidRPr="00066CB5" w14:paraId="419A4B25" w14:textId="5390F7E7" w:rsidTr="00FD063C">
        <w:trPr>
          <w:trHeight w:val="510"/>
        </w:trPr>
        <w:tc>
          <w:tcPr>
            <w:tcW w:w="1985" w:type="dxa"/>
            <w:vMerge w:val="restart"/>
            <w:tcBorders>
              <w:top w:val="single" w:sz="12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C2B581" w14:textId="6609CDC4" w:rsidR="00FA795E" w:rsidRPr="00066CB5" w:rsidRDefault="00FA795E" w:rsidP="009D4B9F">
            <w:pPr>
              <w:pStyle w:val="NormalWeb"/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  <w:r w:rsidRPr="00066CB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haracter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stics</w:t>
            </w:r>
          </w:p>
        </w:tc>
        <w:tc>
          <w:tcPr>
            <w:tcW w:w="3544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CFA91E" w14:textId="157FABC9" w:rsidR="00FA795E" w:rsidRPr="00066CB5" w:rsidRDefault="00FA795E" w:rsidP="009D4B9F">
            <w:pPr>
              <w:pStyle w:val="NormalWeb"/>
              <w:suppressLineNumbers/>
              <w:jc w:val="center"/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</w:pPr>
            <w:r w:rsidRPr="00066CB5"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  <w:t>W</w:t>
            </w:r>
            <w:r w:rsidRPr="00066CB5">
              <w:rPr>
                <w:rFonts w:ascii="Times New Roman" w:eastAsia="DengXian" w:hAnsi="Times New Roman" w:hint="eastAsia"/>
                <w:b/>
                <w:bCs/>
                <w:color w:val="000000"/>
                <w:sz w:val="18"/>
                <w:szCs w:val="18"/>
              </w:rPr>
              <w:t>eight</w:t>
            </w:r>
            <w:r w:rsidRPr="00066CB5"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  <w:t xml:space="preserve"> loss</w:t>
            </w:r>
            <w:r w:rsidRPr="00066CB5"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-</w:t>
            </w:r>
            <w:r w:rsidRPr="00066CB5"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  <w:t>ASM/W increase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- 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</w:t>
            </w:r>
            <w:r w:rsidR="00FA6647"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6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431EBFE" w14:textId="76619CF7" w:rsidR="00FA795E" w:rsidRPr="00066CB5" w:rsidRDefault="00FA795E" w:rsidP="009D4B9F">
            <w:pPr>
              <w:pStyle w:val="NormalWeb"/>
              <w:suppressLineNumbers/>
              <w:jc w:val="center"/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40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63977A" w14:textId="7FF6CDC1" w:rsidR="00FA795E" w:rsidRPr="00066CB5" w:rsidRDefault="00FA795E" w:rsidP="009D4B9F">
            <w:pPr>
              <w:pStyle w:val="NormalWeb"/>
              <w:suppressLineNumbers/>
              <w:jc w:val="center"/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</w:pPr>
            <w:r w:rsidRPr="00066CB5"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  <w:t>W</w:t>
            </w:r>
            <w:r w:rsidRPr="00066CB5">
              <w:rPr>
                <w:rFonts w:ascii="Times New Roman" w:eastAsia="DengXian" w:hAnsi="Times New Roman" w:hint="eastAsia"/>
                <w:b/>
                <w:bCs/>
                <w:color w:val="000000"/>
                <w:sz w:val="18"/>
                <w:szCs w:val="18"/>
              </w:rPr>
              <w:t>eight</w:t>
            </w:r>
            <w:r w:rsidRPr="00066CB5"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  <w:t xml:space="preserve"> loss</w:t>
            </w:r>
            <w:r w:rsidRPr="00066CB5"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-</w:t>
            </w:r>
            <w:r w:rsidRPr="00066CB5"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  <w:t>ASM/W increase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+ 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</w:t>
            </w:r>
            <w:r w:rsidR="00FA6647"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4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D03AD68" w14:textId="51F2A9A9" w:rsidR="00FA795E" w:rsidRPr="00066CB5" w:rsidRDefault="00FA795E" w:rsidP="009D4B9F">
            <w:pPr>
              <w:pStyle w:val="NormalWeb"/>
              <w:suppressLineNumbers/>
              <w:jc w:val="center"/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1D735B6" w14:textId="6B2311DC" w:rsidR="00FA795E" w:rsidRPr="00066CB5" w:rsidRDefault="00FA795E" w:rsidP="009D4B9F">
            <w:pPr>
              <w:pStyle w:val="NormalWeb"/>
              <w:suppressLineNumbers/>
              <w:jc w:val="center"/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</w:pPr>
            <w:r w:rsidRPr="00066CB5"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  <w:t>W</w:t>
            </w:r>
            <w:r w:rsidRPr="00066CB5">
              <w:rPr>
                <w:rFonts w:ascii="Times New Roman" w:eastAsia="DengXian" w:hAnsi="Times New Roman" w:hint="eastAsia"/>
                <w:b/>
                <w:bCs/>
                <w:color w:val="000000"/>
                <w:sz w:val="18"/>
                <w:szCs w:val="18"/>
              </w:rPr>
              <w:t>eight</w:t>
            </w:r>
            <w:r w:rsidRPr="00066CB5"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  <w:t xml:space="preserve"> loss</w:t>
            </w:r>
            <w:r w:rsidRPr="00066CB5"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+ </w:t>
            </w:r>
            <w:r w:rsidRPr="00066CB5"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  <w:t>ASM/W increase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- 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2</w:t>
            </w:r>
            <w:r w:rsidR="00491758"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64379C9" w14:textId="661A1652" w:rsidR="00FA795E" w:rsidRPr="00066CB5" w:rsidRDefault="00FA795E" w:rsidP="009D4B9F">
            <w:pPr>
              <w:pStyle w:val="NormalWeb"/>
              <w:suppressLineNumbers/>
              <w:jc w:val="center"/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B832E55" w14:textId="6620FAA1" w:rsidR="00FA795E" w:rsidRPr="00066CB5" w:rsidRDefault="00FA795E" w:rsidP="009D4B9F">
            <w:pPr>
              <w:pStyle w:val="NormalWeb"/>
              <w:suppressLineNumbers/>
              <w:jc w:val="center"/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</w:pPr>
            <w:r w:rsidRPr="00066CB5"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  <w:t>W</w:t>
            </w:r>
            <w:r w:rsidRPr="00066CB5">
              <w:rPr>
                <w:rFonts w:ascii="Times New Roman" w:eastAsia="DengXian" w:hAnsi="Times New Roman" w:hint="eastAsia"/>
                <w:b/>
                <w:bCs/>
                <w:color w:val="000000"/>
                <w:sz w:val="18"/>
                <w:szCs w:val="18"/>
              </w:rPr>
              <w:t>eight</w:t>
            </w:r>
            <w:r w:rsidRPr="00066CB5"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  <w:t xml:space="preserve"> loss</w:t>
            </w:r>
            <w:r w:rsidRPr="00066CB5"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+ </w:t>
            </w:r>
            <w:r w:rsidRPr="00066CB5"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  <w:t>ASM/W increase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+ 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</w:t>
            </w:r>
            <w:r w:rsidR="00F248EA"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34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FA795E" w:rsidRPr="00066CB5" w14:paraId="4656A327" w14:textId="729575C7" w:rsidTr="00FD063C">
        <w:trPr>
          <w:trHeight w:hRule="exact" w:val="336"/>
        </w:trPr>
        <w:tc>
          <w:tcPr>
            <w:tcW w:w="1985" w:type="dxa"/>
            <w:vMerge/>
            <w:tcBorders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80D88A" w14:textId="263587BD" w:rsidR="00FA795E" w:rsidRPr="00066CB5" w:rsidRDefault="00FA795E" w:rsidP="003E0C69">
            <w:pPr>
              <w:pStyle w:val="NormalWeb"/>
              <w:suppressLineNumbers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FFFBED" w14:textId="77DF80C0" w:rsidR="00FA795E" w:rsidRPr="00066CB5" w:rsidRDefault="00FA795E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B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eline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463C463" w14:textId="10A66D67" w:rsidR="00FA795E" w:rsidRPr="00066CB5" w:rsidRDefault="00FA795E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F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llow-up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3B929E" w14:textId="79B850F9" w:rsidR="00FA795E" w:rsidRPr="00066CB5" w:rsidRDefault="00FA795E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708C1E" w14:textId="73E0684A" w:rsidR="00FA795E" w:rsidRPr="00066CB5" w:rsidRDefault="00FA795E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B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eline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CD073E6" w14:textId="030DC95C" w:rsidR="00FA795E" w:rsidRPr="00066CB5" w:rsidRDefault="00FA795E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F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llow-up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040A34" w14:textId="4AB7B242" w:rsidR="00FA795E" w:rsidRPr="00066CB5" w:rsidRDefault="00FA795E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4A6D8B1" w14:textId="593B6D0C" w:rsidR="00FA795E" w:rsidRPr="00066CB5" w:rsidRDefault="00FA795E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B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elin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15C218B" w14:textId="57D3498A" w:rsidR="00FA795E" w:rsidRPr="00066CB5" w:rsidRDefault="00FA795E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F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llow-up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D4D7E12" w14:textId="043E7A7A" w:rsidR="00FA795E" w:rsidRPr="00066CB5" w:rsidRDefault="00FA795E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03FB289" w14:textId="3D20FC4F" w:rsidR="00FA795E" w:rsidRPr="00066CB5" w:rsidRDefault="00FA795E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B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elin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29F2AA8" w14:textId="357C398B" w:rsidR="00FA795E" w:rsidRPr="00066CB5" w:rsidRDefault="00FA795E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F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llow-up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AD439B8" w14:textId="6BED4E65" w:rsidR="00FA795E" w:rsidRPr="00066CB5" w:rsidRDefault="00FA795E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3E0C69" w:rsidRPr="00066CB5" w14:paraId="60466017" w14:textId="7113C555" w:rsidTr="00FA795E">
        <w:trPr>
          <w:trHeight w:hRule="exact" w:val="255"/>
        </w:trPr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445D86" w14:textId="77777777" w:rsidR="003E0C69" w:rsidRPr="00066CB5" w:rsidRDefault="003E0C69" w:rsidP="003E0C69">
            <w:pPr>
              <w:pStyle w:val="NormalWeb"/>
              <w:suppressLineNumbers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nthropometry 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C4A5FC" w14:textId="77777777" w:rsidR="003E0C69" w:rsidRPr="00066CB5" w:rsidRDefault="003E0C6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C14680A" w14:textId="77777777" w:rsidR="003E0C69" w:rsidRPr="00066CB5" w:rsidRDefault="003E0C6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222C1A6" w14:textId="77777777" w:rsidR="003E0C69" w:rsidRPr="00066CB5" w:rsidRDefault="003E0C6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209940" w14:textId="523E7BDD" w:rsidR="003E0C69" w:rsidRPr="00066CB5" w:rsidRDefault="003E0C6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59A0AF9" w14:textId="77777777" w:rsidR="003E0C69" w:rsidRPr="00066CB5" w:rsidRDefault="003E0C6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DFC8F0" w14:textId="7904BB80" w:rsidR="003E0C69" w:rsidRPr="00066CB5" w:rsidRDefault="003E0C6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3E837F3" w14:textId="77777777" w:rsidR="003E0C69" w:rsidRPr="00066CB5" w:rsidRDefault="003E0C6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1E7AD98" w14:textId="77777777" w:rsidR="003E0C69" w:rsidRPr="00066CB5" w:rsidRDefault="003E0C6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07B180A" w14:textId="77777777" w:rsidR="003E0C69" w:rsidRPr="00066CB5" w:rsidRDefault="003E0C6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E141FDD" w14:textId="77777777" w:rsidR="003E0C69" w:rsidRPr="00066CB5" w:rsidRDefault="003E0C6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DA02987" w14:textId="77777777" w:rsidR="003E0C69" w:rsidRPr="00066CB5" w:rsidRDefault="003E0C6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E8644CB" w14:textId="77777777" w:rsidR="003E0C69" w:rsidRPr="00066CB5" w:rsidRDefault="003E0C6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4739" w:rsidRPr="00066CB5" w14:paraId="564FAC14" w14:textId="2009DD6A" w:rsidTr="003E0C69">
        <w:trPr>
          <w:trHeight w:hRule="exact"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E13650" w14:textId="77777777" w:rsidR="00484739" w:rsidRPr="00066CB5" w:rsidRDefault="00484739" w:rsidP="00484739">
            <w:pPr>
              <w:pStyle w:val="NormalWeb"/>
              <w:suppressLineNumbers/>
              <w:ind w:firstLineChars="100" w:firstLine="181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eight (k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ED5A61" w14:textId="4F0FEAC6" w:rsidR="00484739" w:rsidRPr="00066CB5" w:rsidRDefault="00484739" w:rsidP="0048473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72.8±15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FDACA" w14:textId="7A036053" w:rsidR="00484739" w:rsidRPr="00066CB5" w:rsidRDefault="00484739" w:rsidP="0048473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75.5±17.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AAD24C" w14:textId="268BD183" w:rsidR="00484739" w:rsidRPr="00066CB5" w:rsidRDefault="00484739" w:rsidP="0048473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B10160" w14:textId="2513B726" w:rsidR="00484739" w:rsidRPr="00066CB5" w:rsidRDefault="00484739" w:rsidP="0048473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74.8±14.6</w:t>
            </w:r>
          </w:p>
          <w:p w14:paraId="658E73F3" w14:textId="77777777" w:rsidR="00484739" w:rsidRPr="00066CB5" w:rsidRDefault="00484739" w:rsidP="0048473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E9A78" w14:textId="6743CBE9" w:rsidR="00484739" w:rsidRPr="00066CB5" w:rsidRDefault="00484739" w:rsidP="0048473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76.1±14.8</w:t>
            </w:r>
          </w:p>
          <w:p w14:paraId="43BED2D5" w14:textId="62B89ED2" w:rsidR="00484739" w:rsidRPr="00066CB5" w:rsidRDefault="00484739" w:rsidP="0048473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506C22" w14:textId="3F6D4227" w:rsidR="00484739" w:rsidRPr="00066CB5" w:rsidRDefault="00484739" w:rsidP="0048473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0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8BC59" w14:textId="2D16A4AF" w:rsidR="00484739" w:rsidRPr="00066CB5" w:rsidRDefault="00484739" w:rsidP="0048473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75.4±10.6</w:t>
            </w:r>
          </w:p>
          <w:p w14:paraId="059303DF" w14:textId="3FDE998B" w:rsidR="00484739" w:rsidRPr="00066CB5" w:rsidRDefault="00484739" w:rsidP="0048473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7CBDE" w14:textId="57B4BE7B" w:rsidR="00484739" w:rsidRPr="00066CB5" w:rsidRDefault="00484739" w:rsidP="0048473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74.2±10.6</w:t>
            </w:r>
          </w:p>
          <w:p w14:paraId="4F4C8EC3" w14:textId="42A4D159" w:rsidR="00484739" w:rsidRPr="00066CB5" w:rsidRDefault="00484739" w:rsidP="0048473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6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7BBA09" w14:textId="3F9AAF03" w:rsidR="00484739" w:rsidRPr="00066CB5" w:rsidRDefault="00484739" w:rsidP="0048473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CF56AE1" w14:textId="3CD4049F" w:rsidR="00484739" w:rsidRPr="00066CB5" w:rsidRDefault="00484739" w:rsidP="0048473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4.2±1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C95779" w14:textId="33D7EAE4" w:rsidR="00484739" w:rsidRPr="00066CB5" w:rsidRDefault="00484739" w:rsidP="0048473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9.6±11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7FF1CB" w14:textId="50A742CB" w:rsidR="00484739" w:rsidRPr="00066CB5" w:rsidRDefault="00484739" w:rsidP="0048473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484739" w:rsidRPr="00066CB5" w14:paraId="687AB435" w14:textId="086BBAC3" w:rsidTr="003E0C69">
        <w:trPr>
          <w:trHeight w:hRule="exact"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8958D6" w14:textId="77777777" w:rsidR="00484739" w:rsidRPr="00066CB5" w:rsidRDefault="00484739" w:rsidP="00484739">
            <w:pPr>
              <w:pStyle w:val="NormalWeb"/>
              <w:suppressLineNumbers/>
              <w:ind w:firstLineChars="100" w:firstLine="181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MI (kg/m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21D712" w14:textId="3263B78B" w:rsidR="00484739" w:rsidRPr="00066CB5" w:rsidRDefault="00484739" w:rsidP="0048473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26.2±4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948DD" w14:textId="09065B0A" w:rsidR="00484739" w:rsidRPr="00066CB5" w:rsidRDefault="00484739" w:rsidP="0048473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27.1±5.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467073" w14:textId="5CF1442A" w:rsidR="00484739" w:rsidRPr="00066CB5" w:rsidRDefault="00484739" w:rsidP="0048473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449265" w14:textId="2920D86B" w:rsidR="00484739" w:rsidRPr="00066CB5" w:rsidRDefault="00484739" w:rsidP="0048473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26.3±4.5</w:t>
            </w:r>
          </w:p>
          <w:p w14:paraId="57B12A1F" w14:textId="77777777" w:rsidR="00484739" w:rsidRPr="00066CB5" w:rsidRDefault="00484739" w:rsidP="0048473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BD6A6" w14:textId="7FE9DB59" w:rsidR="00484739" w:rsidRPr="00066CB5" w:rsidRDefault="00484739" w:rsidP="0048473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26.6±4.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FA405B" w14:textId="5AC32963" w:rsidR="00484739" w:rsidRPr="00066CB5" w:rsidRDefault="00484739" w:rsidP="0048473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54309" w14:textId="76A40738" w:rsidR="00484739" w:rsidRPr="00066CB5" w:rsidRDefault="00484739" w:rsidP="0048473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27.3±3.4</w:t>
            </w:r>
          </w:p>
          <w:p w14:paraId="773B6DA2" w14:textId="19D98C6F" w:rsidR="00484739" w:rsidRPr="00066CB5" w:rsidRDefault="00484739" w:rsidP="0048473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02B08" w14:textId="70CA8A36" w:rsidR="00484739" w:rsidRPr="00066CB5" w:rsidRDefault="00484739" w:rsidP="0048473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26.7±3.4</w:t>
            </w:r>
          </w:p>
          <w:p w14:paraId="732F3FD1" w14:textId="497FBABB" w:rsidR="00484739" w:rsidRPr="00066CB5" w:rsidRDefault="00484739" w:rsidP="0048473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6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71154E" w14:textId="2C38CF12" w:rsidR="00484739" w:rsidRPr="00066CB5" w:rsidRDefault="00484739" w:rsidP="0048473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5E20DD0" w14:textId="4667ECEF" w:rsidR="00484739" w:rsidRPr="00066CB5" w:rsidRDefault="00484739" w:rsidP="0048473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6.9±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D49D46" w14:textId="7940F74C" w:rsidR="00484739" w:rsidRPr="00066CB5" w:rsidRDefault="00484739" w:rsidP="0048473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5.2±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E87F4B" w14:textId="3BBA34DF" w:rsidR="00484739" w:rsidRPr="00066CB5" w:rsidRDefault="00484739" w:rsidP="0048473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484739" w:rsidRPr="00066CB5" w14:paraId="43097055" w14:textId="1D68196B" w:rsidTr="003E0C69">
        <w:trPr>
          <w:trHeight w:hRule="exact"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603AB5" w14:textId="1D981866" w:rsidR="00484739" w:rsidRPr="00066CB5" w:rsidRDefault="00484739" w:rsidP="00484739">
            <w:pPr>
              <w:pStyle w:val="NormalWeb"/>
              <w:suppressLineNumbers/>
              <w:ind w:firstLineChars="100" w:firstLine="181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C (cm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B90958" w14:textId="293E9786" w:rsidR="00484739" w:rsidRPr="00066CB5" w:rsidRDefault="00484739" w:rsidP="0048473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92.3±10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C9A86" w14:textId="1F5DCF26" w:rsidR="00484739" w:rsidRPr="00066CB5" w:rsidRDefault="00484739" w:rsidP="0048473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92.7±12.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51280D" w14:textId="2F17A3E9" w:rsidR="00484739" w:rsidRPr="00066CB5" w:rsidRDefault="00484739" w:rsidP="0048473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A85BC4" w14:textId="48662D32" w:rsidR="00484739" w:rsidRPr="00066CB5" w:rsidRDefault="00484739" w:rsidP="0048473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92.3±9.7</w:t>
            </w:r>
          </w:p>
          <w:p w14:paraId="4AD5767F" w14:textId="77777777" w:rsidR="00484739" w:rsidRPr="00066CB5" w:rsidRDefault="00484739" w:rsidP="0048473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4C47D" w14:textId="42CC8AF6" w:rsidR="00484739" w:rsidRPr="00066CB5" w:rsidRDefault="00484739" w:rsidP="0048473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92.2±9.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C9E392" w14:textId="447E9214" w:rsidR="00484739" w:rsidRPr="00066CB5" w:rsidRDefault="00484739" w:rsidP="0048473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D41D6" w14:textId="209A9F17" w:rsidR="00484739" w:rsidRPr="00066CB5" w:rsidRDefault="00484739" w:rsidP="0048473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93.0±8.2</w:t>
            </w:r>
          </w:p>
          <w:p w14:paraId="51703D62" w14:textId="2E037B78" w:rsidR="00484739" w:rsidRPr="00066CB5" w:rsidRDefault="00484739" w:rsidP="0048473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B7632" w14:textId="38AD01C5" w:rsidR="00484739" w:rsidRPr="00066CB5" w:rsidRDefault="00484739" w:rsidP="0048473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91.7±8.8</w:t>
            </w:r>
          </w:p>
          <w:p w14:paraId="61BF1BA0" w14:textId="526222F8" w:rsidR="00484739" w:rsidRPr="00066CB5" w:rsidRDefault="00484739" w:rsidP="0048473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6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7C5241" w14:textId="0E3E97FB" w:rsidR="00484739" w:rsidRPr="00066CB5" w:rsidRDefault="00484739" w:rsidP="0048473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2D441CE" w14:textId="50F3F1D2" w:rsidR="00484739" w:rsidRPr="00066CB5" w:rsidRDefault="00484739" w:rsidP="0048473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1.4±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56AF23" w14:textId="4045BDDC" w:rsidR="00484739" w:rsidRPr="00066CB5" w:rsidRDefault="00484739" w:rsidP="0048473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7.8±8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A3E80D" w14:textId="718B21A8" w:rsidR="00484739" w:rsidRPr="00066CB5" w:rsidRDefault="00484739" w:rsidP="0048473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3E0C69" w:rsidRPr="00066CB5" w14:paraId="4515D1E2" w14:textId="540A0DD1" w:rsidTr="003E0C69">
        <w:trPr>
          <w:trHeight w:hRule="exact"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274465" w14:textId="77777777" w:rsidR="003E0C69" w:rsidRPr="00066CB5" w:rsidRDefault="003E0C69" w:rsidP="003E0C69">
            <w:pPr>
              <w:pStyle w:val="NormalWeb"/>
              <w:suppressLineNumbers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 xml:space="preserve">Liver biochemistry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77B686" w14:textId="77777777" w:rsidR="003E0C69" w:rsidRPr="00066CB5" w:rsidRDefault="003E0C6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90E67" w14:textId="77777777" w:rsidR="003E0C69" w:rsidRPr="00066CB5" w:rsidRDefault="003E0C6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DFA06A" w14:textId="77777777" w:rsidR="003E0C69" w:rsidRPr="00066CB5" w:rsidRDefault="003E0C6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A218BC" w14:textId="777A5A1A" w:rsidR="003E0C69" w:rsidRPr="00066CB5" w:rsidRDefault="003E0C6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F4891" w14:textId="77777777" w:rsidR="003E0C69" w:rsidRPr="00066CB5" w:rsidRDefault="003E0C6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557341" w14:textId="1952B9D1" w:rsidR="003E0C69" w:rsidRPr="00066CB5" w:rsidRDefault="003E0C6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A8ADA" w14:textId="77777777" w:rsidR="003E0C69" w:rsidRPr="00066CB5" w:rsidRDefault="003E0C6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CFF4A" w14:textId="77777777" w:rsidR="003E0C69" w:rsidRPr="00066CB5" w:rsidRDefault="003E0C6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036668" w14:textId="77777777" w:rsidR="003E0C69" w:rsidRPr="00066CB5" w:rsidRDefault="003E0C6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1982F8F" w14:textId="77777777" w:rsidR="003E0C69" w:rsidRPr="00066CB5" w:rsidRDefault="003E0C6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C31303" w14:textId="77777777" w:rsidR="003E0C69" w:rsidRPr="00066CB5" w:rsidRDefault="003E0C6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C0F5A0" w14:textId="77777777" w:rsidR="003E0C69" w:rsidRPr="00066CB5" w:rsidRDefault="003E0C6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6101D" w:rsidRPr="00066CB5" w14:paraId="5E58B1B8" w14:textId="259BC7C7" w:rsidTr="003E0C69">
        <w:trPr>
          <w:trHeight w:hRule="exact"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21AA68" w14:textId="45A77E4C" w:rsidR="0006101D" w:rsidRPr="00066CB5" w:rsidRDefault="0006101D" w:rsidP="0006101D">
            <w:pPr>
              <w:pStyle w:val="NormalWeb"/>
              <w:suppressLineNumbers/>
              <w:ind w:firstLineChars="100" w:firstLine="18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T (U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9359C8" w14:textId="7C61419D" w:rsidR="0006101D" w:rsidRPr="00066CB5" w:rsidRDefault="0006101D" w:rsidP="0006101D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32 (20, 5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321C6" w14:textId="4F9594C3" w:rsidR="0006101D" w:rsidRPr="00066CB5" w:rsidRDefault="0006101D" w:rsidP="0006101D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43 (28, 77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60916B" w14:textId="3232DB0A" w:rsidR="0006101D" w:rsidRPr="00066CB5" w:rsidRDefault="0006101D" w:rsidP="0006101D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E82D31" w14:textId="5935F855" w:rsidR="0006101D" w:rsidRPr="00066CB5" w:rsidRDefault="0006101D" w:rsidP="0006101D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47 (31, 74)</w:t>
            </w:r>
          </w:p>
          <w:p w14:paraId="041A7AFC" w14:textId="77777777" w:rsidR="0006101D" w:rsidRPr="00066CB5" w:rsidRDefault="0006101D" w:rsidP="0006101D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30ADF" w14:textId="1D1353E6" w:rsidR="0006101D" w:rsidRPr="00066CB5" w:rsidRDefault="0006101D" w:rsidP="0006101D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29 (21, 61)</w:t>
            </w:r>
          </w:p>
          <w:p w14:paraId="3A5CA015" w14:textId="1644CF53" w:rsidR="0006101D" w:rsidRPr="00066CB5" w:rsidRDefault="0006101D" w:rsidP="0006101D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F7A678" w14:textId="579B3F43" w:rsidR="0006101D" w:rsidRPr="00066CB5" w:rsidRDefault="0006101D" w:rsidP="0006101D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0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4846F" w14:textId="78F4F031" w:rsidR="0006101D" w:rsidRPr="00066CB5" w:rsidRDefault="0006101D" w:rsidP="0006101D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39 (27, 58)</w:t>
            </w:r>
          </w:p>
          <w:p w14:paraId="371AAF9B" w14:textId="00796800" w:rsidR="0006101D" w:rsidRPr="00066CB5" w:rsidRDefault="0006101D" w:rsidP="0006101D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476E3" w14:textId="15BEFD11" w:rsidR="0006101D" w:rsidRPr="00066CB5" w:rsidRDefault="0006101D" w:rsidP="0006101D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41 (22, 70)</w:t>
            </w:r>
          </w:p>
          <w:p w14:paraId="47DFADAB" w14:textId="6CB1A06E" w:rsidR="0006101D" w:rsidRPr="00066CB5" w:rsidRDefault="0006101D" w:rsidP="0006101D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4450E1" w14:textId="741F06AC" w:rsidR="0006101D" w:rsidRPr="00066CB5" w:rsidRDefault="0006101D" w:rsidP="0006101D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55F36D6" w14:textId="4FEE5AED" w:rsidR="0006101D" w:rsidRPr="00066CB5" w:rsidRDefault="0006101D" w:rsidP="0006101D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4(32, 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C8BFC6" w14:textId="601A3540" w:rsidR="0006101D" w:rsidRPr="00066CB5" w:rsidRDefault="0006101D" w:rsidP="0006101D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(21, 3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4BF029" w14:textId="5F46946D" w:rsidR="0006101D" w:rsidRPr="00066CB5" w:rsidRDefault="0006101D" w:rsidP="0006101D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06101D" w:rsidRPr="00066CB5" w14:paraId="75F6D4BD" w14:textId="5049510D" w:rsidTr="003E0C69">
        <w:trPr>
          <w:trHeight w:hRule="exact"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A6CFDD" w14:textId="1DD75C5C" w:rsidR="0006101D" w:rsidRPr="00066CB5" w:rsidRDefault="0006101D" w:rsidP="0006101D">
            <w:pPr>
              <w:pStyle w:val="NormalWeb"/>
              <w:suppressLineNumbers/>
              <w:ind w:firstLineChars="100" w:firstLine="18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T (U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8119F8" w14:textId="484E044D" w:rsidR="0006101D" w:rsidRPr="00066CB5" w:rsidRDefault="0006101D" w:rsidP="0006101D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28 (21, 3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70768" w14:textId="20FA544D" w:rsidR="0006101D" w:rsidRPr="00066CB5" w:rsidRDefault="0006101D" w:rsidP="0006101D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32 (22, 43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255565" w14:textId="39C11209" w:rsidR="0006101D" w:rsidRPr="00066CB5" w:rsidRDefault="0006101D" w:rsidP="0006101D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CDF9EB" w14:textId="08DFCF04" w:rsidR="0006101D" w:rsidRPr="00066CB5" w:rsidRDefault="0006101D" w:rsidP="0006101D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34 (25, 55)</w:t>
            </w:r>
          </w:p>
          <w:p w14:paraId="60F95009" w14:textId="77777777" w:rsidR="0006101D" w:rsidRPr="00066CB5" w:rsidRDefault="0006101D" w:rsidP="0006101D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27379" w14:textId="0E9AD33E" w:rsidR="0006101D" w:rsidRPr="00066CB5" w:rsidRDefault="0006101D" w:rsidP="0006101D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27 (21, 32)</w:t>
            </w:r>
          </w:p>
          <w:p w14:paraId="620179FD" w14:textId="6CA4DE5E" w:rsidR="0006101D" w:rsidRPr="00066CB5" w:rsidRDefault="0006101D" w:rsidP="0006101D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8A5B13" w14:textId="400E5C99" w:rsidR="0006101D" w:rsidRPr="00066CB5" w:rsidRDefault="0006101D" w:rsidP="0006101D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77B07" w14:textId="14ED2FB7" w:rsidR="0006101D" w:rsidRPr="00066CB5" w:rsidRDefault="0006101D" w:rsidP="0006101D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28 (22, 38)</w:t>
            </w:r>
          </w:p>
          <w:p w14:paraId="58B6E0B6" w14:textId="6A5789C4" w:rsidR="0006101D" w:rsidRPr="00066CB5" w:rsidRDefault="0006101D" w:rsidP="0006101D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47E1D" w14:textId="0B861D92" w:rsidR="0006101D" w:rsidRPr="00066CB5" w:rsidRDefault="0006101D" w:rsidP="0006101D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31 (20, 40)</w:t>
            </w:r>
          </w:p>
          <w:p w14:paraId="55117B2A" w14:textId="2B471CF1" w:rsidR="0006101D" w:rsidRPr="00066CB5" w:rsidRDefault="0006101D" w:rsidP="0006101D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B2083A" w14:textId="212B55C0" w:rsidR="0006101D" w:rsidRPr="00066CB5" w:rsidRDefault="0006101D" w:rsidP="0006101D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20CE9C4" w14:textId="30E200BE" w:rsidR="0006101D" w:rsidRPr="00066CB5" w:rsidRDefault="0006101D" w:rsidP="0006101D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7(27, 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5B5486" w14:textId="60B43964" w:rsidR="0006101D" w:rsidRPr="00066CB5" w:rsidRDefault="0006101D" w:rsidP="0006101D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5(21, 3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B738BD" w14:textId="31B8F443" w:rsidR="0006101D" w:rsidRPr="00066CB5" w:rsidRDefault="0006101D" w:rsidP="0006101D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06101D" w:rsidRPr="00066CB5" w14:paraId="557314A9" w14:textId="3B087C68" w:rsidTr="003E0C69">
        <w:trPr>
          <w:trHeight w:hRule="exact"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4C42EF" w14:textId="220DD56D" w:rsidR="0006101D" w:rsidRPr="00066CB5" w:rsidRDefault="0006101D" w:rsidP="0006101D">
            <w:pPr>
              <w:pStyle w:val="NormalWeb"/>
              <w:suppressLineNumbers/>
              <w:ind w:firstLineChars="100" w:firstLine="18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GT (U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B0906F" w14:textId="514F13D5" w:rsidR="0006101D" w:rsidRPr="00066CB5" w:rsidRDefault="0006101D" w:rsidP="0006101D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33 (24, 5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F80EF" w14:textId="3C76C500" w:rsidR="0006101D" w:rsidRPr="00066CB5" w:rsidRDefault="0006101D" w:rsidP="0006101D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43 (26, 61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998986" w14:textId="6409E074" w:rsidR="0006101D" w:rsidRPr="00066CB5" w:rsidRDefault="0006101D" w:rsidP="0006101D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A1C25A" w14:textId="118B25A1" w:rsidR="0006101D" w:rsidRPr="00066CB5" w:rsidRDefault="0006101D" w:rsidP="0006101D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47 (28, 85)</w:t>
            </w:r>
          </w:p>
          <w:p w14:paraId="6DA9A9DE" w14:textId="77777777" w:rsidR="0006101D" w:rsidRPr="00066CB5" w:rsidRDefault="0006101D" w:rsidP="0006101D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3AE31" w14:textId="766B9609" w:rsidR="0006101D" w:rsidRPr="00066CB5" w:rsidRDefault="0006101D" w:rsidP="0006101D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31 (25, 45)</w:t>
            </w:r>
          </w:p>
          <w:p w14:paraId="5B4D92C4" w14:textId="1E6E52F6" w:rsidR="0006101D" w:rsidRPr="00066CB5" w:rsidRDefault="0006101D" w:rsidP="0006101D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D966ED" w14:textId="0C36BD06" w:rsidR="0006101D" w:rsidRPr="00066CB5" w:rsidRDefault="0006101D" w:rsidP="0006101D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D21C9" w14:textId="12F6F195" w:rsidR="0006101D" w:rsidRPr="00066CB5" w:rsidRDefault="0006101D" w:rsidP="0006101D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33 (26, 44)</w:t>
            </w:r>
          </w:p>
          <w:p w14:paraId="391B02C1" w14:textId="1915DFFB" w:rsidR="0006101D" w:rsidRPr="00066CB5" w:rsidRDefault="0006101D" w:rsidP="0006101D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E0D82" w14:textId="6E48CFCE" w:rsidR="0006101D" w:rsidRPr="00066CB5" w:rsidRDefault="0006101D" w:rsidP="0006101D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34 (25, 57)</w:t>
            </w:r>
          </w:p>
          <w:p w14:paraId="410E491D" w14:textId="1BC92AC4" w:rsidR="0006101D" w:rsidRPr="00066CB5" w:rsidRDefault="0006101D" w:rsidP="0006101D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2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136CAC" w14:textId="4B0B23AE" w:rsidR="0006101D" w:rsidRPr="00066CB5" w:rsidRDefault="0006101D" w:rsidP="0006101D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9C0D521" w14:textId="4F0FE67F" w:rsidR="0006101D" w:rsidRPr="00066CB5" w:rsidRDefault="0006101D" w:rsidP="0006101D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9(45, 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CE9BE8" w14:textId="57C19E64" w:rsidR="0006101D" w:rsidRPr="00066CB5" w:rsidRDefault="0006101D" w:rsidP="0006101D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1(23, 4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998223" w14:textId="1F7F7FF0" w:rsidR="0006101D" w:rsidRPr="00066CB5" w:rsidRDefault="0006101D" w:rsidP="0006101D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3E0C69" w:rsidRPr="00066CB5" w14:paraId="16138D27" w14:textId="4F22692E" w:rsidTr="003E0C69">
        <w:trPr>
          <w:trHeight w:hRule="exact"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EC8923" w14:textId="34C08973" w:rsidR="003E0C69" w:rsidRPr="00066CB5" w:rsidRDefault="003E0C69" w:rsidP="003E0C69">
            <w:pPr>
              <w:pStyle w:val="NormalWeb"/>
              <w:suppressLineNumbers/>
              <w:ind w:firstLineChars="100" w:firstLine="18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P (U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55D337" w14:textId="40F0C2DA" w:rsidR="003E0C69" w:rsidRPr="00066CB5" w:rsidRDefault="003E0C6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73 (</w:t>
            </w:r>
            <w:r w:rsidR="00B54A70" w:rsidRPr="00066CB5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, 8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CF82A" w14:textId="14796E89" w:rsidR="003E0C69" w:rsidRPr="00066CB5" w:rsidRDefault="003E0C6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B54A70" w:rsidRPr="00066CB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B54A70" w:rsidRPr="00066CB5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, </w:t>
            </w:r>
            <w:r w:rsidR="00B54A70" w:rsidRPr="00066CB5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CDF9FD" w14:textId="70C04BE1" w:rsidR="003E0C69" w:rsidRPr="00066CB5" w:rsidRDefault="00B54A70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0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94B41B" w14:textId="5FE7BD03" w:rsidR="003E0C69" w:rsidRPr="00066CB5" w:rsidRDefault="003E0C6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73 (</w:t>
            </w:r>
            <w:r w:rsidR="00B54A70" w:rsidRPr="00066CB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4, 8</w:t>
            </w:r>
            <w:r w:rsidR="00B54A70" w:rsidRPr="00066CB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5CE4274" w14:textId="77777777" w:rsidR="003E0C69" w:rsidRPr="00066CB5" w:rsidRDefault="003E0C6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173F3" w14:textId="38F835FE" w:rsidR="003E0C69" w:rsidRPr="00066CB5" w:rsidRDefault="009F28CF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  <w:r w:rsidR="003E0C69" w:rsidRPr="00066CB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  <w:r w:rsidR="003E0C69" w:rsidRPr="00066CB5">
              <w:rPr>
                <w:rFonts w:ascii="Times New Roman" w:hAnsi="Times New Roman" w:cs="Times New Roman"/>
                <w:sz w:val="18"/>
                <w:szCs w:val="18"/>
              </w:rPr>
              <w:t>, 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  <w:r w:rsidR="003E0C69" w:rsidRPr="00066C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40DA652" w14:textId="6079D6D1" w:rsidR="003E0C69" w:rsidRPr="00066CB5" w:rsidRDefault="003E0C6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3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5C49BB" w14:textId="4AAF33DE" w:rsidR="003E0C69" w:rsidRPr="00066CB5" w:rsidRDefault="009F28CF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E705B" w14:textId="7F1A5DD1" w:rsidR="003E0C69" w:rsidRPr="00066CB5" w:rsidRDefault="009F28CF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  <w:r w:rsidR="003E0C69" w:rsidRPr="00066CB5">
              <w:rPr>
                <w:rFonts w:ascii="Times New Roman" w:hAnsi="Times New Roman" w:cs="Times New Roman"/>
                <w:sz w:val="18"/>
                <w:szCs w:val="18"/>
              </w:rPr>
              <w:t xml:space="preserve"> (6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3E0C69" w:rsidRPr="00066CB5">
              <w:rPr>
                <w:rFonts w:ascii="Times New Roman" w:hAnsi="Times New Roman" w:cs="Times New Roman"/>
                <w:sz w:val="18"/>
                <w:szCs w:val="18"/>
              </w:rPr>
              <w:t>, 8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3E0C69" w:rsidRPr="00066C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EDDA13F" w14:textId="31693A89" w:rsidR="003E0C69" w:rsidRPr="00066CB5" w:rsidRDefault="003E0C6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A6252" w14:textId="6E365CF0" w:rsidR="003E0C69" w:rsidRPr="00066CB5" w:rsidRDefault="003E0C6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9F28CF" w:rsidRPr="00066CB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 xml:space="preserve"> (6</w:t>
            </w:r>
            <w:r w:rsidR="009F28CF" w:rsidRPr="00066CB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, 84)</w:t>
            </w:r>
          </w:p>
          <w:p w14:paraId="16BA1A57" w14:textId="651A9158" w:rsidR="003E0C69" w:rsidRPr="00066CB5" w:rsidRDefault="003E0C6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6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9013D8" w14:textId="6BD85949" w:rsidR="003E0C69" w:rsidRPr="00066CB5" w:rsidRDefault="009F28CF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93FF0" w:rsidRPr="00066CB5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A97D745" w14:textId="73146931" w:rsidR="003E0C69" w:rsidRPr="00066CB5" w:rsidRDefault="00F24E9D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(68, 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137201" w14:textId="57C9BF81" w:rsidR="003E0C69" w:rsidRPr="00066CB5" w:rsidRDefault="00F24E9D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5(6</w:t>
            </w:r>
            <w:r w:rsidR="0006101D" w:rsidRPr="00066CB5">
              <w:rPr>
                <w:rFonts w:ascii="Times New Roman" w:hAnsi="Times New Roman" w:cs="Times New Roman"/>
                <w:sz w:val="18"/>
                <w:szCs w:val="18"/>
              </w:rPr>
              <w:t>7, 91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29FC33" w14:textId="3AE35389" w:rsidR="003E0C69" w:rsidRPr="00066CB5" w:rsidRDefault="0006101D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70</w:t>
            </w:r>
          </w:p>
        </w:tc>
      </w:tr>
      <w:tr w:rsidR="003E0C69" w:rsidRPr="00066CB5" w14:paraId="5ACE57E7" w14:textId="43BD1F59" w:rsidTr="003E0C69">
        <w:trPr>
          <w:trHeight w:hRule="exact"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1ABFA1" w14:textId="77777777" w:rsidR="003E0C69" w:rsidRPr="00066CB5" w:rsidRDefault="003E0C69" w:rsidP="003E0C69">
            <w:pPr>
              <w:pStyle w:val="NormalWeb"/>
              <w:suppressLineNumbers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etabolic characteristic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3633C8" w14:textId="77777777" w:rsidR="003E0C69" w:rsidRPr="00066CB5" w:rsidRDefault="003E0C6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FBFF5" w14:textId="77777777" w:rsidR="003E0C69" w:rsidRPr="00066CB5" w:rsidRDefault="003E0C6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31C7F0" w14:textId="77777777" w:rsidR="003E0C69" w:rsidRPr="00066CB5" w:rsidRDefault="003E0C6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6D48E6" w14:textId="52FC1801" w:rsidR="003E0C69" w:rsidRPr="00066CB5" w:rsidRDefault="003E0C6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5E213" w14:textId="77777777" w:rsidR="003E0C69" w:rsidRPr="00066CB5" w:rsidRDefault="003E0C6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623E1B" w14:textId="3AB25D66" w:rsidR="003E0C69" w:rsidRPr="00066CB5" w:rsidRDefault="003E0C6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7AFA6" w14:textId="77777777" w:rsidR="003E0C69" w:rsidRPr="00066CB5" w:rsidRDefault="003E0C6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A31BA" w14:textId="77777777" w:rsidR="003E0C69" w:rsidRPr="00066CB5" w:rsidRDefault="003E0C6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43459C" w14:textId="77777777" w:rsidR="003E0C69" w:rsidRPr="00066CB5" w:rsidRDefault="003E0C6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C0A22DA" w14:textId="77777777" w:rsidR="003E0C69" w:rsidRPr="00066CB5" w:rsidRDefault="003E0C6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A92E24" w14:textId="77777777" w:rsidR="003E0C69" w:rsidRPr="00066CB5" w:rsidRDefault="003E0C6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6865AF" w14:textId="77777777" w:rsidR="003E0C69" w:rsidRPr="00066CB5" w:rsidRDefault="003E0C6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E0C69" w:rsidRPr="00066CB5" w14:paraId="1DB131F1" w14:textId="4511C7EF" w:rsidTr="003E0C69">
        <w:trPr>
          <w:trHeight w:hRule="exact"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0F1F1F" w14:textId="2720E305" w:rsidR="003E0C69" w:rsidRPr="00066CB5" w:rsidRDefault="003E0C69" w:rsidP="003E0C69">
            <w:pPr>
              <w:pStyle w:val="NormalWeb"/>
              <w:suppressLineNumbers/>
              <w:ind w:firstLineChars="100" w:firstLine="181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C (mmol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29B8D0" w14:textId="1BE2D911" w:rsidR="003E0C69" w:rsidRPr="00066CB5" w:rsidRDefault="00AE644F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  <w:r w:rsidR="003E0C69" w:rsidRPr="00066CB5"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2EB6D" w14:textId="7C5D3998" w:rsidR="003E0C69" w:rsidRPr="00066CB5" w:rsidRDefault="00AE644F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  <w:r w:rsidR="003E0C69" w:rsidRPr="00066CB5"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6B6EBE" w14:textId="2295CB75" w:rsidR="003E0C69" w:rsidRPr="00066CB5" w:rsidRDefault="00FA6647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A3C128" w14:textId="25AC97F2" w:rsidR="003E0C69" w:rsidRPr="00066CB5" w:rsidRDefault="00FA6647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  <w:r w:rsidR="003E0C69" w:rsidRPr="00066CB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  <w:p w14:paraId="6835DAD8" w14:textId="77777777" w:rsidR="003E0C69" w:rsidRPr="00066CB5" w:rsidRDefault="003E0C6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2E9D7" w14:textId="61160424" w:rsidR="003E0C69" w:rsidRPr="00066CB5" w:rsidRDefault="00FA6647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  <w:r w:rsidR="003E0C69" w:rsidRPr="00066CB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  <w:p w14:paraId="1DA5A500" w14:textId="6541B5BE" w:rsidR="003E0C69" w:rsidRPr="00066CB5" w:rsidRDefault="003E0C6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01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13E995" w14:textId="4A777F26" w:rsidR="003E0C69" w:rsidRPr="00066CB5" w:rsidRDefault="00491758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76DC4" w14:textId="09D5B53B" w:rsidR="003E0C69" w:rsidRPr="00066CB5" w:rsidRDefault="003E0C6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5.0±</w:t>
            </w:r>
            <w:r w:rsidR="00491758" w:rsidRPr="00066CB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  <w:p w14:paraId="17808FFF" w14:textId="2B3AC36F" w:rsidR="003E0C69" w:rsidRPr="00066CB5" w:rsidRDefault="003E0C6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6C797" w14:textId="66D0D1E6" w:rsidR="003E0C69" w:rsidRPr="00066CB5" w:rsidRDefault="00491758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  <w:r w:rsidR="003E0C69" w:rsidRPr="00066CB5">
              <w:rPr>
                <w:rFonts w:ascii="Times New Roman" w:hAnsi="Times New Roman" w:cs="Times New Roman"/>
                <w:sz w:val="18"/>
                <w:szCs w:val="18"/>
              </w:rPr>
              <w:t>±0.9</w:t>
            </w:r>
          </w:p>
          <w:p w14:paraId="6EBE159C" w14:textId="0163D7E8" w:rsidR="003E0C69" w:rsidRPr="00066CB5" w:rsidRDefault="003E0C6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1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7A0B5A" w14:textId="03711101" w:rsidR="003E0C69" w:rsidRPr="00066CB5" w:rsidRDefault="00491758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675EFB3" w14:textId="0A62269E" w:rsidR="003E0C69" w:rsidRPr="00066CB5" w:rsidRDefault="00153E03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0±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0CB85E" w14:textId="468840E2" w:rsidR="003E0C69" w:rsidRPr="00066CB5" w:rsidRDefault="00153E03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8±0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30021A" w14:textId="2D55A479" w:rsidR="003E0C69" w:rsidRPr="00066CB5" w:rsidRDefault="0048473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008</w:t>
            </w:r>
          </w:p>
        </w:tc>
      </w:tr>
      <w:tr w:rsidR="003E0C69" w:rsidRPr="00066CB5" w14:paraId="3136AB36" w14:textId="0ACD76F7" w:rsidTr="003E0C69">
        <w:trPr>
          <w:trHeight w:hRule="exact"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D5BEFF" w14:textId="4FE29DF7" w:rsidR="003E0C69" w:rsidRPr="00066CB5" w:rsidRDefault="003E0C69" w:rsidP="003E0C69">
            <w:pPr>
              <w:pStyle w:val="NormalWeb"/>
              <w:suppressLineNumbers/>
              <w:ind w:firstLineChars="100" w:firstLine="181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G (mmol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0D0B4F" w14:textId="16704413" w:rsidR="003E0C69" w:rsidRPr="00066CB5" w:rsidRDefault="003E0C6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1.4 (</w:t>
            </w:r>
            <w:r w:rsidR="00B54A70" w:rsidRPr="00066CB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, 2.</w:t>
            </w:r>
            <w:r w:rsidR="00B54A70" w:rsidRPr="00066CB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FBF88" w14:textId="677AD9EC" w:rsidR="003E0C69" w:rsidRPr="00066CB5" w:rsidRDefault="003E0C6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B54A70" w:rsidRPr="00066CB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B54A70" w:rsidRPr="00066CB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, 2.</w:t>
            </w:r>
            <w:r w:rsidR="00B54A70" w:rsidRPr="00066CB5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7948A4" w14:textId="1559246F" w:rsidR="003E0C69" w:rsidRPr="00066CB5" w:rsidRDefault="00B54A70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77CB43" w14:textId="7A8C7FAD" w:rsidR="003E0C69" w:rsidRPr="00066CB5" w:rsidRDefault="003E0C6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B54A70" w:rsidRPr="00066CB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 w:rsidR="00B54A70" w:rsidRPr="00066C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, </w:t>
            </w:r>
            <w:r w:rsidR="00B54A70" w:rsidRPr="00066CB5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1BDA307" w14:textId="77777777" w:rsidR="003E0C69" w:rsidRPr="00066CB5" w:rsidRDefault="003E0C6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635A8" w14:textId="13FB062B" w:rsidR="003E0C69" w:rsidRPr="00066CB5" w:rsidRDefault="009F28CF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 w:rsidR="003E0C69" w:rsidRPr="00066CB5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3E0C69" w:rsidRPr="00066CB5">
              <w:rPr>
                <w:rFonts w:ascii="Times New Roman" w:hAnsi="Times New Roman" w:cs="Times New Roman"/>
                <w:sz w:val="18"/>
                <w:szCs w:val="18"/>
              </w:rPr>
              <w:t>, 2.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E0C69" w:rsidRPr="00066C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0094D252" w14:textId="2EA53CA2" w:rsidR="003E0C69" w:rsidRPr="00066CB5" w:rsidRDefault="003E0C6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00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4C5AAB" w14:textId="1BA0148E" w:rsidR="003E0C69" w:rsidRPr="00066CB5" w:rsidRDefault="009F28CF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83AE4" w14:textId="53F7FDA2" w:rsidR="003E0C69" w:rsidRPr="00066CB5" w:rsidRDefault="003E0C6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9F28CF" w:rsidRPr="00066CB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 w:rsidR="009F28CF" w:rsidRPr="00066CB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, </w:t>
            </w:r>
            <w:r w:rsidR="009F28CF" w:rsidRPr="00066CB5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D86E867" w14:textId="21A7EDD5" w:rsidR="003E0C69" w:rsidRPr="00066CB5" w:rsidRDefault="003E0C6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E8FE8" w14:textId="50A5E6D2" w:rsidR="003E0C69" w:rsidRPr="00066CB5" w:rsidRDefault="003E0C6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9F28CF" w:rsidRPr="00066CB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 w:rsidR="009F28CF" w:rsidRPr="00066CB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, </w:t>
            </w:r>
            <w:r w:rsidR="009F28CF" w:rsidRPr="00066CB5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DCA09B6" w14:textId="3CC3B311" w:rsidR="003E0C69" w:rsidRPr="00066CB5" w:rsidRDefault="003E0C6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6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6B45D2" w14:textId="2C066D64" w:rsidR="003E0C69" w:rsidRPr="00066CB5" w:rsidRDefault="009F28CF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93FF0" w:rsidRPr="00066CB5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B90D9DA" w14:textId="1C51661F" w:rsidR="003E0C69" w:rsidRPr="00066CB5" w:rsidRDefault="00F24E9D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6 (1.2, 2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24A844" w14:textId="2A811B28" w:rsidR="003E0C69" w:rsidRPr="00066CB5" w:rsidRDefault="0006101D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4(0.9, 2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599B34" w14:textId="155C0700" w:rsidR="003E0C69" w:rsidRPr="00066CB5" w:rsidRDefault="0006101D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</w:tr>
      <w:tr w:rsidR="003E0C69" w:rsidRPr="00066CB5" w14:paraId="344734AF" w14:textId="13A3D995" w:rsidTr="003E0C69">
        <w:trPr>
          <w:trHeight w:hRule="exact"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5308D1" w14:textId="77777777" w:rsidR="003E0C69" w:rsidRPr="00066CB5" w:rsidRDefault="003E0C69" w:rsidP="003E0C69">
            <w:pPr>
              <w:pStyle w:val="NormalWeb"/>
              <w:suppressLineNumbers/>
              <w:ind w:firstLineChars="100" w:firstLine="181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DL-C (mmol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85F75F" w14:textId="434F4B30" w:rsidR="003E0C69" w:rsidRPr="00066CB5" w:rsidRDefault="003E0C6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1.2±0.</w:t>
            </w:r>
            <w:r w:rsidR="00AE644F" w:rsidRPr="00066CB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03263" w14:textId="45D2DE3F" w:rsidR="003E0C69" w:rsidRPr="00066CB5" w:rsidRDefault="003E0C6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1.2±0.</w:t>
            </w:r>
            <w:r w:rsidR="00AE644F" w:rsidRPr="00066CB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61FCC2" w14:textId="0B559958" w:rsidR="003E0C69" w:rsidRPr="00066CB5" w:rsidRDefault="00FA6647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6FA8E4" w14:textId="15E48F81" w:rsidR="003E0C69" w:rsidRPr="00066CB5" w:rsidRDefault="003E0C6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1.2±0.3</w:t>
            </w:r>
          </w:p>
          <w:p w14:paraId="75AF0133" w14:textId="77777777" w:rsidR="003E0C69" w:rsidRPr="00066CB5" w:rsidRDefault="003E0C6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3DB16" w14:textId="21B6DFB4" w:rsidR="003E0C69" w:rsidRPr="00066CB5" w:rsidRDefault="003E0C6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FA6647" w:rsidRPr="00066CB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±0.3</w:t>
            </w:r>
          </w:p>
          <w:p w14:paraId="2A9BCD61" w14:textId="58C8925D" w:rsidR="003E0C69" w:rsidRPr="00066CB5" w:rsidRDefault="003E0C6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03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5C25BE" w14:textId="20ED7888" w:rsidR="003E0C69" w:rsidRPr="00066CB5" w:rsidRDefault="00491758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BD647" w14:textId="4DA4E43C" w:rsidR="003E0C69" w:rsidRPr="00066CB5" w:rsidRDefault="003E0C6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491758" w:rsidRPr="00066C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 w:rsidR="00491758" w:rsidRPr="00066CB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0422E849" w14:textId="583829B9" w:rsidR="003E0C69" w:rsidRPr="00066CB5" w:rsidRDefault="003E0C6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954E3" w14:textId="00F704CD" w:rsidR="003E0C69" w:rsidRPr="00066CB5" w:rsidRDefault="003E0C6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1.2±0.</w:t>
            </w:r>
            <w:r w:rsidR="00491758" w:rsidRPr="00066CB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5FB087AB" w14:textId="72FA6DC4" w:rsidR="003E0C69" w:rsidRPr="00066CB5" w:rsidRDefault="003E0C6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4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0B5D70" w14:textId="0C204D36" w:rsidR="003E0C69" w:rsidRPr="00066CB5" w:rsidRDefault="00491758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BABD5E9" w14:textId="23886019" w:rsidR="003E0C69" w:rsidRPr="00066CB5" w:rsidRDefault="00153E03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1±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4598C7" w14:textId="7253F32D" w:rsidR="003E0C69" w:rsidRPr="00066CB5" w:rsidRDefault="00153E03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2±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DEEBBE" w14:textId="54F10166" w:rsidR="003E0C69" w:rsidRPr="00066CB5" w:rsidRDefault="0048473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004</w:t>
            </w:r>
          </w:p>
        </w:tc>
      </w:tr>
      <w:tr w:rsidR="003E0C69" w:rsidRPr="00066CB5" w14:paraId="0B8F6566" w14:textId="76069DDB" w:rsidTr="003E0C69">
        <w:trPr>
          <w:trHeight w:hRule="exact"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BCE61B" w14:textId="77777777" w:rsidR="003E0C69" w:rsidRPr="00066CB5" w:rsidRDefault="003E0C69" w:rsidP="003E0C69">
            <w:pPr>
              <w:pStyle w:val="NormalWeb"/>
              <w:suppressLineNumbers/>
              <w:ind w:firstLineChars="100" w:firstLine="181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DL-C (mmol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D46D0E" w14:textId="460A820C" w:rsidR="003E0C69" w:rsidRPr="00066CB5" w:rsidRDefault="00AE644F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  <w:r w:rsidR="003E0C69" w:rsidRPr="00066CB5"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5BB6C" w14:textId="26B73423" w:rsidR="003E0C69" w:rsidRPr="00066CB5" w:rsidRDefault="00AE644F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  <w:r w:rsidR="003E0C69" w:rsidRPr="00066CB5"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74FB2E" w14:textId="019EE27A" w:rsidR="003E0C69" w:rsidRPr="00066CB5" w:rsidRDefault="00FA6647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68845C" w14:textId="7B2DCE4A" w:rsidR="003E0C69" w:rsidRPr="00066CB5" w:rsidRDefault="003E0C6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FA6647" w:rsidRPr="00066C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 w:rsidR="00FA6647" w:rsidRPr="00066CB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 w14:paraId="37AA81D5" w14:textId="77777777" w:rsidR="003E0C69" w:rsidRPr="00066CB5" w:rsidRDefault="003E0C6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3DC8B" w14:textId="5D17FEF5" w:rsidR="003E0C69" w:rsidRPr="00066CB5" w:rsidRDefault="003E0C6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FA6647" w:rsidRPr="00066C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 w:rsidR="00FA6647" w:rsidRPr="00066CB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 w14:paraId="6E488C24" w14:textId="26508369" w:rsidR="003E0C69" w:rsidRPr="00066CB5" w:rsidRDefault="003E0C6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01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A52604" w14:textId="5E6682B4" w:rsidR="003E0C69" w:rsidRPr="00066CB5" w:rsidRDefault="00491758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5866E" w14:textId="0899B520" w:rsidR="003E0C69" w:rsidRPr="00066CB5" w:rsidRDefault="003E0C6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3.1±0.</w:t>
            </w:r>
            <w:r w:rsidR="00491758" w:rsidRPr="00066CB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14:paraId="131876E3" w14:textId="52231D33" w:rsidR="003E0C69" w:rsidRPr="00066CB5" w:rsidRDefault="003E0C6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1E839" w14:textId="504C7EE7" w:rsidR="003E0C69" w:rsidRPr="00066CB5" w:rsidRDefault="003E0C6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3.1±0.</w:t>
            </w:r>
            <w:r w:rsidR="00491758" w:rsidRPr="00066CB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14:paraId="5D15FB26" w14:textId="3D469B77" w:rsidR="003E0C69" w:rsidRPr="00066CB5" w:rsidRDefault="003E0C6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8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1CC113" w14:textId="3252A111" w:rsidR="003E0C69" w:rsidRPr="00066CB5" w:rsidRDefault="00491758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CDAC6FE" w14:textId="7981EC68" w:rsidR="003E0C69" w:rsidRPr="00066CB5" w:rsidRDefault="00153E03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2±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58D0A6" w14:textId="7786CC5E" w:rsidR="003E0C69" w:rsidRPr="00066CB5" w:rsidRDefault="0048473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0±0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E2BF7C" w14:textId="50C9287D" w:rsidR="003E0C69" w:rsidRPr="00066CB5" w:rsidRDefault="0048473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011</w:t>
            </w:r>
          </w:p>
        </w:tc>
      </w:tr>
      <w:tr w:rsidR="003E0C69" w:rsidRPr="00066CB5" w14:paraId="2C5D50B1" w14:textId="73D8EBA9" w:rsidTr="003E0C69">
        <w:trPr>
          <w:trHeight w:hRule="exact"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31B34D" w14:textId="5018DCBF" w:rsidR="003E0C69" w:rsidRPr="00066CB5" w:rsidRDefault="003E0C69" w:rsidP="003E0C69">
            <w:pPr>
              <w:pStyle w:val="NormalWeb"/>
              <w:suppressLineNumbers/>
              <w:ind w:firstLineChars="100" w:firstLine="181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SG (mmol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B8621E" w14:textId="6DEB88F9" w:rsidR="003E0C69" w:rsidRPr="00066CB5" w:rsidRDefault="00AE644F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  <w:r w:rsidR="003E0C69" w:rsidRPr="00066CB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1DC70" w14:textId="631E77F6" w:rsidR="003E0C69" w:rsidRPr="00066CB5" w:rsidRDefault="003E0C6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5.</w:t>
            </w:r>
            <w:r w:rsidR="00AE644F" w:rsidRPr="00066CB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±1.</w:t>
            </w:r>
            <w:r w:rsidR="00AE644F" w:rsidRPr="00066C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08E7A0" w14:textId="47630CBB" w:rsidR="003E0C69" w:rsidRPr="00066CB5" w:rsidRDefault="00FA6647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990E3D" w14:textId="7130F68D" w:rsidR="003E0C69" w:rsidRPr="00066CB5" w:rsidRDefault="00FA6647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  <w:r w:rsidR="003E0C69" w:rsidRPr="00066CB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  <w:p w14:paraId="7EC3FEDE" w14:textId="77777777" w:rsidR="003E0C69" w:rsidRPr="00066CB5" w:rsidRDefault="003E0C6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E0E7C" w14:textId="5F5D9468" w:rsidR="003E0C69" w:rsidRPr="00066CB5" w:rsidRDefault="00FA6647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  <w:r w:rsidR="003E0C69" w:rsidRPr="00066CB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  <w:p w14:paraId="4178CDFB" w14:textId="710EA5DA" w:rsidR="003E0C69" w:rsidRPr="00066CB5" w:rsidRDefault="003E0C6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9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4764A4" w14:textId="63B66468" w:rsidR="003E0C69" w:rsidRPr="00066CB5" w:rsidRDefault="00491758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41574" w14:textId="574D0CBD" w:rsidR="003E0C69" w:rsidRPr="00066CB5" w:rsidRDefault="00491758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  <w:r w:rsidR="003E0C69" w:rsidRPr="00066CB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  <w:p w14:paraId="03A2D956" w14:textId="0B57DA83" w:rsidR="003E0C69" w:rsidRPr="00066CB5" w:rsidRDefault="003E0C6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6E604" w14:textId="1F8889FE" w:rsidR="003E0C69" w:rsidRPr="00066CB5" w:rsidRDefault="00491758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  <w:r w:rsidR="003E0C69" w:rsidRPr="00066CB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  <w:p w14:paraId="499620C6" w14:textId="617313B9" w:rsidR="003E0C69" w:rsidRPr="00066CB5" w:rsidRDefault="003E0C6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7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F3076A" w14:textId="744A2D51" w:rsidR="003E0C69" w:rsidRPr="00066CB5" w:rsidRDefault="00491758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610CABA" w14:textId="61D6A43B" w:rsidR="003E0C69" w:rsidRPr="00066CB5" w:rsidRDefault="0048473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2±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8F2311" w14:textId="49190E0D" w:rsidR="003E0C69" w:rsidRPr="00066CB5" w:rsidRDefault="0048473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1±0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D596B9" w14:textId="5A3563C4" w:rsidR="003E0C69" w:rsidRPr="00066CB5" w:rsidRDefault="0048473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24</w:t>
            </w:r>
          </w:p>
        </w:tc>
      </w:tr>
      <w:tr w:rsidR="003E0C69" w:rsidRPr="00066CB5" w14:paraId="463C1EA1" w14:textId="14041971" w:rsidTr="003E0C69">
        <w:trPr>
          <w:trHeight w:hRule="exact"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ED5518" w14:textId="77777777" w:rsidR="003E0C69" w:rsidRPr="00066CB5" w:rsidRDefault="003E0C69" w:rsidP="003E0C69">
            <w:pPr>
              <w:pStyle w:val="NormalWeb"/>
              <w:suppressLineNumbers/>
              <w:ind w:firstLineChars="100" w:firstLine="18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HOMA-IR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E63570" w14:textId="107577A1" w:rsidR="003E0C69" w:rsidRPr="00066CB5" w:rsidRDefault="00B54A70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  <w:r w:rsidR="003E0C69" w:rsidRPr="00066CB5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3E0C69" w:rsidRPr="00066CB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  <w:r w:rsidR="003E0C69" w:rsidRPr="00066C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A437D" w14:textId="7EC7CDCE" w:rsidR="003E0C69" w:rsidRPr="00066CB5" w:rsidRDefault="00B54A70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  <w:r w:rsidR="003E0C69" w:rsidRPr="00066CB5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3E0C69" w:rsidRPr="00066CB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  <w:r w:rsidR="003E0C69" w:rsidRPr="00066C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F95E0B" w14:textId="17D768AE" w:rsidR="003E0C69" w:rsidRPr="00066CB5" w:rsidRDefault="00B54A70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9CDA9C" w14:textId="7B2D528A" w:rsidR="003E0C69" w:rsidRPr="00066CB5" w:rsidRDefault="003E0C6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B54A70" w:rsidRPr="00066CB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 w:rsidR="00B54A70" w:rsidRPr="00066CB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B54A70" w:rsidRPr="00066CB5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B7B731B" w14:textId="77777777" w:rsidR="003E0C69" w:rsidRPr="00066CB5" w:rsidRDefault="003E0C6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D914F" w14:textId="251A4AAD" w:rsidR="003E0C69" w:rsidRPr="00066CB5" w:rsidRDefault="009F28CF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  <w:r w:rsidR="003E0C69" w:rsidRPr="00066CB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  <w:r w:rsidR="003E0C69" w:rsidRPr="00066CB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  <w:r w:rsidR="003E0C69" w:rsidRPr="00066C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050DDE8B" w14:textId="6FBC59F0" w:rsidR="003E0C69" w:rsidRPr="00066CB5" w:rsidRDefault="003E0C6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EAA31F" w14:textId="6640D120" w:rsidR="003E0C69" w:rsidRPr="00066CB5" w:rsidRDefault="009F28CF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67F20" w14:textId="49C9B2BF" w:rsidR="003E0C69" w:rsidRPr="00066CB5" w:rsidRDefault="009F28CF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  <w:r w:rsidR="003E0C69" w:rsidRPr="00066CB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  <w:r w:rsidR="003E0C69" w:rsidRPr="00066CB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  <w:r w:rsidR="003E0C69" w:rsidRPr="00066C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BA3E533" w14:textId="2B27B68F" w:rsidR="003E0C69" w:rsidRPr="00066CB5" w:rsidRDefault="003E0C6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88C1B" w14:textId="4F5BD660" w:rsidR="003E0C69" w:rsidRPr="00066CB5" w:rsidRDefault="003E0C6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9F28CF" w:rsidRPr="00066CB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9F28CF" w:rsidRPr="00066CB5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, 3.</w:t>
            </w:r>
            <w:r w:rsidR="009F28CF" w:rsidRPr="00066CB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60AA60A" w14:textId="26B3B0DE" w:rsidR="003E0C69" w:rsidRPr="00066CB5" w:rsidRDefault="003E0C6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9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F026BC" w14:textId="37FFDBBA" w:rsidR="003E0C69" w:rsidRPr="00066CB5" w:rsidRDefault="009F28CF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093FF0" w:rsidRPr="00066CB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2246306" w14:textId="2C05F004" w:rsidR="003E0C69" w:rsidRPr="00066CB5" w:rsidRDefault="00F24E9D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7 (1.7, 3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287DF5" w14:textId="7A8EBF3F" w:rsidR="003E0C69" w:rsidRPr="00066CB5" w:rsidRDefault="0006101D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1(1.4, 3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50BC8B" w14:textId="06853DF4" w:rsidR="003E0C69" w:rsidRPr="00066CB5" w:rsidRDefault="0006101D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3E0C69" w:rsidRPr="00066CB5" w14:paraId="09783C45" w14:textId="405E1F0D" w:rsidTr="003E0C69">
        <w:trPr>
          <w:trHeight w:hRule="exact"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6FF263" w14:textId="77777777" w:rsidR="003E0C69" w:rsidRPr="00066CB5" w:rsidRDefault="003E0C69" w:rsidP="003E0C69">
            <w:pPr>
              <w:pStyle w:val="NormalWeb"/>
              <w:suppressLineNumbers/>
              <w:ind w:firstLineChars="100" w:firstLine="181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ric acid (</w:t>
            </w:r>
            <w:proofErr w:type="spellStart"/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μmol</w:t>
            </w:r>
            <w:proofErr w:type="spellEnd"/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B28905" w14:textId="31D1553A" w:rsidR="003E0C69" w:rsidRPr="00066CB5" w:rsidRDefault="003E0C6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FA6647" w:rsidRPr="00066CB5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FA6647" w:rsidRPr="00066CB5"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2B733" w14:textId="7B242EC1" w:rsidR="003E0C69" w:rsidRPr="00066CB5" w:rsidRDefault="003E0C6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FA6647" w:rsidRPr="00066CB5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±8</w:t>
            </w:r>
            <w:r w:rsidR="00FA6647" w:rsidRPr="00066CB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F40C75" w14:textId="4B8DABDE" w:rsidR="003E0C69" w:rsidRPr="00066CB5" w:rsidRDefault="00FA6647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3F627A" w14:textId="02DEF189" w:rsidR="003E0C69" w:rsidRPr="00066CB5" w:rsidRDefault="003E0C6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FA6647" w:rsidRPr="00066CB5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±11</w:t>
            </w:r>
            <w:r w:rsidR="00FA6647" w:rsidRPr="00066CB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66B1BE1B" w14:textId="77777777" w:rsidR="003E0C69" w:rsidRPr="00066CB5" w:rsidRDefault="003E0C6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34F04" w14:textId="71431B94" w:rsidR="003E0C69" w:rsidRPr="00066CB5" w:rsidRDefault="003E0C6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="00FA6647" w:rsidRPr="00066CB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FA6647" w:rsidRPr="00066CB5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  <w:p w14:paraId="48A92A51" w14:textId="708B059F" w:rsidR="003E0C69" w:rsidRPr="00066CB5" w:rsidRDefault="003E0C6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1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194AC4" w14:textId="74BF81E9" w:rsidR="003E0C69" w:rsidRPr="00066CB5" w:rsidRDefault="00491758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34DD0" w14:textId="4A8970E8" w:rsidR="003E0C69" w:rsidRPr="00066CB5" w:rsidRDefault="003E0C6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491758" w:rsidRPr="00066CB5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491758" w:rsidRPr="00066CB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2777038F" w14:textId="071CF171" w:rsidR="003E0C69" w:rsidRPr="00066CB5" w:rsidRDefault="003E0C6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4EBF2" w14:textId="2BD440CB" w:rsidR="003E0C69" w:rsidRPr="00066CB5" w:rsidRDefault="003E0C6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491758" w:rsidRPr="00066CB5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±1</w:t>
            </w:r>
            <w:r w:rsidR="00491758" w:rsidRPr="00066CB5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  <w:p w14:paraId="466433E5" w14:textId="2A2C7EB4" w:rsidR="003E0C69" w:rsidRPr="00066CB5" w:rsidRDefault="003E0C6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8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39D73C" w14:textId="1FD7A2CF" w:rsidR="003E0C69" w:rsidRPr="00066CB5" w:rsidRDefault="00491758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0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309C2EC" w14:textId="30E77FA2" w:rsidR="003E0C69" w:rsidRPr="00066CB5" w:rsidRDefault="0048473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28±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C21D45" w14:textId="1C611734" w:rsidR="003E0C69" w:rsidRPr="00066CB5" w:rsidRDefault="0048473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95±92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DA079E" w14:textId="4D4141F3" w:rsidR="003E0C69" w:rsidRPr="00066CB5" w:rsidRDefault="00484739" w:rsidP="003E0C6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3E0C69" w:rsidRPr="00066CB5" w14:paraId="5A5A10F5" w14:textId="486326B1" w:rsidTr="003E0C69">
        <w:trPr>
          <w:trHeight w:hRule="exact"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ACD3C5" w14:textId="77777777" w:rsidR="003E0C69" w:rsidRPr="00066CB5" w:rsidRDefault="003E0C69" w:rsidP="003E0C69">
            <w:pPr>
              <w:widowControl/>
              <w:suppressLineNumbers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ver stiffness (kPa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4508F4" w14:textId="670CF494" w:rsidR="003E0C69" w:rsidRPr="00066CB5" w:rsidRDefault="003E0C69" w:rsidP="003E0C6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</w:t>
            </w:r>
            <w:r w:rsidR="00B54A70"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9</w:t>
            </w:r>
            <w:r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5.</w:t>
            </w:r>
            <w:r w:rsidR="00B54A70"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  <w:r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, 6.</w:t>
            </w:r>
            <w:r w:rsidR="00B54A70"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5</w:t>
            </w:r>
            <w:r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322B7" w14:textId="657825BB" w:rsidR="003E0C69" w:rsidRPr="00066CB5" w:rsidRDefault="00B54A70" w:rsidP="003E0C6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0</w:t>
            </w:r>
            <w:r w:rsidR="003E0C69"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5.</w:t>
            </w:r>
            <w:r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  <w:r w:rsidR="003E0C69"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, 6.6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3B776F" w14:textId="29CCBAA5" w:rsidR="003E0C69" w:rsidRPr="00066CB5" w:rsidRDefault="00B54A70" w:rsidP="003E0C6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.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75510E" w14:textId="3C17E1A6" w:rsidR="003E0C69" w:rsidRPr="00066CB5" w:rsidRDefault="003E0C69" w:rsidP="003E0C6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</w:t>
            </w:r>
            <w:r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 (5.</w:t>
            </w:r>
            <w:r w:rsidR="00B54A70"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  <w:r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, 6.</w:t>
            </w:r>
            <w:r w:rsidR="00B54A70"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9</w:t>
            </w:r>
            <w:r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  <w:p w14:paraId="33B36CD0" w14:textId="77777777" w:rsidR="003E0C69" w:rsidRPr="00066CB5" w:rsidRDefault="003E0C69" w:rsidP="003E0C6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3954E" w14:textId="4D02C784" w:rsidR="003E0C69" w:rsidRPr="00066CB5" w:rsidRDefault="003E0C69" w:rsidP="003E0C6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5.8 (5.</w:t>
            </w:r>
            <w:r w:rsidR="009F28CF" w:rsidRPr="00066CB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9F28CF" w:rsidRPr="00066CB5"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FAF7235" w14:textId="2763A495" w:rsidR="003E0C69" w:rsidRPr="00066CB5" w:rsidRDefault="003E0C69" w:rsidP="003E0C6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7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8EADA8" w14:textId="1F0C74FD" w:rsidR="003E0C69" w:rsidRPr="00066CB5" w:rsidRDefault="00366D42" w:rsidP="0006101D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73D76" w14:textId="64D0DA5F" w:rsidR="003E0C69" w:rsidRPr="00066CB5" w:rsidRDefault="003E0C69" w:rsidP="003E0C6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</w:t>
            </w:r>
            <w:r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  <w:r w:rsidR="009F28CF"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  <w:r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5.</w:t>
            </w:r>
            <w:r w:rsidR="009F28CF"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6</w:t>
            </w:r>
            <w:r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="009F28CF"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5</w:t>
            </w:r>
            <w:r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  <w:p w14:paraId="22D16891" w14:textId="1FADC7AA" w:rsidR="003E0C69" w:rsidRPr="00066CB5" w:rsidRDefault="003E0C69" w:rsidP="003E0C6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5866D" w14:textId="112CF0CC" w:rsidR="003E0C69" w:rsidRPr="00066CB5" w:rsidRDefault="003E0C69" w:rsidP="003E0C6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</w:t>
            </w:r>
            <w:r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  <w:r w:rsidR="009F28CF"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  <w:r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5.4, </w:t>
            </w:r>
            <w:r w:rsidR="009F28CF"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4</w:t>
            </w:r>
            <w:r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  <w:p w14:paraId="475009CB" w14:textId="5702BE91" w:rsidR="003E0C69" w:rsidRPr="00066CB5" w:rsidRDefault="003E0C69" w:rsidP="003E0C6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5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68D3D3" w14:textId="5329A512" w:rsidR="003E0C69" w:rsidRPr="00066CB5" w:rsidRDefault="00093FF0" w:rsidP="003E0C6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66D42" w:rsidRPr="00066CB5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32DE5B5" w14:textId="252DED54" w:rsidR="003E0C69" w:rsidRPr="00066CB5" w:rsidRDefault="00F24E9D" w:rsidP="003E0C6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9(5.3, 7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4EE4D2" w14:textId="17A4CEE8" w:rsidR="003E0C69" w:rsidRPr="00066CB5" w:rsidRDefault="0006101D" w:rsidP="003E0C6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8(5.2, 6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D03C87" w14:textId="039DB476" w:rsidR="003E0C69" w:rsidRPr="00066CB5" w:rsidRDefault="0006101D" w:rsidP="003E0C6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3E0C69" w:rsidRPr="00066CB5" w14:paraId="00B111FF" w14:textId="35AED3EC" w:rsidTr="003E0C69">
        <w:trPr>
          <w:trHeight w:hRule="exact"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495DB2" w14:textId="77777777" w:rsidR="003E0C69" w:rsidRPr="00066CB5" w:rsidRDefault="003E0C69" w:rsidP="003E0C69">
            <w:pPr>
              <w:widowControl/>
              <w:suppressLineNumbers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Liver fat content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9C5593" w14:textId="43AFF35A" w:rsidR="003E0C69" w:rsidRPr="00066CB5" w:rsidRDefault="003E0C69" w:rsidP="003E0C6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="00B54A70"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</w:t>
            </w:r>
            <w:r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 w:rsidR="00B54A70"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4</w:t>
            </w:r>
            <w:r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="00B54A70"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8.4</w:t>
            </w:r>
            <w:r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A9EE6" w14:textId="125AD453" w:rsidR="003E0C69" w:rsidRPr="00066CB5" w:rsidRDefault="003E0C69" w:rsidP="003E0C6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="00B54A70"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1</w:t>
            </w:r>
            <w:r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 w:rsidR="00B54A70"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7</w:t>
            </w:r>
            <w:r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, 2</w:t>
            </w:r>
            <w:r w:rsidR="00B54A70"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3</w:t>
            </w:r>
            <w:r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466637" w14:textId="59D38831" w:rsidR="003E0C69" w:rsidRPr="00066CB5" w:rsidRDefault="00B54A70" w:rsidP="003E0C6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0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8BAF0F" w14:textId="6DEC4874" w:rsidR="003E0C69" w:rsidRPr="00066CB5" w:rsidRDefault="003E0C69" w:rsidP="003E0C6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B54A70" w:rsidRPr="00066CB5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B54A70" w:rsidRPr="00066CB5">
              <w:rPr>
                <w:rFonts w:ascii="Times New Roman" w:hAnsi="Times New Roman" w:cs="Times New Roman"/>
                <w:sz w:val="18"/>
                <w:szCs w:val="18"/>
              </w:rPr>
              <w:t>10.3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B54A70" w:rsidRPr="00066CB5">
              <w:rPr>
                <w:rFonts w:ascii="Times New Roman" w:hAnsi="Times New Roman" w:cs="Times New Roman"/>
                <w:sz w:val="18"/>
                <w:szCs w:val="18"/>
              </w:rPr>
              <w:t>26.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0EC7B74E" w14:textId="77777777" w:rsidR="003E0C69" w:rsidRPr="00066CB5" w:rsidRDefault="003E0C69" w:rsidP="003E0C6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DBA67" w14:textId="1A8AC644" w:rsidR="003E0C69" w:rsidRPr="00066CB5" w:rsidRDefault="009F28CF" w:rsidP="003E0C6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.8</w:t>
            </w:r>
            <w:r w:rsidR="003E0C69"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</w:t>
            </w:r>
            <w:r w:rsidR="003E0C69"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.6, 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.7</w:t>
            </w:r>
            <w:r w:rsidR="003E0C69"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  <w:p w14:paraId="50F7C571" w14:textId="07D4C5D5" w:rsidR="003E0C69" w:rsidRPr="00066CB5" w:rsidRDefault="003E0C69" w:rsidP="003E0C6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45685A" w14:textId="7181D019" w:rsidR="003E0C69" w:rsidRPr="00066CB5" w:rsidRDefault="00366D42" w:rsidP="003E0C6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＜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17888" w14:textId="2E09C37D" w:rsidR="003E0C69" w:rsidRPr="00066CB5" w:rsidRDefault="003E0C69" w:rsidP="003E0C6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9F28CF" w:rsidRPr="00066CB5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9F28CF" w:rsidRPr="00066CB5">
              <w:rPr>
                <w:rFonts w:ascii="Times New Roman" w:hAnsi="Times New Roman" w:cs="Times New Roman"/>
                <w:sz w:val="18"/>
                <w:szCs w:val="18"/>
              </w:rPr>
              <w:t>8.8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9F28CF" w:rsidRPr="00066CB5">
              <w:rPr>
                <w:rFonts w:ascii="Times New Roman" w:hAnsi="Times New Roman" w:cs="Times New Roman"/>
                <w:sz w:val="18"/>
                <w:szCs w:val="18"/>
              </w:rPr>
              <w:t>24.5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E430380" w14:textId="4709E6F4" w:rsidR="003E0C69" w:rsidRPr="00066CB5" w:rsidRDefault="003E0C69" w:rsidP="003E0C6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598A5" w14:textId="2FA9C36E" w:rsidR="003E0C69" w:rsidRPr="00066CB5" w:rsidRDefault="003E0C69" w:rsidP="003E0C6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9F28CF" w:rsidRPr="00066CB5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9F28CF" w:rsidRPr="00066CB5"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9F28CF" w:rsidRPr="00066CB5">
              <w:rPr>
                <w:rFonts w:ascii="Times New Roman" w:hAnsi="Times New Roman" w:cs="Times New Roman"/>
                <w:sz w:val="18"/>
                <w:szCs w:val="18"/>
              </w:rPr>
              <w:t>20.3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1A98D43" w14:textId="31CDAEDC" w:rsidR="003E0C69" w:rsidRPr="00066CB5" w:rsidRDefault="003E0C69" w:rsidP="003E0C6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320D34" w14:textId="61EE73CD" w:rsidR="003E0C69" w:rsidRPr="00066CB5" w:rsidRDefault="009F28CF" w:rsidP="003E0C6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 w:rsidR="00366D42"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D132775" w14:textId="11136573" w:rsidR="003E0C69" w:rsidRPr="00066CB5" w:rsidRDefault="00F24E9D" w:rsidP="003E0C6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.5(11.2, 24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947495" w14:textId="162C42E0" w:rsidR="003E0C69" w:rsidRPr="00066CB5" w:rsidRDefault="0006101D" w:rsidP="003E0C6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7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7(5.5, 12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04C626" w14:textId="68E3BB84" w:rsidR="003E0C69" w:rsidRPr="00066CB5" w:rsidRDefault="00366D42" w:rsidP="003E0C6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＜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1</w:t>
            </w:r>
          </w:p>
        </w:tc>
      </w:tr>
      <w:tr w:rsidR="003E0C69" w:rsidRPr="00066CB5" w14:paraId="0957D7FB" w14:textId="4532693C" w:rsidTr="003E0C69">
        <w:trPr>
          <w:trHeight w:hRule="exact"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0C24D4" w14:textId="77777777" w:rsidR="003E0C69" w:rsidRPr="00066CB5" w:rsidRDefault="003E0C69" w:rsidP="003E0C69">
            <w:pPr>
              <w:widowControl/>
              <w:suppressLineNumbers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Body composi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ED8D8C" w14:textId="77777777" w:rsidR="003E0C69" w:rsidRPr="00066CB5" w:rsidRDefault="003E0C69" w:rsidP="003E0C6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B95A4" w14:textId="77777777" w:rsidR="003E0C69" w:rsidRPr="00066CB5" w:rsidRDefault="003E0C69" w:rsidP="003E0C6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A38B33" w14:textId="77777777" w:rsidR="003E0C69" w:rsidRPr="00066CB5" w:rsidRDefault="003E0C69" w:rsidP="003E0C6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5BD923" w14:textId="78CC09DE" w:rsidR="003E0C69" w:rsidRPr="00066CB5" w:rsidRDefault="003E0C69" w:rsidP="003E0C6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C8A92" w14:textId="77777777" w:rsidR="003E0C69" w:rsidRPr="00066CB5" w:rsidRDefault="003E0C69" w:rsidP="003E0C6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51CE01" w14:textId="4C5E7071" w:rsidR="003E0C69" w:rsidRPr="00066CB5" w:rsidRDefault="003E0C69" w:rsidP="003E0C6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ECB57" w14:textId="77777777" w:rsidR="003E0C69" w:rsidRPr="00066CB5" w:rsidRDefault="003E0C69" w:rsidP="003E0C6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151F3" w14:textId="77777777" w:rsidR="003E0C69" w:rsidRPr="00066CB5" w:rsidRDefault="003E0C69" w:rsidP="003E0C6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0A2560" w14:textId="77777777" w:rsidR="003E0C69" w:rsidRPr="00066CB5" w:rsidRDefault="003E0C69" w:rsidP="003E0C6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3CFD0D5" w14:textId="77777777" w:rsidR="003E0C69" w:rsidRPr="00066CB5" w:rsidRDefault="003E0C69" w:rsidP="003E0C6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0F2B80" w14:textId="77777777" w:rsidR="003E0C69" w:rsidRPr="00066CB5" w:rsidRDefault="003E0C69" w:rsidP="003E0C6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FBFCF0" w14:textId="77777777" w:rsidR="003E0C69" w:rsidRPr="00066CB5" w:rsidRDefault="003E0C69" w:rsidP="003E0C6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491758" w:rsidRPr="00066CB5" w14:paraId="48140E6D" w14:textId="13234A5F" w:rsidTr="00BC4F99">
        <w:trPr>
          <w:trHeight w:hRule="exact"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056585" w14:textId="77777777" w:rsidR="00491758" w:rsidRPr="00066CB5" w:rsidRDefault="00491758" w:rsidP="00491758">
            <w:pPr>
              <w:widowControl/>
              <w:suppressLineNumbers/>
              <w:spacing w:before="100" w:beforeAutospacing="1" w:after="100" w:afterAutospacing="1"/>
              <w:ind w:firstLineChars="100" w:firstLine="181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ASM (k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144EAD" w14:textId="63D5CAEB" w:rsidR="00491758" w:rsidRPr="00066CB5" w:rsidRDefault="00491758" w:rsidP="00491758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3.6±5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FFCA1" w14:textId="1D5D25D6" w:rsidR="00491758" w:rsidRPr="00066CB5" w:rsidRDefault="00491758" w:rsidP="00491758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3.7±6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9E0CF0" w14:textId="4129D3D1" w:rsidR="00491758" w:rsidRPr="00066CB5" w:rsidRDefault="00491758" w:rsidP="00491758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1AEE89" w14:textId="7A090B29" w:rsidR="00491758" w:rsidRPr="00066CB5" w:rsidRDefault="00491758" w:rsidP="00491758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4.5±5.4</w:t>
            </w:r>
          </w:p>
          <w:p w14:paraId="5E3DAD46" w14:textId="77777777" w:rsidR="00491758" w:rsidRPr="00066CB5" w:rsidRDefault="00491758" w:rsidP="00491758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56A16" w14:textId="3D920F1B" w:rsidR="00491758" w:rsidRPr="00066CB5" w:rsidRDefault="00491758" w:rsidP="00491758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5.6±5.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DC775" w14:textId="63579A37" w:rsidR="00491758" w:rsidRPr="00066CB5" w:rsidRDefault="00491758" w:rsidP="0006101D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DE78B" w14:textId="16B0EDF1" w:rsidR="00491758" w:rsidRPr="00066CB5" w:rsidRDefault="00491758" w:rsidP="00491758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4.4±4.4</w:t>
            </w:r>
          </w:p>
          <w:p w14:paraId="15D52BD3" w14:textId="7ED8B594" w:rsidR="00491758" w:rsidRPr="00066CB5" w:rsidRDefault="00491758" w:rsidP="00491758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9FB40" w14:textId="03304B12" w:rsidR="00491758" w:rsidRPr="00066CB5" w:rsidRDefault="00491758" w:rsidP="00491758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3.6±4.3</w:t>
            </w:r>
          </w:p>
          <w:p w14:paraId="53663E37" w14:textId="0BE88B1D" w:rsidR="00491758" w:rsidRPr="00066CB5" w:rsidRDefault="00491758" w:rsidP="00491758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8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06A51F" w14:textId="2E8D9B25" w:rsidR="00491758" w:rsidRPr="00066CB5" w:rsidRDefault="00491758" w:rsidP="0006101D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48E905B" w14:textId="777842E2" w:rsidR="00491758" w:rsidRPr="00066CB5" w:rsidRDefault="00484739" w:rsidP="00491758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7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±5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3BECD2" w14:textId="244E85BE" w:rsidR="00491758" w:rsidRPr="00066CB5" w:rsidRDefault="00484739" w:rsidP="00491758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8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±5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E8E76B" w14:textId="2BEA05DF" w:rsidR="00491758" w:rsidRPr="00066CB5" w:rsidRDefault="00484739" w:rsidP="00491758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18</w:t>
            </w:r>
          </w:p>
        </w:tc>
      </w:tr>
      <w:tr w:rsidR="00491758" w:rsidRPr="00066CB5" w14:paraId="1FDEEFFE" w14:textId="4102C398" w:rsidTr="00BC4F99">
        <w:trPr>
          <w:trHeight w:hRule="exact"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7A55C5" w14:textId="77777777" w:rsidR="00491758" w:rsidRPr="00066CB5" w:rsidRDefault="00491758" w:rsidP="00491758">
            <w:pPr>
              <w:widowControl/>
              <w:suppressLineNumbers/>
              <w:spacing w:before="100" w:beforeAutospacing="1" w:after="100" w:afterAutospacing="1"/>
              <w:ind w:firstLineChars="100" w:firstLine="181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ASM/W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394F2B" w14:textId="11C137B9" w:rsidR="00491758" w:rsidRPr="00066CB5" w:rsidRDefault="00491758" w:rsidP="00491758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4±4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8F717" w14:textId="422DE7FC" w:rsidR="00491758" w:rsidRPr="00066CB5" w:rsidRDefault="00491758" w:rsidP="00491758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4±4.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2A0485" w14:textId="77151D3F" w:rsidR="00491758" w:rsidRPr="00066CB5" w:rsidRDefault="0006101D" w:rsidP="0006101D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9EEDFA" w14:textId="5D29D777" w:rsidR="00491758" w:rsidRPr="00066CB5" w:rsidRDefault="00491758" w:rsidP="0006101D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2.8±3.3</w:t>
            </w:r>
          </w:p>
          <w:p w14:paraId="7D1C62FD" w14:textId="77777777" w:rsidR="00491758" w:rsidRPr="00066CB5" w:rsidRDefault="00491758" w:rsidP="0006101D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D47EB" w14:textId="6A87EF6A" w:rsidR="00491758" w:rsidRPr="00066CB5" w:rsidRDefault="00491758" w:rsidP="00491758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5±3.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0D51B9" w14:textId="32C414AF" w:rsidR="00491758" w:rsidRPr="00066CB5" w:rsidRDefault="00491758" w:rsidP="0006101D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AF928" w14:textId="586C2119" w:rsidR="00491758" w:rsidRPr="00066CB5" w:rsidRDefault="00491758" w:rsidP="00491758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4±4.2</w:t>
            </w:r>
          </w:p>
          <w:p w14:paraId="27E87700" w14:textId="51F56040" w:rsidR="00491758" w:rsidRPr="00066CB5" w:rsidRDefault="00491758" w:rsidP="00491758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D883C" w14:textId="4A9F9662" w:rsidR="00491758" w:rsidRPr="00066CB5" w:rsidRDefault="00491758" w:rsidP="00491758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9±4.3</w:t>
            </w:r>
          </w:p>
          <w:p w14:paraId="4F51902C" w14:textId="34D0688C" w:rsidR="00491758" w:rsidRPr="00066CB5" w:rsidRDefault="00491758" w:rsidP="00491758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9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F2C247" w14:textId="098599E9" w:rsidR="00491758" w:rsidRPr="00066CB5" w:rsidRDefault="00491758" w:rsidP="0006101D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35C08EB" w14:textId="1E4BD298" w:rsidR="00491758" w:rsidRPr="00066CB5" w:rsidRDefault="00484739" w:rsidP="00491758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6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±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E01BE1" w14:textId="2FE481CA" w:rsidR="00491758" w:rsidRPr="00066CB5" w:rsidRDefault="00484739" w:rsidP="00491758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9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±4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168240" w14:textId="4BEFF9FA" w:rsidR="00491758" w:rsidRPr="00066CB5" w:rsidRDefault="00484739" w:rsidP="0006101D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3E0C69" w:rsidRPr="00066CB5" w14:paraId="2363AB27" w14:textId="548F9788" w:rsidTr="003E0C69">
        <w:trPr>
          <w:trHeight w:hRule="exact"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A9B35F" w14:textId="77777777" w:rsidR="003E0C69" w:rsidRPr="00066CB5" w:rsidRDefault="003E0C69" w:rsidP="003E0C69">
            <w:pPr>
              <w:widowControl/>
              <w:suppressLineNumbers/>
              <w:spacing w:before="100" w:beforeAutospacing="1" w:after="100" w:afterAutospacing="1"/>
              <w:ind w:firstLineChars="100" w:firstLine="181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</w:rPr>
              <w:t>B</w:t>
            </w:r>
            <w:r w:rsidRPr="00066CB5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ody muscle mass (k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532404" w14:textId="71B8CA11" w:rsidR="003E0C69" w:rsidRPr="00066CB5" w:rsidRDefault="003E0C69" w:rsidP="003E0C6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</w:t>
            </w:r>
            <w:r w:rsidR="00FA6647"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4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 w:rsidR="00FA6647"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E49D3" w14:textId="212ECBBB" w:rsidR="003E0C69" w:rsidRPr="00066CB5" w:rsidRDefault="003E0C69" w:rsidP="003E0C6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</w:t>
            </w:r>
            <w:r w:rsidR="00FA6647"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6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 w:rsidR="00FA6647"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.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F023F7" w14:textId="3414BF23" w:rsidR="003E0C69" w:rsidRPr="00066CB5" w:rsidRDefault="00FA6647" w:rsidP="003E0C6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99ABDB" w14:textId="391FE7CC" w:rsidR="003E0C69" w:rsidRPr="00066CB5" w:rsidRDefault="003E0C69" w:rsidP="003E0C6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</w:t>
            </w:r>
            <w:r w:rsidR="00FA6647"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.6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 w:rsidR="00FA6647"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93B1C" w14:textId="2436C97D" w:rsidR="003E0C69" w:rsidRPr="00066CB5" w:rsidRDefault="003E0C69" w:rsidP="003E0C6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</w:t>
            </w:r>
            <w:r w:rsidR="00FA6647"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.7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 w:rsidR="00FA6647"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6FC4E9" w14:textId="06ADCDA7" w:rsidR="003E0C69" w:rsidRPr="00066CB5" w:rsidRDefault="00491758" w:rsidP="003E0C6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15F50" w14:textId="0E209B8F" w:rsidR="003E0C69" w:rsidRPr="00066CB5" w:rsidRDefault="003E0C69" w:rsidP="003E0C6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</w:t>
            </w:r>
            <w:r w:rsidR="00491758"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.7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 w:rsidR="00491758"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3A73F" w14:textId="4424029D" w:rsidR="003E0C69" w:rsidRPr="00066CB5" w:rsidRDefault="003E0C69" w:rsidP="003E0C6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</w:t>
            </w:r>
            <w:r w:rsidR="00491758"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.8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 w:rsidR="00491758"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74F186" w14:textId="01DD5399" w:rsidR="003E0C69" w:rsidRPr="00066CB5" w:rsidRDefault="00491758" w:rsidP="003E0C6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EE47420" w14:textId="5930F9D3" w:rsidR="003E0C69" w:rsidRPr="00066CB5" w:rsidRDefault="00484739" w:rsidP="003E0C6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8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±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A6E26E" w14:textId="07C9170E" w:rsidR="003E0C69" w:rsidRPr="00066CB5" w:rsidRDefault="00484739" w:rsidP="003E0C6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7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±4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B524C9" w14:textId="7A3F0EA0" w:rsidR="003E0C69" w:rsidRPr="00066CB5" w:rsidRDefault="00484739" w:rsidP="003E0C6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38</w:t>
            </w:r>
          </w:p>
        </w:tc>
      </w:tr>
      <w:tr w:rsidR="003E0C69" w:rsidRPr="00066CB5" w14:paraId="7443957D" w14:textId="7750E777" w:rsidTr="003E0C69">
        <w:trPr>
          <w:trHeight w:hRule="exact" w:val="255"/>
        </w:trPr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A9C851" w14:textId="77777777" w:rsidR="003E0C69" w:rsidRPr="00066CB5" w:rsidRDefault="003E0C69" w:rsidP="003E0C69">
            <w:pPr>
              <w:widowControl/>
              <w:suppressLineNumbers/>
              <w:spacing w:before="100" w:beforeAutospacing="1" w:after="100" w:afterAutospacing="1"/>
              <w:ind w:firstLineChars="100" w:firstLine="181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</w:rPr>
              <w:t>T</w:t>
            </w:r>
            <w:r w:rsidRPr="00066CB5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 xml:space="preserve">otal fat </w:t>
            </w:r>
            <w:r w:rsidRPr="00066CB5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</w:rPr>
              <w:t>mass</w:t>
            </w:r>
            <w:r w:rsidRPr="00066CB5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 xml:space="preserve"> (kg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769A67" w14:textId="19F2D3C2" w:rsidR="003E0C69" w:rsidRPr="00066CB5" w:rsidRDefault="00FA6647" w:rsidP="003E0C6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1.9</w:t>
            </w:r>
            <w:r w:rsidR="003E0C69"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3F92C6D" w14:textId="26743DA0" w:rsidR="003E0C69" w:rsidRPr="00066CB5" w:rsidRDefault="00FA6647" w:rsidP="003E0C6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2.9</w:t>
            </w:r>
            <w:r w:rsidR="003E0C69"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</w:t>
            </w:r>
            <w:r w:rsidR="003E0C69"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22EDC37" w14:textId="00111512" w:rsidR="003E0C69" w:rsidRPr="00066CB5" w:rsidRDefault="0006101D" w:rsidP="0006101D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0E2621" w14:textId="7011918A" w:rsidR="003E0C69" w:rsidRPr="00066CB5" w:rsidRDefault="003E0C69" w:rsidP="003E0C6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</w:t>
            </w:r>
            <w:r w:rsidR="00FA6647"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10.</w:t>
            </w:r>
            <w:r w:rsidR="00FA6647"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57D809" w14:textId="634FFB4A" w:rsidR="003E0C69" w:rsidRPr="00066CB5" w:rsidRDefault="003E0C69" w:rsidP="003E0C6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</w:t>
            </w:r>
            <w:r w:rsidR="00FA6647"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2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 w:rsidR="00FA6647"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.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159AB6" w14:textId="683E4A2D" w:rsidR="003E0C69" w:rsidRPr="00066CB5" w:rsidRDefault="00491758" w:rsidP="003E0C6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5509E25" w14:textId="6E939CC1" w:rsidR="003E0C69" w:rsidRPr="00066CB5" w:rsidRDefault="003E0C69" w:rsidP="003E0C6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</w:t>
            </w:r>
            <w:r w:rsidR="00491758"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 w:rsidR="00491758"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0ED9640" w14:textId="5D0FEFFB" w:rsidR="003E0C69" w:rsidRPr="00066CB5" w:rsidRDefault="003E0C69" w:rsidP="003E0C6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</w:t>
            </w:r>
            <w:r w:rsidR="00491758"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9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 w:rsidR="00491758"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.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36AB289" w14:textId="3C8D1AAE" w:rsidR="003E0C69" w:rsidRPr="00066CB5" w:rsidRDefault="00491758" w:rsidP="003E0C6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2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9A6BD4" w14:textId="79B4CABB" w:rsidR="003E0C69" w:rsidRPr="00066CB5" w:rsidRDefault="00484739" w:rsidP="003E0C6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6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±6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367575" w14:textId="6E0E69B6" w:rsidR="003E0C69" w:rsidRPr="00066CB5" w:rsidRDefault="00484739" w:rsidP="003E0C6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9.1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±6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CCC620" w14:textId="60211113" w:rsidR="003E0C69" w:rsidRPr="00066CB5" w:rsidRDefault="00484739" w:rsidP="0006101D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</w:tbl>
    <w:p w14:paraId="28CDF4D3" w14:textId="033D4FC4" w:rsidR="0006101D" w:rsidRPr="00066CB5" w:rsidRDefault="00A37B0E" w:rsidP="00EB5CE2">
      <w:pPr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Continuous variables are reported as mean ± standard deviation (SD) or median (</w:t>
      </w:r>
      <w:r w:rsidRPr="00066CB5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interquartile range</w:t>
      </w: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)</w:t>
      </w:r>
      <w:r w:rsidRPr="00066CB5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 xml:space="preserve">. </w:t>
      </w: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MAFLD, metabolic associated fatty liver disease; BMI, </w:t>
      </w:r>
      <w:r w:rsidRPr="00066CB5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b</w:t>
      </w: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ody </w:t>
      </w:r>
      <w:r w:rsidRPr="00066CB5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m</w:t>
      </w: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ass </w:t>
      </w:r>
      <w:r w:rsidRPr="00066CB5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i</w:t>
      </w: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ndex;</w:t>
      </w:r>
      <w:r w:rsidR="00F2661D"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WC, Waist circumference</w:t>
      </w:r>
      <w:r w:rsidR="00F2661D" w:rsidRPr="00066CB5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；</w:t>
      </w:r>
      <w:r w:rsidR="00F2661D" w:rsidRPr="00066CB5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 xml:space="preserve"> </w:t>
      </w:r>
      <w:r w:rsidR="00F2661D"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ALT, Alanine aminotransferase; AST, Aspartate aminotransferase, GGT, γ-glutamyl transpeptidase; ALP, </w:t>
      </w:r>
      <w:r w:rsidR="00F2661D" w:rsidRPr="00066CB5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a</w:t>
      </w:r>
      <w:r w:rsidR="00F2661D"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lkaline phosphatase; TC, total cholesterol; TG, triglyceride; </w:t>
      </w: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HDL-C, high-density lipoprotein cholesterol; LDL-C, low-density lipoprotein</w:t>
      </w:r>
      <w:r w:rsidRPr="00066CB5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 xml:space="preserve"> </w:t>
      </w: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cholesterol; </w:t>
      </w:r>
      <w:r w:rsidR="00F2661D"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FSG, fasting serum glucose; </w:t>
      </w: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HOMA-IR</w:t>
      </w:r>
      <w:r w:rsidRPr="00066CB5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, h</w:t>
      </w: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omeostatic model assessment of insulin resistance</w:t>
      </w:r>
      <w:r w:rsidRPr="00066CB5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 xml:space="preserve">; </w:t>
      </w: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ASM, appendicular skeletal mass</w:t>
      </w:r>
      <w:r w:rsidRPr="00066CB5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; ASM/W, ASM/weight.</w:t>
      </w:r>
      <w:r w:rsidR="00F8639A" w:rsidRPr="00066CB5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 xml:space="preserve"> </w:t>
      </w:r>
      <w:r w:rsidR="00FA795E" w:rsidRPr="00066CB5">
        <w:rPr>
          <w:rFonts w:ascii="Times New Roman" w:eastAsia="DengXian" w:hAnsi="Times New Roman"/>
          <w:color w:val="000000"/>
          <w:sz w:val="18"/>
          <w:szCs w:val="18"/>
        </w:rPr>
        <w:t>W</w:t>
      </w:r>
      <w:r w:rsidR="00FA795E" w:rsidRPr="00066CB5">
        <w:rPr>
          <w:rFonts w:ascii="Times New Roman" w:eastAsia="DengXian" w:hAnsi="Times New Roman" w:hint="eastAsia"/>
          <w:color w:val="000000"/>
          <w:sz w:val="18"/>
          <w:szCs w:val="18"/>
        </w:rPr>
        <w:t>eight</w:t>
      </w:r>
      <w:r w:rsidR="00FA795E" w:rsidRPr="00066CB5">
        <w:rPr>
          <w:rFonts w:ascii="Times New Roman" w:eastAsia="DengXian" w:hAnsi="Times New Roman"/>
          <w:color w:val="000000"/>
          <w:sz w:val="18"/>
          <w:szCs w:val="18"/>
        </w:rPr>
        <w:t xml:space="preserve"> loss</w:t>
      </w:r>
      <w:r w:rsidR="00FA795E" w:rsidRPr="00066CB5">
        <w:rPr>
          <w:rFonts w:ascii="Times New Roman" w:eastAsia="DengXian" w:hAnsi="Times New Roman"/>
          <w:color w:val="000000"/>
          <w:sz w:val="18"/>
          <w:szCs w:val="18"/>
          <w:vertAlign w:val="superscript"/>
        </w:rPr>
        <w:t>-</w:t>
      </w:r>
      <w:r w:rsidR="00FA795E"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,</w:t>
      </w:r>
      <w:r w:rsidR="00FA795E" w:rsidRPr="00066CB5">
        <w:rPr>
          <w:rFonts w:ascii="Times New Roman" w:eastAsia="DengXian" w:hAnsi="Times New Roman"/>
          <w:color w:val="000000"/>
          <w:sz w:val="18"/>
          <w:szCs w:val="18"/>
        </w:rPr>
        <w:t xml:space="preserve"> </w:t>
      </w:r>
      <w:r w:rsidR="001A11D6" w:rsidRPr="00066CB5">
        <w:rPr>
          <w:rFonts w:hint="eastAsia"/>
          <w:color w:val="333333"/>
          <w:sz w:val="18"/>
          <w:szCs w:val="18"/>
          <w:shd w:val="clear" w:color="auto" w:fill="FFFFFF"/>
          <w:lang w:eastAsia="ja-JP"/>
        </w:rPr>
        <w:t>△</w:t>
      </w:r>
      <w:r w:rsidR="001A11D6" w:rsidRPr="00066CB5">
        <w:rPr>
          <w:rFonts w:ascii="Times New Roman" w:hAnsi="Times New Roman" w:cs="Times New Roman" w:hint="eastAsia"/>
          <w:sz w:val="18"/>
          <w:szCs w:val="18"/>
        </w:rPr>
        <w:t>W</w:t>
      </w:r>
      <w:r w:rsidR="001A11D6" w:rsidRPr="00066CB5">
        <w:rPr>
          <w:rFonts w:ascii="Times New Roman" w:hAnsi="Times New Roman" w:cs="Times New Roman"/>
          <w:sz w:val="18"/>
          <w:szCs w:val="18"/>
        </w:rPr>
        <w:t>eight</w:t>
      </w:r>
      <w:r w:rsidR="001A11D6"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  <w:vertAlign w:val="subscript"/>
        </w:rPr>
        <w:t xml:space="preserve"> Baseline-Follow-up</w:t>
      </w:r>
      <w:r w:rsidR="001A11D6"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≤0</w:t>
      </w:r>
      <w:r w:rsidR="00FA795E" w:rsidRPr="00066CB5">
        <w:rPr>
          <w:rFonts w:ascii="Times New Roman" w:eastAsia="DengXian" w:hAnsi="Times New Roman"/>
          <w:color w:val="000000"/>
          <w:sz w:val="18"/>
          <w:szCs w:val="18"/>
        </w:rPr>
        <w:t>; W</w:t>
      </w:r>
      <w:r w:rsidR="00FA795E" w:rsidRPr="00066CB5">
        <w:rPr>
          <w:rFonts w:ascii="Times New Roman" w:eastAsia="DengXian" w:hAnsi="Times New Roman" w:hint="eastAsia"/>
          <w:color w:val="000000"/>
          <w:sz w:val="18"/>
          <w:szCs w:val="18"/>
        </w:rPr>
        <w:t>eight</w:t>
      </w:r>
      <w:r w:rsidR="00FA795E" w:rsidRPr="00066CB5">
        <w:rPr>
          <w:rFonts w:ascii="Times New Roman" w:eastAsia="DengXian" w:hAnsi="Times New Roman"/>
          <w:color w:val="000000"/>
          <w:sz w:val="18"/>
          <w:szCs w:val="18"/>
        </w:rPr>
        <w:t xml:space="preserve"> loss</w:t>
      </w:r>
      <w:r w:rsidR="00FA795E" w:rsidRPr="00066CB5">
        <w:rPr>
          <w:rFonts w:ascii="Times New Roman" w:eastAsia="DengXian" w:hAnsi="Times New Roman"/>
          <w:color w:val="000000"/>
          <w:sz w:val="18"/>
          <w:szCs w:val="18"/>
          <w:vertAlign w:val="superscript"/>
        </w:rPr>
        <w:t>+</w:t>
      </w:r>
      <w:r w:rsidR="001A11D6"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,</w:t>
      </w:r>
      <w:r w:rsidR="001A11D6" w:rsidRPr="00066CB5">
        <w:rPr>
          <w:rFonts w:ascii="Times New Roman" w:eastAsia="DengXian" w:hAnsi="Times New Roman"/>
          <w:color w:val="000000"/>
          <w:sz w:val="18"/>
          <w:szCs w:val="18"/>
        </w:rPr>
        <w:t xml:space="preserve"> </w:t>
      </w:r>
      <w:r w:rsidR="001A11D6" w:rsidRPr="00066CB5">
        <w:rPr>
          <w:rFonts w:hint="eastAsia"/>
          <w:color w:val="333333"/>
          <w:sz w:val="18"/>
          <w:szCs w:val="18"/>
          <w:shd w:val="clear" w:color="auto" w:fill="FFFFFF"/>
          <w:lang w:eastAsia="ja-JP"/>
        </w:rPr>
        <w:t>△</w:t>
      </w:r>
      <w:r w:rsidR="001A11D6" w:rsidRPr="00066CB5">
        <w:rPr>
          <w:rFonts w:ascii="Times New Roman" w:hAnsi="Times New Roman" w:cs="Times New Roman" w:hint="eastAsia"/>
          <w:sz w:val="18"/>
          <w:szCs w:val="18"/>
        </w:rPr>
        <w:t>W</w:t>
      </w:r>
      <w:r w:rsidR="001A11D6" w:rsidRPr="00066CB5">
        <w:rPr>
          <w:rFonts w:ascii="Times New Roman" w:hAnsi="Times New Roman" w:cs="Times New Roman"/>
          <w:sz w:val="18"/>
          <w:szCs w:val="18"/>
        </w:rPr>
        <w:t>eight</w:t>
      </w:r>
      <w:r w:rsidR="001A11D6"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  <w:vertAlign w:val="subscript"/>
        </w:rPr>
        <w:t xml:space="preserve"> Baseline-Follow-up</w:t>
      </w:r>
      <w:r w:rsidR="001A11D6"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&gt;0; </w:t>
      </w:r>
      <w:r w:rsidR="001A11D6" w:rsidRPr="00066CB5">
        <w:rPr>
          <w:rFonts w:ascii="Times New Roman" w:eastAsia="DengXian" w:hAnsi="Times New Roman"/>
          <w:color w:val="000000"/>
          <w:sz w:val="18"/>
          <w:szCs w:val="18"/>
        </w:rPr>
        <w:t>ASM/W increase</w:t>
      </w:r>
      <w:r w:rsidR="001A11D6" w:rsidRPr="00066CB5">
        <w:rPr>
          <w:rFonts w:ascii="Times New Roman" w:hAnsi="Times New Roman" w:cs="Times New Roman"/>
          <w:sz w:val="18"/>
          <w:szCs w:val="18"/>
          <w:vertAlign w:val="superscript"/>
        </w:rPr>
        <w:t>-</w:t>
      </w:r>
      <w:r w:rsidR="001A11D6"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,</w:t>
      </w:r>
      <w:r w:rsidR="001A11D6" w:rsidRPr="00066CB5">
        <w:rPr>
          <w:rFonts w:hint="eastAsia"/>
          <w:color w:val="333333"/>
          <w:sz w:val="18"/>
          <w:szCs w:val="18"/>
          <w:shd w:val="clear" w:color="auto" w:fill="FFFFFF"/>
          <w:lang w:eastAsia="ja-JP"/>
        </w:rPr>
        <w:t>△</w:t>
      </w:r>
      <w:r w:rsidR="001A11D6" w:rsidRPr="00066CB5">
        <w:rPr>
          <w:rFonts w:ascii="Times New Roman" w:hAnsi="Times New Roman" w:cs="Times New Roman"/>
          <w:sz w:val="18"/>
          <w:szCs w:val="18"/>
        </w:rPr>
        <w:t>ASM/W</w:t>
      </w:r>
      <w:r w:rsidR="001A11D6"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  <w:vertAlign w:val="subscript"/>
        </w:rPr>
        <w:t xml:space="preserve"> Follow-up-Baseline</w:t>
      </w:r>
      <w:r w:rsidR="001A11D6"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≤0;</w:t>
      </w:r>
      <w:r w:rsidR="001A11D6" w:rsidRPr="00066CB5">
        <w:rPr>
          <w:rFonts w:ascii="Times New Roman" w:eastAsia="DengXian" w:hAnsi="Times New Roman"/>
          <w:color w:val="000000"/>
          <w:sz w:val="18"/>
          <w:szCs w:val="18"/>
        </w:rPr>
        <w:t xml:space="preserve"> ASM/W increase</w:t>
      </w:r>
      <w:r w:rsidR="001A11D6" w:rsidRPr="00066CB5">
        <w:rPr>
          <w:rFonts w:ascii="Times New Roman" w:hAnsi="Times New Roman" w:cs="Times New Roman"/>
          <w:sz w:val="18"/>
          <w:szCs w:val="18"/>
          <w:vertAlign w:val="superscript"/>
        </w:rPr>
        <w:t>-</w:t>
      </w:r>
      <w:r w:rsidR="001A11D6"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,</w:t>
      </w:r>
      <w:r w:rsidR="001A11D6" w:rsidRPr="00066CB5">
        <w:rPr>
          <w:rFonts w:ascii="Times New Roman" w:eastAsia="DengXian" w:hAnsi="Times New Roman"/>
          <w:color w:val="000000"/>
          <w:sz w:val="18"/>
          <w:szCs w:val="18"/>
        </w:rPr>
        <w:t xml:space="preserve"> </w:t>
      </w:r>
      <w:r w:rsidRPr="00066CB5">
        <w:rPr>
          <w:rFonts w:hint="eastAsia"/>
          <w:color w:val="333333"/>
          <w:sz w:val="18"/>
          <w:szCs w:val="18"/>
          <w:shd w:val="clear" w:color="auto" w:fill="FFFFFF"/>
          <w:lang w:eastAsia="ja-JP"/>
        </w:rPr>
        <w:t>△</w:t>
      </w:r>
      <w:r w:rsidRPr="00066CB5">
        <w:rPr>
          <w:rFonts w:ascii="Times New Roman" w:hAnsi="Times New Roman" w:cs="Times New Roman"/>
          <w:sz w:val="18"/>
          <w:szCs w:val="18"/>
        </w:rPr>
        <w:t>ASM/W</w:t>
      </w: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  <w:vertAlign w:val="subscript"/>
        </w:rPr>
        <w:t xml:space="preserve"> Follow-up-Baseline</w:t>
      </w: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&gt;0</w:t>
      </w:r>
      <w:r w:rsidR="001A11D6"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.</w:t>
      </w:r>
    </w:p>
    <w:p w14:paraId="6229CE72" w14:textId="77777777" w:rsidR="0006101D" w:rsidRPr="00066CB5" w:rsidRDefault="0006101D">
      <w:pPr>
        <w:widowControl/>
        <w:jc w:val="left"/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br w:type="page"/>
      </w:r>
    </w:p>
    <w:p w14:paraId="27CB327B" w14:textId="410AE962" w:rsidR="0006101D" w:rsidRPr="00066CB5" w:rsidRDefault="00BD7FE4" w:rsidP="0006101D">
      <w:pPr>
        <w:rPr>
          <w:rFonts w:ascii="Times New Roman" w:eastAsia="DengXian" w:hAnsi="Times New Roman"/>
          <w:b/>
          <w:bCs/>
          <w:color w:val="000000"/>
          <w:sz w:val="18"/>
          <w:szCs w:val="18"/>
        </w:rPr>
      </w:pPr>
      <w:r w:rsidRPr="00066CB5">
        <w:rPr>
          <w:rFonts w:ascii="Times New Roman" w:eastAsia="DengXian" w:hAnsi="Times New Roman" w:cs="Times New Roman"/>
          <w:b/>
          <w:bCs/>
          <w:color w:val="000000" w:themeColor="dark1"/>
          <w:sz w:val="18"/>
          <w:szCs w:val="18"/>
        </w:rPr>
        <w:lastRenderedPageBreak/>
        <w:t xml:space="preserve">Supplementary table </w:t>
      </w:r>
      <w:r w:rsidR="00724246" w:rsidRPr="00066CB5">
        <w:rPr>
          <w:rFonts w:ascii="Times New Roman" w:eastAsia="DengXian" w:hAnsi="Times New Roman" w:cs="Times New Roman"/>
          <w:b/>
          <w:bCs/>
          <w:color w:val="000000" w:themeColor="dark1"/>
          <w:sz w:val="18"/>
          <w:szCs w:val="18"/>
        </w:rPr>
        <w:t>3</w:t>
      </w:r>
      <w:r w:rsidR="0006101D" w:rsidRPr="00066CB5">
        <w:rPr>
          <w:rFonts w:ascii="Times New Roman" w:eastAsia="DengXian" w:hAnsi="Times New Roman" w:cs="Times New Roman"/>
          <w:b/>
          <w:bCs/>
          <w:color w:val="000000" w:themeColor="dark1"/>
          <w:sz w:val="18"/>
          <w:szCs w:val="18"/>
        </w:rPr>
        <w:t xml:space="preserve">. </w:t>
      </w:r>
      <w:r w:rsidR="0006101D" w:rsidRPr="00066CB5">
        <w:rPr>
          <w:rFonts w:ascii="Times New Roman" w:eastAsia="DengXian" w:hAnsi="Times New Roman"/>
          <w:b/>
          <w:bCs/>
          <w:color w:val="000000"/>
          <w:sz w:val="18"/>
          <w:szCs w:val="18"/>
        </w:rPr>
        <w:t xml:space="preserve">Comparison of the </w:t>
      </w:r>
      <w:r w:rsidR="009A0D98" w:rsidRPr="00066CB5">
        <w:rPr>
          <w:rFonts w:ascii="Times New Roman" w:eastAsia="DengXian" w:hAnsi="Times New Roman"/>
          <w:b/>
          <w:bCs/>
          <w:color w:val="000000"/>
          <w:sz w:val="18"/>
          <w:szCs w:val="18"/>
        </w:rPr>
        <w:t>baseline</w:t>
      </w:r>
      <w:r w:rsidR="009A0D98" w:rsidRPr="00066CB5">
        <w:rPr>
          <w:rFonts w:ascii="Times New Roman" w:eastAsia="DengXian" w:hAnsi="Times New Roman" w:hint="eastAsia"/>
          <w:b/>
          <w:bCs/>
          <w:color w:val="000000"/>
          <w:sz w:val="18"/>
          <w:szCs w:val="18"/>
        </w:rPr>
        <w:t xml:space="preserve"> </w:t>
      </w:r>
      <w:r w:rsidR="009A0D98" w:rsidRPr="00066CB5">
        <w:rPr>
          <w:rFonts w:ascii="Times New Roman" w:eastAsia="DengXian" w:hAnsi="Times New Roman"/>
          <w:b/>
          <w:bCs/>
          <w:color w:val="000000"/>
          <w:sz w:val="18"/>
          <w:szCs w:val="18"/>
        </w:rPr>
        <w:t xml:space="preserve">and follow-up characteristics in </w:t>
      </w:r>
      <w:r w:rsidR="0006101D" w:rsidRPr="00066CB5">
        <w:rPr>
          <w:rFonts w:ascii="Times New Roman" w:eastAsia="DengXian" w:hAnsi="Times New Roman"/>
          <w:b/>
          <w:bCs/>
          <w:color w:val="000000"/>
          <w:sz w:val="18"/>
          <w:szCs w:val="18"/>
        </w:rPr>
        <w:t>patients classified by ASM and ASM/W change.</w:t>
      </w:r>
    </w:p>
    <w:tbl>
      <w:tblPr>
        <w:tblpPr w:leftFromText="180" w:rightFromText="180" w:vertAnchor="page" w:horzAnchor="margin" w:tblpXSpec="center" w:tblpY="1371"/>
        <w:tblOverlap w:val="never"/>
        <w:tblW w:w="1616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1559"/>
        <w:gridCol w:w="1418"/>
        <w:gridCol w:w="567"/>
        <w:gridCol w:w="283"/>
        <w:gridCol w:w="1418"/>
        <w:gridCol w:w="1417"/>
        <w:gridCol w:w="567"/>
        <w:gridCol w:w="284"/>
        <w:gridCol w:w="1417"/>
        <w:gridCol w:w="1134"/>
        <w:gridCol w:w="567"/>
        <w:gridCol w:w="284"/>
        <w:gridCol w:w="1275"/>
        <w:gridCol w:w="1134"/>
        <w:gridCol w:w="851"/>
      </w:tblGrid>
      <w:tr w:rsidR="0006101D" w:rsidRPr="00066CB5" w14:paraId="143572B1" w14:textId="77777777" w:rsidTr="00F0755B">
        <w:trPr>
          <w:trHeight w:val="510"/>
        </w:trPr>
        <w:tc>
          <w:tcPr>
            <w:tcW w:w="1985" w:type="dxa"/>
            <w:vMerge w:val="restart"/>
            <w:tcBorders>
              <w:top w:val="single" w:sz="12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C26171" w14:textId="77777777" w:rsidR="0006101D" w:rsidRPr="00066CB5" w:rsidRDefault="0006101D" w:rsidP="00FC7CB2">
            <w:pPr>
              <w:pStyle w:val="NormalWeb"/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  <w:r w:rsidRPr="00066CB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haracter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stics</w:t>
            </w:r>
          </w:p>
        </w:tc>
        <w:tc>
          <w:tcPr>
            <w:tcW w:w="3544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210058" w14:textId="5FA1A318" w:rsidR="0006101D" w:rsidRPr="00066CB5" w:rsidRDefault="0006101D" w:rsidP="00FC7CB2">
            <w:pPr>
              <w:pStyle w:val="NormalWeb"/>
              <w:suppressLineNumbers/>
              <w:jc w:val="center"/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</w:pPr>
            <w:r w:rsidRPr="00066CB5"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  <w:t>ASM</w:t>
            </w:r>
            <w:r w:rsidR="00682769" w:rsidRPr="00066CB5"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  <w:t xml:space="preserve"> increase</w:t>
            </w:r>
            <w:r w:rsidRPr="00066CB5"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-</w:t>
            </w:r>
            <w:r w:rsidRPr="00066CB5"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  <w:t>ASM/W increase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- 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</w:t>
            </w:r>
            <w:r w:rsidR="007D451C"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3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A171712" w14:textId="77777777" w:rsidR="0006101D" w:rsidRPr="00066CB5" w:rsidRDefault="0006101D" w:rsidP="00FC7CB2">
            <w:pPr>
              <w:pStyle w:val="NormalWeb"/>
              <w:suppressLineNumbers/>
              <w:jc w:val="center"/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40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DCE4FB" w14:textId="78B6E696" w:rsidR="0006101D" w:rsidRPr="00066CB5" w:rsidRDefault="0006101D" w:rsidP="00FC7CB2">
            <w:pPr>
              <w:pStyle w:val="NormalWeb"/>
              <w:suppressLineNumbers/>
              <w:jc w:val="center"/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</w:pPr>
            <w:r w:rsidRPr="00066CB5"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  <w:t>ASM</w:t>
            </w:r>
            <w:r w:rsidR="00682769" w:rsidRPr="00066CB5"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  <w:t xml:space="preserve"> increase</w:t>
            </w:r>
            <w:r w:rsidRPr="00066CB5"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-</w:t>
            </w:r>
            <w:r w:rsidRPr="00066CB5"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  <w:t>ASM/W increase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+ 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</w:t>
            </w:r>
            <w:r w:rsidR="007D451C"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8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F494A0C" w14:textId="77777777" w:rsidR="0006101D" w:rsidRPr="00066CB5" w:rsidRDefault="0006101D" w:rsidP="00FC7CB2">
            <w:pPr>
              <w:pStyle w:val="NormalWeb"/>
              <w:suppressLineNumbers/>
              <w:jc w:val="center"/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9AA9889" w14:textId="77331324" w:rsidR="0006101D" w:rsidRPr="00066CB5" w:rsidRDefault="0006101D" w:rsidP="00FC7CB2">
            <w:pPr>
              <w:pStyle w:val="NormalWeb"/>
              <w:suppressLineNumbers/>
              <w:jc w:val="center"/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</w:pPr>
            <w:r w:rsidRPr="00066CB5"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  <w:t>ASM</w:t>
            </w:r>
            <w:r w:rsidR="00682769" w:rsidRPr="00066CB5"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  <w:t xml:space="preserve"> increase</w:t>
            </w:r>
            <w:r w:rsidR="00682769" w:rsidRPr="00066CB5"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066CB5"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+ </w:t>
            </w:r>
            <w:r w:rsidRPr="00066CB5"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  <w:t>ASM/W increase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- 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</w:t>
            </w:r>
            <w:r w:rsidR="007D451C"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5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0AA8214" w14:textId="77777777" w:rsidR="0006101D" w:rsidRPr="00066CB5" w:rsidRDefault="0006101D" w:rsidP="00FC7CB2">
            <w:pPr>
              <w:pStyle w:val="NormalWeb"/>
              <w:suppressLineNumbers/>
              <w:jc w:val="center"/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84D2FF5" w14:textId="289A9D32" w:rsidR="0006101D" w:rsidRPr="00066CB5" w:rsidRDefault="0006101D" w:rsidP="00FC7CB2">
            <w:pPr>
              <w:pStyle w:val="NormalWeb"/>
              <w:suppressLineNumbers/>
              <w:jc w:val="center"/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</w:pPr>
            <w:r w:rsidRPr="00066CB5"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  <w:t>ASM</w:t>
            </w:r>
            <w:r w:rsidR="00682769" w:rsidRPr="00066CB5"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  <w:t xml:space="preserve"> increase</w:t>
            </w:r>
            <w:r w:rsidR="00682769" w:rsidRPr="00066CB5"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066CB5"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+ </w:t>
            </w:r>
            <w:r w:rsidRPr="00066CB5"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  <w:t>ASM/W increase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+ 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1</w:t>
            </w:r>
            <w:r w:rsidR="00AC7C02"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0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06101D" w:rsidRPr="00066CB5" w14:paraId="6C6F4153" w14:textId="77777777" w:rsidTr="00F0755B">
        <w:trPr>
          <w:trHeight w:hRule="exact" w:val="336"/>
        </w:trPr>
        <w:tc>
          <w:tcPr>
            <w:tcW w:w="1985" w:type="dxa"/>
            <w:vMerge/>
            <w:tcBorders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7DBBFA" w14:textId="77777777" w:rsidR="0006101D" w:rsidRPr="00066CB5" w:rsidRDefault="0006101D" w:rsidP="00FC7CB2">
            <w:pPr>
              <w:pStyle w:val="NormalWeb"/>
              <w:suppressLineNumbers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A15132" w14:textId="77777777" w:rsidR="0006101D" w:rsidRPr="00066CB5" w:rsidRDefault="0006101D" w:rsidP="00FC7CB2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B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eline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AB4A9CE" w14:textId="77777777" w:rsidR="0006101D" w:rsidRPr="00066CB5" w:rsidRDefault="0006101D" w:rsidP="00FC7CB2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F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llow-up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E317FB" w14:textId="77777777" w:rsidR="0006101D" w:rsidRPr="00066CB5" w:rsidRDefault="0006101D" w:rsidP="00FC7CB2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1BD15A" w14:textId="77777777" w:rsidR="0006101D" w:rsidRPr="00066CB5" w:rsidRDefault="0006101D" w:rsidP="00FC7CB2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B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eline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43B2305" w14:textId="77777777" w:rsidR="0006101D" w:rsidRPr="00066CB5" w:rsidRDefault="0006101D" w:rsidP="00FC7CB2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F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llow-up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BB2892" w14:textId="77777777" w:rsidR="0006101D" w:rsidRPr="00066CB5" w:rsidRDefault="0006101D" w:rsidP="00FC7CB2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61033E5" w14:textId="77777777" w:rsidR="0006101D" w:rsidRPr="00066CB5" w:rsidRDefault="0006101D" w:rsidP="00FC7CB2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B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elin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6A39D47" w14:textId="77777777" w:rsidR="0006101D" w:rsidRPr="00066CB5" w:rsidRDefault="0006101D" w:rsidP="00FC7CB2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F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llow-up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D57267" w14:textId="77777777" w:rsidR="0006101D" w:rsidRPr="00066CB5" w:rsidRDefault="0006101D" w:rsidP="00FC7CB2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092A972" w14:textId="77777777" w:rsidR="0006101D" w:rsidRPr="00066CB5" w:rsidRDefault="0006101D" w:rsidP="00FC7CB2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B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elin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57B2D97" w14:textId="77777777" w:rsidR="0006101D" w:rsidRPr="00066CB5" w:rsidRDefault="0006101D" w:rsidP="00FC7CB2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F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llow-up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190D604" w14:textId="77777777" w:rsidR="0006101D" w:rsidRPr="00066CB5" w:rsidRDefault="0006101D" w:rsidP="00FC7CB2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06101D" w:rsidRPr="00066CB5" w14:paraId="05E1237E" w14:textId="77777777" w:rsidTr="00F0755B">
        <w:trPr>
          <w:trHeight w:hRule="exact" w:val="255"/>
        </w:trPr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2A003F" w14:textId="77777777" w:rsidR="0006101D" w:rsidRPr="00066CB5" w:rsidRDefault="0006101D" w:rsidP="00FC7CB2">
            <w:pPr>
              <w:pStyle w:val="NormalWeb"/>
              <w:suppressLineNumbers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nthropometry 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58245C" w14:textId="77777777" w:rsidR="0006101D" w:rsidRPr="00066CB5" w:rsidRDefault="0006101D" w:rsidP="00FC7CB2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977D576" w14:textId="77777777" w:rsidR="0006101D" w:rsidRPr="00066CB5" w:rsidRDefault="0006101D" w:rsidP="00FC7CB2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544D9F9" w14:textId="77777777" w:rsidR="0006101D" w:rsidRPr="00066CB5" w:rsidRDefault="0006101D" w:rsidP="00FC7CB2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6AF195" w14:textId="77777777" w:rsidR="0006101D" w:rsidRPr="00066CB5" w:rsidRDefault="0006101D" w:rsidP="00FC7CB2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AC2CFF4" w14:textId="77777777" w:rsidR="0006101D" w:rsidRPr="00066CB5" w:rsidRDefault="0006101D" w:rsidP="00FC7CB2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B069A0" w14:textId="77777777" w:rsidR="0006101D" w:rsidRPr="00066CB5" w:rsidRDefault="0006101D" w:rsidP="00FC7CB2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0D122DA" w14:textId="77777777" w:rsidR="0006101D" w:rsidRPr="00066CB5" w:rsidRDefault="0006101D" w:rsidP="00FC7CB2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232C542" w14:textId="77777777" w:rsidR="0006101D" w:rsidRPr="00066CB5" w:rsidRDefault="0006101D" w:rsidP="00FC7CB2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0C65A6F" w14:textId="77777777" w:rsidR="0006101D" w:rsidRPr="00066CB5" w:rsidRDefault="0006101D" w:rsidP="00FC7CB2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4881117" w14:textId="77777777" w:rsidR="0006101D" w:rsidRPr="00066CB5" w:rsidRDefault="0006101D" w:rsidP="00FC7CB2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304851C" w14:textId="77777777" w:rsidR="0006101D" w:rsidRPr="00066CB5" w:rsidRDefault="0006101D" w:rsidP="00FC7CB2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F73506B" w14:textId="77777777" w:rsidR="0006101D" w:rsidRPr="00066CB5" w:rsidRDefault="0006101D" w:rsidP="00FC7CB2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6807" w:rsidRPr="00066CB5" w14:paraId="57410FB3" w14:textId="77777777" w:rsidTr="00F0755B">
        <w:trPr>
          <w:trHeight w:hRule="exact"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1B4DC0" w14:textId="77777777" w:rsidR="00E16807" w:rsidRPr="00066CB5" w:rsidRDefault="00E16807" w:rsidP="00E16807">
            <w:pPr>
              <w:pStyle w:val="NormalWeb"/>
              <w:suppressLineNumbers/>
              <w:ind w:firstLineChars="100" w:firstLine="181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eight (k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828257" w14:textId="230329CC" w:rsidR="00E16807" w:rsidRPr="00066CB5" w:rsidRDefault="00E16807" w:rsidP="00E1680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75.4±15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EF0F1" w14:textId="26CE08C9" w:rsidR="00E16807" w:rsidRPr="00066CB5" w:rsidRDefault="00E16807" w:rsidP="00E1680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76.7±17.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FDFCE9" w14:textId="2D242BB4" w:rsidR="00E16807" w:rsidRPr="00066CB5" w:rsidRDefault="00E16807" w:rsidP="00E1680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DC2254" w14:textId="5ADEFB10" w:rsidR="00E16807" w:rsidRPr="00066CB5" w:rsidRDefault="00E16807" w:rsidP="00E1680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75.9±14.0</w:t>
            </w:r>
          </w:p>
          <w:p w14:paraId="331DC662" w14:textId="77777777" w:rsidR="00E16807" w:rsidRPr="00066CB5" w:rsidRDefault="00E16807" w:rsidP="00E1680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07D96" w14:textId="6EA1DD91" w:rsidR="00E16807" w:rsidRPr="00066CB5" w:rsidRDefault="00E16807" w:rsidP="00E1680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70.1±12.3</w:t>
            </w:r>
          </w:p>
          <w:p w14:paraId="62EEB11E" w14:textId="77777777" w:rsidR="00E16807" w:rsidRPr="00066CB5" w:rsidRDefault="00E16807" w:rsidP="00E1680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0DACA1" w14:textId="436E3588" w:rsidR="00E16807" w:rsidRPr="00066CB5" w:rsidRDefault="00E16807" w:rsidP="00E1680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4896E" w14:textId="6C214574" w:rsidR="00E16807" w:rsidRPr="00066CB5" w:rsidRDefault="00E16807" w:rsidP="00E1680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7D451C" w:rsidRPr="00066C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4±1</w:t>
            </w:r>
            <w:r w:rsidR="007D451C" w:rsidRPr="00066C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6</w:t>
            </w:r>
          </w:p>
          <w:p w14:paraId="3839455C" w14:textId="77777777" w:rsidR="00E16807" w:rsidRPr="00066CB5" w:rsidRDefault="00E16807" w:rsidP="00E1680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6B2C4" w14:textId="20A223FF" w:rsidR="00E16807" w:rsidRPr="00066CB5" w:rsidRDefault="00E16807" w:rsidP="00E1680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7D451C" w:rsidRPr="00066CB5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±1</w:t>
            </w:r>
            <w:r w:rsidR="007D451C" w:rsidRPr="00066CB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  <w:p w14:paraId="4FA4C299" w14:textId="77777777" w:rsidR="00E16807" w:rsidRPr="00066CB5" w:rsidRDefault="00E16807" w:rsidP="00E1680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6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CA46AA" w14:textId="77777777" w:rsidR="00E16807" w:rsidRPr="00066CB5" w:rsidRDefault="00E16807" w:rsidP="00E1680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105D4DB" w14:textId="2D68D9D5" w:rsidR="00E16807" w:rsidRPr="00066CB5" w:rsidRDefault="00E16807" w:rsidP="00E1680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="00AC7C02" w:rsidRPr="00066CB5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±1</w:t>
            </w:r>
            <w:r w:rsidR="00AC7C02" w:rsidRPr="00066CB5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C39B04" w14:textId="0454B215" w:rsidR="00E16807" w:rsidRPr="00066CB5" w:rsidRDefault="00AC7C02" w:rsidP="00E1680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71.5</w:t>
            </w:r>
            <w:r w:rsidR="00E16807" w:rsidRPr="00066CB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13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61ED0E7" w14:textId="77777777" w:rsidR="00E16807" w:rsidRPr="00066CB5" w:rsidRDefault="00E16807" w:rsidP="00E1680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E16807" w:rsidRPr="00066CB5" w14:paraId="3BA7FFEC" w14:textId="77777777" w:rsidTr="00F0755B">
        <w:trPr>
          <w:trHeight w:hRule="exact"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042170" w14:textId="77777777" w:rsidR="00E16807" w:rsidRPr="00066CB5" w:rsidRDefault="00E16807" w:rsidP="00E16807">
            <w:pPr>
              <w:pStyle w:val="NormalWeb"/>
              <w:suppressLineNumbers/>
              <w:ind w:firstLineChars="100" w:firstLine="181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MI (kg/m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83B69B" w14:textId="41AEABD0" w:rsidR="00E16807" w:rsidRPr="00066CB5" w:rsidRDefault="00E16807" w:rsidP="00E1680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27.3±4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127F5" w14:textId="02A65491" w:rsidR="00E16807" w:rsidRPr="00066CB5" w:rsidRDefault="00E16807" w:rsidP="00E1680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27.7±5.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66BF10" w14:textId="3E2E5E77" w:rsidR="00E16807" w:rsidRPr="00066CB5" w:rsidRDefault="00E16807" w:rsidP="00E1680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BCB994" w14:textId="48E0239C" w:rsidR="00E16807" w:rsidRPr="00066CB5" w:rsidRDefault="00E16807" w:rsidP="00E1680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27.1±3.8</w:t>
            </w:r>
          </w:p>
          <w:p w14:paraId="21284AC5" w14:textId="77777777" w:rsidR="00E16807" w:rsidRPr="00066CB5" w:rsidRDefault="00E16807" w:rsidP="00E1680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91F8A" w14:textId="7E2B30F5" w:rsidR="00E16807" w:rsidRPr="00066CB5" w:rsidRDefault="00E16807" w:rsidP="00E1680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25.2±3.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CBBEE9" w14:textId="3CE421F5" w:rsidR="00E16807" w:rsidRPr="00066CB5" w:rsidRDefault="00E16807" w:rsidP="00E1680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7B8F4" w14:textId="3289D7F9" w:rsidR="00E16807" w:rsidRPr="00066CB5" w:rsidRDefault="00E16807" w:rsidP="00E1680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D451C" w:rsidRPr="00066CB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3±3.</w:t>
            </w:r>
            <w:r w:rsidR="007D451C" w:rsidRPr="00066CB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302F26FB" w14:textId="77777777" w:rsidR="00E16807" w:rsidRPr="00066CB5" w:rsidRDefault="00E16807" w:rsidP="00E1680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749D2" w14:textId="248C9FA2" w:rsidR="00E16807" w:rsidRPr="00066CB5" w:rsidRDefault="00E16807" w:rsidP="00E1680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26.</w:t>
            </w:r>
            <w:r w:rsidR="007D451C" w:rsidRPr="00066C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±3.</w:t>
            </w:r>
            <w:r w:rsidR="007D451C" w:rsidRPr="00066CB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 w14:paraId="78D7C092" w14:textId="77777777" w:rsidR="00E16807" w:rsidRPr="00066CB5" w:rsidRDefault="00E16807" w:rsidP="00E1680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6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03A597" w14:textId="77777777" w:rsidR="00E16807" w:rsidRPr="00066CB5" w:rsidRDefault="00E16807" w:rsidP="00E1680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EF451C6" w14:textId="1700AF4C" w:rsidR="00E16807" w:rsidRPr="00066CB5" w:rsidRDefault="00E16807" w:rsidP="00E1680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6.</w:t>
            </w:r>
            <w:r w:rsidR="00AC7C02" w:rsidRPr="00066CB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±3.</w:t>
            </w:r>
            <w:r w:rsidR="00AC7C02" w:rsidRPr="00066CB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F1CA15" w14:textId="7FDCCB01" w:rsidR="00E16807" w:rsidRPr="00066CB5" w:rsidRDefault="00E16807" w:rsidP="00E1680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5.</w:t>
            </w:r>
            <w:r w:rsidR="00AC7C02" w:rsidRPr="00066CB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±3.</w:t>
            </w:r>
            <w:r w:rsidR="00AC7C02" w:rsidRPr="00066CB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E26776" w14:textId="77777777" w:rsidR="00E16807" w:rsidRPr="00066CB5" w:rsidRDefault="00E16807" w:rsidP="00E1680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E16807" w:rsidRPr="00066CB5" w14:paraId="633955C7" w14:textId="77777777" w:rsidTr="00F0755B">
        <w:trPr>
          <w:trHeight w:hRule="exact"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11C359" w14:textId="77777777" w:rsidR="00E16807" w:rsidRPr="00066CB5" w:rsidRDefault="00E16807" w:rsidP="00E16807">
            <w:pPr>
              <w:pStyle w:val="NormalWeb"/>
              <w:suppressLineNumbers/>
              <w:ind w:firstLineChars="100" w:firstLine="181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C (cm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7FF32A" w14:textId="62342EA5" w:rsidR="00E16807" w:rsidRPr="00066CB5" w:rsidRDefault="00E16807" w:rsidP="00E1680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93.7±10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07730" w14:textId="396D836B" w:rsidR="00E16807" w:rsidRPr="00066CB5" w:rsidRDefault="00E16807" w:rsidP="00E1680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93.5±12.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09399D" w14:textId="799327CE" w:rsidR="00E16807" w:rsidRPr="00066CB5" w:rsidRDefault="00E16807" w:rsidP="00E1680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F41953" w14:textId="15C3EB69" w:rsidR="00E16807" w:rsidRPr="00066CB5" w:rsidRDefault="00E16807" w:rsidP="00E1680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92.1±9.6</w:t>
            </w:r>
          </w:p>
          <w:p w14:paraId="2C7C3E19" w14:textId="77777777" w:rsidR="00E16807" w:rsidRPr="00066CB5" w:rsidRDefault="00E16807" w:rsidP="00E1680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720B8" w14:textId="7FFEE410" w:rsidR="00E16807" w:rsidRPr="00066CB5" w:rsidRDefault="00E16807" w:rsidP="00E1680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88.1±9.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5F124D" w14:textId="329EE26B" w:rsidR="00E16807" w:rsidRPr="00066CB5" w:rsidRDefault="00E16807" w:rsidP="00E1680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DFD8B" w14:textId="603F3ED8" w:rsidR="00E16807" w:rsidRPr="00066CB5" w:rsidRDefault="00E16807" w:rsidP="00E1680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7D451C" w:rsidRPr="00066CB5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7D451C" w:rsidRPr="00066CB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2</w:t>
            </w:r>
          </w:p>
          <w:p w14:paraId="4D04BB13" w14:textId="77777777" w:rsidR="00E16807" w:rsidRPr="00066CB5" w:rsidRDefault="00E16807" w:rsidP="00E1680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9B23A" w14:textId="54603675" w:rsidR="00E16807" w:rsidRPr="00066CB5" w:rsidRDefault="00E16807" w:rsidP="00E1680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7D451C" w:rsidRPr="00066CB5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7D451C" w:rsidRPr="00066CB5">
              <w:rPr>
                <w:rFonts w:ascii="Times New Roman" w:hAnsi="Times New Roman" w:cs="Times New Roman"/>
                <w:sz w:val="18"/>
                <w:szCs w:val="18"/>
              </w:rPr>
              <w:t>9.7</w:t>
            </w:r>
          </w:p>
          <w:p w14:paraId="42872B3E" w14:textId="77777777" w:rsidR="00E16807" w:rsidRPr="00066CB5" w:rsidRDefault="00E16807" w:rsidP="00E1680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6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92D100" w14:textId="328D19F7" w:rsidR="00E16807" w:rsidRPr="00066CB5" w:rsidRDefault="00E16807" w:rsidP="00E1680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D451C" w:rsidRPr="00066CB5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968C0EB" w14:textId="0A0E9EDD" w:rsidR="00E16807" w:rsidRPr="00066CB5" w:rsidRDefault="00E16807" w:rsidP="00E1680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AC7C02" w:rsidRPr="00066CB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AC7C02" w:rsidRPr="00066CB5">
              <w:rPr>
                <w:rFonts w:ascii="Times New Roman" w:hAnsi="Times New Roman" w:cs="Times New Roman"/>
                <w:sz w:val="18"/>
                <w:szCs w:val="18"/>
              </w:rPr>
              <w:t>8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BDE1FF" w14:textId="43D7C254" w:rsidR="00E16807" w:rsidRPr="00066CB5" w:rsidRDefault="00E16807" w:rsidP="00E1680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="00AC7C02" w:rsidRPr="00066CB5"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±8.</w:t>
            </w:r>
            <w:r w:rsidR="00AC7C02" w:rsidRPr="00066CB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993B951" w14:textId="77777777" w:rsidR="00E16807" w:rsidRPr="00066CB5" w:rsidRDefault="00E16807" w:rsidP="00E1680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06101D" w:rsidRPr="00066CB5" w14:paraId="0D8FDA9A" w14:textId="77777777" w:rsidTr="00F0755B">
        <w:trPr>
          <w:trHeight w:hRule="exact"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9CAF14" w14:textId="77777777" w:rsidR="0006101D" w:rsidRPr="00066CB5" w:rsidRDefault="0006101D" w:rsidP="00FC7CB2">
            <w:pPr>
              <w:pStyle w:val="NormalWeb"/>
              <w:suppressLineNumbers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 xml:space="preserve">Liver biochemistry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F5486F" w14:textId="77777777" w:rsidR="0006101D" w:rsidRPr="00066CB5" w:rsidRDefault="0006101D" w:rsidP="00FC7CB2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8D70A" w14:textId="77777777" w:rsidR="0006101D" w:rsidRPr="00066CB5" w:rsidRDefault="0006101D" w:rsidP="00FC7CB2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8E7945" w14:textId="77777777" w:rsidR="0006101D" w:rsidRPr="00066CB5" w:rsidRDefault="0006101D" w:rsidP="00FC7CB2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CF0F5A" w14:textId="77777777" w:rsidR="0006101D" w:rsidRPr="00066CB5" w:rsidRDefault="0006101D" w:rsidP="00FC7CB2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CCDE1" w14:textId="77777777" w:rsidR="0006101D" w:rsidRPr="00066CB5" w:rsidRDefault="0006101D" w:rsidP="00FC7CB2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C316F1" w14:textId="77777777" w:rsidR="0006101D" w:rsidRPr="00066CB5" w:rsidRDefault="0006101D" w:rsidP="00FC7CB2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3EC19" w14:textId="77777777" w:rsidR="0006101D" w:rsidRPr="00066CB5" w:rsidRDefault="0006101D" w:rsidP="00FC7CB2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55F0A" w14:textId="77777777" w:rsidR="0006101D" w:rsidRPr="00066CB5" w:rsidRDefault="0006101D" w:rsidP="00FC7CB2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6BC219" w14:textId="77777777" w:rsidR="0006101D" w:rsidRPr="00066CB5" w:rsidRDefault="0006101D" w:rsidP="00FC7CB2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6020D28" w14:textId="77777777" w:rsidR="0006101D" w:rsidRPr="00066CB5" w:rsidRDefault="0006101D" w:rsidP="00FC7CB2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BF635D" w14:textId="77777777" w:rsidR="0006101D" w:rsidRPr="00066CB5" w:rsidRDefault="0006101D" w:rsidP="00FC7CB2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453CA97" w14:textId="77777777" w:rsidR="0006101D" w:rsidRPr="00066CB5" w:rsidRDefault="0006101D" w:rsidP="00FC7CB2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9D2EE4" w:rsidRPr="00066CB5" w14:paraId="10F9F41D" w14:textId="77777777" w:rsidTr="00BD7FE4">
        <w:trPr>
          <w:trHeight w:hRule="exact"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C1EDF5" w14:textId="77777777" w:rsidR="009D2EE4" w:rsidRPr="00066CB5" w:rsidRDefault="009D2EE4" w:rsidP="009D2EE4">
            <w:pPr>
              <w:pStyle w:val="NormalWeb"/>
              <w:suppressLineNumbers/>
              <w:ind w:firstLineChars="100" w:firstLine="18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T (U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D2A9B1" w14:textId="18B79E00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39 (27, 6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4D566" w14:textId="69F51A86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54 (28, 75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3B8BAF" w14:textId="18341ED0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0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6AAC6A" w14:textId="638F667A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54 (30, 88)</w:t>
            </w:r>
          </w:p>
          <w:p w14:paraId="6C653173" w14:textId="77777777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70BE8" w14:textId="4682C338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30 (20, 39)</w:t>
            </w:r>
          </w:p>
          <w:p w14:paraId="520071F6" w14:textId="77777777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20CA6C" w14:textId="14354C4B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297A7" w14:textId="321AB1A7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31 (18, 50)</w:t>
            </w:r>
          </w:p>
          <w:p w14:paraId="7580DCC6" w14:textId="77777777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2827A" w14:textId="07C0D6CE" w:rsidR="009D2EE4" w:rsidRPr="00066CB5" w:rsidRDefault="002716C6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="009D2EE4" w:rsidRPr="00066CB5">
              <w:rPr>
                <w:rFonts w:ascii="Times New Roman" w:hAnsi="Times New Roman" w:cs="Times New Roman"/>
                <w:sz w:val="18"/>
                <w:szCs w:val="18"/>
              </w:rPr>
              <w:t xml:space="preserve"> (22, 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 w:rsidR="009D2EE4" w:rsidRPr="00066C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474678C" w14:textId="77777777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B54EFD" w14:textId="42B444E7" w:rsidR="009D2EE4" w:rsidRPr="00066CB5" w:rsidRDefault="002716C6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6A3ED52" w14:textId="68B187E4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2716C6" w:rsidRPr="00066C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(3</w:t>
            </w:r>
            <w:r w:rsidR="002716C6" w:rsidRPr="00066C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, 8</w:t>
            </w:r>
            <w:r w:rsidR="002716C6" w:rsidRPr="00066CB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D4191D" w14:textId="15160468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 xml:space="preserve">0(21, </w:t>
            </w:r>
            <w:r w:rsidR="002716C6" w:rsidRPr="00066CB5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D43B76" w14:textId="77777777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9D2EE4" w:rsidRPr="00066CB5" w14:paraId="17C737A7" w14:textId="77777777" w:rsidTr="00BD7FE4">
        <w:trPr>
          <w:trHeight w:hRule="exact"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16B2A2" w14:textId="77777777" w:rsidR="009D2EE4" w:rsidRPr="00066CB5" w:rsidRDefault="009D2EE4" w:rsidP="009D2EE4">
            <w:pPr>
              <w:pStyle w:val="NormalWeb"/>
              <w:suppressLineNumbers/>
              <w:ind w:firstLineChars="100" w:firstLine="18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T (U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CFD03C" w14:textId="44A8FF9B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32 (21, 3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47066" w14:textId="3CF16736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37 (23, 54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08FAC2" w14:textId="77777777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88A823" w14:textId="7A1C3CB3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37 (27, 49)</w:t>
            </w:r>
          </w:p>
          <w:p w14:paraId="46A72161" w14:textId="77777777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857D7" w14:textId="11B66E92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24 (21, 35)</w:t>
            </w:r>
          </w:p>
          <w:p w14:paraId="7F0E7F29" w14:textId="77777777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31409A" w14:textId="5BBC8873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845C2" w14:textId="14F0B766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25 (21, 35)</w:t>
            </w:r>
          </w:p>
          <w:p w14:paraId="4CE9204F" w14:textId="77777777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941DB" w14:textId="4CF442AD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2716C6" w:rsidRPr="00066C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 xml:space="preserve"> (2</w:t>
            </w:r>
            <w:r w:rsidR="002716C6" w:rsidRPr="00066CB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, 40)</w:t>
            </w:r>
          </w:p>
          <w:p w14:paraId="7AB02926" w14:textId="77777777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2798A8" w14:textId="2BF9DD78" w:rsidR="009D2EE4" w:rsidRPr="00066CB5" w:rsidRDefault="002716C6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11836A1" w14:textId="681EBAF9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7(2</w:t>
            </w:r>
            <w:r w:rsidR="002716C6" w:rsidRPr="00066CB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, 5</w:t>
            </w:r>
            <w:r w:rsidR="002716C6" w:rsidRPr="00066CB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F490EA" w14:textId="42B0A8E5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2716C6" w:rsidRPr="00066CB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(21, 3</w:t>
            </w:r>
            <w:r w:rsidR="002716C6" w:rsidRPr="00066CB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680CFE" w14:textId="77777777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9D2EE4" w:rsidRPr="00066CB5" w14:paraId="6563B3AB" w14:textId="77777777" w:rsidTr="00BD7FE4">
        <w:trPr>
          <w:trHeight w:hRule="exact"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AED12B" w14:textId="77777777" w:rsidR="009D2EE4" w:rsidRPr="00066CB5" w:rsidRDefault="009D2EE4" w:rsidP="009D2EE4">
            <w:pPr>
              <w:pStyle w:val="NormalWeb"/>
              <w:suppressLineNumbers/>
              <w:ind w:firstLineChars="100" w:firstLine="18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GT (U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9B2DBE" w14:textId="078E1FFE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34 (25, 6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6CB09" w14:textId="78AD9253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40 (26, 64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17D928" w14:textId="5EC7AD7C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0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F2B8E9" w14:textId="3CF4FC73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49 (32, 81)</w:t>
            </w:r>
          </w:p>
          <w:p w14:paraId="25AC9345" w14:textId="77777777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A82A0" w14:textId="725CC61E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34 (24, 43)</w:t>
            </w:r>
          </w:p>
          <w:p w14:paraId="0A9215AF" w14:textId="77777777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56A115" w14:textId="6ACB8E40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E798C" w14:textId="003B921D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30 (24, 46)</w:t>
            </w:r>
          </w:p>
          <w:p w14:paraId="1039BE50" w14:textId="77777777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6BD5C" w14:textId="3B20BAF2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2716C6" w:rsidRPr="00066CB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 xml:space="preserve"> (25, 5</w:t>
            </w:r>
            <w:r w:rsidR="002716C6" w:rsidRPr="00066CB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EDB3209" w14:textId="77777777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2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1B6546" w14:textId="0AD07A55" w:rsidR="009D2EE4" w:rsidRPr="00066CB5" w:rsidRDefault="002716C6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0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8091EC0" w14:textId="0A98075D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2716C6" w:rsidRPr="00066CB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716C6" w:rsidRPr="00066CB5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, 7</w:t>
            </w:r>
            <w:r w:rsidR="002716C6" w:rsidRPr="00066CB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ED6A04" w14:textId="1BD8B0E2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1(23, 4</w:t>
            </w:r>
            <w:r w:rsidR="002716C6" w:rsidRPr="00066CB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F08F31F" w14:textId="77777777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9D2EE4" w:rsidRPr="00066CB5" w14:paraId="3AC952AC" w14:textId="77777777" w:rsidTr="00BD7FE4">
        <w:trPr>
          <w:trHeight w:hRule="exact"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F084EF" w14:textId="77777777" w:rsidR="009D2EE4" w:rsidRPr="00066CB5" w:rsidRDefault="009D2EE4" w:rsidP="009D2EE4">
            <w:pPr>
              <w:pStyle w:val="NormalWeb"/>
              <w:suppressLineNumbers/>
              <w:ind w:firstLineChars="100" w:firstLine="18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P (U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28882F" w14:textId="06E93003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77 (63, 8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D583B" w14:textId="177311F2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79 (64, 93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2E8B4D" w14:textId="08F69DEF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0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A2E7D5" w14:textId="35D0F8C2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82 (67, 89)</w:t>
            </w:r>
          </w:p>
          <w:p w14:paraId="5DA4AEB8" w14:textId="77777777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FA89B" w14:textId="578F7C1A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78 (65, 92)</w:t>
            </w:r>
          </w:p>
          <w:p w14:paraId="6683FB07" w14:textId="77777777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3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4228A3" w14:textId="423B329B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DE10A" w14:textId="063411D5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71 (65, 82)</w:t>
            </w:r>
          </w:p>
          <w:p w14:paraId="564EFECB" w14:textId="77777777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19A7F" w14:textId="55CB1437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2716C6" w:rsidRPr="00066CB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 xml:space="preserve"> (6</w:t>
            </w:r>
            <w:r w:rsidR="002716C6" w:rsidRPr="00066CB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, 8</w:t>
            </w:r>
            <w:r w:rsidR="002716C6" w:rsidRPr="00066CB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FE0D16D" w14:textId="77777777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6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CF33E3" w14:textId="3EAFD224" w:rsidR="009D2EE4" w:rsidRPr="00066CB5" w:rsidRDefault="002716C6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E067DE2" w14:textId="40997FFF" w:rsidR="009D2EE4" w:rsidRPr="00066CB5" w:rsidRDefault="002716C6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  <w:r w:rsidR="009D2EE4" w:rsidRPr="00066CB5">
              <w:rPr>
                <w:rFonts w:ascii="Times New Roman" w:hAnsi="Times New Roman" w:cs="Times New Roman"/>
                <w:sz w:val="18"/>
                <w:szCs w:val="18"/>
              </w:rPr>
              <w:t>(6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9D2EE4" w:rsidRPr="00066CB5">
              <w:rPr>
                <w:rFonts w:ascii="Times New Roman" w:hAnsi="Times New Roman" w:cs="Times New Roman"/>
                <w:sz w:val="18"/>
                <w:szCs w:val="18"/>
              </w:rPr>
              <w:t>, 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1808A9" w14:textId="2E705C40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="002716C6" w:rsidRPr="00066CB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(6</w:t>
            </w:r>
            <w:r w:rsidR="002716C6" w:rsidRPr="00066CB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, 9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113921" w14:textId="19306713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716C6" w:rsidRPr="00066CB5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</w:tr>
      <w:tr w:rsidR="009D2EE4" w:rsidRPr="00066CB5" w14:paraId="08187734" w14:textId="77777777" w:rsidTr="00BD7FE4">
        <w:trPr>
          <w:trHeight w:hRule="exact"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75665A" w14:textId="77777777" w:rsidR="009D2EE4" w:rsidRPr="00066CB5" w:rsidRDefault="009D2EE4" w:rsidP="009D2EE4">
            <w:pPr>
              <w:pStyle w:val="NormalWeb"/>
              <w:suppressLineNumbers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etabolic characteristic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E46AAE" w14:textId="77777777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D62D7" w14:textId="77777777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258C7A" w14:textId="77777777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8AEAE6" w14:textId="77777777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27DCD" w14:textId="77777777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81123E" w14:textId="77777777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59629" w14:textId="77777777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E813C" w14:textId="77777777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308235" w14:textId="18207E9C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80019EB" w14:textId="77777777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EF5784" w14:textId="77777777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FD2245" w14:textId="77777777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2EE4" w:rsidRPr="00066CB5" w14:paraId="50974E82" w14:textId="77777777" w:rsidTr="00BD7FE4">
        <w:trPr>
          <w:trHeight w:hRule="exact"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A1B9F8" w14:textId="77777777" w:rsidR="009D2EE4" w:rsidRPr="00066CB5" w:rsidRDefault="009D2EE4" w:rsidP="009D2EE4">
            <w:pPr>
              <w:pStyle w:val="NormalWeb"/>
              <w:suppressLineNumbers/>
              <w:ind w:firstLineChars="100" w:firstLine="181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C (mmol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681BC9" w14:textId="259B0411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5.1±0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ECCCE" w14:textId="77777777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5.0±0.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03CC0F" w14:textId="2B259925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B83164" w14:textId="785A2477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5.0±1.0</w:t>
            </w:r>
          </w:p>
          <w:p w14:paraId="7F4BB047" w14:textId="77777777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683AA" w14:textId="78BB98CC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4.7±0.9</w:t>
            </w:r>
          </w:p>
          <w:p w14:paraId="15E5CB94" w14:textId="77777777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01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BFB6CC" w14:textId="409A5E44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0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47544" w14:textId="1FB01C68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4.9±0.7</w:t>
            </w:r>
          </w:p>
          <w:p w14:paraId="15A3A4A5" w14:textId="77777777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019FE" w14:textId="77777777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4.9±0.9</w:t>
            </w:r>
          </w:p>
          <w:p w14:paraId="33220D20" w14:textId="77777777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1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5E5506" w14:textId="61E3280C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9F09D33" w14:textId="77777777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0±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CB7515" w14:textId="77777777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8±0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579261" w14:textId="588C6E9B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</w:p>
        </w:tc>
      </w:tr>
      <w:tr w:rsidR="009D2EE4" w:rsidRPr="00066CB5" w14:paraId="02D48FCB" w14:textId="77777777" w:rsidTr="00BD7FE4">
        <w:trPr>
          <w:trHeight w:hRule="exact"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AB9EB4" w14:textId="77777777" w:rsidR="009D2EE4" w:rsidRPr="00066CB5" w:rsidRDefault="009D2EE4" w:rsidP="009D2EE4">
            <w:pPr>
              <w:pStyle w:val="NormalWeb"/>
              <w:suppressLineNumbers/>
              <w:ind w:firstLineChars="100" w:firstLine="181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G (mmol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F4322F" w14:textId="3590A444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1.5 (1.2, 2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62A43" w14:textId="7E65DB73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1.7 (1.3, 2.1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00297A" w14:textId="66298BAB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43FEB2" w14:textId="267D2138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1.6 (1.0, 2.3)</w:t>
            </w:r>
          </w:p>
          <w:p w14:paraId="058EB02F" w14:textId="77777777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9B36C" w14:textId="333F6A82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1.4 (0.9, 1.9)</w:t>
            </w:r>
          </w:p>
          <w:p w14:paraId="6535177B" w14:textId="77777777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00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D2B1C2" w14:textId="773C3641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0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A44C7" w14:textId="57248ADC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1.4 (1.2, 2.2)</w:t>
            </w:r>
          </w:p>
          <w:p w14:paraId="352D7650" w14:textId="77777777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0A3D2" w14:textId="57728DF7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2716C6" w:rsidRPr="00066CB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 w:rsidR="002716C6" w:rsidRPr="00066C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, </w:t>
            </w:r>
            <w:r w:rsidR="002716C6" w:rsidRPr="00066CB5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B397113" w14:textId="77777777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6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B3D22C" w14:textId="0F4C4027" w:rsidR="009D2EE4" w:rsidRPr="00066CB5" w:rsidRDefault="002716C6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E92CDF5" w14:textId="7D753D9B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716C6" w:rsidRPr="00066CB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 xml:space="preserve"> (1.2, 2.</w:t>
            </w:r>
            <w:r w:rsidR="002716C6" w:rsidRPr="00066CB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F40008" w14:textId="412B0580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4(</w:t>
            </w:r>
            <w:r w:rsidR="002716C6" w:rsidRPr="00066CB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, 2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B1E615" w14:textId="1D91B383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2716C6" w:rsidRPr="00066CB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9D2EE4" w:rsidRPr="00066CB5" w14:paraId="082350EC" w14:textId="77777777" w:rsidTr="00BD7FE4">
        <w:trPr>
          <w:trHeight w:hRule="exact"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9D2242" w14:textId="77777777" w:rsidR="009D2EE4" w:rsidRPr="00066CB5" w:rsidRDefault="009D2EE4" w:rsidP="009D2EE4">
            <w:pPr>
              <w:pStyle w:val="NormalWeb"/>
              <w:suppressLineNumbers/>
              <w:ind w:firstLineChars="100" w:firstLine="181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DL-C (mmol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380AB5" w14:textId="77777777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1.2±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F8C3C" w14:textId="28017BDA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1.2±0.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B3A266" w14:textId="039C1EF4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6A23A2" w14:textId="437AADCD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1.1±0.2</w:t>
            </w:r>
          </w:p>
          <w:p w14:paraId="20E5CC01" w14:textId="77777777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00726" w14:textId="77777777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1.2±0.3</w:t>
            </w:r>
          </w:p>
          <w:p w14:paraId="09AF0CE8" w14:textId="546A6996" w:rsidR="009D2EE4" w:rsidRPr="00066CB5" w:rsidRDefault="009D2EE4" w:rsidP="009D2EE4">
            <w:pPr>
              <w:pStyle w:val="NormalWeb"/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03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8EDA6E" w14:textId="2136E8DB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0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E5FA3" w14:textId="512DF272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1.1±03</w:t>
            </w:r>
          </w:p>
          <w:p w14:paraId="0987DA78" w14:textId="77777777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4D070" w14:textId="5163DE04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1.1±0.4</w:t>
            </w:r>
          </w:p>
          <w:p w14:paraId="6E4D1DEB" w14:textId="77777777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4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81BA48" w14:textId="5BF02CCF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ED42403" w14:textId="1C991208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2±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766859" w14:textId="77777777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2±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8DEF54" w14:textId="5FC6E1C8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036</w:t>
            </w:r>
          </w:p>
        </w:tc>
      </w:tr>
      <w:tr w:rsidR="009D2EE4" w:rsidRPr="00066CB5" w14:paraId="7B2F49C8" w14:textId="77777777" w:rsidTr="00BD7FE4">
        <w:trPr>
          <w:trHeight w:hRule="exact"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E41452" w14:textId="77777777" w:rsidR="009D2EE4" w:rsidRPr="00066CB5" w:rsidRDefault="009D2EE4" w:rsidP="009D2EE4">
            <w:pPr>
              <w:pStyle w:val="NormalWeb"/>
              <w:suppressLineNumbers/>
              <w:ind w:firstLineChars="100" w:firstLine="181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DL-C (mmol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EC7C89" w14:textId="7D0FAB55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3.2±0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25914" w14:textId="77777777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3.2±0.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D02EC7" w14:textId="736814AB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9F7251" w14:textId="55EFC186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3.2±0.7</w:t>
            </w:r>
          </w:p>
          <w:p w14:paraId="25F16817" w14:textId="77777777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30BF4" w14:textId="77777777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3.0±0.7</w:t>
            </w:r>
          </w:p>
          <w:p w14:paraId="765E620F" w14:textId="77777777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01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E4D229" w14:textId="41FC1504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F3A58" w14:textId="35B1DD82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3.1±0.7</w:t>
            </w:r>
          </w:p>
          <w:p w14:paraId="564E3ECC" w14:textId="77777777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C09A1" w14:textId="208562DB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3.2±0.7</w:t>
            </w:r>
          </w:p>
          <w:p w14:paraId="389A2015" w14:textId="77777777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8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CDA11F" w14:textId="0A417825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AAACD6B" w14:textId="2289F09D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1±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9773B0" w14:textId="77777777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0±0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3DFD68" w14:textId="348CD8EE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19</w:t>
            </w:r>
          </w:p>
        </w:tc>
      </w:tr>
      <w:tr w:rsidR="009D2EE4" w:rsidRPr="00066CB5" w14:paraId="15C5CD00" w14:textId="77777777" w:rsidTr="00BD7FE4">
        <w:trPr>
          <w:trHeight w:hRule="exact"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2E770A" w14:textId="77777777" w:rsidR="009D2EE4" w:rsidRPr="00066CB5" w:rsidRDefault="009D2EE4" w:rsidP="009D2EE4">
            <w:pPr>
              <w:pStyle w:val="NormalWeb"/>
              <w:suppressLineNumbers/>
              <w:ind w:firstLineChars="100" w:firstLine="181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SG (mmol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999E5C" w14:textId="58EB6B76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5.4±1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D268F" w14:textId="66F65EFC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5.8±1.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9D0E98" w14:textId="5D4109A8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45C478" w14:textId="1DFB1C64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5.2±1.0</w:t>
            </w:r>
          </w:p>
          <w:p w14:paraId="148F14FA" w14:textId="77777777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46514" w14:textId="1762BAB8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5.2±0.9</w:t>
            </w:r>
          </w:p>
          <w:p w14:paraId="1F469B31" w14:textId="77777777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9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BC61FE" w14:textId="17903CDD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83A25" w14:textId="19E6BAD8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4.8±0.7</w:t>
            </w:r>
          </w:p>
          <w:p w14:paraId="16AB7470" w14:textId="77777777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E9BBE" w14:textId="23C39016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5.1±0.9</w:t>
            </w:r>
          </w:p>
          <w:p w14:paraId="41C9A48F" w14:textId="77777777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7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BAE84C" w14:textId="37CCF492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06EB074" w14:textId="080EDC12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3±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74544A" w14:textId="29A3AC55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0±0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D2885A" w14:textId="2F3ACCFF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15</w:t>
            </w:r>
          </w:p>
        </w:tc>
      </w:tr>
      <w:tr w:rsidR="009D2EE4" w:rsidRPr="00066CB5" w14:paraId="2A9EF6D8" w14:textId="77777777" w:rsidTr="00BD7FE4">
        <w:trPr>
          <w:trHeight w:hRule="exact"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56267B" w14:textId="77777777" w:rsidR="009D2EE4" w:rsidRPr="00066CB5" w:rsidRDefault="009D2EE4" w:rsidP="009D2EE4">
            <w:pPr>
              <w:pStyle w:val="NormalWeb"/>
              <w:suppressLineNumbers/>
              <w:ind w:firstLineChars="100" w:firstLine="18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HOMA-IR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0F2056" w14:textId="3643C6AD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3.0 (1.6, 4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87369" w14:textId="03BA20A6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3.1 (2.2, 3.8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5059C3" w14:textId="7BDAD888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9066C8" w14:textId="48471503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2.5 (1.4, 4.0)</w:t>
            </w:r>
          </w:p>
          <w:p w14:paraId="6AC3D16F" w14:textId="77777777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673CD" w14:textId="0842D380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1.9 (1.1, 2.8)</w:t>
            </w:r>
          </w:p>
          <w:p w14:paraId="2AD56F91" w14:textId="77777777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25DD53" w14:textId="17AB2601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89637" w14:textId="2AB26833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1.7 (1.4, 2.3)</w:t>
            </w:r>
          </w:p>
          <w:p w14:paraId="0A978663" w14:textId="77777777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B4599" w14:textId="01ECC5CE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2716C6" w:rsidRPr="00066C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2716C6" w:rsidRPr="00066CB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, 3.</w:t>
            </w:r>
            <w:r w:rsidR="002716C6" w:rsidRPr="00066C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57A0348" w14:textId="77777777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9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DCAF02" w14:textId="20417FFF" w:rsidR="009D2EE4" w:rsidRPr="00066CB5" w:rsidRDefault="002716C6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0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132AF00" w14:textId="560DFE27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7 (1.</w:t>
            </w:r>
            <w:r w:rsidR="002716C6" w:rsidRPr="00066CB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2716C6" w:rsidRPr="00066CB5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707395" w14:textId="2A2045B6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716C6" w:rsidRPr="00066CB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="002716C6" w:rsidRPr="00066CB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, 3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0EFA24" w14:textId="77777777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9D2EE4" w:rsidRPr="00066CB5" w14:paraId="27A7BB7E" w14:textId="77777777" w:rsidTr="00BD7FE4">
        <w:trPr>
          <w:trHeight w:hRule="exact"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70860D" w14:textId="77777777" w:rsidR="009D2EE4" w:rsidRPr="00066CB5" w:rsidRDefault="009D2EE4" w:rsidP="009D2EE4">
            <w:pPr>
              <w:pStyle w:val="NormalWeb"/>
              <w:suppressLineNumbers/>
              <w:ind w:firstLineChars="100" w:firstLine="181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ric acid (</w:t>
            </w:r>
            <w:proofErr w:type="spellStart"/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μmol</w:t>
            </w:r>
            <w:proofErr w:type="spellEnd"/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D36270" w14:textId="3B5A7988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454±1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421A0" w14:textId="028D8E00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450±9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3AE726" w14:textId="2787A6E7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C23F1F" w14:textId="0F5A9047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446±121</w:t>
            </w:r>
          </w:p>
          <w:p w14:paraId="50FC6971" w14:textId="77777777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60471" w14:textId="48C4BFDC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397±96</w:t>
            </w:r>
          </w:p>
          <w:p w14:paraId="2AC54E93" w14:textId="77777777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1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642A0D" w14:textId="137BB418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E2DF6" w14:textId="6BC00991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416±83</w:t>
            </w:r>
          </w:p>
          <w:p w14:paraId="1C25E5F3" w14:textId="77777777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35BDD" w14:textId="6FE4372E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431±83</w:t>
            </w:r>
          </w:p>
          <w:p w14:paraId="37181D27" w14:textId="77777777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8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23425A" w14:textId="7A3EBC4C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AB540B9" w14:textId="12C2A324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14±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80E4BB" w14:textId="6F5C6C74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 xml:space="preserve">403±10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D3A682" w14:textId="52FD20B3" w:rsidR="009D2EE4" w:rsidRPr="00066CB5" w:rsidRDefault="009D2EE4" w:rsidP="009D2EE4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24</w:t>
            </w:r>
          </w:p>
        </w:tc>
      </w:tr>
      <w:tr w:rsidR="009D2EE4" w:rsidRPr="00066CB5" w14:paraId="777BEF30" w14:textId="77777777" w:rsidTr="00BD7FE4">
        <w:trPr>
          <w:trHeight w:hRule="exact"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D0AAAF" w14:textId="77777777" w:rsidR="009D2EE4" w:rsidRPr="00066CB5" w:rsidRDefault="009D2EE4" w:rsidP="009D2EE4">
            <w:pPr>
              <w:widowControl/>
              <w:suppressLineNumbers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ver stiffness (kPa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30FA94" w14:textId="29106D41" w:rsidR="009D2EE4" w:rsidRPr="00066CB5" w:rsidRDefault="009D2EE4" w:rsidP="009D2EE4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0 (5.4, 6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9D508" w14:textId="411464A0" w:rsidR="009D2EE4" w:rsidRPr="00066CB5" w:rsidRDefault="009D2EE4" w:rsidP="009D2EE4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1 (5.5, 6.6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3E88DE" w14:textId="6BF6AF00" w:rsidR="009D2EE4" w:rsidRPr="00066CB5" w:rsidRDefault="009D2EE4" w:rsidP="009D2EE4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  <w:r w:rsidR="00366D42"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  <w:r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159B52" w14:textId="372ACC2C" w:rsidR="009D2EE4" w:rsidRPr="00066CB5" w:rsidRDefault="009D2EE4" w:rsidP="009D2EE4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9 (5.0, 7.2)</w:t>
            </w:r>
          </w:p>
          <w:p w14:paraId="3FF45721" w14:textId="77777777" w:rsidR="009D2EE4" w:rsidRPr="00066CB5" w:rsidRDefault="009D2EE4" w:rsidP="009D2EE4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F6BA0" w14:textId="458B4469" w:rsidR="009D2EE4" w:rsidRPr="00066CB5" w:rsidRDefault="009D2EE4" w:rsidP="009D2EE4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5.9 (5.3, 6.7)</w:t>
            </w:r>
          </w:p>
          <w:p w14:paraId="19909C6A" w14:textId="77777777" w:rsidR="009D2EE4" w:rsidRPr="00066CB5" w:rsidRDefault="009D2EE4" w:rsidP="009D2EE4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7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CD4654" w14:textId="4DB9C18A" w:rsidR="009D2EE4" w:rsidRPr="00066CB5" w:rsidRDefault="00366D42" w:rsidP="009D2EE4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FEAB7" w14:textId="3456972E" w:rsidR="009D2EE4" w:rsidRPr="00066CB5" w:rsidRDefault="009D2EE4" w:rsidP="009D2EE4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8 (5.4, 6.5)</w:t>
            </w:r>
          </w:p>
          <w:p w14:paraId="16AC6565" w14:textId="77777777" w:rsidR="009D2EE4" w:rsidRPr="00066CB5" w:rsidRDefault="009D2EE4" w:rsidP="009D2EE4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A915B" w14:textId="4AA7FDD0" w:rsidR="009D2EE4" w:rsidRPr="00066CB5" w:rsidRDefault="002716C6" w:rsidP="009D2EE4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9</w:t>
            </w:r>
            <w:r w:rsidR="009D2EE4"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2</w:t>
            </w:r>
            <w:r w:rsidR="009D2EE4"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6</w:t>
            </w:r>
            <w:r w:rsidR="009D2EE4"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  <w:p w14:paraId="06673CB5" w14:textId="77777777" w:rsidR="009D2EE4" w:rsidRPr="00066CB5" w:rsidRDefault="009D2EE4" w:rsidP="009D2EE4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5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90ADEA" w14:textId="40282521" w:rsidR="009D2EE4" w:rsidRPr="00066CB5" w:rsidRDefault="002716C6" w:rsidP="009D2EE4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66D42" w:rsidRPr="00066CB5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66CD2C1" w14:textId="22C99E4C" w:rsidR="009D2EE4" w:rsidRPr="00066CB5" w:rsidRDefault="009D2EE4" w:rsidP="009D2EE4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9(5.</w:t>
            </w:r>
            <w:r w:rsidR="002716C6" w:rsidRPr="00066CB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, 7.</w:t>
            </w:r>
            <w:r w:rsidR="002716C6" w:rsidRPr="00066C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DE33C4" w14:textId="4C39149C" w:rsidR="009D2EE4" w:rsidRPr="00066CB5" w:rsidRDefault="009D2EE4" w:rsidP="009D2EE4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8(5.</w:t>
            </w:r>
            <w:r w:rsidR="002716C6" w:rsidRPr="00066C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, 6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74D77F" w14:textId="77777777" w:rsidR="009D2EE4" w:rsidRPr="00066CB5" w:rsidRDefault="009D2EE4" w:rsidP="009D2EE4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＜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1</w:t>
            </w:r>
          </w:p>
        </w:tc>
      </w:tr>
      <w:tr w:rsidR="002716C6" w:rsidRPr="00066CB5" w14:paraId="777464F3" w14:textId="77777777" w:rsidTr="00BD7FE4">
        <w:trPr>
          <w:trHeight w:hRule="exact"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93EC49" w14:textId="77777777" w:rsidR="002716C6" w:rsidRPr="00066CB5" w:rsidRDefault="002716C6" w:rsidP="002716C6">
            <w:pPr>
              <w:widowControl/>
              <w:suppressLineNumbers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Liver fat content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DCA36F" w14:textId="0525A32F" w:rsidR="002716C6" w:rsidRPr="00066CB5" w:rsidRDefault="002716C6" w:rsidP="002716C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5 (8.7, 21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696EA" w14:textId="010B1096" w:rsidR="002716C6" w:rsidRPr="00066CB5" w:rsidRDefault="002716C6" w:rsidP="002716C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26.0 (10.2, 16.5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8874B0" w14:textId="34FBDC26" w:rsidR="002716C6" w:rsidRPr="00066CB5" w:rsidRDefault="002716C6" w:rsidP="002716C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66D42" w:rsidRPr="00066CB5">
              <w:rPr>
                <w:rFonts w:ascii="Times New Roman" w:hAnsi="Times New Roman" w:cs="Times New Roman"/>
                <w:sz w:val="18"/>
                <w:szCs w:val="18"/>
              </w:rPr>
              <w:t>0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F14A11" w14:textId="4E09AD2A" w:rsidR="002716C6" w:rsidRPr="00066CB5" w:rsidRDefault="002716C6" w:rsidP="002716C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5.3 (10.8, 22.2)</w:t>
            </w:r>
          </w:p>
          <w:p w14:paraId="50B36EFA" w14:textId="77777777" w:rsidR="002716C6" w:rsidRPr="00066CB5" w:rsidRDefault="002716C6" w:rsidP="002716C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54FF4" w14:textId="036F336A" w:rsidR="002716C6" w:rsidRPr="00066CB5" w:rsidRDefault="002716C6" w:rsidP="002716C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.4 (4.8, 12.9)</w:t>
            </w:r>
          </w:p>
          <w:p w14:paraId="5CC90307" w14:textId="77777777" w:rsidR="002716C6" w:rsidRPr="00066CB5" w:rsidRDefault="002716C6" w:rsidP="002716C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861702" w14:textId="13F6B3E6" w:rsidR="002716C6" w:rsidRPr="00066CB5" w:rsidRDefault="00366D42" w:rsidP="002716C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＜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D7E0C" w14:textId="231DD86D" w:rsidR="002716C6" w:rsidRPr="00066CB5" w:rsidRDefault="002716C6" w:rsidP="002716C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.9 (6.9, 14.5)</w:t>
            </w:r>
          </w:p>
          <w:p w14:paraId="49494F6D" w14:textId="77777777" w:rsidR="002716C6" w:rsidRPr="00066CB5" w:rsidRDefault="002716C6" w:rsidP="002716C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D4584" w14:textId="77777777" w:rsidR="002716C6" w:rsidRPr="00066CB5" w:rsidRDefault="002716C6" w:rsidP="002716C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8 (6.0, 21.5)</w:t>
            </w:r>
          </w:p>
          <w:p w14:paraId="64CA5D5D" w14:textId="7BC0A514" w:rsidR="002716C6" w:rsidRPr="00066CB5" w:rsidRDefault="002716C6" w:rsidP="002716C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5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6CAEF2" w14:textId="419B5175" w:rsidR="002716C6" w:rsidRPr="00066CB5" w:rsidRDefault="002716C6" w:rsidP="002716C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 w:rsidR="00366D42"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E8064E9" w14:textId="379ED0F0" w:rsidR="002716C6" w:rsidRPr="00066CB5" w:rsidRDefault="002716C6" w:rsidP="002716C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.4(12.4, 2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AC272A" w14:textId="1498009A" w:rsidR="002716C6" w:rsidRPr="00066CB5" w:rsidRDefault="002716C6" w:rsidP="002716C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.3(5.8, 12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D67855F" w14:textId="10B41432" w:rsidR="002716C6" w:rsidRPr="00066CB5" w:rsidRDefault="002716C6" w:rsidP="002716C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＜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1</w:t>
            </w:r>
          </w:p>
        </w:tc>
      </w:tr>
      <w:tr w:rsidR="002716C6" w:rsidRPr="00066CB5" w14:paraId="48D98721" w14:textId="77777777" w:rsidTr="00BD7FE4">
        <w:trPr>
          <w:trHeight w:hRule="exact"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51BD81" w14:textId="77777777" w:rsidR="002716C6" w:rsidRPr="00066CB5" w:rsidRDefault="002716C6" w:rsidP="002716C6">
            <w:pPr>
              <w:widowControl/>
              <w:suppressLineNumbers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Body composi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DFE830" w14:textId="77777777" w:rsidR="002716C6" w:rsidRPr="00066CB5" w:rsidRDefault="002716C6" w:rsidP="002716C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B499D" w14:textId="77777777" w:rsidR="002716C6" w:rsidRPr="00066CB5" w:rsidRDefault="002716C6" w:rsidP="002716C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A3CD27" w14:textId="77777777" w:rsidR="002716C6" w:rsidRPr="00066CB5" w:rsidRDefault="002716C6" w:rsidP="002716C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01FEBA" w14:textId="77777777" w:rsidR="002716C6" w:rsidRPr="00066CB5" w:rsidRDefault="002716C6" w:rsidP="002716C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5E9D4" w14:textId="77777777" w:rsidR="002716C6" w:rsidRPr="00066CB5" w:rsidRDefault="002716C6" w:rsidP="002716C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385610" w14:textId="77777777" w:rsidR="002716C6" w:rsidRPr="00066CB5" w:rsidRDefault="002716C6" w:rsidP="002716C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A91E3" w14:textId="77777777" w:rsidR="002716C6" w:rsidRPr="00066CB5" w:rsidRDefault="002716C6" w:rsidP="002716C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B5E6C" w14:textId="77777777" w:rsidR="002716C6" w:rsidRPr="00066CB5" w:rsidRDefault="002716C6" w:rsidP="002716C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F22E7A" w14:textId="77777777" w:rsidR="002716C6" w:rsidRPr="00066CB5" w:rsidRDefault="002716C6" w:rsidP="002716C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CEDBE9B" w14:textId="77777777" w:rsidR="002716C6" w:rsidRPr="00066CB5" w:rsidRDefault="002716C6" w:rsidP="002716C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B63AAB" w14:textId="77777777" w:rsidR="002716C6" w:rsidRPr="00066CB5" w:rsidRDefault="002716C6" w:rsidP="002716C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4F57D6D" w14:textId="77777777" w:rsidR="002716C6" w:rsidRPr="00066CB5" w:rsidRDefault="002716C6" w:rsidP="002716C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2716C6" w:rsidRPr="00066CB5" w14:paraId="7B2F91BA" w14:textId="77777777" w:rsidTr="00BD7FE4">
        <w:trPr>
          <w:trHeight w:hRule="exact"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21D03B" w14:textId="77777777" w:rsidR="002716C6" w:rsidRPr="00066CB5" w:rsidRDefault="002716C6" w:rsidP="002716C6">
            <w:pPr>
              <w:widowControl/>
              <w:suppressLineNumbers/>
              <w:spacing w:before="100" w:beforeAutospacing="1" w:after="100" w:afterAutospacing="1"/>
              <w:ind w:firstLineChars="100" w:firstLine="181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ASM (k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3E6012" w14:textId="27AEAA15" w:rsidR="002716C6" w:rsidRPr="00066CB5" w:rsidRDefault="002716C6" w:rsidP="002716C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4.4±5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856F3" w14:textId="6DF4D3F1" w:rsidR="002716C6" w:rsidRPr="00066CB5" w:rsidRDefault="002716C6" w:rsidP="002716C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3.9±5.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2C7BE5" w14:textId="62A1764F" w:rsidR="002716C6" w:rsidRPr="00066CB5" w:rsidRDefault="002716C6" w:rsidP="002716C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＜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99F54E" w14:textId="43F484C6" w:rsidR="002716C6" w:rsidRPr="00066CB5" w:rsidRDefault="002716C6" w:rsidP="002716C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4.8±5.5</w:t>
            </w:r>
          </w:p>
          <w:p w14:paraId="77648793" w14:textId="77777777" w:rsidR="002716C6" w:rsidRPr="00066CB5" w:rsidRDefault="002716C6" w:rsidP="002716C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2153A" w14:textId="00714914" w:rsidR="002716C6" w:rsidRPr="00066CB5" w:rsidRDefault="002716C6" w:rsidP="002716C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4.3±5.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E5319A" w14:textId="0BB8ACFA" w:rsidR="002716C6" w:rsidRPr="00066CB5" w:rsidRDefault="002716C6" w:rsidP="002716C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CD17C" w14:textId="3650122A" w:rsidR="002716C6" w:rsidRPr="00066CB5" w:rsidRDefault="002716C6" w:rsidP="002716C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2.9±5.1</w:t>
            </w:r>
          </w:p>
          <w:p w14:paraId="5FED7B81" w14:textId="77777777" w:rsidR="002716C6" w:rsidRPr="00066CB5" w:rsidRDefault="002716C6" w:rsidP="002716C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7EEA3" w14:textId="755580E0" w:rsidR="002716C6" w:rsidRPr="00066CB5" w:rsidRDefault="002716C6" w:rsidP="002716C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3.5±5.3</w:t>
            </w:r>
          </w:p>
          <w:p w14:paraId="297AB6D6" w14:textId="77777777" w:rsidR="002716C6" w:rsidRPr="00066CB5" w:rsidRDefault="002716C6" w:rsidP="002716C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8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C4FE7D" w14:textId="233D3F80" w:rsidR="002716C6" w:rsidRPr="00066CB5" w:rsidRDefault="002716C6" w:rsidP="002716C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763FDF2" w14:textId="4ECF9D94" w:rsidR="002716C6" w:rsidRPr="00066CB5" w:rsidRDefault="002716C6" w:rsidP="002716C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3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±5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11DC0B" w14:textId="50CA3852" w:rsidR="002716C6" w:rsidRPr="00066CB5" w:rsidRDefault="002716C6" w:rsidP="002716C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.2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±5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337581" w14:textId="2548353D" w:rsidR="002716C6" w:rsidRPr="00066CB5" w:rsidRDefault="002716C6" w:rsidP="002716C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＜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1</w:t>
            </w:r>
          </w:p>
        </w:tc>
      </w:tr>
      <w:tr w:rsidR="002716C6" w:rsidRPr="00066CB5" w14:paraId="5CD524AE" w14:textId="77777777" w:rsidTr="00BD7FE4">
        <w:trPr>
          <w:trHeight w:hRule="exact"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F691CA" w14:textId="77777777" w:rsidR="002716C6" w:rsidRPr="00066CB5" w:rsidRDefault="002716C6" w:rsidP="002716C6">
            <w:pPr>
              <w:widowControl/>
              <w:suppressLineNumbers/>
              <w:spacing w:before="100" w:beforeAutospacing="1" w:after="100" w:afterAutospacing="1"/>
              <w:ind w:firstLineChars="100" w:firstLine="181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ASM/W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43F117" w14:textId="3BB93E8F" w:rsidR="002716C6" w:rsidRPr="00066CB5" w:rsidRDefault="002716C6" w:rsidP="002716C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2±3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4B8D4" w14:textId="55FD03ED" w:rsidR="002716C6" w:rsidRPr="00066CB5" w:rsidRDefault="002716C6" w:rsidP="002716C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1±3.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B35CB5" w14:textId="4D1FCA2A" w:rsidR="002716C6" w:rsidRPr="00066CB5" w:rsidRDefault="002716C6" w:rsidP="002716C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＜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F84E5D" w14:textId="5F3D15E3" w:rsidR="002716C6" w:rsidRPr="00066CB5" w:rsidRDefault="002716C6" w:rsidP="002716C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5±3.8</w:t>
            </w:r>
          </w:p>
          <w:p w14:paraId="6AE331FB" w14:textId="77777777" w:rsidR="002716C6" w:rsidRPr="00066CB5" w:rsidRDefault="002716C6" w:rsidP="002716C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14F1D" w14:textId="4F3A6938" w:rsidR="002716C6" w:rsidRPr="00066CB5" w:rsidRDefault="002716C6" w:rsidP="002716C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.5±4.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44D8CA" w14:textId="46D0A566" w:rsidR="002716C6" w:rsidRPr="00066CB5" w:rsidRDefault="002716C6" w:rsidP="002716C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D7B47" w14:textId="1E669BE9" w:rsidR="002716C6" w:rsidRPr="00066CB5" w:rsidRDefault="002716C6" w:rsidP="002716C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5±5.0</w:t>
            </w:r>
          </w:p>
          <w:p w14:paraId="4FAF079E" w14:textId="77777777" w:rsidR="002716C6" w:rsidRPr="00066CB5" w:rsidRDefault="002716C6" w:rsidP="002716C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4146A" w14:textId="52E1E328" w:rsidR="002716C6" w:rsidRPr="00066CB5" w:rsidRDefault="002716C6" w:rsidP="002716C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2±5.0</w:t>
            </w:r>
          </w:p>
          <w:p w14:paraId="654FDC14" w14:textId="77777777" w:rsidR="002716C6" w:rsidRPr="00066CB5" w:rsidRDefault="002716C6" w:rsidP="002716C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9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BAE699" w14:textId="57BD746F" w:rsidR="002716C6" w:rsidRPr="00066CB5" w:rsidRDefault="002716C6" w:rsidP="002716C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42D54AB" w14:textId="2FADCBA3" w:rsidR="002716C6" w:rsidRPr="00066CB5" w:rsidRDefault="002716C6" w:rsidP="002716C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4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±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162334" w14:textId="31B0ED31" w:rsidR="002716C6" w:rsidRPr="00066CB5" w:rsidRDefault="002716C6" w:rsidP="002716C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4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±4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5137C4" w14:textId="77777777" w:rsidR="002716C6" w:rsidRPr="00066CB5" w:rsidRDefault="002716C6" w:rsidP="002716C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＜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1</w:t>
            </w:r>
          </w:p>
        </w:tc>
      </w:tr>
      <w:tr w:rsidR="002716C6" w:rsidRPr="00066CB5" w14:paraId="59C5244B" w14:textId="77777777" w:rsidTr="00BD7FE4">
        <w:trPr>
          <w:trHeight w:hRule="exact"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ED162D" w14:textId="77777777" w:rsidR="002716C6" w:rsidRPr="00066CB5" w:rsidRDefault="002716C6" w:rsidP="002716C6">
            <w:pPr>
              <w:widowControl/>
              <w:suppressLineNumbers/>
              <w:spacing w:before="100" w:beforeAutospacing="1" w:after="100" w:afterAutospacing="1"/>
              <w:ind w:firstLineChars="100" w:firstLine="181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</w:rPr>
              <w:t>B</w:t>
            </w:r>
            <w:r w:rsidRPr="00066CB5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ody muscle mass (k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78BCEC" w14:textId="1CB0F791" w:rsidR="002716C6" w:rsidRPr="00066CB5" w:rsidRDefault="002716C6" w:rsidP="002716C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.0±4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49E3F" w14:textId="4D4562F5" w:rsidR="002716C6" w:rsidRPr="00066CB5" w:rsidRDefault="002716C6" w:rsidP="002716C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.2±4.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67C208" w14:textId="0672068C" w:rsidR="002716C6" w:rsidRPr="00066CB5" w:rsidRDefault="002716C6" w:rsidP="002716C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8BA385" w14:textId="1D698183" w:rsidR="002716C6" w:rsidRPr="00066CB5" w:rsidRDefault="002716C6" w:rsidP="002716C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.3±3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CED79" w14:textId="17EF4CE7" w:rsidR="002716C6" w:rsidRPr="00066CB5" w:rsidRDefault="002716C6" w:rsidP="002716C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.1±3.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FF11B9" w14:textId="238A8E52" w:rsidR="002716C6" w:rsidRPr="00066CB5" w:rsidRDefault="002716C6" w:rsidP="002716C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7CD16" w14:textId="36871CD5" w:rsidR="002716C6" w:rsidRPr="00066CB5" w:rsidRDefault="002716C6" w:rsidP="002716C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4±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38788" w14:textId="641043C7" w:rsidR="002716C6" w:rsidRPr="00066CB5" w:rsidRDefault="002716C6" w:rsidP="002716C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4±3.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532B45" w14:textId="3A2B9694" w:rsidR="002716C6" w:rsidRPr="00066CB5" w:rsidRDefault="002716C6" w:rsidP="002716C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CAFDF1D" w14:textId="77777777" w:rsidR="002716C6" w:rsidRPr="00066CB5" w:rsidRDefault="002716C6" w:rsidP="002716C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8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±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0F4EB3" w14:textId="77777777" w:rsidR="002716C6" w:rsidRPr="00066CB5" w:rsidRDefault="002716C6" w:rsidP="002716C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7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±4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4B09D7" w14:textId="4EEEA296" w:rsidR="002716C6" w:rsidRPr="00066CB5" w:rsidRDefault="002716C6" w:rsidP="002716C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37</w:t>
            </w:r>
          </w:p>
        </w:tc>
      </w:tr>
      <w:tr w:rsidR="002716C6" w:rsidRPr="00066CB5" w14:paraId="49EECD4A" w14:textId="77777777" w:rsidTr="00F0755B">
        <w:trPr>
          <w:trHeight w:hRule="exact" w:val="255"/>
        </w:trPr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0E2B02" w14:textId="77777777" w:rsidR="002716C6" w:rsidRPr="00066CB5" w:rsidRDefault="002716C6" w:rsidP="002716C6">
            <w:pPr>
              <w:widowControl/>
              <w:suppressLineNumbers/>
              <w:spacing w:before="100" w:beforeAutospacing="1" w:after="100" w:afterAutospacing="1"/>
              <w:ind w:firstLineChars="100" w:firstLine="181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</w:rPr>
              <w:t>T</w:t>
            </w:r>
            <w:r w:rsidRPr="00066CB5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 xml:space="preserve">otal fat </w:t>
            </w:r>
            <w:r w:rsidRPr="00066CB5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</w:rPr>
              <w:t>mass</w:t>
            </w:r>
            <w:r w:rsidRPr="00066CB5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 xml:space="preserve"> (kg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94EB2D" w14:textId="0C578B6B" w:rsidR="002716C6" w:rsidRPr="00066CB5" w:rsidRDefault="002716C6" w:rsidP="002716C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3.3±11.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10F1C81" w14:textId="4DDA7F29" w:rsidR="002716C6" w:rsidRPr="00066CB5" w:rsidRDefault="002716C6" w:rsidP="002716C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3.6±11.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BC53DB5" w14:textId="0D0FA305" w:rsidR="002716C6" w:rsidRPr="00066CB5" w:rsidRDefault="002716C6" w:rsidP="002716C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DD0F1D" w14:textId="48A8DF1E" w:rsidR="002716C6" w:rsidRPr="00066CB5" w:rsidRDefault="002716C6" w:rsidP="002716C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5±7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3999484" w14:textId="21AE0263" w:rsidR="002716C6" w:rsidRPr="00066CB5" w:rsidRDefault="002716C6" w:rsidP="002716C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.1±6.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E362A4" w14:textId="1582967D" w:rsidR="002716C6" w:rsidRPr="00066CB5" w:rsidRDefault="002716C6" w:rsidP="002716C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F4C33DA" w14:textId="6EC858A0" w:rsidR="002716C6" w:rsidRPr="00066CB5" w:rsidRDefault="002716C6" w:rsidP="002716C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9.5±8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96DF8DB" w14:textId="5B358FCE" w:rsidR="002716C6" w:rsidRPr="00066CB5" w:rsidRDefault="002716C6" w:rsidP="002716C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6±8.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AF0A80D" w14:textId="353C7D97" w:rsidR="002716C6" w:rsidRPr="00066CB5" w:rsidRDefault="002716C6" w:rsidP="002716C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D6BC0EE" w14:textId="37FB36BB" w:rsidR="002716C6" w:rsidRPr="00066CB5" w:rsidRDefault="002716C6" w:rsidP="002716C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8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±7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9D54BDE" w14:textId="13F0B948" w:rsidR="002716C6" w:rsidRPr="00066CB5" w:rsidRDefault="002716C6" w:rsidP="002716C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.5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±8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6CC6295" w14:textId="7D2E5236" w:rsidR="002716C6" w:rsidRPr="00066CB5" w:rsidRDefault="002716C6" w:rsidP="002716C6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</w:tr>
    </w:tbl>
    <w:p w14:paraId="778CF214" w14:textId="4D76CD8E" w:rsidR="00A1756A" w:rsidRPr="00066CB5" w:rsidRDefault="00CC6B2D" w:rsidP="00FB4BCB">
      <w:pPr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Continuous variables are reported as mean ± standard deviation (SD) or median (</w:t>
      </w:r>
      <w:r w:rsidRPr="00066CB5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interquartile range</w:t>
      </w: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)</w:t>
      </w:r>
      <w:r w:rsidRPr="00066CB5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 xml:space="preserve">. </w:t>
      </w: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MAFLD, metabolic associated fatty liver disease; BMI, </w:t>
      </w:r>
      <w:r w:rsidRPr="00066CB5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b</w:t>
      </w: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ody </w:t>
      </w:r>
      <w:r w:rsidRPr="00066CB5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m</w:t>
      </w: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ass </w:t>
      </w:r>
      <w:r w:rsidRPr="00066CB5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i</w:t>
      </w: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ndex; WC, Waist circumference</w:t>
      </w:r>
      <w:r w:rsidRPr="00066CB5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；</w:t>
      </w:r>
      <w:r w:rsidRPr="00066CB5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 xml:space="preserve"> </w:t>
      </w: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ALT, Alanine aminotransferase; AST, Aspartate aminotransferase, GGT, γ-glutamyl transpeptidase; ALP, </w:t>
      </w:r>
      <w:r w:rsidRPr="00066CB5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a</w:t>
      </w: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lkaline phosphatase; TC, total cholesterol; TG, triglyceride; HDL-C, high-density lipoprotein cholesterol; LDL-C, low-density lipoprotein</w:t>
      </w:r>
      <w:r w:rsidRPr="00066CB5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 xml:space="preserve"> </w:t>
      </w: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cholesterol; FSG, fasting serum glucose; HOMA-IR</w:t>
      </w:r>
      <w:r w:rsidRPr="00066CB5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, h</w:t>
      </w: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omeostatic model assessment of insulin resistance</w:t>
      </w:r>
      <w:r w:rsidRPr="00066CB5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 xml:space="preserve">; </w:t>
      </w: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ASM, appendicular skeletal mass</w:t>
      </w:r>
      <w:r w:rsidRPr="00066CB5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 xml:space="preserve">; ASM/W, ASM/weight. </w:t>
      </w:r>
      <w:r w:rsidRPr="00066CB5">
        <w:rPr>
          <w:rFonts w:ascii="Times New Roman" w:eastAsia="DengXian" w:hAnsi="Times New Roman"/>
          <w:color w:val="000000"/>
          <w:sz w:val="18"/>
          <w:szCs w:val="18"/>
        </w:rPr>
        <w:t>ASM increase</w:t>
      </w:r>
      <w:r w:rsidRPr="00066CB5">
        <w:rPr>
          <w:rFonts w:ascii="Times New Roman" w:hAnsi="Times New Roman" w:cs="Times New Roman"/>
          <w:sz w:val="18"/>
          <w:szCs w:val="18"/>
          <w:vertAlign w:val="superscript"/>
        </w:rPr>
        <w:t>-</w:t>
      </w: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,</w:t>
      </w:r>
      <w:r w:rsidRPr="00066CB5">
        <w:rPr>
          <w:rFonts w:hint="eastAsia"/>
          <w:color w:val="333333"/>
          <w:sz w:val="18"/>
          <w:szCs w:val="18"/>
          <w:shd w:val="clear" w:color="auto" w:fill="FFFFFF"/>
          <w:lang w:eastAsia="ja-JP"/>
        </w:rPr>
        <w:t>△</w:t>
      </w:r>
      <w:r w:rsidRPr="00066CB5">
        <w:rPr>
          <w:rFonts w:ascii="Times New Roman" w:hAnsi="Times New Roman" w:cs="Times New Roman"/>
          <w:sz w:val="18"/>
          <w:szCs w:val="18"/>
        </w:rPr>
        <w:t>ASM</w:t>
      </w: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  <w:vertAlign w:val="subscript"/>
        </w:rPr>
        <w:t xml:space="preserve"> Follow-up-Baseline</w:t>
      </w: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≤0;</w:t>
      </w:r>
      <w:r w:rsidRPr="00066CB5">
        <w:rPr>
          <w:rFonts w:ascii="Times New Roman" w:eastAsia="DengXian" w:hAnsi="Times New Roman"/>
          <w:color w:val="000000"/>
          <w:sz w:val="18"/>
          <w:szCs w:val="18"/>
        </w:rPr>
        <w:t xml:space="preserve"> ASM increase</w:t>
      </w:r>
      <w:r w:rsidRPr="00066CB5">
        <w:rPr>
          <w:rFonts w:ascii="Times New Roman" w:hAnsi="Times New Roman" w:cs="Times New Roman"/>
          <w:sz w:val="18"/>
          <w:szCs w:val="18"/>
          <w:vertAlign w:val="superscript"/>
        </w:rPr>
        <w:t>-</w:t>
      </w: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,</w:t>
      </w:r>
      <w:r w:rsidRPr="00066CB5">
        <w:rPr>
          <w:rFonts w:ascii="Times New Roman" w:eastAsia="DengXian" w:hAnsi="Times New Roman"/>
          <w:color w:val="000000"/>
          <w:sz w:val="18"/>
          <w:szCs w:val="18"/>
        </w:rPr>
        <w:t xml:space="preserve"> </w:t>
      </w:r>
      <w:r w:rsidRPr="00066CB5">
        <w:rPr>
          <w:rFonts w:hint="eastAsia"/>
          <w:color w:val="333333"/>
          <w:sz w:val="18"/>
          <w:szCs w:val="18"/>
          <w:shd w:val="clear" w:color="auto" w:fill="FFFFFF"/>
          <w:lang w:eastAsia="ja-JP"/>
        </w:rPr>
        <w:t>△</w:t>
      </w:r>
      <w:r w:rsidRPr="00066CB5">
        <w:rPr>
          <w:rFonts w:ascii="Times New Roman" w:hAnsi="Times New Roman" w:cs="Times New Roman"/>
          <w:sz w:val="18"/>
          <w:szCs w:val="18"/>
        </w:rPr>
        <w:t>ASM</w:t>
      </w: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  <w:vertAlign w:val="subscript"/>
        </w:rPr>
        <w:t xml:space="preserve"> Follow-up-Baseline</w:t>
      </w: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&gt;0</w:t>
      </w:r>
      <w:r w:rsidR="00503457"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;</w:t>
      </w: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</w:t>
      </w:r>
      <w:r w:rsidRPr="00066CB5">
        <w:rPr>
          <w:rFonts w:ascii="Times New Roman" w:eastAsia="DengXian" w:hAnsi="Times New Roman"/>
          <w:color w:val="000000"/>
          <w:sz w:val="18"/>
          <w:szCs w:val="18"/>
        </w:rPr>
        <w:t>ASM/W increase</w:t>
      </w:r>
      <w:r w:rsidRPr="00066CB5">
        <w:rPr>
          <w:rFonts w:ascii="Times New Roman" w:hAnsi="Times New Roman" w:cs="Times New Roman"/>
          <w:sz w:val="18"/>
          <w:szCs w:val="18"/>
          <w:vertAlign w:val="superscript"/>
        </w:rPr>
        <w:t>-</w:t>
      </w: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,</w:t>
      </w:r>
      <w:r w:rsidRPr="00066CB5">
        <w:rPr>
          <w:rFonts w:hint="eastAsia"/>
          <w:color w:val="333333"/>
          <w:sz w:val="18"/>
          <w:szCs w:val="18"/>
          <w:shd w:val="clear" w:color="auto" w:fill="FFFFFF"/>
          <w:lang w:eastAsia="ja-JP"/>
        </w:rPr>
        <w:t>△</w:t>
      </w:r>
      <w:r w:rsidRPr="00066CB5">
        <w:rPr>
          <w:rFonts w:ascii="Times New Roman" w:hAnsi="Times New Roman" w:cs="Times New Roman"/>
          <w:sz w:val="18"/>
          <w:szCs w:val="18"/>
        </w:rPr>
        <w:t>ASM/W</w:t>
      </w: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  <w:vertAlign w:val="subscript"/>
        </w:rPr>
        <w:t xml:space="preserve"> Follow-up-Baseline</w:t>
      </w: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≤0;</w:t>
      </w:r>
      <w:r w:rsidRPr="00066CB5">
        <w:rPr>
          <w:rFonts w:ascii="Times New Roman" w:eastAsia="DengXian" w:hAnsi="Times New Roman"/>
          <w:color w:val="000000"/>
          <w:sz w:val="18"/>
          <w:szCs w:val="18"/>
        </w:rPr>
        <w:t xml:space="preserve"> ASM/W increase</w:t>
      </w:r>
      <w:r w:rsidRPr="00066CB5">
        <w:rPr>
          <w:rFonts w:ascii="Times New Roman" w:hAnsi="Times New Roman" w:cs="Times New Roman"/>
          <w:sz w:val="18"/>
          <w:szCs w:val="18"/>
          <w:vertAlign w:val="superscript"/>
        </w:rPr>
        <w:t>-</w:t>
      </w: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,</w:t>
      </w:r>
      <w:r w:rsidRPr="00066CB5">
        <w:rPr>
          <w:rFonts w:ascii="Times New Roman" w:eastAsia="DengXian" w:hAnsi="Times New Roman"/>
          <w:color w:val="000000"/>
          <w:sz w:val="18"/>
          <w:szCs w:val="18"/>
        </w:rPr>
        <w:t xml:space="preserve"> </w:t>
      </w:r>
      <w:r w:rsidRPr="00066CB5">
        <w:rPr>
          <w:rFonts w:hint="eastAsia"/>
          <w:color w:val="333333"/>
          <w:sz w:val="18"/>
          <w:szCs w:val="18"/>
          <w:shd w:val="clear" w:color="auto" w:fill="FFFFFF"/>
          <w:lang w:eastAsia="ja-JP"/>
        </w:rPr>
        <w:t>△</w:t>
      </w:r>
      <w:r w:rsidRPr="00066CB5">
        <w:rPr>
          <w:rFonts w:ascii="Times New Roman" w:hAnsi="Times New Roman" w:cs="Times New Roman"/>
          <w:sz w:val="18"/>
          <w:szCs w:val="18"/>
        </w:rPr>
        <w:t>ASM/W</w:t>
      </w: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  <w:vertAlign w:val="subscript"/>
        </w:rPr>
        <w:t xml:space="preserve"> Follow-up-Baseline</w:t>
      </w: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&gt;0.</w:t>
      </w:r>
    </w:p>
    <w:p w14:paraId="61B8ACC8" w14:textId="77777777" w:rsidR="00A1756A" w:rsidRPr="00066CB5" w:rsidRDefault="00A1756A">
      <w:pPr>
        <w:widowControl/>
        <w:jc w:val="left"/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br w:type="page"/>
      </w:r>
    </w:p>
    <w:p w14:paraId="5FA16399" w14:textId="77777777" w:rsidR="00AC7BB6" w:rsidRPr="00066CB5" w:rsidRDefault="00AC7BB6" w:rsidP="00FB4BCB">
      <w:pPr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</w:p>
    <w:tbl>
      <w:tblPr>
        <w:tblpPr w:leftFromText="180" w:rightFromText="180" w:vertAnchor="page" w:horzAnchor="margin" w:tblpXSpec="center" w:tblpY="1796"/>
        <w:tblOverlap w:val="never"/>
        <w:tblW w:w="1616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1559"/>
        <w:gridCol w:w="1418"/>
        <w:gridCol w:w="567"/>
        <w:gridCol w:w="283"/>
        <w:gridCol w:w="1418"/>
        <w:gridCol w:w="1417"/>
        <w:gridCol w:w="567"/>
        <w:gridCol w:w="284"/>
        <w:gridCol w:w="1417"/>
        <w:gridCol w:w="1134"/>
        <w:gridCol w:w="567"/>
        <w:gridCol w:w="284"/>
        <w:gridCol w:w="1275"/>
        <w:gridCol w:w="1134"/>
        <w:gridCol w:w="851"/>
      </w:tblGrid>
      <w:tr w:rsidR="00CF510D" w:rsidRPr="00066CB5" w14:paraId="6A09BFD7" w14:textId="77777777" w:rsidTr="00737529">
        <w:trPr>
          <w:trHeight w:val="510"/>
        </w:trPr>
        <w:tc>
          <w:tcPr>
            <w:tcW w:w="1985" w:type="dxa"/>
            <w:vMerge w:val="restart"/>
            <w:tcBorders>
              <w:top w:val="single" w:sz="12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CDAB1F" w14:textId="77777777" w:rsidR="00CF510D" w:rsidRPr="00066CB5" w:rsidRDefault="00CF510D" w:rsidP="00737529">
            <w:pPr>
              <w:pStyle w:val="NormalWeb"/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  <w:r w:rsidRPr="00066CB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haracter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stics</w:t>
            </w:r>
          </w:p>
        </w:tc>
        <w:tc>
          <w:tcPr>
            <w:tcW w:w="3544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2A8F30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eastAsia="DengXian" w:hAnsi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eastAsia="DengXian" w:hAnsi="Times New Roman"/>
                <w:b/>
                <w:bCs/>
                <w:sz w:val="18"/>
                <w:szCs w:val="18"/>
              </w:rPr>
              <w:t>W</w:t>
            </w:r>
            <w:r w:rsidRPr="00066CB5">
              <w:rPr>
                <w:rFonts w:ascii="Times New Roman" w:eastAsia="DengXian" w:hAnsi="Times New Roman" w:hint="eastAsia"/>
                <w:b/>
                <w:bCs/>
                <w:sz w:val="18"/>
                <w:szCs w:val="18"/>
              </w:rPr>
              <w:t>eight</w:t>
            </w:r>
            <w:r w:rsidRPr="00066CB5">
              <w:rPr>
                <w:rFonts w:ascii="Times New Roman" w:eastAsia="DengXian" w:hAnsi="Times New Roman"/>
                <w:b/>
                <w:bCs/>
                <w:sz w:val="18"/>
                <w:szCs w:val="18"/>
              </w:rPr>
              <w:t xml:space="preserve"> loss</w:t>
            </w:r>
            <w:r w:rsidRPr="00066CB5">
              <w:rPr>
                <w:rFonts w:ascii="Times New Roman" w:eastAsia="DengXian" w:hAnsi="Times New Roman"/>
                <w:b/>
                <w:bCs/>
                <w:sz w:val="18"/>
                <w:szCs w:val="18"/>
                <w:vertAlign w:val="superscript"/>
              </w:rPr>
              <w:t>-</w:t>
            </w:r>
            <w:r w:rsidRPr="00066CB5">
              <w:rPr>
                <w:rFonts w:ascii="Times New Roman" w:eastAsia="DengXian" w:hAnsi="Times New Roman"/>
                <w:b/>
                <w:bCs/>
                <w:sz w:val="18"/>
                <w:szCs w:val="18"/>
              </w:rPr>
              <w:t>ASM increase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- 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31)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3C416DA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eastAsia="DengXi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40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AD910C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eastAsia="DengXian" w:hAnsi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eastAsia="DengXian" w:hAnsi="Times New Roman"/>
                <w:b/>
                <w:bCs/>
                <w:sz w:val="18"/>
                <w:szCs w:val="18"/>
              </w:rPr>
              <w:t>W</w:t>
            </w:r>
            <w:r w:rsidRPr="00066CB5">
              <w:rPr>
                <w:rFonts w:ascii="Times New Roman" w:eastAsia="DengXian" w:hAnsi="Times New Roman" w:hint="eastAsia"/>
                <w:b/>
                <w:bCs/>
                <w:sz w:val="18"/>
                <w:szCs w:val="18"/>
              </w:rPr>
              <w:t>eight</w:t>
            </w:r>
            <w:r w:rsidRPr="00066CB5">
              <w:rPr>
                <w:rFonts w:ascii="Times New Roman" w:eastAsia="DengXian" w:hAnsi="Times New Roman"/>
                <w:b/>
                <w:bCs/>
                <w:sz w:val="18"/>
                <w:szCs w:val="18"/>
              </w:rPr>
              <w:t xml:space="preserve"> loss</w:t>
            </w:r>
            <w:r w:rsidRPr="00066CB5">
              <w:rPr>
                <w:rFonts w:ascii="Times New Roman" w:eastAsia="DengXian" w:hAnsi="Times New Roman"/>
                <w:b/>
                <w:bCs/>
                <w:sz w:val="18"/>
                <w:szCs w:val="18"/>
                <w:vertAlign w:val="superscript"/>
              </w:rPr>
              <w:t>-</w:t>
            </w:r>
            <w:r w:rsidRPr="00066CB5">
              <w:rPr>
                <w:rFonts w:ascii="Times New Roman" w:eastAsia="DengXian" w:hAnsi="Times New Roman"/>
                <w:b/>
                <w:bCs/>
                <w:sz w:val="18"/>
                <w:szCs w:val="18"/>
              </w:rPr>
              <w:t>ASM increase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+ 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69)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1A249C2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eastAsia="DengXi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118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9F46D7E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eastAsia="DengXian" w:hAnsi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eastAsia="DengXian" w:hAnsi="Times New Roman"/>
                <w:b/>
                <w:bCs/>
                <w:sz w:val="18"/>
                <w:szCs w:val="18"/>
              </w:rPr>
              <w:t>W</w:t>
            </w:r>
            <w:r w:rsidRPr="00066CB5">
              <w:rPr>
                <w:rFonts w:ascii="Times New Roman" w:eastAsia="DengXian" w:hAnsi="Times New Roman" w:hint="eastAsia"/>
                <w:b/>
                <w:bCs/>
                <w:sz w:val="18"/>
                <w:szCs w:val="18"/>
              </w:rPr>
              <w:t>eight</w:t>
            </w:r>
            <w:r w:rsidRPr="00066CB5">
              <w:rPr>
                <w:rFonts w:ascii="Times New Roman" w:eastAsia="DengXian" w:hAnsi="Times New Roman"/>
                <w:b/>
                <w:bCs/>
                <w:sz w:val="18"/>
                <w:szCs w:val="18"/>
              </w:rPr>
              <w:t xml:space="preserve"> loss</w:t>
            </w:r>
            <w:r w:rsidRPr="00066CB5">
              <w:rPr>
                <w:rFonts w:ascii="Times New Roman" w:eastAsia="DengXian" w:hAnsi="Times New Roman"/>
                <w:b/>
                <w:bCs/>
                <w:sz w:val="18"/>
                <w:szCs w:val="18"/>
                <w:vertAlign w:val="superscript"/>
              </w:rPr>
              <w:t xml:space="preserve">+ </w:t>
            </w:r>
            <w:r w:rsidRPr="00066CB5">
              <w:rPr>
                <w:rFonts w:ascii="Times New Roman" w:eastAsia="DengXian" w:hAnsi="Times New Roman"/>
                <w:b/>
                <w:bCs/>
                <w:sz w:val="18"/>
                <w:szCs w:val="18"/>
              </w:rPr>
              <w:t>ASM increase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- 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90)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11968B1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eastAsia="DengXi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26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6D23A0D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eastAsia="DengXian" w:hAnsi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eastAsia="DengXian" w:hAnsi="Times New Roman"/>
                <w:b/>
                <w:bCs/>
                <w:sz w:val="18"/>
                <w:szCs w:val="18"/>
              </w:rPr>
              <w:t>W</w:t>
            </w:r>
            <w:r w:rsidRPr="00066CB5">
              <w:rPr>
                <w:rFonts w:ascii="Times New Roman" w:eastAsia="DengXian" w:hAnsi="Times New Roman" w:hint="eastAsia"/>
                <w:b/>
                <w:bCs/>
                <w:sz w:val="18"/>
                <w:szCs w:val="18"/>
              </w:rPr>
              <w:t>eight</w:t>
            </w:r>
            <w:r w:rsidRPr="00066CB5">
              <w:rPr>
                <w:rFonts w:ascii="Times New Roman" w:eastAsia="DengXian" w:hAnsi="Times New Roman"/>
                <w:b/>
                <w:bCs/>
                <w:sz w:val="18"/>
                <w:szCs w:val="18"/>
              </w:rPr>
              <w:t xml:space="preserve"> loss</w:t>
            </w:r>
            <w:r w:rsidRPr="00066CB5">
              <w:rPr>
                <w:rFonts w:ascii="Times New Roman" w:eastAsia="DengXian" w:hAnsi="Times New Roman"/>
                <w:b/>
                <w:bCs/>
                <w:sz w:val="18"/>
                <w:szCs w:val="18"/>
                <w:vertAlign w:val="superscript"/>
              </w:rPr>
              <w:t xml:space="preserve">+ </w:t>
            </w:r>
            <w:r w:rsidRPr="00066CB5">
              <w:rPr>
                <w:rFonts w:ascii="Times New Roman" w:eastAsia="DengXian" w:hAnsi="Times New Roman"/>
                <w:b/>
                <w:bCs/>
                <w:sz w:val="18"/>
                <w:szCs w:val="18"/>
              </w:rPr>
              <w:t>ASM increase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+ 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134)</w:t>
            </w:r>
          </w:p>
        </w:tc>
      </w:tr>
      <w:tr w:rsidR="00CF510D" w:rsidRPr="00066CB5" w14:paraId="5EF92855" w14:textId="77777777" w:rsidTr="00737529">
        <w:trPr>
          <w:trHeight w:hRule="exact" w:val="336"/>
        </w:trPr>
        <w:tc>
          <w:tcPr>
            <w:tcW w:w="1985" w:type="dxa"/>
            <w:vMerge/>
            <w:tcBorders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118103" w14:textId="77777777" w:rsidR="00CF510D" w:rsidRPr="00066CB5" w:rsidRDefault="00CF510D" w:rsidP="00737529">
            <w:pPr>
              <w:pStyle w:val="NormalWeb"/>
              <w:suppressLineNumbers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8F04C4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B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eline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6B6A148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F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llow-up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5604F9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0998AE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B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eline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D3304FB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F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llow-up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52ECBF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D5133E1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B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elin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F400611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F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llow-up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635B763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5C8F228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B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elin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8FED448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F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llow-up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3228947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CF510D" w:rsidRPr="00066CB5" w14:paraId="0B6B8185" w14:textId="77777777" w:rsidTr="00737529">
        <w:trPr>
          <w:trHeight w:hRule="exact" w:val="255"/>
        </w:trPr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8D1FEC" w14:textId="77777777" w:rsidR="00CF510D" w:rsidRPr="00066CB5" w:rsidRDefault="00CF510D" w:rsidP="00737529">
            <w:pPr>
              <w:pStyle w:val="NormalWeb"/>
              <w:suppressLineNumbers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nthropometry 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0E5F74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E7099E3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0CC94DE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780F24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FE9DA14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6010CD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57152A6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77CA3C3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3A35A8A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CD52CC8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923EDE5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26A19C6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F510D" w:rsidRPr="00066CB5" w14:paraId="54CE9215" w14:textId="77777777" w:rsidTr="00737529">
        <w:trPr>
          <w:trHeight w:hRule="exact"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5494D2" w14:textId="77777777" w:rsidR="00CF510D" w:rsidRPr="00066CB5" w:rsidRDefault="00CF510D" w:rsidP="00737529">
            <w:pPr>
              <w:pStyle w:val="NormalWeb"/>
              <w:suppressLineNumbers/>
              <w:ind w:firstLineChars="100" w:firstLine="181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eight (k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DE1D65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75.5±18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A951E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78.5±21.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D7692E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EAD5E9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72.6±13.2</w:t>
            </w:r>
          </w:p>
          <w:p w14:paraId="151D416F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4077C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74.4±13.4</w:t>
            </w:r>
          </w:p>
          <w:p w14:paraId="7E7FD072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6CB2A8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E99A4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75.8±13.2</w:t>
            </w:r>
          </w:p>
          <w:p w14:paraId="442914C6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ED4DB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71.1±12.0</w:t>
            </w:r>
          </w:p>
          <w:p w14:paraId="0F08C91A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6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17A184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89C3233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2.6±1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3EA1ED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69.2±11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D6BAF0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CF510D" w:rsidRPr="00066CB5" w14:paraId="3D7A51DA" w14:textId="77777777" w:rsidTr="00737529">
        <w:trPr>
          <w:trHeight w:hRule="exact"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C70413" w14:textId="77777777" w:rsidR="00CF510D" w:rsidRPr="00066CB5" w:rsidRDefault="00CF510D" w:rsidP="00737529">
            <w:pPr>
              <w:pStyle w:val="NormalWeb"/>
              <w:suppressLineNumbers/>
              <w:ind w:firstLineChars="100" w:firstLine="181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MI (kg/m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F41B93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27.3±5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2CBF7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28.4±6.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E79C58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65BF1A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25.8±4.1</w:t>
            </w:r>
          </w:p>
          <w:p w14:paraId="626107D5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669D8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26.3±4.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C759C9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C5773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27.2±3.7</w:t>
            </w:r>
          </w:p>
          <w:p w14:paraId="2843B20B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20C9D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25.4±3.5</w:t>
            </w:r>
          </w:p>
          <w:p w14:paraId="777ABAD9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6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5F128A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C570DC6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6.6±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B8565F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5.3±2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D654A6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CF510D" w:rsidRPr="00066CB5" w14:paraId="7D3FC269" w14:textId="77777777" w:rsidTr="00737529">
        <w:trPr>
          <w:trHeight w:hRule="exact"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A2E11A" w14:textId="77777777" w:rsidR="00CF510D" w:rsidRPr="00066CB5" w:rsidRDefault="00CF510D" w:rsidP="00737529">
            <w:pPr>
              <w:pStyle w:val="NormalWeb"/>
              <w:suppressLineNumbers/>
              <w:ind w:firstLineChars="100" w:firstLine="181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C (cm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A2722B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94.2±12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2BFA6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94.7±15.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7F2FF4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5F65A8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91.4±9.4</w:t>
            </w:r>
          </w:p>
          <w:p w14:paraId="36CB927B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F5838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91.5±9.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A82686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AB5C7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92.3±9.2</w:t>
            </w:r>
          </w:p>
          <w:p w14:paraId="3B7C57A1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A8824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89.0±9.4</w:t>
            </w:r>
          </w:p>
          <w:p w14:paraId="5C859FF3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6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560313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7C0A28E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8±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28F354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7.5±7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0BE43C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CF510D" w:rsidRPr="00066CB5" w14:paraId="5F7C4BB3" w14:textId="77777777" w:rsidTr="00737529">
        <w:trPr>
          <w:trHeight w:hRule="exact"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123693" w14:textId="77777777" w:rsidR="00CF510D" w:rsidRPr="00066CB5" w:rsidRDefault="00CF510D" w:rsidP="00737529">
            <w:pPr>
              <w:pStyle w:val="NormalWeb"/>
              <w:suppressLineNumbers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Liver biochemistry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C465C4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0EB2B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CA97BA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2BA2DF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418DB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0A6D36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CA0C9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115A3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27E727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0DBB450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A11F2D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B35F170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F510D" w:rsidRPr="00066CB5" w14:paraId="0ABEC953" w14:textId="77777777" w:rsidTr="00737529">
        <w:trPr>
          <w:trHeight w:hRule="exact"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70EF2A" w14:textId="77777777" w:rsidR="00CF510D" w:rsidRPr="00066CB5" w:rsidRDefault="00CF510D" w:rsidP="00737529">
            <w:pPr>
              <w:pStyle w:val="NormalWeb"/>
              <w:suppressLineNumbers/>
              <w:ind w:firstLineChars="100" w:firstLine="18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T (U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93EFA2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39 (26, 6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CD75D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58 (32, 89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BF0FDC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0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D0352C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37 (22, 60)</w:t>
            </w:r>
          </w:p>
          <w:p w14:paraId="3994D96A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577B9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32 (22, 60)</w:t>
            </w:r>
          </w:p>
          <w:p w14:paraId="35AEC13C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37EA26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E74FE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49 (29, 79)</w:t>
            </w:r>
          </w:p>
          <w:p w14:paraId="237B0F2A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17E66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31 (21, 46)</w:t>
            </w:r>
          </w:p>
          <w:p w14:paraId="2B5AD51D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AE8D01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164468B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3(32, 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F2FA8A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(21, 4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827B3E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CF510D" w:rsidRPr="00066CB5" w14:paraId="4C12A429" w14:textId="77777777" w:rsidTr="00737529">
        <w:trPr>
          <w:trHeight w:hRule="exact"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3E39C9" w14:textId="77777777" w:rsidR="00CF510D" w:rsidRPr="00066CB5" w:rsidRDefault="00CF510D" w:rsidP="00737529">
            <w:pPr>
              <w:pStyle w:val="NormalWeb"/>
              <w:suppressLineNumbers/>
              <w:ind w:firstLineChars="100" w:firstLine="18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T (U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3BBC8B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34 (20, 3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D093E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37 (23, 54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188D55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F2A874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30 (21, 39)</w:t>
            </w:r>
          </w:p>
          <w:p w14:paraId="1F355B49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37 (27, 49)</w:t>
            </w:r>
          </w:p>
          <w:p w14:paraId="5CFBBDA2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6DFF2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27 (22, 36)</w:t>
            </w:r>
          </w:p>
          <w:p w14:paraId="5CEA1690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706F60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0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D8047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35 (24, 46)</w:t>
            </w:r>
          </w:p>
          <w:p w14:paraId="5ADF0BCB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44915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25 (21, 36)</w:t>
            </w:r>
          </w:p>
          <w:p w14:paraId="20047868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8BF616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26C8EB3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7(27, 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AB214D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5(20, 3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294A41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CF510D" w:rsidRPr="00066CB5" w14:paraId="475FF5DD" w14:textId="77777777" w:rsidTr="00737529">
        <w:trPr>
          <w:trHeight w:hRule="exact"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309F2D" w14:textId="77777777" w:rsidR="00CF510D" w:rsidRPr="00066CB5" w:rsidRDefault="00CF510D" w:rsidP="00737529">
            <w:pPr>
              <w:pStyle w:val="NormalWeb"/>
              <w:suppressLineNumbers/>
              <w:ind w:firstLineChars="100" w:firstLine="18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GT (U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573281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36 (25, 8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93857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41 (24, 63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3311EF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0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43DDBC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40 (24, 62)</w:t>
            </w:r>
          </w:p>
          <w:p w14:paraId="389E3BF4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EE47F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34 (25, 51)</w:t>
            </w:r>
          </w:p>
          <w:p w14:paraId="1E40A259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A0EB60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2A0D0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43 (29, 77)</w:t>
            </w:r>
          </w:p>
          <w:p w14:paraId="5090045C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40B1F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34 (24, 44)</w:t>
            </w:r>
          </w:p>
          <w:p w14:paraId="762B8BF6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2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A54530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25C4724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8(35, 6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21D791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(22, 4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57A4F5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CF510D" w:rsidRPr="00066CB5" w14:paraId="42B488EF" w14:textId="77777777" w:rsidTr="00737529">
        <w:trPr>
          <w:trHeight w:hRule="exact"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67F53A" w14:textId="77777777" w:rsidR="00CF510D" w:rsidRPr="00066CB5" w:rsidRDefault="00CF510D" w:rsidP="00737529">
            <w:pPr>
              <w:pStyle w:val="NormalWeb"/>
              <w:suppressLineNumbers/>
              <w:ind w:firstLineChars="100" w:firstLine="18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P (U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379905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75 (64, 9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644AF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82 (63, 96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B5CEC2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0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C9B282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71 (62, 83)</w:t>
            </w:r>
          </w:p>
          <w:p w14:paraId="00D1EA64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9A48B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77 (62, 87)</w:t>
            </w:r>
          </w:p>
          <w:p w14:paraId="42CA3466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3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491278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66CD9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81 (66, 88)</w:t>
            </w:r>
          </w:p>
          <w:p w14:paraId="169A7FD9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77875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78 (65, 90)</w:t>
            </w:r>
          </w:p>
          <w:p w14:paraId="4544E510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6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14785E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F5A9B05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78(69, 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F9E5CE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4(70, 9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F20B9E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71</w:t>
            </w:r>
          </w:p>
        </w:tc>
      </w:tr>
      <w:tr w:rsidR="00CF510D" w:rsidRPr="00066CB5" w14:paraId="04E3DBB8" w14:textId="77777777" w:rsidTr="00737529">
        <w:trPr>
          <w:trHeight w:hRule="exact"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F61F2E" w14:textId="77777777" w:rsidR="00CF510D" w:rsidRPr="00066CB5" w:rsidRDefault="00CF510D" w:rsidP="00737529">
            <w:pPr>
              <w:pStyle w:val="NormalWeb"/>
              <w:suppressLineNumbers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etabolic characteristic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16DFD5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5CA18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76BAC8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E8701D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1B9C4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E054A3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BF983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FD9A8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8DA4F2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2FDCA7B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4DB71C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976929F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F510D" w:rsidRPr="00066CB5" w14:paraId="4A329569" w14:textId="77777777" w:rsidTr="00737529">
        <w:trPr>
          <w:trHeight w:hRule="exact"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70E248" w14:textId="77777777" w:rsidR="00CF510D" w:rsidRPr="00066CB5" w:rsidRDefault="00CF510D" w:rsidP="00737529">
            <w:pPr>
              <w:pStyle w:val="NormalWeb"/>
              <w:suppressLineNumbers/>
              <w:ind w:firstLineChars="100" w:firstLine="181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C (mmol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A5C616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5.2±0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D2358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5.1±0.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31A947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37FF7A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4.9±0.9</w:t>
            </w:r>
          </w:p>
          <w:p w14:paraId="0350E0BD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A57F9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4.8±0.9</w:t>
            </w:r>
          </w:p>
          <w:p w14:paraId="7D9DD6D4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01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477F06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0D455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5.0±1.0</w:t>
            </w:r>
          </w:p>
          <w:p w14:paraId="7C3EA1D5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36A62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4.8±0.9</w:t>
            </w:r>
          </w:p>
          <w:p w14:paraId="0EA4EAC6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1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CF781B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D3F9D45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0±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812467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8±1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15E5011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13</w:t>
            </w:r>
          </w:p>
        </w:tc>
      </w:tr>
      <w:tr w:rsidR="00CF510D" w:rsidRPr="00066CB5" w14:paraId="59A69F4E" w14:textId="77777777" w:rsidTr="00737529">
        <w:trPr>
          <w:trHeight w:hRule="exact"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9AB317" w14:textId="77777777" w:rsidR="00CF510D" w:rsidRPr="00066CB5" w:rsidRDefault="00CF510D" w:rsidP="00737529">
            <w:pPr>
              <w:pStyle w:val="NormalWeb"/>
              <w:suppressLineNumbers/>
              <w:ind w:firstLineChars="100" w:firstLine="181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G (mmol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D539F1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1.4 (1.2, 1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CC26B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1.7 (1.3, 2.0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5B640F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1A3730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1.4 (1.2, 2.2)</w:t>
            </w:r>
          </w:p>
          <w:p w14:paraId="5CC41EED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358EA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1.4 (1.1, 1.9)</w:t>
            </w:r>
          </w:p>
          <w:p w14:paraId="2ED6FBA6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00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80E5DA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E87CD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1.7 (1.1, 2.2)</w:t>
            </w:r>
          </w:p>
          <w:p w14:paraId="66ACB8BC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7E868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1.6 (1.0, 2.0)</w:t>
            </w:r>
          </w:p>
          <w:p w14:paraId="7ADB84AA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6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7D7860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27FD637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6 (1.2, 2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49BF90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5(0.9, 2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46F15F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031</w:t>
            </w:r>
          </w:p>
        </w:tc>
      </w:tr>
      <w:tr w:rsidR="00CF510D" w:rsidRPr="00066CB5" w14:paraId="31AC285F" w14:textId="77777777" w:rsidTr="00737529">
        <w:trPr>
          <w:trHeight w:hRule="exact"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3A4C59" w14:textId="77777777" w:rsidR="00CF510D" w:rsidRPr="00066CB5" w:rsidRDefault="00CF510D" w:rsidP="00737529">
            <w:pPr>
              <w:pStyle w:val="NormalWeb"/>
              <w:suppressLineNumbers/>
              <w:ind w:firstLineChars="100" w:firstLine="181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DL-C (mmol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8FEA72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1.2±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1D168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1.2±0.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6B733F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312A73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1.1±0.3</w:t>
            </w:r>
          </w:p>
          <w:p w14:paraId="713673A3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F29B4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1.1±0.3</w:t>
            </w:r>
          </w:p>
          <w:p w14:paraId="67EFB109" w14:textId="77777777" w:rsidR="00CF510D" w:rsidRPr="00066CB5" w:rsidRDefault="00CF510D" w:rsidP="00737529">
            <w:pPr>
              <w:pStyle w:val="NormalWeb"/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03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678D85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D0CB2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1.1±0.2</w:t>
            </w:r>
          </w:p>
          <w:p w14:paraId="05CCD95E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B9051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1.2±0.3</w:t>
            </w:r>
          </w:p>
          <w:p w14:paraId="1C9C2A80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4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173762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0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BB47DFF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2±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527FD8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3±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FF6401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042</w:t>
            </w:r>
          </w:p>
        </w:tc>
      </w:tr>
      <w:tr w:rsidR="00CF510D" w:rsidRPr="00066CB5" w14:paraId="2A3E1FD6" w14:textId="77777777" w:rsidTr="00737529">
        <w:trPr>
          <w:trHeight w:hRule="exact"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958C38" w14:textId="77777777" w:rsidR="00CF510D" w:rsidRPr="00066CB5" w:rsidRDefault="00CF510D" w:rsidP="00737529">
            <w:pPr>
              <w:pStyle w:val="NormalWeb"/>
              <w:suppressLineNumbers/>
              <w:ind w:firstLineChars="100" w:firstLine="181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DL-C (mmol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3113A9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3.2±0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C39FF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3.3±0.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D9D249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6534E0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3.0±0.8</w:t>
            </w:r>
          </w:p>
          <w:p w14:paraId="76AA66F7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CF9A9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3.1±0.7</w:t>
            </w:r>
          </w:p>
          <w:p w14:paraId="78427978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01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3AEFD3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F4C8A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3.1±0.7</w:t>
            </w:r>
          </w:p>
          <w:p w14:paraId="46F830A2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EA346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3.0±0.7</w:t>
            </w:r>
          </w:p>
          <w:p w14:paraId="417A87E6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8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BC69BC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B310959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2±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4049B6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0±0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58B5AB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20</w:t>
            </w:r>
          </w:p>
        </w:tc>
      </w:tr>
      <w:tr w:rsidR="00CF510D" w:rsidRPr="00066CB5" w14:paraId="4BBA0FD3" w14:textId="77777777" w:rsidTr="00737529">
        <w:trPr>
          <w:trHeight w:hRule="exact"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582FDB" w14:textId="77777777" w:rsidR="00CF510D" w:rsidRPr="00066CB5" w:rsidRDefault="00CF510D" w:rsidP="00737529">
            <w:pPr>
              <w:pStyle w:val="NormalWeb"/>
              <w:suppressLineNumbers/>
              <w:ind w:firstLineChars="100" w:firstLine="181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SG (mmol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30B99A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5.0±0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D2901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5.7±1.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2ADFF5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DE969D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5.0±1.0</w:t>
            </w:r>
          </w:p>
          <w:p w14:paraId="7A44F25A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2676C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5.0±0.9</w:t>
            </w:r>
          </w:p>
          <w:p w14:paraId="57167678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9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CBCA70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1F34C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5.4±1.2</w:t>
            </w:r>
          </w:p>
          <w:p w14:paraId="0D7F5E77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7A304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5.3±1.2</w:t>
            </w:r>
          </w:p>
          <w:p w14:paraId="3F15BB9A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7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CAD30B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30F2D80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3±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5185E7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0±0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8AD92A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32</w:t>
            </w:r>
          </w:p>
        </w:tc>
      </w:tr>
      <w:tr w:rsidR="00CF510D" w:rsidRPr="00066CB5" w14:paraId="192F7F14" w14:textId="77777777" w:rsidTr="00737529">
        <w:trPr>
          <w:trHeight w:hRule="exact"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FDFD40" w14:textId="77777777" w:rsidR="00CF510D" w:rsidRPr="00066CB5" w:rsidRDefault="00CF510D" w:rsidP="00737529">
            <w:pPr>
              <w:pStyle w:val="NormalWeb"/>
              <w:suppressLineNumbers/>
              <w:ind w:firstLineChars="100" w:firstLine="18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HOMA-IR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E953CC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2.4 (1.5, 3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080E4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3.2 (2.2, 4.7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9D851D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08A504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2.1 (1.4, 3.5)</w:t>
            </w:r>
          </w:p>
          <w:p w14:paraId="74AF717A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14C29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2.3 (1.6, 3.1)</w:t>
            </w:r>
          </w:p>
          <w:p w14:paraId="0BF377AC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42AC7F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041A8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2.7 (1.6, 4.1)</w:t>
            </w:r>
          </w:p>
          <w:p w14:paraId="34438261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D8D7F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2.1 (1.2, 3.1)</w:t>
            </w:r>
          </w:p>
          <w:p w14:paraId="6059F4D6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9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129C51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303C2D1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7 (1.8, 3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559B47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3(1.7, 3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32B3FB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CF510D" w:rsidRPr="00066CB5" w14:paraId="0B793736" w14:textId="77777777" w:rsidTr="00737529">
        <w:trPr>
          <w:trHeight w:hRule="exact"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2AD30B" w14:textId="77777777" w:rsidR="00CF510D" w:rsidRPr="00066CB5" w:rsidRDefault="00CF510D" w:rsidP="00737529">
            <w:pPr>
              <w:pStyle w:val="NormalWeb"/>
              <w:suppressLineNumbers/>
              <w:ind w:firstLineChars="100" w:firstLine="181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ric acid (</w:t>
            </w:r>
            <w:proofErr w:type="spellStart"/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μmol</w:t>
            </w:r>
            <w:proofErr w:type="spellEnd"/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EF305A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483±1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EC0FE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433±8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DE9102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6DF789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420±98</w:t>
            </w:r>
          </w:p>
          <w:p w14:paraId="06BE0C47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9BA89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426±103</w:t>
            </w:r>
          </w:p>
          <w:p w14:paraId="78A60331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1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D55E72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507C3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439±113</w:t>
            </w:r>
          </w:p>
          <w:p w14:paraId="1F57C791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FC5BE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416±102</w:t>
            </w:r>
          </w:p>
          <w:p w14:paraId="77A1C91C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8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AD3521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3DBF380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7±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195E67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 xml:space="preserve">393±9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475448" w14:textId="77777777" w:rsidR="00CF510D" w:rsidRPr="00066CB5" w:rsidRDefault="00CF510D" w:rsidP="00737529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21</w:t>
            </w:r>
          </w:p>
        </w:tc>
      </w:tr>
      <w:tr w:rsidR="00CF510D" w:rsidRPr="00066CB5" w14:paraId="7F03D166" w14:textId="77777777" w:rsidTr="00737529">
        <w:trPr>
          <w:trHeight w:hRule="exact"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47B90E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ver stiffness (kPa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932EE6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9 (5.3, 6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AD4BE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1 (5.7, 6.5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4056C9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4E4E16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9 (5.3, 6.7)</w:t>
            </w:r>
          </w:p>
          <w:p w14:paraId="50167F81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645B8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5.9 (5.2, 6.7)</w:t>
            </w:r>
          </w:p>
          <w:p w14:paraId="794D4CC0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7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8668B3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B53C0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9 (5.2, 7.2)</w:t>
            </w:r>
          </w:p>
          <w:p w14:paraId="2078B37C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A6181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9 (5.3, 6.8)</w:t>
            </w:r>
          </w:p>
          <w:p w14:paraId="44CB7A50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5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2030D8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6FEA9E1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9(5.4, 7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C80DA8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8(5.0, 6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C0B59A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CF510D" w:rsidRPr="00066CB5" w14:paraId="727677BC" w14:textId="77777777" w:rsidTr="00737529">
        <w:trPr>
          <w:trHeight w:hRule="exact"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852AF1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Liver fat content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CD472E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8 (7.7, 19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06B35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21.6 (11.8, 27.9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8D8C45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＜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4B1FDD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3.3 (8.4, 20.0)</w:t>
            </w:r>
          </w:p>
          <w:p w14:paraId="2B12313C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79D5D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.8 (6.2, 17.4)</w:t>
            </w:r>
          </w:p>
          <w:p w14:paraId="7D5CFF6E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C00888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＜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44710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14.2 (10.2, 23.2)</w:t>
            </w:r>
          </w:p>
          <w:p w14:paraId="09F6FBD2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753F2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.0 (5.6, 14.6)</w:t>
            </w:r>
          </w:p>
          <w:p w14:paraId="76CC4EA4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5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F1E0B8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＜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8469F20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.4(12.6, 26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5375E1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.7(5.8, 11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DDF7C1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CF510D" w:rsidRPr="00066CB5" w14:paraId="5A2EECBC" w14:textId="77777777" w:rsidTr="00737529">
        <w:trPr>
          <w:trHeight w:hRule="exact"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DC5238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Body composi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4B0FFA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0B74C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74B167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C6B19B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86471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523ACA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6150D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25A02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C3C0BC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BC5ED79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341A7D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E91DF5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CF510D" w:rsidRPr="00066CB5" w14:paraId="29F8EC03" w14:textId="77777777" w:rsidTr="00737529">
        <w:trPr>
          <w:trHeight w:hRule="exact"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3CD2FE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ind w:firstLineChars="100" w:firstLine="181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ASM (k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774D4B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4.4±6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CE2C2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4.1±6.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F3DBE9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482C4C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3.7±5.3</w:t>
            </w:r>
          </w:p>
          <w:p w14:paraId="5DD8315B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A506B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4.5±5.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1BE2FA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F5CF2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4.7±5.3</w:t>
            </w:r>
          </w:p>
          <w:p w14:paraId="20FD9EBC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F5EA6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4.1±5.0</w:t>
            </w:r>
          </w:p>
          <w:p w14:paraId="149EE3AB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8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90D709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5964BCA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6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±5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E63DDA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3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±5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DFBA40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CF510D" w:rsidRPr="00066CB5" w14:paraId="013728ED" w14:textId="77777777" w:rsidTr="00737529">
        <w:trPr>
          <w:trHeight w:hRule="exact"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8302DC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ind w:firstLineChars="100" w:firstLine="181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SM/W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118E9C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1±3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8C499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5±3.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BAF7D3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＜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C2361D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6±4.2</w:t>
            </w:r>
          </w:p>
          <w:p w14:paraId="71A2D5EB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57B0E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8±4.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7E841A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EC63D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4±3.9</w:t>
            </w:r>
          </w:p>
          <w:p w14:paraId="0028087A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9DC88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8±4.2</w:t>
            </w:r>
          </w:p>
          <w:p w14:paraId="32EE0754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9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9BF309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9C79216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7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±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3C2C88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3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±4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8555BD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CF510D" w:rsidRPr="00066CB5" w14:paraId="6F639046" w14:textId="77777777" w:rsidTr="00737529">
        <w:trPr>
          <w:trHeight w:hRule="exact"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29C9D7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ind w:firstLineChars="100" w:firstLine="181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</w:rPr>
              <w:t>B</w:t>
            </w:r>
            <w:r w:rsidRPr="00066CB5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ody muscle mass (k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310A5C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5±4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734C7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7±4.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608977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86658A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.0±3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2014C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.1±3.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28BA38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CDF9E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.4±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B922F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.3±3.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43CA33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BB0D80C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4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±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5D41A3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2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±4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ABFF07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11</w:t>
            </w:r>
          </w:p>
        </w:tc>
      </w:tr>
      <w:tr w:rsidR="00CF510D" w:rsidRPr="00066CB5" w14:paraId="621F2756" w14:textId="77777777" w:rsidTr="00737529">
        <w:trPr>
          <w:trHeight w:hRule="exact" w:val="255"/>
        </w:trPr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A2BA60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ind w:firstLineChars="100" w:firstLine="181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</w:rPr>
              <w:t>T</w:t>
            </w:r>
            <w:r w:rsidRPr="00066CB5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 xml:space="preserve">otal fat </w:t>
            </w:r>
            <w:r w:rsidRPr="00066CB5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</w:rPr>
              <w:t>mass</w:t>
            </w:r>
            <w:r w:rsidRPr="00066CB5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 xml:space="preserve"> (kg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D4D2E9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4.7±13.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9AC0CE9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5.5±13.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781F6F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5AC887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±9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CCBCFC4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.9±9.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EE5B2F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02CF0C4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.7±7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71D6F1C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.8±7.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F3C7231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F5A6A7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8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±6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074163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.2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±6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C646261" w14:textId="77777777" w:rsidR="00CF510D" w:rsidRPr="00066CB5" w:rsidRDefault="00CF510D" w:rsidP="00737529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02</w:t>
            </w:r>
          </w:p>
        </w:tc>
      </w:tr>
    </w:tbl>
    <w:p w14:paraId="7970E6E3" w14:textId="02BF6312" w:rsidR="00AD71A3" w:rsidRPr="00066CB5" w:rsidRDefault="00CF510D" w:rsidP="00FB4BCB">
      <w:pPr>
        <w:rPr>
          <w:rFonts w:ascii="Times New Roman" w:eastAsia="DengXian" w:hAnsi="Times New Roman"/>
          <w:b/>
          <w:bCs/>
          <w:sz w:val="18"/>
          <w:szCs w:val="18"/>
        </w:rPr>
      </w:pPr>
      <w:r w:rsidRPr="00066CB5">
        <w:rPr>
          <w:rFonts w:ascii="Times New Roman" w:eastAsia="DengXian" w:hAnsi="Times New Roman" w:cs="Times New Roman"/>
          <w:b/>
          <w:bCs/>
          <w:color w:val="000000" w:themeColor="dark1"/>
          <w:sz w:val="18"/>
          <w:szCs w:val="18"/>
        </w:rPr>
        <w:t xml:space="preserve">Supplementary table </w:t>
      </w:r>
      <w:r w:rsidR="00724246" w:rsidRPr="00066CB5">
        <w:rPr>
          <w:rFonts w:ascii="Times New Roman" w:eastAsia="DengXian" w:hAnsi="Times New Roman" w:cs="Times New Roman"/>
          <w:b/>
          <w:bCs/>
          <w:color w:val="000000" w:themeColor="dark1"/>
          <w:sz w:val="18"/>
          <w:szCs w:val="18"/>
        </w:rPr>
        <w:t>4</w:t>
      </w:r>
      <w:r w:rsidRPr="00066CB5">
        <w:rPr>
          <w:rFonts w:ascii="Times New Roman" w:eastAsia="DengXian" w:hAnsi="Times New Roman" w:cs="Times New Roman"/>
          <w:b/>
          <w:bCs/>
          <w:sz w:val="18"/>
          <w:szCs w:val="18"/>
        </w:rPr>
        <w:t xml:space="preserve">. </w:t>
      </w:r>
      <w:bookmarkStart w:id="5" w:name="_Hlk148259203"/>
      <w:r w:rsidRPr="00066CB5">
        <w:rPr>
          <w:rFonts w:ascii="Times New Roman" w:eastAsia="DengXian" w:hAnsi="Times New Roman"/>
          <w:b/>
          <w:bCs/>
          <w:sz w:val="18"/>
          <w:szCs w:val="18"/>
        </w:rPr>
        <w:t>Comparison of the</w:t>
      </w:r>
      <w:r w:rsidR="009A0D98" w:rsidRPr="00066CB5">
        <w:rPr>
          <w:rFonts w:ascii="Times New Roman" w:eastAsia="DengXian" w:hAnsi="Times New Roman"/>
          <w:b/>
          <w:bCs/>
          <w:color w:val="000000"/>
          <w:sz w:val="18"/>
          <w:szCs w:val="18"/>
        </w:rPr>
        <w:t xml:space="preserve"> baseline</w:t>
      </w:r>
      <w:r w:rsidR="009A0D98" w:rsidRPr="00066CB5">
        <w:rPr>
          <w:rFonts w:ascii="Times New Roman" w:eastAsia="DengXian" w:hAnsi="Times New Roman" w:hint="eastAsia"/>
          <w:b/>
          <w:bCs/>
          <w:color w:val="000000"/>
          <w:sz w:val="18"/>
          <w:szCs w:val="18"/>
        </w:rPr>
        <w:t xml:space="preserve"> </w:t>
      </w:r>
      <w:r w:rsidR="009A0D98" w:rsidRPr="00066CB5">
        <w:rPr>
          <w:rFonts w:ascii="Times New Roman" w:eastAsia="DengXian" w:hAnsi="Times New Roman"/>
          <w:b/>
          <w:bCs/>
          <w:color w:val="000000"/>
          <w:sz w:val="18"/>
          <w:szCs w:val="18"/>
        </w:rPr>
        <w:t xml:space="preserve">and follow-up characteristics in </w:t>
      </w:r>
      <w:r w:rsidRPr="00066CB5">
        <w:rPr>
          <w:rFonts w:ascii="Times New Roman" w:eastAsia="DengXian" w:hAnsi="Times New Roman"/>
          <w:b/>
          <w:bCs/>
          <w:sz w:val="18"/>
          <w:szCs w:val="18"/>
        </w:rPr>
        <w:t>patients classified by weight and ASM change.</w:t>
      </w:r>
      <w:bookmarkEnd w:id="5"/>
    </w:p>
    <w:p w14:paraId="0886BC52" w14:textId="16FAE0D6" w:rsidR="00503457" w:rsidRPr="00066CB5" w:rsidRDefault="00503457" w:rsidP="00503457">
      <w:pPr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Continuous variables are reported as mean ± standard deviation (SD) or median (</w:t>
      </w:r>
      <w:r w:rsidRPr="00066CB5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interquartile range</w:t>
      </w: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)</w:t>
      </w:r>
      <w:r w:rsidRPr="00066CB5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 xml:space="preserve">. </w:t>
      </w: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MAFLD, metabolic associated fatty liver disease; BMI, </w:t>
      </w:r>
      <w:r w:rsidRPr="00066CB5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b</w:t>
      </w: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ody </w:t>
      </w:r>
      <w:r w:rsidRPr="00066CB5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m</w:t>
      </w: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ass </w:t>
      </w:r>
      <w:r w:rsidRPr="00066CB5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i</w:t>
      </w: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ndex; WC, Waist circumference</w:t>
      </w:r>
      <w:r w:rsidRPr="00066CB5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；</w:t>
      </w:r>
      <w:r w:rsidRPr="00066CB5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 xml:space="preserve"> </w:t>
      </w: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ALT, Alanine aminotransferase; AST, Aspartate aminotransferase, GGT, γ-glutamyl transpeptidase; ALP, </w:t>
      </w:r>
      <w:r w:rsidRPr="00066CB5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a</w:t>
      </w: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lkaline phosphatase; TC, total cholesterol; TG, triglyceride; HDL-C, high-density lipoprotein cholesterol; LDL-C, low-density lipoprotein</w:t>
      </w:r>
      <w:r w:rsidRPr="00066CB5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 xml:space="preserve"> </w:t>
      </w: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cholesterol; </w:t>
      </w:r>
      <w:bookmarkStart w:id="6" w:name="_Hlk122964097"/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FSG, fasting serum glucose; </w:t>
      </w:r>
      <w:bookmarkEnd w:id="6"/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HOMA-IR</w:t>
      </w:r>
      <w:r w:rsidRPr="00066CB5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, h</w:t>
      </w: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omeostatic model assessment of insulin resistance</w:t>
      </w:r>
      <w:r w:rsidRPr="00066CB5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 xml:space="preserve">; </w:t>
      </w: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ASM, appendicular skeletal mass</w:t>
      </w:r>
      <w:r w:rsidRPr="00066CB5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 xml:space="preserve">; ASM/W, ASM/weight. </w:t>
      </w:r>
      <w:r w:rsidRPr="00066CB5">
        <w:rPr>
          <w:rFonts w:ascii="Times New Roman" w:eastAsia="DengXian" w:hAnsi="Times New Roman"/>
          <w:color w:val="000000"/>
          <w:sz w:val="18"/>
          <w:szCs w:val="18"/>
        </w:rPr>
        <w:t>W</w:t>
      </w:r>
      <w:r w:rsidRPr="00066CB5">
        <w:rPr>
          <w:rFonts w:ascii="Times New Roman" w:eastAsia="DengXian" w:hAnsi="Times New Roman" w:hint="eastAsia"/>
          <w:color w:val="000000"/>
          <w:sz w:val="18"/>
          <w:szCs w:val="18"/>
        </w:rPr>
        <w:t>eight</w:t>
      </w:r>
      <w:r w:rsidRPr="00066CB5">
        <w:rPr>
          <w:rFonts w:ascii="Times New Roman" w:eastAsia="DengXian" w:hAnsi="Times New Roman"/>
          <w:color w:val="000000"/>
          <w:sz w:val="18"/>
          <w:szCs w:val="18"/>
        </w:rPr>
        <w:t xml:space="preserve"> loss</w:t>
      </w:r>
      <w:r w:rsidRPr="00066CB5">
        <w:rPr>
          <w:rFonts w:ascii="Times New Roman" w:eastAsia="DengXian" w:hAnsi="Times New Roman"/>
          <w:color w:val="000000"/>
          <w:sz w:val="18"/>
          <w:szCs w:val="18"/>
          <w:vertAlign w:val="superscript"/>
        </w:rPr>
        <w:t>-</w:t>
      </w: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,</w:t>
      </w:r>
      <w:r w:rsidRPr="00066CB5">
        <w:rPr>
          <w:rFonts w:ascii="Times New Roman" w:eastAsia="DengXian" w:hAnsi="Times New Roman"/>
          <w:color w:val="000000"/>
          <w:sz w:val="18"/>
          <w:szCs w:val="18"/>
        </w:rPr>
        <w:t xml:space="preserve"> </w:t>
      </w:r>
      <w:r w:rsidRPr="00066CB5">
        <w:rPr>
          <w:rFonts w:hint="eastAsia"/>
          <w:color w:val="333333"/>
          <w:sz w:val="18"/>
          <w:szCs w:val="18"/>
          <w:shd w:val="clear" w:color="auto" w:fill="FFFFFF"/>
          <w:lang w:eastAsia="ja-JP"/>
        </w:rPr>
        <w:t>△</w:t>
      </w:r>
      <w:r w:rsidRPr="00066CB5">
        <w:rPr>
          <w:rFonts w:ascii="Times New Roman" w:hAnsi="Times New Roman" w:cs="Times New Roman" w:hint="eastAsia"/>
          <w:sz w:val="18"/>
          <w:szCs w:val="18"/>
        </w:rPr>
        <w:t>W</w:t>
      </w:r>
      <w:r w:rsidRPr="00066CB5">
        <w:rPr>
          <w:rFonts w:ascii="Times New Roman" w:hAnsi="Times New Roman" w:cs="Times New Roman"/>
          <w:sz w:val="18"/>
          <w:szCs w:val="18"/>
        </w:rPr>
        <w:t>eight</w:t>
      </w: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  <w:vertAlign w:val="subscript"/>
        </w:rPr>
        <w:t xml:space="preserve"> Baseline-Follow-up</w:t>
      </w: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≤0</w:t>
      </w:r>
      <w:r w:rsidRPr="00066CB5">
        <w:rPr>
          <w:rFonts w:ascii="Times New Roman" w:eastAsia="DengXian" w:hAnsi="Times New Roman"/>
          <w:color w:val="000000"/>
          <w:sz w:val="18"/>
          <w:szCs w:val="18"/>
        </w:rPr>
        <w:t>; W</w:t>
      </w:r>
      <w:r w:rsidRPr="00066CB5">
        <w:rPr>
          <w:rFonts w:ascii="Times New Roman" w:eastAsia="DengXian" w:hAnsi="Times New Roman" w:hint="eastAsia"/>
          <w:color w:val="000000"/>
          <w:sz w:val="18"/>
          <w:szCs w:val="18"/>
        </w:rPr>
        <w:t>eight</w:t>
      </w:r>
      <w:r w:rsidRPr="00066CB5">
        <w:rPr>
          <w:rFonts w:ascii="Times New Roman" w:eastAsia="DengXian" w:hAnsi="Times New Roman"/>
          <w:color w:val="000000"/>
          <w:sz w:val="18"/>
          <w:szCs w:val="18"/>
        </w:rPr>
        <w:t xml:space="preserve"> loss</w:t>
      </w:r>
      <w:r w:rsidRPr="00066CB5">
        <w:rPr>
          <w:rFonts w:ascii="Times New Roman" w:eastAsia="DengXian" w:hAnsi="Times New Roman"/>
          <w:color w:val="000000"/>
          <w:sz w:val="18"/>
          <w:szCs w:val="18"/>
          <w:vertAlign w:val="superscript"/>
        </w:rPr>
        <w:t>+</w:t>
      </w: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,</w:t>
      </w:r>
      <w:r w:rsidRPr="00066CB5">
        <w:rPr>
          <w:rFonts w:ascii="Times New Roman" w:eastAsia="DengXian" w:hAnsi="Times New Roman"/>
          <w:color w:val="000000"/>
          <w:sz w:val="18"/>
          <w:szCs w:val="18"/>
        </w:rPr>
        <w:t xml:space="preserve"> </w:t>
      </w:r>
      <w:r w:rsidRPr="00066CB5">
        <w:rPr>
          <w:rFonts w:hint="eastAsia"/>
          <w:color w:val="333333"/>
          <w:sz w:val="18"/>
          <w:szCs w:val="18"/>
          <w:shd w:val="clear" w:color="auto" w:fill="FFFFFF"/>
          <w:lang w:eastAsia="ja-JP"/>
        </w:rPr>
        <w:t>△</w:t>
      </w:r>
      <w:r w:rsidRPr="00066CB5">
        <w:rPr>
          <w:rFonts w:ascii="Times New Roman" w:hAnsi="Times New Roman" w:cs="Times New Roman" w:hint="eastAsia"/>
          <w:sz w:val="18"/>
          <w:szCs w:val="18"/>
        </w:rPr>
        <w:t>W</w:t>
      </w:r>
      <w:r w:rsidRPr="00066CB5">
        <w:rPr>
          <w:rFonts w:ascii="Times New Roman" w:hAnsi="Times New Roman" w:cs="Times New Roman"/>
          <w:sz w:val="18"/>
          <w:szCs w:val="18"/>
        </w:rPr>
        <w:t>eight</w:t>
      </w: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  <w:vertAlign w:val="subscript"/>
        </w:rPr>
        <w:t xml:space="preserve"> Baseline-Follow-up</w:t>
      </w: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&gt;0; </w:t>
      </w:r>
      <w:r w:rsidRPr="00066CB5">
        <w:rPr>
          <w:rFonts w:ascii="Times New Roman" w:eastAsia="DengXian" w:hAnsi="Times New Roman"/>
          <w:color w:val="000000"/>
          <w:sz w:val="18"/>
          <w:szCs w:val="18"/>
        </w:rPr>
        <w:t>ASM/W increase</w:t>
      </w:r>
      <w:r w:rsidRPr="00066CB5">
        <w:rPr>
          <w:rFonts w:ascii="Times New Roman" w:hAnsi="Times New Roman" w:cs="Times New Roman"/>
          <w:sz w:val="18"/>
          <w:szCs w:val="18"/>
          <w:vertAlign w:val="superscript"/>
        </w:rPr>
        <w:t>-</w:t>
      </w: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,</w:t>
      </w:r>
      <w:r w:rsidRPr="00066CB5">
        <w:rPr>
          <w:rFonts w:hint="eastAsia"/>
          <w:color w:val="333333"/>
          <w:sz w:val="18"/>
          <w:szCs w:val="18"/>
          <w:shd w:val="clear" w:color="auto" w:fill="FFFFFF"/>
          <w:lang w:eastAsia="ja-JP"/>
        </w:rPr>
        <w:t>△</w:t>
      </w:r>
      <w:r w:rsidRPr="00066CB5">
        <w:rPr>
          <w:rFonts w:ascii="Times New Roman" w:hAnsi="Times New Roman" w:cs="Times New Roman"/>
          <w:sz w:val="18"/>
          <w:szCs w:val="18"/>
        </w:rPr>
        <w:t>ASM/W</w:t>
      </w: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  <w:vertAlign w:val="subscript"/>
        </w:rPr>
        <w:t xml:space="preserve"> Follow-up-Baseline</w:t>
      </w: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≤0;</w:t>
      </w:r>
      <w:r w:rsidRPr="00066CB5">
        <w:rPr>
          <w:rFonts w:ascii="Times New Roman" w:eastAsia="DengXian" w:hAnsi="Times New Roman"/>
          <w:color w:val="000000"/>
          <w:sz w:val="18"/>
          <w:szCs w:val="18"/>
        </w:rPr>
        <w:t xml:space="preserve"> ASM/W increase</w:t>
      </w:r>
      <w:r w:rsidRPr="00066CB5">
        <w:rPr>
          <w:rFonts w:ascii="Times New Roman" w:hAnsi="Times New Roman" w:cs="Times New Roman"/>
          <w:sz w:val="18"/>
          <w:szCs w:val="18"/>
          <w:vertAlign w:val="superscript"/>
        </w:rPr>
        <w:t>-</w:t>
      </w: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,</w:t>
      </w:r>
      <w:r w:rsidRPr="00066CB5">
        <w:rPr>
          <w:rFonts w:ascii="Times New Roman" w:eastAsia="DengXian" w:hAnsi="Times New Roman"/>
          <w:color w:val="000000"/>
          <w:sz w:val="18"/>
          <w:szCs w:val="18"/>
        </w:rPr>
        <w:t xml:space="preserve"> </w:t>
      </w:r>
      <w:r w:rsidRPr="00066CB5">
        <w:rPr>
          <w:rFonts w:hint="eastAsia"/>
          <w:color w:val="333333"/>
          <w:sz w:val="18"/>
          <w:szCs w:val="18"/>
          <w:shd w:val="clear" w:color="auto" w:fill="FFFFFF"/>
          <w:lang w:eastAsia="ja-JP"/>
        </w:rPr>
        <w:t>△</w:t>
      </w:r>
      <w:r w:rsidRPr="00066CB5">
        <w:rPr>
          <w:rFonts w:ascii="Times New Roman" w:hAnsi="Times New Roman" w:cs="Times New Roman"/>
          <w:sz w:val="18"/>
          <w:szCs w:val="18"/>
        </w:rPr>
        <w:t>ASM/W</w:t>
      </w: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  <w:vertAlign w:val="subscript"/>
        </w:rPr>
        <w:t xml:space="preserve"> Follow-up-Baseline</w:t>
      </w: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&gt;0.</w:t>
      </w:r>
    </w:p>
    <w:p w14:paraId="35ADFE3B" w14:textId="343E297D" w:rsidR="0006101D" w:rsidRPr="00066CB5" w:rsidRDefault="0006101D">
      <w:pPr>
        <w:widowControl/>
        <w:jc w:val="left"/>
        <w:rPr>
          <w:rFonts w:ascii="Times New Roman" w:eastAsia="DengXian" w:hAnsi="Times New Roman"/>
          <w:b/>
          <w:bCs/>
          <w:color w:val="000000"/>
          <w:sz w:val="18"/>
          <w:szCs w:val="18"/>
          <w:vertAlign w:val="superscript"/>
        </w:rPr>
      </w:pPr>
    </w:p>
    <w:p w14:paraId="4FCA5FE0" w14:textId="08ECE93B" w:rsidR="005356C9" w:rsidRPr="00066CB5" w:rsidRDefault="005356C9">
      <w:pPr>
        <w:widowControl/>
        <w:jc w:val="left"/>
        <w:rPr>
          <w:rFonts w:ascii="Times New Roman" w:eastAsia="DengXian" w:hAnsi="Times New Roman"/>
          <w:b/>
          <w:bCs/>
          <w:color w:val="000000"/>
          <w:sz w:val="18"/>
          <w:szCs w:val="18"/>
          <w:vertAlign w:val="superscript"/>
        </w:rPr>
      </w:pPr>
    </w:p>
    <w:p w14:paraId="0892B4B5" w14:textId="08310AA2" w:rsidR="000E4EC5" w:rsidRPr="00066CB5" w:rsidRDefault="00AE3C6E" w:rsidP="00AE3C6E">
      <w:pPr>
        <w:widowControl/>
        <w:jc w:val="left"/>
        <w:rPr>
          <w:sz w:val="18"/>
          <w:szCs w:val="18"/>
        </w:rPr>
      </w:pPr>
      <w:r w:rsidRPr="00066CB5">
        <w:rPr>
          <w:rFonts w:ascii="Times New Roman" w:eastAsia="DengXian" w:hAnsi="Times New Roman" w:cs="Times New Roman"/>
          <w:b/>
          <w:bCs/>
          <w:color w:val="000000" w:themeColor="dark1"/>
          <w:sz w:val="18"/>
          <w:szCs w:val="18"/>
        </w:rPr>
        <w:t xml:space="preserve">Supplementary table </w:t>
      </w:r>
      <w:r w:rsidR="00724246" w:rsidRPr="00066CB5">
        <w:rPr>
          <w:rFonts w:ascii="Times New Roman" w:eastAsia="DengXian" w:hAnsi="Times New Roman" w:cs="Times New Roman"/>
          <w:b/>
          <w:bCs/>
          <w:color w:val="000000" w:themeColor="dark1"/>
          <w:sz w:val="18"/>
          <w:szCs w:val="18"/>
        </w:rPr>
        <w:t>5</w:t>
      </w:r>
      <w:r w:rsidRPr="00066CB5">
        <w:rPr>
          <w:rFonts w:ascii="Times New Roman" w:eastAsia="DengXian" w:hAnsi="Times New Roman" w:cs="Times New Roman"/>
          <w:b/>
          <w:bCs/>
          <w:color w:val="000000" w:themeColor="dark1"/>
          <w:sz w:val="18"/>
          <w:szCs w:val="18"/>
        </w:rPr>
        <w:t xml:space="preserve">. </w:t>
      </w:r>
      <w:bookmarkStart w:id="7" w:name="OLE_LINK11"/>
      <w:r w:rsidRPr="00066CB5">
        <w:rPr>
          <w:rFonts w:ascii="Times New Roman" w:eastAsia="DengXian" w:hAnsi="Times New Roman"/>
          <w:b/>
          <w:bCs/>
          <w:color w:val="000000"/>
          <w:sz w:val="18"/>
          <w:szCs w:val="18"/>
        </w:rPr>
        <w:t>Factors associated with improvement of liver fat content* in univariate logistic regression analysis in all subjects and the subgroup classified by with</w:t>
      </w:r>
      <w:r w:rsidR="00222707" w:rsidRPr="00066CB5">
        <w:rPr>
          <w:rFonts w:ascii="Times New Roman" w:eastAsia="DengXian" w:hAnsi="Times New Roman"/>
          <w:b/>
          <w:bCs/>
          <w:color w:val="000000"/>
          <w:sz w:val="18"/>
          <w:szCs w:val="18"/>
        </w:rPr>
        <w:t xml:space="preserve"> and</w:t>
      </w:r>
      <w:r w:rsidRPr="00066CB5">
        <w:rPr>
          <w:rFonts w:ascii="Times New Roman" w:eastAsia="DengXian" w:hAnsi="Times New Roman"/>
          <w:b/>
          <w:bCs/>
          <w:color w:val="000000"/>
          <w:sz w:val="18"/>
          <w:szCs w:val="18"/>
        </w:rPr>
        <w:t xml:space="preserve"> without weight loss.</w:t>
      </w:r>
    </w:p>
    <w:tbl>
      <w:tblPr>
        <w:tblStyle w:val="TableGrid"/>
        <w:tblpPr w:leftFromText="180" w:rightFromText="180" w:vertAnchor="text" w:horzAnchor="margin" w:tblpXSpec="center" w:tblpY="179"/>
        <w:tblW w:w="111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701"/>
        <w:gridCol w:w="851"/>
        <w:gridCol w:w="70"/>
        <w:gridCol w:w="236"/>
        <w:gridCol w:w="1395"/>
        <w:gridCol w:w="709"/>
        <w:gridCol w:w="283"/>
        <w:gridCol w:w="1843"/>
        <w:gridCol w:w="850"/>
      </w:tblGrid>
      <w:tr w:rsidR="00AE3C6E" w:rsidRPr="00066CB5" w14:paraId="2AD8D0A3" w14:textId="77777777" w:rsidTr="00B61752">
        <w:trPr>
          <w:trHeight w:hRule="exact" w:val="317"/>
        </w:trPr>
        <w:tc>
          <w:tcPr>
            <w:tcW w:w="3261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bookmarkEnd w:id="7"/>
          <w:p w14:paraId="41A846ED" w14:textId="77777777" w:rsidR="00AE3C6E" w:rsidRPr="00066CB5" w:rsidRDefault="00AE3C6E" w:rsidP="00AE3C6E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F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tors</w:t>
            </w:r>
          </w:p>
        </w:tc>
        <w:tc>
          <w:tcPr>
            <w:tcW w:w="2622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FB5DA52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l subjects</w:t>
            </w:r>
          </w:p>
        </w:tc>
        <w:tc>
          <w:tcPr>
            <w:tcW w:w="23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E856F08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04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0014778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ith</w:t>
            </w:r>
            <w:r w:rsidRPr="00066CB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out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weight loss 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28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C1F9DF5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693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3FBB844" w14:textId="0223B52D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With weight loss 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</w:tr>
      <w:tr w:rsidR="00AE3C6E" w:rsidRPr="00066CB5" w14:paraId="7C854D0C" w14:textId="77777777" w:rsidTr="00B61752">
        <w:trPr>
          <w:trHeight w:hRule="exact" w:val="284"/>
        </w:trPr>
        <w:tc>
          <w:tcPr>
            <w:tcW w:w="3261" w:type="dxa"/>
            <w:vMerge/>
            <w:shd w:val="clear" w:color="auto" w:fill="auto"/>
            <w:vAlign w:val="center"/>
          </w:tcPr>
          <w:p w14:paraId="5AC8BF13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62572F24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ivariate</w:t>
            </w:r>
          </w:p>
        </w:tc>
        <w:tc>
          <w:tcPr>
            <w:tcW w:w="2693" w:type="dxa"/>
            <w:gridSpan w:val="5"/>
            <w:shd w:val="clear" w:color="auto" w:fill="auto"/>
          </w:tcPr>
          <w:p w14:paraId="45B85FDB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ivariate</w:t>
            </w:r>
          </w:p>
        </w:tc>
        <w:tc>
          <w:tcPr>
            <w:tcW w:w="2693" w:type="dxa"/>
            <w:gridSpan w:val="2"/>
            <w:shd w:val="clear" w:color="auto" w:fill="auto"/>
            <w:vAlign w:val="center"/>
          </w:tcPr>
          <w:p w14:paraId="4D421DFD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ivariate</w:t>
            </w:r>
          </w:p>
        </w:tc>
      </w:tr>
      <w:tr w:rsidR="00AE3C6E" w:rsidRPr="00066CB5" w14:paraId="7CFF20D2" w14:textId="77777777" w:rsidTr="00B61752">
        <w:trPr>
          <w:trHeight w:hRule="exact" w:val="284"/>
        </w:trPr>
        <w:tc>
          <w:tcPr>
            <w:tcW w:w="326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E9B2E8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813756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34BBE7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701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1968B4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D2AECA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883659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99F2AA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AE3C6E" w:rsidRPr="00066CB5" w14:paraId="4FCD1654" w14:textId="77777777" w:rsidTr="00B61752">
        <w:trPr>
          <w:trHeight w:hRule="exact" w:val="284"/>
        </w:trPr>
        <w:tc>
          <w:tcPr>
            <w:tcW w:w="326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29B19EA" w14:textId="77777777" w:rsidR="00AE3C6E" w:rsidRPr="00066CB5" w:rsidRDefault="00AE3C6E" w:rsidP="00AE3C6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, years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33E0923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1.01-1.03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DF16978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701" w:type="dxa"/>
            <w:gridSpan w:val="3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167EDD9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01(0.99-1.05)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B1C5BB9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34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9F7A364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1.00(0.98-1.03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C4435B4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83</w:t>
            </w:r>
          </w:p>
        </w:tc>
      </w:tr>
      <w:tr w:rsidR="00AE3C6E" w:rsidRPr="00066CB5" w14:paraId="7EC547BC" w14:textId="77777777" w:rsidTr="00B61752">
        <w:trPr>
          <w:trHeight w:hRule="exact" w:val="284"/>
        </w:trPr>
        <w:tc>
          <w:tcPr>
            <w:tcW w:w="3261" w:type="dxa"/>
            <w:shd w:val="clear" w:color="auto" w:fill="auto"/>
            <w:vAlign w:val="center"/>
          </w:tcPr>
          <w:p w14:paraId="09DE697D" w14:textId="77777777" w:rsidR="00AE3C6E" w:rsidRPr="00066CB5" w:rsidRDefault="00AE3C6E" w:rsidP="00AE3C6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4819323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 (0.45-1.39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9F67E6D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701" w:type="dxa"/>
            <w:gridSpan w:val="3"/>
            <w:shd w:val="clear" w:color="auto" w:fill="auto"/>
            <w:vAlign w:val="center"/>
          </w:tcPr>
          <w:p w14:paraId="305D1E33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1.10(0.42-2.88)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7F5C5501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8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435F656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55(0.23-1.3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537F52A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18</w:t>
            </w:r>
          </w:p>
        </w:tc>
      </w:tr>
      <w:tr w:rsidR="00AE3C6E" w:rsidRPr="00066CB5" w14:paraId="4447E06F" w14:textId="77777777" w:rsidTr="00B61752">
        <w:trPr>
          <w:trHeight w:hRule="exact" w:val="284"/>
        </w:trPr>
        <w:tc>
          <w:tcPr>
            <w:tcW w:w="3261" w:type="dxa"/>
            <w:shd w:val="clear" w:color="auto" w:fill="auto"/>
            <w:vAlign w:val="center"/>
          </w:tcPr>
          <w:p w14:paraId="715E04AF" w14:textId="77777777" w:rsidR="00AE3C6E" w:rsidRPr="00066CB5" w:rsidRDefault="00AE3C6E" w:rsidP="00AE3C6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H</w:t>
            </w:r>
            <w:r w:rsidRPr="00066CB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pertens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EE6A47C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 (0.61-1.76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1410D14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701" w:type="dxa"/>
            <w:gridSpan w:val="3"/>
            <w:shd w:val="clear" w:color="auto" w:fill="auto"/>
            <w:vAlign w:val="center"/>
          </w:tcPr>
          <w:p w14:paraId="279F7E8D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1.54(0.65-3.67)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2CC6A93C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3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C573D9C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1.01(0.46-2.2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9E36935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97</w:t>
            </w:r>
          </w:p>
        </w:tc>
      </w:tr>
      <w:tr w:rsidR="00AE3C6E" w:rsidRPr="00066CB5" w14:paraId="0E5D67C6" w14:textId="77777777" w:rsidTr="00B61752">
        <w:trPr>
          <w:trHeight w:hRule="exact" w:val="284"/>
        </w:trPr>
        <w:tc>
          <w:tcPr>
            <w:tcW w:w="3261" w:type="dxa"/>
            <w:shd w:val="clear" w:color="auto" w:fill="auto"/>
            <w:vAlign w:val="center"/>
          </w:tcPr>
          <w:p w14:paraId="1479D56C" w14:textId="77777777" w:rsidR="00AE3C6E" w:rsidRPr="00066CB5" w:rsidRDefault="00AE3C6E" w:rsidP="00AE3C6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D</w:t>
            </w:r>
            <w:r w:rsidRPr="00066CB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abete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0FD5492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1 (0.70-2.87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1A231B1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701" w:type="dxa"/>
            <w:gridSpan w:val="3"/>
            <w:shd w:val="clear" w:color="auto" w:fill="auto"/>
            <w:vAlign w:val="center"/>
          </w:tcPr>
          <w:p w14:paraId="3659262C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2.21(0.68-7.26)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151A3BC8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1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A741A4F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92(0.36-2.3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3221A72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87</w:t>
            </w:r>
          </w:p>
        </w:tc>
      </w:tr>
      <w:tr w:rsidR="00AE3C6E" w:rsidRPr="00066CB5" w14:paraId="36FEDEB7" w14:textId="77777777" w:rsidTr="00B61752">
        <w:trPr>
          <w:trHeight w:hRule="exact" w:val="284"/>
        </w:trPr>
        <w:tc>
          <w:tcPr>
            <w:tcW w:w="3261" w:type="dxa"/>
            <w:shd w:val="clear" w:color="auto" w:fill="auto"/>
            <w:vAlign w:val="center"/>
          </w:tcPr>
          <w:p w14:paraId="3062E109" w14:textId="77777777" w:rsidR="00AE3C6E" w:rsidRPr="00066CB5" w:rsidRDefault="00AE3C6E" w:rsidP="00AE3C6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k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C5FE265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066C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5 (0.48-2.31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57D2B82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1</w:t>
            </w:r>
          </w:p>
        </w:tc>
        <w:tc>
          <w:tcPr>
            <w:tcW w:w="1701" w:type="dxa"/>
            <w:gridSpan w:val="3"/>
            <w:shd w:val="clear" w:color="auto" w:fill="auto"/>
            <w:vAlign w:val="center"/>
          </w:tcPr>
          <w:p w14:paraId="0DFB0CDF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94(0.23-3.93)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7329770A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9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8C8A509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88(0.29-2.6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46FFB0C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83</w:t>
            </w:r>
          </w:p>
        </w:tc>
      </w:tr>
      <w:tr w:rsidR="00AE3C6E" w:rsidRPr="00066CB5" w14:paraId="70A3B930" w14:textId="77777777" w:rsidTr="00B61752">
        <w:trPr>
          <w:trHeight w:hRule="exact" w:val="284"/>
        </w:trPr>
        <w:tc>
          <w:tcPr>
            <w:tcW w:w="3261" w:type="dxa"/>
            <w:shd w:val="clear" w:color="auto" w:fill="auto"/>
            <w:vAlign w:val="center"/>
          </w:tcPr>
          <w:p w14:paraId="6AB2E6C6" w14:textId="77777777" w:rsidR="00AE3C6E" w:rsidRPr="00066CB5" w:rsidRDefault="00AE3C6E" w:rsidP="00AE3C6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cohol consumpt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C4C2107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 (0.32-2.11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F9C0759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701" w:type="dxa"/>
            <w:gridSpan w:val="3"/>
            <w:shd w:val="clear" w:color="auto" w:fill="auto"/>
            <w:vAlign w:val="center"/>
          </w:tcPr>
          <w:p w14:paraId="5FD2BA45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28(0.03-2.32)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3240DA36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2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D0007BB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62(0.20-1.9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5358108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41</w:t>
            </w:r>
          </w:p>
        </w:tc>
      </w:tr>
      <w:tr w:rsidR="00AE3C6E" w:rsidRPr="00066CB5" w14:paraId="41C4C103" w14:textId="77777777" w:rsidTr="00B61752">
        <w:trPr>
          <w:trHeight w:hRule="exact" w:val="284"/>
        </w:trPr>
        <w:tc>
          <w:tcPr>
            <w:tcW w:w="3261" w:type="dxa"/>
            <w:shd w:val="clear" w:color="auto" w:fill="auto"/>
            <w:vAlign w:val="center"/>
          </w:tcPr>
          <w:p w14:paraId="540469DC" w14:textId="77777777" w:rsidR="00AE3C6E" w:rsidRPr="00066CB5" w:rsidRDefault="00AE3C6E" w:rsidP="00AE3C6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Weight (kg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85E0DD7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 (0.97-1.01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B45C0AE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701" w:type="dxa"/>
            <w:gridSpan w:val="3"/>
            <w:shd w:val="clear" w:color="auto" w:fill="auto"/>
            <w:vAlign w:val="center"/>
          </w:tcPr>
          <w:p w14:paraId="1DFDA94E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99(0.96-1.02)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2754E3DD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5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EB6568B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98(0.95-1.0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4231AB7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20</w:t>
            </w:r>
          </w:p>
        </w:tc>
      </w:tr>
      <w:tr w:rsidR="00AE3C6E" w:rsidRPr="00066CB5" w14:paraId="52E2008B" w14:textId="77777777" w:rsidTr="00B61752">
        <w:trPr>
          <w:trHeight w:hRule="exact" w:val="284"/>
        </w:trPr>
        <w:tc>
          <w:tcPr>
            <w:tcW w:w="3261" w:type="dxa"/>
            <w:shd w:val="clear" w:color="auto" w:fill="auto"/>
            <w:vAlign w:val="center"/>
          </w:tcPr>
          <w:p w14:paraId="342D6476" w14:textId="77777777" w:rsidR="00AE3C6E" w:rsidRPr="00066CB5" w:rsidRDefault="00AE3C6E" w:rsidP="00AE3C6E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MI, kg/m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C73CA93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13(0.67-1.91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12F3CBA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65</w:t>
            </w:r>
          </w:p>
        </w:tc>
        <w:tc>
          <w:tcPr>
            <w:tcW w:w="1701" w:type="dxa"/>
            <w:gridSpan w:val="3"/>
            <w:shd w:val="clear" w:color="auto" w:fill="auto"/>
            <w:vAlign w:val="center"/>
          </w:tcPr>
          <w:p w14:paraId="5C395E72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98(0.89-1.08)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1FE92211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6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DCCBA2B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93(0.84-1.0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20EF536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20</w:t>
            </w:r>
          </w:p>
        </w:tc>
      </w:tr>
      <w:tr w:rsidR="00AE3C6E" w:rsidRPr="00066CB5" w14:paraId="0C9CBA00" w14:textId="77777777" w:rsidTr="00B61752">
        <w:trPr>
          <w:trHeight w:hRule="exact" w:val="284"/>
        </w:trPr>
        <w:tc>
          <w:tcPr>
            <w:tcW w:w="3261" w:type="dxa"/>
            <w:shd w:val="clear" w:color="auto" w:fill="auto"/>
            <w:vAlign w:val="center"/>
          </w:tcPr>
          <w:p w14:paraId="433BABDD" w14:textId="77777777" w:rsidR="00AE3C6E" w:rsidRPr="00066CB5" w:rsidRDefault="00AE3C6E" w:rsidP="00AE3C6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C, cm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33D0F2E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98(0.92-1.05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87C4602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52</w:t>
            </w:r>
          </w:p>
        </w:tc>
        <w:tc>
          <w:tcPr>
            <w:tcW w:w="1701" w:type="dxa"/>
            <w:gridSpan w:val="3"/>
            <w:shd w:val="clear" w:color="auto" w:fill="auto"/>
            <w:vAlign w:val="center"/>
          </w:tcPr>
          <w:p w14:paraId="12967C97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98(</w:t>
            </w: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94-1.03)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323679BC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4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EE8E2B5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97(0.93-1.0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74E298B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13</w:t>
            </w:r>
          </w:p>
        </w:tc>
      </w:tr>
      <w:tr w:rsidR="00AE3C6E" w:rsidRPr="00066CB5" w14:paraId="07B46A3A" w14:textId="77777777" w:rsidTr="00B61752">
        <w:trPr>
          <w:trHeight w:hRule="exact" w:val="284"/>
        </w:trPr>
        <w:tc>
          <w:tcPr>
            <w:tcW w:w="3261" w:type="dxa"/>
            <w:shd w:val="clear" w:color="auto" w:fill="auto"/>
            <w:vAlign w:val="center"/>
          </w:tcPr>
          <w:p w14:paraId="73985941" w14:textId="77777777" w:rsidR="00AE3C6E" w:rsidRPr="00066CB5" w:rsidRDefault="00AE3C6E" w:rsidP="00AE3C6E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sulin resistanc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6A508DA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1.51(0.90-2.55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4515EF2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12</w:t>
            </w:r>
          </w:p>
        </w:tc>
        <w:tc>
          <w:tcPr>
            <w:tcW w:w="1701" w:type="dxa"/>
            <w:gridSpan w:val="3"/>
            <w:shd w:val="clear" w:color="auto" w:fill="auto"/>
            <w:vAlign w:val="center"/>
          </w:tcPr>
          <w:p w14:paraId="70B45C41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1.53(0.63-3.72)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52440AA5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7593E7A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1.05(0.48-2.2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5BE7C53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</w:tr>
      <w:tr w:rsidR="00AE3C6E" w:rsidRPr="00066CB5" w14:paraId="558D3551" w14:textId="77777777" w:rsidTr="00B61752">
        <w:trPr>
          <w:trHeight w:hRule="exact" w:val="284"/>
        </w:trPr>
        <w:tc>
          <w:tcPr>
            <w:tcW w:w="3261" w:type="dxa"/>
            <w:shd w:val="clear" w:color="auto" w:fill="auto"/>
            <w:vAlign w:val="center"/>
          </w:tcPr>
          <w:p w14:paraId="2F5BE007" w14:textId="77777777" w:rsidR="00AE3C6E" w:rsidRPr="00066CB5" w:rsidRDefault="00AE3C6E" w:rsidP="00AE3C6E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A</w:t>
            </w:r>
            <w:r w:rsidRPr="00066CB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M/W (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2AE45C8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 (0.90-1.02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2B7F04F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701" w:type="dxa"/>
            <w:gridSpan w:val="3"/>
            <w:shd w:val="clear" w:color="auto" w:fill="auto"/>
            <w:vAlign w:val="center"/>
          </w:tcPr>
          <w:p w14:paraId="058ADAD9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99(0.89-1.10)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3AFA69A2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8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3B34B89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97(0.89-1.0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0659EE4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53</w:t>
            </w:r>
          </w:p>
        </w:tc>
      </w:tr>
      <w:tr w:rsidR="00AE3C6E" w:rsidRPr="00066CB5" w14:paraId="65A1FF70" w14:textId="77777777" w:rsidTr="00B61752">
        <w:trPr>
          <w:trHeight w:hRule="exact" w:val="284"/>
        </w:trPr>
        <w:tc>
          <w:tcPr>
            <w:tcW w:w="3261" w:type="dxa"/>
            <w:shd w:val="clear" w:color="auto" w:fill="auto"/>
            <w:vAlign w:val="center"/>
          </w:tcPr>
          <w:p w14:paraId="25434FE0" w14:textId="77777777" w:rsidR="00AE3C6E" w:rsidRPr="00066CB5" w:rsidRDefault="00AE3C6E" w:rsidP="00AE3C6E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</w:rPr>
              <w:t>B</w:t>
            </w:r>
            <w:r w:rsidRPr="00066CB5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ody muscle mass (kg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25C185F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96(0.90-1.03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21FBFBD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25</w:t>
            </w:r>
          </w:p>
        </w:tc>
        <w:tc>
          <w:tcPr>
            <w:tcW w:w="1701" w:type="dxa"/>
            <w:gridSpan w:val="3"/>
            <w:shd w:val="clear" w:color="auto" w:fill="auto"/>
            <w:vAlign w:val="center"/>
          </w:tcPr>
          <w:p w14:paraId="570B9D96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99(0.90-1.11)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73A95ADB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9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30F7BD2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93(0.85-1.0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40DEF4C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15</w:t>
            </w:r>
          </w:p>
        </w:tc>
      </w:tr>
      <w:tr w:rsidR="00AE3C6E" w:rsidRPr="00066CB5" w14:paraId="0FB9CA89" w14:textId="77777777" w:rsidTr="00B61752">
        <w:trPr>
          <w:trHeight w:hRule="exact" w:val="284"/>
        </w:trPr>
        <w:tc>
          <w:tcPr>
            <w:tcW w:w="3261" w:type="dxa"/>
            <w:shd w:val="clear" w:color="auto" w:fill="auto"/>
            <w:vAlign w:val="center"/>
          </w:tcPr>
          <w:p w14:paraId="12D15ACF" w14:textId="77777777" w:rsidR="00AE3C6E" w:rsidRPr="00066CB5" w:rsidRDefault="00AE3C6E" w:rsidP="00AE3C6E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otal fat mass</w:t>
            </w:r>
            <w:r w:rsidRPr="00066CB5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  <w:vertAlign w:val="subscript"/>
              </w:rPr>
              <w:t xml:space="preserve"> 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kg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49578FD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98 (0.95-1.01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54F47D1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16</w:t>
            </w:r>
          </w:p>
        </w:tc>
        <w:tc>
          <w:tcPr>
            <w:tcW w:w="1701" w:type="dxa"/>
            <w:gridSpan w:val="3"/>
            <w:shd w:val="clear" w:color="auto" w:fill="auto"/>
            <w:vAlign w:val="center"/>
          </w:tcPr>
          <w:p w14:paraId="7D8308D2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 xml:space="preserve">0.98(0.94-1.03)                                             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26F64FB6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4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25CB07D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98(0.93-1.0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8EB8E2A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45</w:t>
            </w:r>
          </w:p>
        </w:tc>
      </w:tr>
      <w:tr w:rsidR="00AE3C6E" w:rsidRPr="00066CB5" w14:paraId="35287180" w14:textId="77777777" w:rsidTr="00B61752">
        <w:trPr>
          <w:trHeight w:hRule="exact" w:val="284"/>
        </w:trPr>
        <w:tc>
          <w:tcPr>
            <w:tcW w:w="3261" w:type="dxa"/>
            <w:shd w:val="clear" w:color="auto" w:fill="auto"/>
            <w:vAlign w:val="center"/>
          </w:tcPr>
          <w:p w14:paraId="659BA51C" w14:textId="77777777" w:rsidR="00AE3C6E" w:rsidRPr="00066CB5" w:rsidRDefault="00AE3C6E" w:rsidP="00AE3C6E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bookmarkStart w:id="8" w:name="OLE_LINK8"/>
            <w:r w:rsidRPr="00066CB5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D</w:t>
            </w:r>
            <w:r w:rsidRPr="00066CB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ecrease in </w:t>
            </w:r>
            <w:r w:rsidRPr="00066CB5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Weight</w:t>
            </w:r>
            <w:bookmarkEnd w:id="8"/>
            <w:r w:rsidRPr="00066CB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066CB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r w:rsidRPr="00066CB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kg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F1A1DFB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1.49 (1.33-1.67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7FCF4DC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gridSpan w:val="3"/>
            <w:shd w:val="clear" w:color="auto" w:fill="auto"/>
            <w:vAlign w:val="center"/>
          </w:tcPr>
          <w:p w14:paraId="4E4A6B1F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17FC5DE1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7AA3D81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906639D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AE3C6E" w:rsidRPr="00066CB5" w14:paraId="085627CD" w14:textId="77777777" w:rsidTr="00B61752">
        <w:trPr>
          <w:trHeight w:hRule="exact" w:val="284"/>
        </w:trPr>
        <w:tc>
          <w:tcPr>
            <w:tcW w:w="3261" w:type="dxa"/>
            <w:shd w:val="clear" w:color="auto" w:fill="auto"/>
            <w:vAlign w:val="center"/>
          </w:tcPr>
          <w:p w14:paraId="6B9711D1" w14:textId="77777777" w:rsidR="00AE3C6E" w:rsidRPr="00066CB5" w:rsidRDefault="00AE3C6E" w:rsidP="00AE3C6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9" w:name="OLE_LINK5"/>
            <w:r w:rsidRPr="00066CB5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D</w:t>
            </w:r>
            <w:r w:rsidRPr="00066CB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ecrease in 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OMA-IR</w:t>
            </w:r>
            <w:bookmarkEnd w:id="9"/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D93625C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5 (2.12-6.26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A311866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gridSpan w:val="3"/>
            <w:shd w:val="clear" w:color="auto" w:fill="auto"/>
            <w:vAlign w:val="center"/>
          </w:tcPr>
          <w:p w14:paraId="0881C4A5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3.00(1.24-7.27)</w:t>
            </w:r>
          </w:p>
          <w:p w14:paraId="75619B45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27)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3C8EA226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01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6EF5DDA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2.28(1.02-5.08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7F04A10" w14:textId="77777777" w:rsidR="00AE3C6E" w:rsidRPr="00066CB5" w:rsidRDefault="00AE3C6E" w:rsidP="00AE3C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044</w:t>
            </w:r>
          </w:p>
        </w:tc>
      </w:tr>
      <w:tr w:rsidR="00AE3C6E" w:rsidRPr="00066CB5" w14:paraId="5AD1B4DB" w14:textId="77777777" w:rsidTr="00B61752">
        <w:trPr>
          <w:trHeight w:hRule="exact" w:val="284"/>
        </w:trPr>
        <w:tc>
          <w:tcPr>
            <w:tcW w:w="3261" w:type="dxa"/>
            <w:shd w:val="clear" w:color="auto" w:fill="auto"/>
            <w:vAlign w:val="center"/>
          </w:tcPr>
          <w:p w14:paraId="6C418ABC" w14:textId="322C59B8" w:rsidR="00AE3C6E" w:rsidRPr="00066CB5" w:rsidRDefault="00B61752" w:rsidP="00AE3C6E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bookmarkStart w:id="10" w:name="_Hlk148276082"/>
            <w:r w:rsidRPr="00066CB5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I</w:t>
            </w:r>
            <w:r w:rsidRPr="00066CB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tervent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9742F08" w14:textId="39B66584" w:rsidR="00AE3C6E" w:rsidRPr="00066CB5" w:rsidRDefault="00AE3C6E" w:rsidP="00B617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93D0C90" w14:textId="2AA5E7B2" w:rsidR="00AE3C6E" w:rsidRPr="00066CB5" w:rsidRDefault="00AE3C6E" w:rsidP="00B617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gridSpan w:val="3"/>
            <w:shd w:val="clear" w:color="auto" w:fill="auto"/>
            <w:vAlign w:val="center"/>
          </w:tcPr>
          <w:p w14:paraId="6617D52A" w14:textId="3B9051FB" w:rsidR="00AE3C6E" w:rsidRPr="00066CB5" w:rsidRDefault="00AE3C6E" w:rsidP="00B617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3B5998D4" w14:textId="140FC1F3" w:rsidR="00AE3C6E" w:rsidRPr="00066CB5" w:rsidRDefault="00AE3C6E" w:rsidP="00B617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7748DE6B" w14:textId="2087C7FC" w:rsidR="00AE3C6E" w:rsidRPr="00066CB5" w:rsidRDefault="00AE3C6E" w:rsidP="00B617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189B42B" w14:textId="2D90A146" w:rsidR="00AE3C6E" w:rsidRPr="00066CB5" w:rsidRDefault="00AE3C6E" w:rsidP="00B617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61752" w:rsidRPr="00066CB5" w14:paraId="27041634" w14:textId="77777777" w:rsidTr="00B61752">
        <w:trPr>
          <w:trHeight w:hRule="exact" w:val="284"/>
        </w:trPr>
        <w:tc>
          <w:tcPr>
            <w:tcW w:w="3261" w:type="dxa"/>
            <w:shd w:val="clear" w:color="auto" w:fill="auto"/>
            <w:vAlign w:val="center"/>
          </w:tcPr>
          <w:p w14:paraId="21B638BC" w14:textId="77CEFEE7" w:rsidR="00B61752" w:rsidRPr="00066CB5" w:rsidRDefault="00B61752" w:rsidP="00B61752">
            <w:pPr>
              <w:spacing w:line="240" w:lineRule="exact"/>
              <w:ind w:firstLineChars="50" w:firstLine="9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O</w:t>
            </w:r>
            <w:r w:rsidRPr="00066CB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lista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6AB54B1" w14:textId="5028FC73" w:rsidR="00B61752" w:rsidRPr="00066CB5" w:rsidRDefault="00B61752" w:rsidP="00B617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5DD06AE" w14:textId="77777777" w:rsidR="00B61752" w:rsidRPr="00066CB5" w:rsidRDefault="00B61752" w:rsidP="00B617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gridSpan w:val="3"/>
            <w:shd w:val="clear" w:color="auto" w:fill="auto"/>
            <w:vAlign w:val="center"/>
          </w:tcPr>
          <w:p w14:paraId="1B562F22" w14:textId="229AA8FE" w:rsidR="00B61752" w:rsidRPr="00066CB5" w:rsidRDefault="007E1AA7" w:rsidP="00B617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545AF0BC" w14:textId="77777777" w:rsidR="00B61752" w:rsidRPr="00066CB5" w:rsidRDefault="00B61752" w:rsidP="00B617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3FD23DC7" w14:textId="6764D4EF" w:rsidR="00B61752" w:rsidRPr="00066CB5" w:rsidRDefault="007E1AA7" w:rsidP="00B617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F98E131" w14:textId="77777777" w:rsidR="00B61752" w:rsidRPr="00066CB5" w:rsidRDefault="00B61752" w:rsidP="00B617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61752" w:rsidRPr="00066CB5" w14:paraId="4FE7E72E" w14:textId="77777777" w:rsidTr="00B61752">
        <w:trPr>
          <w:trHeight w:hRule="exact" w:val="284"/>
        </w:trPr>
        <w:tc>
          <w:tcPr>
            <w:tcW w:w="3261" w:type="dxa"/>
            <w:shd w:val="clear" w:color="auto" w:fill="auto"/>
            <w:vAlign w:val="center"/>
          </w:tcPr>
          <w:p w14:paraId="268BDBD2" w14:textId="5B15CDF1" w:rsidR="00B61752" w:rsidRPr="00066CB5" w:rsidRDefault="00B61752" w:rsidP="00B61752">
            <w:pPr>
              <w:spacing w:line="240" w:lineRule="exact"/>
              <w:ind w:firstLineChars="50" w:firstLine="9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al replacemen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E7CBB70" w14:textId="2E02C83A" w:rsidR="00B61752" w:rsidRPr="00066CB5" w:rsidRDefault="00D76F82" w:rsidP="00B617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066C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1(0.22-5.62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22FA1B5" w14:textId="2AB790B2" w:rsidR="00B61752" w:rsidRPr="00066CB5" w:rsidRDefault="00D76F82" w:rsidP="00B617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0</w:t>
            </w:r>
          </w:p>
        </w:tc>
        <w:tc>
          <w:tcPr>
            <w:tcW w:w="1701" w:type="dxa"/>
            <w:gridSpan w:val="3"/>
            <w:shd w:val="clear" w:color="auto" w:fill="auto"/>
            <w:vAlign w:val="center"/>
          </w:tcPr>
          <w:p w14:paraId="285B9DC8" w14:textId="4B4AABB6" w:rsidR="00B61752" w:rsidRPr="00066CB5" w:rsidRDefault="007E1AA7" w:rsidP="00B617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5(0.06-9.62)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5DC0D367" w14:textId="4F39443B" w:rsidR="00B61752" w:rsidRPr="00066CB5" w:rsidRDefault="007E1AA7" w:rsidP="00B617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97AF6C7" w14:textId="3082E30E" w:rsidR="00B61752" w:rsidRPr="00066CB5" w:rsidRDefault="007E1AA7" w:rsidP="00B617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0(0.03-8.9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D59FA67" w14:textId="4C47B169" w:rsidR="00B61752" w:rsidRPr="00066CB5" w:rsidRDefault="007E1AA7" w:rsidP="00B617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4</w:t>
            </w:r>
          </w:p>
        </w:tc>
      </w:tr>
      <w:tr w:rsidR="00B61752" w:rsidRPr="00066CB5" w14:paraId="6F08B34D" w14:textId="77777777" w:rsidTr="00B61752">
        <w:trPr>
          <w:trHeight w:hRule="exact" w:val="284"/>
        </w:trPr>
        <w:tc>
          <w:tcPr>
            <w:tcW w:w="3261" w:type="dxa"/>
            <w:shd w:val="clear" w:color="auto" w:fill="auto"/>
            <w:vAlign w:val="center"/>
          </w:tcPr>
          <w:p w14:paraId="126FD6AA" w14:textId="6E8A7149" w:rsidR="00B61752" w:rsidRPr="00066CB5" w:rsidRDefault="00B61752" w:rsidP="00B61752">
            <w:pPr>
              <w:spacing w:line="240" w:lineRule="exact"/>
              <w:ind w:firstLineChars="50" w:firstLine="9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L</w:t>
            </w:r>
            <w:r w:rsidRPr="00066CB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ifestyle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78B0395" w14:textId="794AFD64" w:rsidR="00B61752" w:rsidRPr="00066CB5" w:rsidRDefault="00D76F82" w:rsidP="00B617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066C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4(0.86-6.94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B156470" w14:textId="02411CFB" w:rsidR="00B61752" w:rsidRPr="00066CB5" w:rsidRDefault="00D76F82" w:rsidP="00B617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0</w:t>
            </w:r>
          </w:p>
        </w:tc>
        <w:tc>
          <w:tcPr>
            <w:tcW w:w="1701" w:type="dxa"/>
            <w:gridSpan w:val="3"/>
            <w:shd w:val="clear" w:color="auto" w:fill="auto"/>
            <w:vAlign w:val="center"/>
          </w:tcPr>
          <w:p w14:paraId="5EBAF972" w14:textId="02BEA8F8" w:rsidR="00B61752" w:rsidRPr="00066CB5" w:rsidRDefault="007E1AA7" w:rsidP="00B617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066C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7(0.34-5.48)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460085AC" w14:textId="49DFE38D" w:rsidR="00B61752" w:rsidRPr="00066CB5" w:rsidRDefault="007E1AA7" w:rsidP="00B617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D14E99C" w14:textId="58EC8FA3" w:rsidR="00B61752" w:rsidRPr="00066CB5" w:rsidRDefault="007E1AA7" w:rsidP="00B617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066C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5(1.06-10.4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652BC25" w14:textId="01CE8BAB" w:rsidR="00B61752" w:rsidRPr="00066CB5" w:rsidRDefault="007E1AA7" w:rsidP="00B617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7</w:t>
            </w:r>
          </w:p>
        </w:tc>
      </w:tr>
      <w:bookmarkEnd w:id="10"/>
      <w:tr w:rsidR="00B61752" w:rsidRPr="00066CB5" w14:paraId="78A71566" w14:textId="77777777" w:rsidTr="00B61752">
        <w:trPr>
          <w:trHeight w:hRule="exact" w:val="284"/>
        </w:trPr>
        <w:tc>
          <w:tcPr>
            <w:tcW w:w="3261" w:type="dxa"/>
            <w:shd w:val="clear" w:color="auto" w:fill="auto"/>
            <w:vAlign w:val="center"/>
          </w:tcPr>
          <w:p w14:paraId="48082555" w14:textId="61E9D521" w:rsidR="00B61752" w:rsidRPr="00066CB5" w:rsidRDefault="00B61752" w:rsidP="00B61752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△</w:t>
            </w:r>
            <w:r w:rsidRPr="00066CB5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A</w:t>
            </w:r>
            <w:r w:rsidRPr="00066CB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M/W</w:t>
            </w:r>
            <w:r w:rsidRPr="00066CB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 xml:space="preserve"> Baseline-Follow-up </w:t>
            </w:r>
            <w:r w:rsidRPr="00066CB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B8D05C4" w14:textId="62A2385D" w:rsidR="00B61752" w:rsidRPr="00066CB5" w:rsidRDefault="00B61752" w:rsidP="00B617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4 (1.83-2.99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C2332E0" w14:textId="04593EC6" w:rsidR="00B61752" w:rsidRPr="00066CB5" w:rsidRDefault="00B61752" w:rsidP="00B617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gridSpan w:val="3"/>
            <w:shd w:val="clear" w:color="auto" w:fill="auto"/>
            <w:vAlign w:val="center"/>
          </w:tcPr>
          <w:p w14:paraId="1D63B330" w14:textId="6EC9F67D" w:rsidR="00B61752" w:rsidRPr="00066CB5" w:rsidRDefault="00B61752" w:rsidP="00B617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8(1.49-5.21)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14DDFD00" w14:textId="5501FAF7" w:rsidR="00B61752" w:rsidRPr="00066CB5" w:rsidRDefault="00B61752" w:rsidP="00B617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33FA432" w14:textId="4805C2C0" w:rsidR="00B61752" w:rsidRPr="00066CB5" w:rsidRDefault="00B61752" w:rsidP="00B617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1(1.40-2.6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B8AD8AC" w14:textId="200D249B" w:rsidR="00B61752" w:rsidRPr="00066CB5" w:rsidRDefault="00B61752" w:rsidP="00B617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</w:t>
            </w:r>
            <w:r w:rsidRPr="00066CB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1</w:t>
            </w:r>
          </w:p>
        </w:tc>
      </w:tr>
      <w:tr w:rsidR="00B61752" w:rsidRPr="00066CB5" w14:paraId="0431AF5B" w14:textId="77777777" w:rsidTr="00B61752">
        <w:trPr>
          <w:trHeight w:hRule="exact" w:val="284"/>
        </w:trPr>
        <w:tc>
          <w:tcPr>
            <w:tcW w:w="3261" w:type="dxa"/>
            <w:shd w:val="clear" w:color="auto" w:fill="auto"/>
            <w:vAlign w:val="center"/>
          </w:tcPr>
          <w:p w14:paraId="3A140A3A" w14:textId="77777777" w:rsidR="00B61752" w:rsidRPr="00066CB5" w:rsidRDefault="00B61752" w:rsidP="00B61752">
            <w:pPr>
              <w:spacing w:line="240" w:lineRule="exact"/>
              <w:rPr>
                <w:color w:val="333333"/>
                <w:sz w:val="18"/>
                <w:szCs w:val="18"/>
                <w:shd w:val="clear" w:color="auto" w:fill="FFFFFF"/>
                <w:lang w:eastAsia="ja-JP"/>
              </w:rPr>
            </w:pPr>
            <w:bookmarkStart w:id="11" w:name="OLE_LINK2"/>
            <w:r w:rsidRPr="00066CB5">
              <w:rPr>
                <w:rFonts w:hint="eastAsia"/>
                <w:color w:val="333333"/>
                <w:sz w:val="18"/>
                <w:szCs w:val="18"/>
                <w:shd w:val="clear" w:color="auto" w:fill="FFFFFF"/>
                <w:lang w:eastAsia="ja-JP"/>
              </w:rPr>
              <w:t>△</w:t>
            </w:r>
            <w:r w:rsidRPr="00066CB5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</w:rPr>
              <w:t>B</w:t>
            </w:r>
            <w:r w:rsidRPr="00066CB5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 xml:space="preserve">ody muscle mass </w:t>
            </w:r>
            <w:r w:rsidRPr="00066CB5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  <w:vertAlign w:val="subscript"/>
              </w:rPr>
              <w:t xml:space="preserve">Baseline -Follow-up </w:t>
            </w:r>
            <w:r w:rsidRPr="00066CB5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(kg)</w:t>
            </w:r>
            <w:bookmarkEnd w:id="11"/>
          </w:p>
        </w:tc>
        <w:tc>
          <w:tcPr>
            <w:tcW w:w="1701" w:type="dxa"/>
            <w:shd w:val="clear" w:color="auto" w:fill="auto"/>
            <w:vAlign w:val="center"/>
          </w:tcPr>
          <w:p w14:paraId="2DD936A7" w14:textId="77777777" w:rsidR="00B61752" w:rsidRPr="00066CB5" w:rsidRDefault="00B61752" w:rsidP="00B617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1(0.71-1.16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1126782" w14:textId="77777777" w:rsidR="00B61752" w:rsidRPr="00066CB5" w:rsidRDefault="00B61752" w:rsidP="00B617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4</w:t>
            </w:r>
          </w:p>
        </w:tc>
        <w:tc>
          <w:tcPr>
            <w:tcW w:w="1701" w:type="dxa"/>
            <w:gridSpan w:val="3"/>
            <w:shd w:val="clear" w:color="auto" w:fill="auto"/>
            <w:vAlign w:val="center"/>
          </w:tcPr>
          <w:p w14:paraId="3A199A9A" w14:textId="77777777" w:rsidR="00B61752" w:rsidRPr="00066CB5" w:rsidRDefault="00B61752" w:rsidP="00B617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8(1.30-2.08)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034CDE84" w14:textId="77777777" w:rsidR="00B61752" w:rsidRPr="00066CB5" w:rsidRDefault="00B61752" w:rsidP="00B617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701215B" w14:textId="77777777" w:rsidR="00B61752" w:rsidRPr="00066CB5" w:rsidRDefault="00B61752" w:rsidP="00B617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4(0.59-1.2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1696AC4" w14:textId="77777777" w:rsidR="00B61752" w:rsidRPr="00066CB5" w:rsidRDefault="00B61752" w:rsidP="00B617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4</w:t>
            </w:r>
          </w:p>
        </w:tc>
      </w:tr>
      <w:tr w:rsidR="00B61752" w:rsidRPr="00066CB5" w14:paraId="6EC0C73A" w14:textId="77777777" w:rsidTr="00B61752">
        <w:trPr>
          <w:trHeight w:hRule="exact" w:val="284"/>
        </w:trPr>
        <w:tc>
          <w:tcPr>
            <w:tcW w:w="326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120FAD9" w14:textId="77777777" w:rsidR="00B61752" w:rsidRPr="00066CB5" w:rsidRDefault="00B61752" w:rsidP="00B61752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12" w:name="OLE_LINK1"/>
            <w:r w:rsidRPr="00066CB5">
              <w:rPr>
                <w:rFonts w:hint="eastAsia"/>
                <w:sz w:val="18"/>
                <w:szCs w:val="18"/>
                <w:shd w:val="clear" w:color="auto" w:fill="FFFFFF"/>
                <w:lang w:eastAsia="ja-JP"/>
              </w:rPr>
              <w:t>△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fat mass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  <w:vertAlign w:val="subscript"/>
              </w:rPr>
              <w:t xml:space="preserve"> Baseline -Follow-up 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kg)</w:t>
            </w:r>
            <w:bookmarkEnd w:id="12"/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9440091" w14:textId="77777777" w:rsidR="00B61752" w:rsidRPr="00066CB5" w:rsidRDefault="00B61752" w:rsidP="00B617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9 (1.13-1.72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0D69B2F" w14:textId="77777777" w:rsidR="00B61752" w:rsidRPr="00066CB5" w:rsidRDefault="00B61752" w:rsidP="00B617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701" w:type="dxa"/>
            <w:gridSpan w:val="3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40C3D93" w14:textId="77777777" w:rsidR="00B61752" w:rsidRPr="00066CB5" w:rsidRDefault="00B61752" w:rsidP="00B617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5(1.81-4.48)</w:t>
            </w:r>
          </w:p>
        </w:tc>
        <w:tc>
          <w:tcPr>
            <w:tcW w:w="992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4A33900" w14:textId="77777777" w:rsidR="00B61752" w:rsidRPr="00066CB5" w:rsidRDefault="00B61752" w:rsidP="00B617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</w:t>
            </w:r>
            <w:r w:rsidRPr="00066CB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4CE6D92" w14:textId="77777777" w:rsidR="00B61752" w:rsidRPr="00066CB5" w:rsidRDefault="00B61752" w:rsidP="00B617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9(2.24-4.82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E4E5934" w14:textId="77777777" w:rsidR="00B61752" w:rsidRPr="00066CB5" w:rsidRDefault="00B61752" w:rsidP="00B617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</w:t>
            </w:r>
            <w:r w:rsidRPr="00066CB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1</w:t>
            </w:r>
          </w:p>
        </w:tc>
      </w:tr>
    </w:tbl>
    <w:p w14:paraId="43CDF7D9" w14:textId="77777777" w:rsidR="00A84EEC" w:rsidRPr="00066CB5" w:rsidRDefault="00A84EEC" w:rsidP="00973B10">
      <w:pPr>
        <w:widowControl/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</w:p>
    <w:p w14:paraId="43DB7A5C" w14:textId="77777777" w:rsidR="007C04B3" w:rsidRPr="00066CB5" w:rsidRDefault="007C04B3" w:rsidP="00973B10">
      <w:pPr>
        <w:widowControl/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</w:p>
    <w:p w14:paraId="405D65DD" w14:textId="77777777" w:rsidR="007C04B3" w:rsidRPr="00066CB5" w:rsidRDefault="007C04B3" w:rsidP="00973B10">
      <w:pPr>
        <w:widowControl/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</w:p>
    <w:p w14:paraId="24187235" w14:textId="77777777" w:rsidR="007C04B3" w:rsidRPr="00066CB5" w:rsidRDefault="007C04B3" w:rsidP="00973B10">
      <w:pPr>
        <w:widowControl/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</w:p>
    <w:p w14:paraId="74840048" w14:textId="77777777" w:rsidR="007C04B3" w:rsidRPr="00066CB5" w:rsidRDefault="007C04B3" w:rsidP="00973B10">
      <w:pPr>
        <w:widowControl/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</w:p>
    <w:p w14:paraId="69EEE223" w14:textId="77777777" w:rsidR="007C04B3" w:rsidRPr="00066CB5" w:rsidRDefault="007C04B3" w:rsidP="00973B10">
      <w:pPr>
        <w:widowControl/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</w:p>
    <w:p w14:paraId="48B3D77D" w14:textId="77777777" w:rsidR="007C04B3" w:rsidRPr="00066CB5" w:rsidRDefault="007C04B3" w:rsidP="00973B10">
      <w:pPr>
        <w:widowControl/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</w:p>
    <w:p w14:paraId="6AD5AAD3" w14:textId="77777777" w:rsidR="007C04B3" w:rsidRPr="00066CB5" w:rsidRDefault="007C04B3" w:rsidP="00973B10">
      <w:pPr>
        <w:widowControl/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</w:p>
    <w:p w14:paraId="0BF6D31B" w14:textId="77777777" w:rsidR="007C04B3" w:rsidRPr="00066CB5" w:rsidRDefault="007C04B3" w:rsidP="00973B10">
      <w:pPr>
        <w:widowControl/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</w:p>
    <w:p w14:paraId="780B70D6" w14:textId="77777777" w:rsidR="007C04B3" w:rsidRPr="00066CB5" w:rsidRDefault="007C04B3" w:rsidP="00973B10">
      <w:pPr>
        <w:widowControl/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</w:p>
    <w:p w14:paraId="6B06B203" w14:textId="77777777" w:rsidR="007C04B3" w:rsidRPr="00066CB5" w:rsidRDefault="007C04B3" w:rsidP="00973B10">
      <w:pPr>
        <w:widowControl/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</w:p>
    <w:p w14:paraId="307FF435" w14:textId="77777777" w:rsidR="007C04B3" w:rsidRPr="00066CB5" w:rsidRDefault="007C04B3" w:rsidP="00973B10">
      <w:pPr>
        <w:widowControl/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</w:p>
    <w:p w14:paraId="1B5B6B6F" w14:textId="77777777" w:rsidR="007C04B3" w:rsidRPr="00066CB5" w:rsidRDefault="007C04B3" w:rsidP="00973B10">
      <w:pPr>
        <w:widowControl/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</w:p>
    <w:p w14:paraId="1E8A9EE3" w14:textId="77777777" w:rsidR="007C04B3" w:rsidRPr="00066CB5" w:rsidRDefault="007C04B3" w:rsidP="00973B10">
      <w:pPr>
        <w:widowControl/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</w:p>
    <w:p w14:paraId="1F9B6388" w14:textId="77777777" w:rsidR="007C04B3" w:rsidRPr="00066CB5" w:rsidRDefault="007C04B3" w:rsidP="00973B10">
      <w:pPr>
        <w:widowControl/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</w:p>
    <w:p w14:paraId="49DD39C0" w14:textId="77777777" w:rsidR="007C04B3" w:rsidRPr="00066CB5" w:rsidRDefault="007C04B3" w:rsidP="00973B10">
      <w:pPr>
        <w:widowControl/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</w:p>
    <w:p w14:paraId="7F527A25" w14:textId="77777777" w:rsidR="007C04B3" w:rsidRPr="00066CB5" w:rsidRDefault="007C04B3" w:rsidP="00973B10">
      <w:pPr>
        <w:widowControl/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</w:p>
    <w:p w14:paraId="135214F3" w14:textId="77777777" w:rsidR="007C04B3" w:rsidRPr="00066CB5" w:rsidRDefault="007C04B3" w:rsidP="00973B10">
      <w:pPr>
        <w:widowControl/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</w:p>
    <w:p w14:paraId="78BB414E" w14:textId="77777777" w:rsidR="007C04B3" w:rsidRPr="00066CB5" w:rsidRDefault="007C04B3" w:rsidP="00973B10">
      <w:pPr>
        <w:widowControl/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</w:p>
    <w:p w14:paraId="253CA477" w14:textId="77777777" w:rsidR="007C04B3" w:rsidRPr="00066CB5" w:rsidRDefault="007C04B3" w:rsidP="00973B10">
      <w:pPr>
        <w:widowControl/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</w:p>
    <w:p w14:paraId="605E8107" w14:textId="77777777" w:rsidR="007C04B3" w:rsidRPr="00066CB5" w:rsidRDefault="007C04B3" w:rsidP="00973B10">
      <w:pPr>
        <w:widowControl/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</w:p>
    <w:p w14:paraId="327681D4" w14:textId="77777777" w:rsidR="007C04B3" w:rsidRPr="00066CB5" w:rsidRDefault="007C04B3" w:rsidP="00973B10">
      <w:pPr>
        <w:widowControl/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</w:p>
    <w:p w14:paraId="73C381E0" w14:textId="77777777" w:rsidR="007C04B3" w:rsidRPr="00066CB5" w:rsidRDefault="007C04B3" w:rsidP="00973B10">
      <w:pPr>
        <w:widowControl/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</w:p>
    <w:p w14:paraId="36FC35D2" w14:textId="77777777" w:rsidR="00222707" w:rsidRPr="00066CB5" w:rsidRDefault="00222707" w:rsidP="00973B10">
      <w:pPr>
        <w:widowControl/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</w:p>
    <w:p w14:paraId="4C098F2E" w14:textId="1526A6A9" w:rsidR="00F8639A" w:rsidRPr="00066CB5" w:rsidRDefault="00FB1AB6" w:rsidP="00973B10">
      <w:pPr>
        <w:widowControl/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OR, odds ratio; CI, confidence interval; WC, Waist circumference; HOMA-IR</w:t>
      </w:r>
      <w:r w:rsidRPr="00066CB5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, h</w:t>
      </w: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omeostatic model assessment of insulin resistance</w:t>
      </w:r>
      <w:r w:rsidRPr="00066CB5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 xml:space="preserve">; </w:t>
      </w: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ASM, appendicular skeletal mass</w:t>
      </w:r>
      <w:r w:rsidRPr="00066CB5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; ASM/W, ASM/weight.</w:t>
      </w:r>
    </w:p>
    <w:p w14:paraId="28929C85" w14:textId="3BC5978B" w:rsidR="00201E5B" w:rsidRPr="00066CB5" w:rsidRDefault="006075A0" w:rsidP="00212CCF">
      <w:pPr>
        <w:widowControl/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  <w:r w:rsidRPr="00066CB5">
        <w:rPr>
          <w:rFonts w:ascii="Times New Roman" w:eastAsia="DengXian" w:hAnsi="Times New Roman"/>
          <w:color w:val="000000"/>
          <w:sz w:val="18"/>
          <w:szCs w:val="18"/>
          <w:vertAlign w:val="superscript"/>
        </w:rPr>
        <w:lastRenderedPageBreak/>
        <w:t>#</w:t>
      </w:r>
      <w:r w:rsidRPr="00066CB5">
        <w:rPr>
          <w:rFonts w:ascii="Times New Roman" w:eastAsia="DengXian" w:hAnsi="Times New Roman"/>
          <w:color w:val="000000"/>
          <w:sz w:val="18"/>
          <w:szCs w:val="18"/>
        </w:rPr>
        <w:t>W</w:t>
      </w:r>
      <w:r w:rsidRPr="00066CB5">
        <w:rPr>
          <w:rFonts w:ascii="Times New Roman" w:eastAsia="DengXian" w:hAnsi="Times New Roman" w:hint="eastAsia"/>
          <w:color w:val="000000"/>
          <w:sz w:val="18"/>
          <w:szCs w:val="18"/>
        </w:rPr>
        <w:t>eight</w:t>
      </w:r>
      <w:r w:rsidRPr="00066CB5">
        <w:rPr>
          <w:rFonts w:ascii="Times New Roman" w:eastAsia="DengXian" w:hAnsi="Times New Roman"/>
          <w:color w:val="000000"/>
          <w:sz w:val="18"/>
          <w:szCs w:val="18"/>
        </w:rPr>
        <w:t xml:space="preserve"> loss</w:t>
      </w: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,</w:t>
      </w:r>
      <w:r w:rsidRPr="00066CB5">
        <w:rPr>
          <w:rFonts w:ascii="Times New Roman" w:eastAsia="DengXian" w:hAnsi="Times New Roman"/>
          <w:color w:val="000000"/>
          <w:sz w:val="18"/>
          <w:szCs w:val="18"/>
        </w:rPr>
        <w:t xml:space="preserve"> </w:t>
      </w:r>
      <w:r w:rsidRPr="00066CB5">
        <w:rPr>
          <w:rFonts w:hint="eastAsia"/>
          <w:color w:val="333333"/>
          <w:sz w:val="18"/>
          <w:szCs w:val="18"/>
          <w:shd w:val="clear" w:color="auto" w:fill="FFFFFF"/>
          <w:lang w:eastAsia="ja-JP"/>
        </w:rPr>
        <w:t>△</w:t>
      </w:r>
      <w:r w:rsidRPr="00066CB5">
        <w:rPr>
          <w:rFonts w:ascii="Times New Roman" w:hAnsi="Times New Roman" w:cs="Times New Roman" w:hint="eastAsia"/>
          <w:sz w:val="18"/>
          <w:szCs w:val="18"/>
        </w:rPr>
        <w:t>W</w:t>
      </w:r>
      <w:r w:rsidRPr="00066CB5">
        <w:rPr>
          <w:rFonts w:ascii="Times New Roman" w:hAnsi="Times New Roman" w:cs="Times New Roman"/>
          <w:sz w:val="18"/>
          <w:szCs w:val="18"/>
        </w:rPr>
        <w:t>eight</w:t>
      </w: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  <w:vertAlign w:val="subscript"/>
        </w:rPr>
        <w:t xml:space="preserve"> Baseline-Follow-up</w:t>
      </w: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&gt;0; </w:t>
      </w:r>
      <w:r w:rsidR="00AB3D04" w:rsidRPr="00066CB5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 xml:space="preserve">a </w:t>
      </w:r>
      <w:r w:rsidR="00AB3D04" w:rsidRPr="00066CB5">
        <w:rPr>
          <w:rFonts w:ascii="Times New Roman" w:hAnsi="Times New Roman" w:cs="Times New Roman"/>
          <w:color w:val="000000"/>
          <w:sz w:val="18"/>
          <w:szCs w:val="18"/>
        </w:rPr>
        <w:t>Decrease in Weight was defined as</w:t>
      </w:r>
      <w:r w:rsidR="00AB3D04" w:rsidRPr="00066CB5"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 </w:t>
      </w:r>
      <w:r w:rsidR="00AB3D04" w:rsidRPr="00066CB5">
        <w:rPr>
          <w:rFonts w:ascii="SimSun" w:eastAsia="SimSun" w:hAnsi="SimSun" w:cs="SimSun" w:hint="eastAsia"/>
          <w:color w:val="333333"/>
          <w:sz w:val="18"/>
          <w:szCs w:val="18"/>
          <w:shd w:val="clear" w:color="auto" w:fill="FFFFFF"/>
          <w:lang w:eastAsia="ja-JP"/>
        </w:rPr>
        <w:t>△</w:t>
      </w:r>
      <w:r w:rsidR="00AB3D04" w:rsidRPr="00066CB5">
        <w:rPr>
          <w:rFonts w:ascii="Times New Roman" w:hAnsi="Times New Roman" w:cs="Times New Roman"/>
          <w:sz w:val="18"/>
          <w:szCs w:val="18"/>
        </w:rPr>
        <w:t>Weight</w:t>
      </w:r>
      <w:r w:rsidR="00AB3D04"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  <w:vertAlign w:val="subscript"/>
        </w:rPr>
        <w:t xml:space="preserve"> Baseline-Follow-up</w:t>
      </w:r>
      <w:r w:rsidR="00AB3D04"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&gt;0; </w:t>
      </w:r>
      <w:r w:rsidR="00AB3D04"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  <w:vertAlign w:val="superscript"/>
        </w:rPr>
        <w:t>b</w:t>
      </w:r>
      <w:r w:rsidR="00AB3D04" w:rsidRPr="00066CB5"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 </w:t>
      </w:r>
      <w:r w:rsidR="00AB3D04" w:rsidRPr="00066CB5">
        <w:rPr>
          <w:rFonts w:ascii="Times New Roman" w:hAnsi="Times New Roman" w:cs="Times New Roman"/>
          <w:color w:val="000000"/>
          <w:sz w:val="18"/>
          <w:szCs w:val="18"/>
        </w:rPr>
        <w:t xml:space="preserve">Decrease in </w:t>
      </w:r>
      <w:r w:rsidR="00AB3D04" w:rsidRPr="00066CB5">
        <w:rPr>
          <w:rFonts w:ascii="Times New Roman" w:hAnsi="Times New Roman" w:cs="Times New Roman"/>
          <w:sz w:val="18"/>
          <w:szCs w:val="18"/>
        </w:rPr>
        <w:t>HOMA-IR</w:t>
      </w:r>
      <w:r w:rsidR="00AB3D04" w:rsidRPr="00066CB5">
        <w:rPr>
          <w:rFonts w:ascii="Times New Roman" w:hAnsi="Times New Roman" w:cs="Times New Roman"/>
          <w:color w:val="000000"/>
          <w:sz w:val="18"/>
          <w:szCs w:val="18"/>
        </w:rPr>
        <w:t xml:space="preserve"> was defined as</w:t>
      </w:r>
      <w:r w:rsidR="00AB3D04" w:rsidRPr="00066CB5"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 </w:t>
      </w:r>
      <w:r w:rsidR="00AB3D04" w:rsidRPr="00066CB5">
        <w:rPr>
          <w:rFonts w:ascii="SimSun" w:eastAsia="SimSun" w:hAnsi="SimSun" w:cs="SimSun" w:hint="eastAsia"/>
          <w:sz w:val="18"/>
          <w:szCs w:val="18"/>
        </w:rPr>
        <w:t>△</w:t>
      </w:r>
      <w:r w:rsidR="00AB3D04" w:rsidRPr="00066CB5">
        <w:rPr>
          <w:rFonts w:ascii="Times New Roman" w:hAnsi="Times New Roman" w:cs="Times New Roman"/>
          <w:sz w:val="18"/>
          <w:szCs w:val="18"/>
        </w:rPr>
        <w:t xml:space="preserve">HOMA-IR </w:t>
      </w:r>
      <w:r w:rsidR="00AB3D04" w:rsidRPr="00066CB5">
        <w:rPr>
          <w:rFonts w:ascii="Times New Roman" w:hAnsi="Times New Roman" w:cs="Times New Roman"/>
          <w:sz w:val="18"/>
          <w:szCs w:val="18"/>
          <w:vertAlign w:val="subscript"/>
        </w:rPr>
        <w:t>Ba</w:t>
      </w:r>
      <w:r w:rsidR="00AB3D04"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  <w:vertAlign w:val="subscript"/>
        </w:rPr>
        <w:t>seline-Follow-up</w:t>
      </w:r>
      <w:r w:rsidR="00AB3D04"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&gt;0.</w:t>
      </w:r>
      <w:r w:rsidR="00F8639A" w:rsidRPr="00066CB5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 xml:space="preserve"> </w:t>
      </w:r>
      <w:r w:rsidR="00FB1AB6" w:rsidRPr="00066CB5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*</w:t>
      </w:r>
      <w:r w:rsidR="00FB1AB6"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The improvement of liver steatosis was defined as the liver fat content (LFC) ≥30% relative decline compared with baseline in MRI-PDFF (LFC </w:t>
      </w:r>
      <w:r w:rsidR="00FB1AB6"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  <w:vertAlign w:val="subscript"/>
        </w:rPr>
        <w:t>Baseline-Follow-up</w:t>
      </w:r>
      <w:r w:rsidR="00FB1AB6"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/ LFC </w:t>
      </w:r>
      <w:r w:rsidR="00FB1AB6"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  <w:vertAlign w:val="subscript"/>
        </w:rPr>
        <w:t>Baseline</w:t>
      </w:r>
      <w:r w:rsidR="00FB1AB6"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≥30%).</w:t>
      </w:r>
    </w:p>
    <w:p w14:paraId="0F7B9E6D" w14:textId="26F6810A" w:rsidR="003C6A97" w:rsidRPr="00066CB5" w:rsidRDefault="007C04B3" w:rsidP="003C6A97">
      <w:pPr>
        <w:rPr>
          <w:rFonts w:ascii="Times New Roman" w:eastAsia="DengXian" w:hAnsi="Times New Roman"/>
          <w:b/>
          <w:bCs/>
          <w:color w:val="000000"/>
          <w:sz w:val="18"/>
          <w:szCs w:val="18"/>
        </w:rPr>
      </w:pPr>
      <w:r w:rsidRPr="00066CB5">
        <w:rPr>
          <w:rFonts w:ascii="Times New Roman" w:eastAsia="DengXian" w:hAnsi="Times New Roman" w:cs="Times New Roman"/>
          <w:b/>
          <w:bCs/>
          <w:color w:val="000000" w:themeColor="dark1"/>
          <w:sz w:val="18"/>
          <w:szCs w:val="18"/>
        </w:rPr>
        <w:br w:type="page"/>
      </w:r>
      <w:r w:rsidR="003C6A97" w:rsidRPr="00066CB5">
        <w:rPr>
          <w:rFonts w:ascii="Times New Roman" w:eastAsia="DengXian" w:hAnsi="Times New Roman" w:cs="Times New Roman"/>
          <w:b/>
          <w:bCs/>
          <w:color w:val="000000" w:themeColor="dark1"/>
          <w:sz w:val="18"/>
          <w:szCs w:val="18"/>
        </w:rPr>
        <w:lastRenderedPageBreak/>
        <w:t xml:space="preserve">Supplementary table </w:t>
      </w:r>
      <w:r w:rsidR="00724246" w:rsidRPr="00066CB5">
        <w:rPr>
          <w:rFonts w:ascii="Times New Roman" w:eastAsia="DengXian" w:hAnsi="Times New Roman" w:cs="Times New Roman"/>
          <w:b/>
          <w:bCs/>
          <w:color w:val="000000" w:themeColor="dark1"/>
          <w:sz w:val="18"/>
          <w:szCs w:val="18"/>
        </w:rPr>
        <w:t>6</w:t>
      </w:r>
      <w:r w:rsidR="003C6A97" w:rsidRPr="00066CB5">
        <w:rPr>
          <w:rFonts w:ascii="Times New Roman" w:eastAsia="DengXian" w:hAnsi="Times New Roman" w:cs="Times New Roman"/>
          <w:b/>
          <w:bCs/>
          <w:color w:val="000000" w:themeColor="dark1"/>
          <w:sz w:val="18"/>
          <w:szCs w:val="18"/>
        </w:rPr>
        <w:t xml:space="preserve">. </w:t>
      </w:r>
      <w:r w:rsidR="003C6A97" w:rsidRPr="00066CB5">
        <w:rPr>
          <w:rFonts w:ascii="Times New Roman" w:eastAsia="DengXian" w:hAnsi="Times New Roman"/>
          <w:b/>
          <w:bCs/>
          <w:color w:val="000000"/>
          <w:sz w:val="18"/>
          <w:szCs w:val="18"/>
        </w:rPr>
        <w:t xml:space="preserve">Comparison of the baseline characteristics in the subgroup classified by </w:t>
      </w:r>
      <w:r w:rsidR="00724246" w:rsidRPr="00066CB5">
        <w:rPr>
          <w:rFonts w:ascii="Times New Roman" w:eastAsia="DengXian" w:hAnsi="Times New Roman"/>
          <w:b/>
          <w:bCs/>
          <w:color w:val="000000"/>
          <w:sz w:val="18"/>
          <w:szCs w:val="18"/>
        </w:rPr>
        <w:t xml:space="preserve">BMI </w:t>
      </w:r>
      <w:r w:rsidR="00724246" w:rsidRPr="00066CB5">
        <w:rPr>
          <w:rFonts w:ascii="Times New Roman" w:hAnsi="Times New Roman" w:cs="Times New Roman"/>
          <w:b/>
          <w:bCs/>
          <w:sz w:val="18"/>
          <w:szCs w:val="18"/>
        </w:rPr>
        <w:t>&lt;25kg/</w:t>
      </w:r>
      <w:r w:rsidR="00724246" w:rsidRPr="00066CB5">
        <w:rPr>
          <w:rFonts w:ascii="Times New Roman" w:hAnsi="Times New Roman" w:cs="Times New Roman" w:hint="eastAsia"/>
          <w:b/>
          <w:bCs/>
          <w:sz w:val="18"/>
          <w:szCs w:val="18"/>
        </w:rPr>
        <w:t>m</w:t>
      </w:r>
      <w:r w:rsidR="00724246" w:rsidRPr="00066CB5">
        <w:rPr>
          <w:rFonts w:ascii="Times New Roman" w:hAnsi="Times New Roman" w:cs="Times New Roman"/>
          <w:b/>
          <w:bCs/>
          <w:sz w:val="18"/>
          <w:szCs w:val="18"/>
          <w:vertAlign w:val="superscript"/>
        </w:rPr>
        <w:t xml:space="preserve">2 </w:t>
      </w:r>
      <w:r w:rsidR="00724246" w:rsidRPr="00066CB5">
        <w:rPr>
          <w:rFonts w:ascii="Times New Roman" w:hAnsi="Times New Roman" w:cs="Times New Roman" w:hint="eastAsia"/>
          <w:b/>
          <w:bCs/>
          <w:sz w:val="18"/>
          <w:szCs w:val="18"/>
        </w:rPr>
        <w:t>and</w:t>
      </w:r>
      <w:r w:rsidR="00724246" w:rsidRPr="00066CB5">
        <w:rPr>
          <w:rFonts w:ascii="Times New Roman" w:hAnsi="Times New Roman" w:cs="Times New Roman"/>
          <w:b/>
          <w:bCs/>
          <w:sz w:val="18"/>
          <w:szCs w:val="18"/>
        </w:rPr>
        <w:t xml:space="preserve"> BMI≥25kg/</w:t>
      </w:r>
      <w:r w:rsidR="00724246" w:rsidRPr="00066CB5">
        <w:rPr>
          <w:rFonts w:ascii="Times New Roman" w:hAnsi="Times New Roman" w:cs="Times New Roman" w:hint="eastAsia"/>
          <w:b/>
          <w:bCs/>
          <w:sz w:val="18"/>
          <w:szCs w:val="18"/>
        </w:rPr>
        <w:t>m</w:t>
      </w:r>
      <w:r w:rsidR="00724246" w:rsidRPr="00066CB5">
        <w:rPr>
          <w:rFonts w:ascii="Times New Roman" w:hAnsi="Times New Roman" w:cs="Times New Roman"/>
          <w:b/>
          <w:bCs/>
          <w:sz w:val="18"/>
          <w:szCs w:val="18"/>
          <w:vertAlign w:val="superscript"/>
        </w:rPr>
        <w:t>2</w:t>
      </w:r>
      <w:proofErr w:type="gramStart"/>
      <w:r w:rsidR="00724246" w:rsidRPr="00066CB5">
        <w:rPr>
          <w:rFonts w:ascii="Times New Roman" w:eastAsia="DengXian" w:hAnsi="Times New Roman"/>
          <w:b/>
          <w:bCs/>
          <w:color w:val="000000"/>
          <w:sz w:val="18"/>
          <w:szCs w:val="18"/>
        </w:rPr>
        <w:t>.</w:t>
      </w:r>
      <w:r w:rsidR="003C6A97" w:rsidRPr="00066CB5">
        <w:rPr>
          <w:rFonts w:ascii="Times New Roman" w:eastAsia="DengXian" w:hAnsi="Times New Roman"/>
          <w:b/>
          <w:bCs/>
          <w:color w:val="000000"/>
          <w:sz w:val="18"/>
          <w:szCs w:val="18"/>
        </w:rPr>
        <w:t>.</w:t>
      </w:r>
      <w:proofErr w:type="gramEnd"/>
    </w:p>
    <w:tbl>
      <w:tblPr>
        <w:tblpPr w:leftFromText="180" w:rightFromText="180" w:vertAnchor="page" w:horzAnchor="margin" w:tblpXSpec="center" w:tblpY="1901"/>
        <w:tblOverlap w:val="never"/>
        <w:tblW w:w="1178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7"/>
        <w:gridCol w:w="1701"/>
        <w:gridCol w:w="1843"/>
        <w:gridCol w:w="992"/>
        <w:gridCol w:w="142"/>
        <w:gridCol w:w="1701"/>
        <w:gridCol w:w="1559"/>
        <w:gridCol w:w="851"/>
        <w:gridCol w:w="20"/>
      </w:tblGrid>
      <w:tr w:rsidR="003C6A97" w:rsidRPr="00066CB5" w14:paraId="52E0BE0B" w14:textId="77777777" w:rsidTr="003C6A97">
        <w:trPr>
          <w:gridAfter w:val="1"/>
          <w:wAfter w:w="20" w:type="dxa"/>
          <w:trHeight w:val="20"/>
        </w:trPr>
        <w:tc>
          <w:tcPr>
            <w:tcW w:w="2977" w:type="dxa"/>
            <w:vMerge w:val="restart"/>
            <w:tcBorders>
              <w:top w:val="single" w:sz="12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F9C024" w14:textId="77777777" w:rsidR="003C6A97" w:rsidRPr="00066CB5" w:rsidRDefault="003C6A97" w:rsidP="00BE4DD7">
            <w:pPr>
              <w:pStyle w:val="NormalWeb"/>
              <w:suppressLineNumbers/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066CB5">
              <w:rPr>
                <w:rFonts w:ascii="Times New Roman" w:eastAsia="DengXian" w:hAnsi="Times New Roman" w:cs="Times New Roman"/>
                <w:b/>
                <w:bCs/>
                <w:kern w:val="2"/>
                <w:sz w:val="18"/>
                <w:szCs w:val="18"/>
                <w:lang w:bidi="ar"/>
              </w:rPr>
              <w:t>Characteristics</w:t>
            </w:r>
          </w:p>
        </w:tc>
        <w:tc>
          <w:tcPr>
            <w:tcW w:w="4536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4D109A" w14:textId="77777777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MI &lt;25kg/</w:t>
            </w:r>
            <w:r w:rsidRPr="00066CB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182B087" w14:textId="77777777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111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BAD096" w14:textId="77777777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MI ≥25kg/</w:t>
            </w:r>
            <w:r w:rsidRPr="00066CB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</w:tr>
      <w:tr w:rsidR="003C6A97" w:rsidRPr="00066CB5" w14:paraId="1765C3AD" w14:textId="77777777" w:rsidTr="003C6A97">
        <w:trPr>
          <w:gridAfter w:val="1"/>
          <w:wAfter w:w="20" w:type="dxa"/>
          <w:trHeight w:val="20"/>
        </w:trPr>
        <w:tc>
          <w:tcPr>
            <w:tcW w:w="2977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E79024" w14:textId="77777777" w:rsidR="003C6A97" w:rsidRPr="00066CB5" w:rsidRDefault="003C6A97" w:rsidP="00BE4DD7">
            <w:pPr>
              <w:pStyle w:val="NormalWeb"/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  <w:tcBorders>
              <w:top w:val="single" w:sz="12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9172AB" w14:textId="77777777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  <w:t>W</w:t>
            </w:r>
            <w:r w:rsidRPr="00066CB5">
              <w:rPr>
                <w:rFonts w:ascii="Times New Roman" w:eastAsia="DengXian" w:hAnsi="Times New Roman" w:hint="eastAsia"/>
                <w:b/>
                <w:bCs/>
                <w:color w:val="000000"/>
                <w:sz w:val="18"/>
                <w:szCs w:val="18"/>
              </w:rPr>
              <w:t>ith</w:t>
            </w:r>
            <w:r w:rsidRPr="00066CB5"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  <w:t xml:space="preserve"> ASM/W increase </w:t>
            </w:r>
            <w:r w:rsidRPr="00066CB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n=57)</w:t>
            </w:r>
          </w:p>
        </w:tc>
        <w:tc>
          <w:tcPr>
            <w:tcW w:w="1843" w:type="dxa"/>
            <w:vMerge w:val="restart"/>
            <w:tcBorders>
              <w:top w:val="single" w:sz="12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E8EFCC" w14:textId="77777777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  <w:t>W</w:t>
            </w:r>
            <w:r w:rsidRPr="00066CB5">
              <w:rPr>
                <w:rFonts w:ascii="Times New Roman" w:eastAsia="DengXian" w:hAnsi="Times New Roman" w:hint="eastAsia"/>
                <w:b/>
                <w:bCs/>
                <w:color w:val="000000"/>
                <w:sz w:val="18"/>
                <w:szCs w:val="18"/>
              </w:rPr>
              <w:t>ithout</w:t>
            </w:r>
            <w:r w:rsidRPr="00066CB5"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  <w:t xml:space="preserve"> ASM/W increase </w:t>
            </w:r>
            <w:r w:rsidRPr="00066CB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n=33)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44519B" w14:textId="77777777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B81BF" w14:textId="77777777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7AD5F72" w14:textId="77777777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  <w:t>W</w:t>
            </w:r>
            <w:r w:rsidRPr="00066CB5">
              <w:rPr>
                <w:rFonts w:ascii="Times New Roman" w:eastAsia="DengXian" w:hAnsi="Times New Roman" w:hint="eastAsia"/>
                <w:b/>
                <w:bCs/>
                <w:color w:val="000000"/>
                <w:sz w:val="18"/>
                <w:szCs w:val="18"/>
              </w:rPr>
              <w:t>ith</w:t>
            </w:r>
            <w:r w:rsidRPr="00066CB5"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  <w:t xml:space="preserve"> ASM/W increase </w:t>
            </w:r>
            <w:r w:rsidRPr="00066CB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n=111)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13350D5" w14:textId="77777777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</w:pPr>
            <w:r w:rsidRPr="00066CB5"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  <w:t>W</w:t>
            </w:r>
            <w:r w:rsidRPr="00066CB5">
              <w:rPr>
                <w:rFonts w:ascii="Times New Roman" w:eastAsia="DengXian" w:hAnsi="Times New Roman" w:hint="eastAsia"/>
                <w:b/>
                <w:bCs/>
                <w:color w:val="000000"/>
                <w:sz w:val="18"/>
                <w:szCs w:val="18"/>
              </w:rPr>
              <w:t>ith</w:t>
            </w:r>
            <w:r w:rsidRPr="00066CB5"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  <w:t xml:space="preserve">out ASM/W increase </w:t>
            </w:r>
            <w:r w:rsidRPr="00066CB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n=55)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B0F2F7" w14:textId="77777777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3C6A97" w:rsidRPr="00066CB5" w14:paraId="0A10C59E" w14:textId="77777777" w:rsidTr="003C6A97">
        <w:trPr>
          <w:gridAfter w:val="1"/>
          <w:wAfter w:w="20" w:type="dxa"/>
          <w:trHeight w:val="20"/>
        </w:trPr>
        <w:tc>
          <w:tcPr>
            <w:tcW w:w="2977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6108470" w14:textId="77777777" w:rsidR="003C6A97" w:rsidRPr="00066CB5" w:rsidRDefault="003C6A97" w:rsidP="00BE4DD7">
            <w:pPr>
              <w:widowControl/>
              <w:suppressLineNumbers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B58631" w14:textId="77777777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E9E6E8" w14:textId="77777777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04C3BB5" w14:textId="77777777" w:rsidR="003C6A97" w:rsidRPr="00066CB5" w:rsidRDefault="003C6A97" w:rsidP="00BE4DD7">
            <w:pPr>
              <w:widowControl/>
              <w:suppressLineNumbers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79B581C" w14:textId="77777777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D8FFD58" w14:textId="77777777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7F6E447" w14:textId="77777777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A019F6" w14:textId="77777777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C6A97" w:rsidRPr="00066CB5" w14:paraId="7FA2D91F" w14:textId="77777777" w:rsidTr="003C6A97">
        <w:trPr>
          <w:gridAfter w:val="1"/>
          <w:wAfter w:w="20" w:type="dxa"/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79EA4F" w14:textId="77777777" w:rsidR="003C6A97" w:rsidRPr="00066CB5" w:rsidRDefault="003C6A97" w:rsidP="00BE4DD7">
            <w:pPr>
              <w:pStyle w:val="NormalWeb"/>
              <w:suppressLineNumbers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emographic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1E9D1C" w14:textId="77777777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7E0ECB" w14:textId="77777777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0A507E" w14:textId="77777777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EEE4D" w14:textId="77777777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C8FBFA" w14:textId="77777777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779743" w14:textId="77777777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F2BF54" w14:textId="77777777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6A97" w:rsidRPr="00066CB5" w14:paraId="25139503" w14:textId="77777777" w:rsidTr="003C6A97">
        <w:trPr>
          <w:gridAfter w:val="1"/>
          <w:wAfter w:w="20" w:type="dxa"/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7071C6" w14:textId="77777777" w:rsidR="003C6A97" w:rsidRPr="00066CB5" w:rsidRDefault="003C6A97" w:rsidP="00B5282A">
            <w:pPr>
              <w:pStyle w:val="NormalWeb"/>
              <w:suppressLineNumbers/>
              <w:ind w:firstLineChars="100" w:firstLine="18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ge(yea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C987FA" w14:textId="62D10F0C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3E42E7" w:rsidRPr="00066CB5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±14.</w:t>
            </w:r>
            <w:r w:rsidR="003E42E7" w:rsidRPr="00066CB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7273DC" w14:textId="4D443397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3E42E7" w:rsidRPr="00066C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1±1</w:t>
            </w:r>
            <w:r w:rsidR="003E42E7" w:rsidRPr="00066CB5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D3AA4B" w14:textId="327BF88B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E42E7" w:rsidRPr="00066CB5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8E454" w14:textId="77777777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9C1F44" w14:textId="1670980B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9.2±1</w:t>
            </w:r>
            <w:r w:rsidR="003E42E7" w:rsidRPr="00066CB5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6848C0" w14:textId="3730605F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1.6±12.</w:t>
            </w:r>
            <w:r w:rsidR="003E42E7" w:rsidRPr="00066CB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BBA771" w14:textId="2C1A5733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3</w:t>
            </w:r>
            <w:r w:rsidR="00A348BC" w:rsidRPr="00066CB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3C6A97" w:rsidRPr="00066CB5" w14:paraId="67196591" w14:textId="77777777" w:rsidTr="003C6A97">
        <w:trPr>
          <w:gridAfter w:val="1"/>
          <w:wAfter w:w="20" w:type="dxa"/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484A56" w14:textId="77777777" w:rsidR="003C6A97" w:rsidRPr="00066CB5" w:rsidRDefault="003C6A97" w:rsidP="00B5282A">
            <w:pPr>
              <w:pStyle w:val="NormalWeb"/>
              <w:suppressLineNumbers/>
              <w:ind w:firstLineChars="100" w:firstLine="18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M</w:t>
            </w:r>
            <w:r w:rsidRPr="00066CB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le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58B291" w14:textId="77777777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7 (64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C718C1" w14:textId="77777777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1 (63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0D60CD" w14:textId="530AC6F6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E42E7" w:rsidRPr="00066CB5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79DA0" w14:textId="77777777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76AE10" w14:textId="77777777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5 (76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00525B" w14:textId="77777777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9 (70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647640" w14:textId="77777777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43</w:t>
            </w:r>
          </w:p>
        </w:tc>
      </w:tr>
      <w:tr w:rsidR="003C6A97" w:rsidRPr="00066CB5" w14:paraId="68403987" w14:textId="77777777" w:rsidTr="003C6A97">
        <w:trPr>
          <w:gridAfter w:val="1"/>
          <w:wAfter w:w="20" w:type="dxa"/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5A503B" w14:textId="77777777" w:rsidR="003C6A97" w:rsidRPr="00066CB5" w:rsidRDefault="003C6A97" w:rsidP="00BE4DD7">
            <w:pPr>
              <w:pStyle w:val="NormalWeb"/>
              <w:suppressLineNumbers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nthropometric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C4B822" w14:textId="77777777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D8BBE1" w14:textId="77777777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AC842C" w14:textId="77777777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7793B" w14:textId="77777777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D29FD3" w14:textId="77777777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4A6839" w14:textId="77777777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8D353C" w14:textId="77777777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6A97" w:rsidRPr="00066CB5" w14:paraId="7993D0D7" w14:textId="77777777" w:rsidTr="003C6A97">
        <w:trPr>
          <w:gridAfter w:val="1"/>
          <w:wAfter w:w="20" w:type="dxa"/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EBDE44" w14:textId="77777777" w:rsidR="003C6A97" w:rsidRPr="00066CB5" w:rsidRDefault="003C6A97" w:rsidP="00B5282A">
            <w:pPr>
              <w:pStyle w:val="NormalWeb"/>
              <w:suppressLineNumbers/>
              <w:ind w:firstLineChars="100" w:firstLine="181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eight (k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BA9199" w14:textId="2686AF99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63.</w:t>
            </w:r>
            <w:r w:rsidR="003E42E7" w:rsidRPr="00066CB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±6.</w:t>
            </w:r>
            <w:r w:rsidR="003E42E7" w:rsidRPr="00066CB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706B94" w14:textId="227305C7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61.</w:t>
            </w:r>
            <w:r w:rsidR="003E42E7" w:rsidRPr="00066CB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±6.</w:t>
            </w:r>
            <w:r w:rsidR="003E42E7" w:rsidRPr="00066CB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DC0B2C" w14:textId="48E2D838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E42E7" w:rsidRPr="00066CB5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55ADE" w14:textId="77777777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9BE637" w14:textId="23C33B5F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80.</w:t>
            </w:r>
            <w:r w:rsidR="003E42E7" w:rsidRPr="00066C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±12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DBB794" w14:textId="31E303D7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80.</w:t>
            </w:r>
            <w:r w:rsidR="003E42E7" w:rsidRPr="00066CB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±1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1E7C50" w14:textId="738F71D7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A348BC" w:rsidRPr="00066C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3C6A97" w:rsidRPr="00066CB5" w14:paraId="45FF4D30" w14:textId="77777777" w:rsidTr="003C6A97">
        <w:trPr>
          <w:gridAfter w:val="1"/>
          <w:wAfter w:w="20" w:type="dxa"/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BFC8C2" w14:textId="77777777" w:rsidR="003C6A97" w:rsidRPr="00066CB5" w:rsidRDefault="003C6A97" w:rsidP="00BE4DD7">
            <w:pPr>
              <w:pStyle w:val="NormalWeb"/>
              <w:suppressLineNumbers/>
              <w:ind w:firstLineChars="100" w:firstLine="181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MI (kg/m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858FAB" w14:textId="77777777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23.2±1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E5811D" w14:textId="7C1B2C92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22.</w:t>
            </w:r>
            <w:r w:rsidR="003E42E7" w:rsidRPr="00066CB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±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972841" w14:textId="22B36699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E42E7" w:rsidRPr="00066CB5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FFCB0" w14:textId="77777777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BDB2D2" w14:textId="77777777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28.6±3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81F5AE" w14:textId="2868CD2E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28.</w:t>
            </w:r>
            <w:r w:rsidR="003E42E7" w:rsidRPr="00066CB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±4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BB1AC9" w14:textId="2210B761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A348BC" w:rsidRPr="00066CB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3C6A97" w:rsidRPr="00066CB5" w14:paraId="3ED375F0" w14:textId="77777777" w:rsidTr="003C6A97">
        <w:trPr>
          <w:gridAfter w:val="1"/>
          <w:wAfter w:w="20" w:type="dxa"/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40FECE" w14:textId="29A34ED9" w:rsidR="003C6A97" w:rsidRPr="00066CB5" w:rsidRDefault="003C6A97" w:rsidP="00BE4DD7">
            <w:pPr>
              <w:pStyle w:val="NormalWeb"/>
              <w:suppressLineNumbers/>
              <w:ind w:firstLineChars="100" w:firstLine="181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</w:t>
            </w:r>
            <w:r w:rsidR="00B5282A"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c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7C12E8" w14:textId="77C5D308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83.</w:t>
            </w:r>
            <w:r w:rsidR="003E42E7" w:rsidRPr="00066CB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±4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EE21AE" w14:textId="186D0C12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83.</w:t>
            </w:r>
            <w:r w:rsidR="003E42E7" w:rsidRPr="00066CB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±5.</w:t>
            </w:r>
            <w:r w:rsidR="003E42E7" w:rsidRPr="00066C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8ECA0F" w14:textId="62011540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E42E7" w:rsidRPr="00066CB5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A5D9E" w14:textId="77777777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164AC4" w14:textId="69668D73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95.</w:t>
            </w:r>
            <w:r w:rsidR="003E42E7" w:rsidRPr="00066CB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±8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3F2F45" w14:textId="17F307E2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97.</w:t>
            </w:r>
            <w:r w:rsidR="003E42E7" w:rsidRPr="00066CB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±8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0563D3" w14:textId="20C7BB48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A348BC" w:rsidRPr="00066CB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3C6A97" w:rsidRPr="00066CB5" w14:paraId="791BCBF8" w14:textId="77777777" w:rsidTr="003C6A97">
        <w:trPr>
          <w:gridAfter w:val="1"/>
          <w:wAfter w:w="20" w:type="dxa"/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603B53" w14:textId="77777777" w:rsidR="003C6A97" w:rsidRPr="00066CB5" w:rsidRDefault="003C6A97" w:rsidP="00BE4DD7">
            <w:pPr>
              <w:pStyle w:val="NormalWeb"/>
              <w:suppressLineNumbers/>
              <w:ind w:firstLineChars="100" w:firstLine="18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astolic blood pressure (mmH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D0AF66" w14:textId="5B862DA9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3E42E7" w:rsidRPr="00066CB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±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E5CA80" w14:textId="77777777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31±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966073" w14:textId="35D2BA6D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4</w:t>
            </w:r>
            <w:r w:rsidR="003E42E7" w:rsidRPr="00066CB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EEE59" w14:textId="77777777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0AAC9E" w14:textId="16CC6DBD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3E42E7" w:rsidRPr="00066CB5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±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8CEC88" w14:textId="36C94886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3E42E7" w:rsidRPr="00066CB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±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5B1405" w14:textId="04701D04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A348BC" w:rsidRPr="00066CB5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</w:tr>
      <w:tr w:rsidR="003C6A97" w:rsidRPr="00066CB5" w14:paraId="7919B412" w14:textId="77777777" w:rsidTr="003C6A97">
        <w:trPr>
          <w:gridAfter w:val="1"/>
          <w:wAfter w:w="20" w:type="dxa"/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6CE63A" w14:textId="77777777" w:rsidR="003C6A97" w:rsidRPr="00066CB5" w:rsidRDefault="003C6A97" w:rsidP="00BE4DD7">
            <w:pPr>
              <w:pStyle w:val="NormalWeb"/>
              <w:suppressLineNumbers/>
              <w:ind w:firstLineChars="100" w:firstLine="181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ystolic blood pressure (mmH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C8FFBB" w14:textId="77777777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84±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79FC6" w14:textId="77777777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87±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8925B4" w14:textId="5461BFD6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E42E7" w:rsidRPr="00066CB5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83BC5" w14:textId="77777777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99995C" w14:textId="77777777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86±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9D1905" w14:textId="77777777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83±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D589F0" w14:textId="4EE4C44D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A348BC" w:rsidRPr="00066CB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3C6A97" w:rsidRPr="00066CB5" w14:paraId="6BDF1F8B" w14:textId="77777777" w:rsidTr="003C6A97">
        <w:trPr>
          <w:gridAfter w:val="1"/>
          <w:wAfter w:w="20" w:type="dxa"/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1E085A" w14:textId="77777777" w:rsidR="003C6A97" w:rsidRPr="00066CB5" w:rsidRDefault="003C6A97" w:rsidP="00BE4DD7">
            <w:pPr>
              <w:pStyle w:val="NormalWeb"/>
              <w:suppressLineNumbers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Liver biochemistry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33619A" w14:textId="77777777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3422EA" w14:textId="77777777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2C6046" w14:textId="77777777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61B2B" w14:textId="77777777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FD343D" w14:textId="77777777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C9C621" w14:textId="77777777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C29BC8" w14:textId="77777777" w:rsidR="003C6A97" w:rsidRPr="00066CB5" w:rsidRDefault="003C6A97" w:rsidP="00BE4DD7">
            <w:pPr>
              <w:pStyle w:val="NormalWeb"/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5282A" w:rsidRPr="00066CB5" w14:paraId="0EF82AD9" w14:textId="77777777" w:rsidTr="003C6A97">
        <w:trPr>
          <w:gridAfter w:val="1"/>
          <w:wAfter w:w="20" w:type="dxa"/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CA1A2B" w14:textId="3708E49C" w:rsidR="00B5282A" w:rsidRPr="00066CB5" w:rsidRDefault="00B5282A" w:rsidP="00B5282A">
            <w:pPr>
              <w:pStyle w:val="NormalWeb"/>
              <w:suppressLineNumbers/>
              <w:ind w:firstLineChars="100" w:firstLine="18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T (U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5ADB6F" w14:textId="77777777" w:rsidR="00B5282A" w:rsidRPr="00066CB5" w:rsidRDefault="00B5282A" w:rsidP="00B5282A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47 (30, 9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A0F5CE" w14:textId="67E0D037" w:rsidR="00B5282A" w:rsidRPr="00066CB5" w:rsidRDefault="00B5282A" w:rsidP="00B5282A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34 (18, 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02E0CA" w14:textId="5E883F2C" w:rsidR="00B5282A" w:rsidRPr="00066CB5" w:rsidRDefault="00B5282A" w:rsidP="00B5282A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01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67016" w14:textId="77777777" w:rsidR="00B5282A" w:rsidRPr="00066CB5" w:rsidRDefault="00B5282A" w:rsidP="00B5282A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B6D981" w14:textId="384EBD23" w:rsidR="00B5282A" w:rsidRPr="00066CB5" w:rsidRDefault="00B5282A" w:rsidP="00B5282A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54 (32, 8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C2F7B6" w14:textId="11A4EF0F" w:rsidR="00B5282A" w:rsidRPr="00066CB5" w:rsidRDefault="00B5282A" w:rsidP="00B5282A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38 (25, 6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A5F6C2" w14:textId="32C1804E" w:rsidR="00B5282A" w:rsidRPr="00066CB5" w:rsidRDefault="00B5282A" w:rsidP="00B5282A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  <w:tr w:rsidR="00B5282A" w:rsidRPr="00066CB5" w14:paraId="023AF604" w14:textId="77777777" w:rsidTr="003C6A97">
        <w:trPr>
          <w:gridAfter w:val="1"/>
          <w:wAfter w:w="20" w:type="dxa"/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908D6A" w14:textId="3BB5B7EF" w:rsidR="00B5282A" w:rsidRPr="00066CB5" w:rsidRDefault="00B5282A" w:rsidP="00B5282A">
            <w:pPr>
              <w:pStyle w:val="NormalWeb"/>
              <w:suppressLineNumbers/>
              <w:ind w:firstLineChars="100" w:firstLine="18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T (U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8DF966" w14:textId="54497090" w:rsidR="00B5282A" w:rsidRPr="00066CB5" w:rsidRDefault="00B5282A" w:rsidP="00B5282A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36 (28, 4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A56205" w14:textId="50B122A7" w:rsidR="00B5282A" w:rsidRPr="00066CB5" w:rsidRDefault="00B5282A" w:rsidP="00B5282A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28 (21, 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AE3AD9" w14:textId="248A73CF" w:rsidR="00B5282A" w:rsidRPr="00066CB5" w:rsidRDefault="00B5282A" w:rsidP="00B5282A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484C0" w14:textId="77777777" w:rsidR="00B5282A" w:rsidRPr="00066CB5" w:rsidRDefault="00B5282A" w:rsidP="00B5282A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35A580" w14:textId="79EB1E67" w:rsidR="00B5282A" w:rsidRPr="00066CB5" w:rsidRDefault="00B5282A" w:rsidP="00B5282A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37 (26, 5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1ADA9F" w14:textId="77777777" w:rsidR="00B5282A" w:rsidRPr="00066CB5" w:rsidRDefault="00B5282A" w:rsidP="00B5282A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32 (21, 3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41C54C" w14:textId="4BB95F99" w:rsidR="00B5282A" w:rsidRPr="00066CB5" w:rsidRDefault="00B5282A" w:rsidP="00B5282A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B5282A" w:rsidRPr="00066CB5" w14:paraId="272F7B10" w14:textId="77777777" w:rsidTr="003C6A97">
        <w:trPr>
          <w:gridAfter w:val="1"/>
          <w:wAfter w:w="20" w:type="dxa"/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FC9F3E" w14:textId="4581D754" w:rsidR="00B5282A" w:rsidRPr="00066CB5" w:rsidRDefault="00B5282A" w:rsidP="00B5282A">
            <w:pPr>
              <w:pStyle w:val="NormalWeb"/>
              <w:suppressLineNumbers/>
              <w:ind w:firstLineChars="100" w:firstLine="18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GT (U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75D250" w14:textId="0724FCA6" w:rsidR="00B5282A" w:rsidRPr="00066CB5" w:rsidRDefault="00B5282A" w:rsidP="00B5282A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46 (34, 8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1207CE" w14:textId="77777777" w:rsidR="00B5282A" w:rsidRPr="00066CB5" w:rsidRDefault="00B5282A" w:rsidP="00B5282A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32 (24, 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C21AEB" w14:textId="71747BF8" w:rsidR="00B5282A" w:rsidRPr="00066CB5" w:rsidRDefault="00B5282A" w:rsidP="00B5282A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00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F5BE0" w14:textId="77777777" w:rsidR="00B5282A" w:rsidRPr="00066CB5" w:rsidRDefault="00B5282A" w:rsidP="00B5282A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C46430" w14:textId="5C4C36BF" w:rsidR="00B5282A" w:rsidRPr="00066CB5" w:rsidRDefault="00B5282A" w:rsidP="00B5282A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50 (32, 7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4447AD" w14:textId="7145905F" w:rsidR="00B5282A" w:rsidRPr="00066CB5" w:rsidRDefault="00B5282A" w:rsidP="00B5282A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35 (25, 6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7E8135" w14:textId="4B16FBA3" w:rsidR="00B5282A" w:rsidRPr="00066CB5" w:rsidRDefault="00B5282A" w:rsidP="00B5282A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008</w:t>
            </w:r>
          </w:p>
        </w:tc>
      </w:tr>
      <w:tr w:rsidR="00B5282A" w:rsidRPr="00066CB5" w14:paraId="10369ED3" w14:textId="77777777" w:rsidTr="003C6A97">
        <w:trPr>
          <w:gridAfter w:val="1"/>
          <w:wAfter w:w="20" w:type="dxa"/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90E01D" w14:textId="138D9DC0" w:rsidR="00B5282A" w:rsidRPr="00066CB5" w:rsidRDefault="00B5282A" w:rsidP="00B5282A">
            <w:pPr>
              <w:pStyle w:val="NormalWeb"/>
              <w:suppressLineNumbers/>
              <w:ind w:firstLineChars="100" w:firstLine="18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P (U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F2A76E" w14:textId="77777777" w:rsidR="00B5282A" w:rsidRPr="00066CB5" w:rsidRDefault="00B5282A" w:rsidP="00B5282A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78 (72, 8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0DFA35" w14:textId="51753506" w:rsidR="00B5282A" w:rsidRPr="00066CB5" w:rsidRDefault="00B5282A" w:rsidP="00B5282A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73 (60, 8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449587" w14:textId="358043E7" w:rsidR="00B5282A" w:rsidRPr="00066CB5" w:rsidRDefault="00B5282A" w:rsidP="00B5282A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3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92075" w14:textId="77777777" w:rsidR="00B5282A" w:rsidRPr="00066CB5" w:rsidRDefault="00B5282A" w:rsidP="00B5282A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CED5C3" w14:textId="77777777" w:rsidR="00B5282A" w:rsidRPr="00066CB5" w:rsidRDefault="00B5282A" w:rsidP="00B5282A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78 (66, 9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EB6896" w14:textId="77777777" w:rsidR="00B5282A" w:rsidRPr="00066CB5" w:rsidRDefault="00B5282A" w:rsidP="00B5282A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74 (65, 8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183F05" w14:textId="67CBD577" w:rsidR="00B5282A" w:rsidRPr="00066CB5" w:rsidRDefault="00B5282A" w:rsidP="00B5282A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18</w:t>
            </w:r>
          </w:p>
        </w:tc>
      </w:tr>
      <w:tr w:rsidR="003C6A97" w:rsidRPr="00066CB5" w14:paraId="66ED5C88" w14:textId="77777777" w:rsidTr="003C6A97">
        <w:trPr>
          <w:gridAfter w:val="1"/>
          <w:wAfter w:w="20" w:type="dxa"/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77CFCF" w14:textId="77777777" w:rsidR="003C6A97" w:rsidRPr="00066CB5" w:rsidRDefault="003C6A97" w:rsidP="00BE4DD7">
            <w:pPr>
              <w:pStyle w:val="NormalWeb"/>
              <w:suppressLineNumbers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etabolic characteristic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6BF2CC" w14:textId="77777777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4E313C" w14:textId="77777777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C39C52" w14:textId="77777777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0CCBE" w14:textId="77777777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CB7A2E" w14:textId="77777777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1AF26F" w14:textId="77777777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D336E2" w14:textId="77777777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6A97" w:rsidRPr="00066CB5" w14:paraId="6BF81713" w14:textId="77777777" w:rsidTr="003C6A97">
        <w:trPr>
          <w:gridAfter w:val="1"/>
          <w:wAfter w:w="20" w:type="dxa"/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03C4D8" w14:textId="60A72E63" w:rsidR="003C6A97" w:rsidRPr="00066CB5" w:rsidRDefault="003C6A97" w:rsidP="00BE4DD7">
            <w:pPr>
              <w:pStyle w:val="NormalWeb"/>
              <w:suppressLineNumbers/>
              <w:ind w:firstLineChars="100" w:firstLine="181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  <w:r w:rsidR="00B5282A"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 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mmol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A35A7A" w14:textId="77777777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5.2±0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D2C328" w14:textId="77777777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5.0±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9577ED" w14:textId="144E96D1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3</w:t>
            </w:r>
            <w:r w:rsidR="003E42E7" w:rsidRPr="00066CB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680E2" w14:textId="77777777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2B4A60" w14:textId="2F690051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4.9±1.</w:t>
            </w:r>
            <w:r w:rsidR="003E42E7" w:rsidRPr="00066C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D10A7B" w14:textId="56FAE8B3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5.1±</w:t>
            </w:r>
            <w:r w:rsidR="003E42E7" w:rsidRPr="00066CB5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8C0712" w14:textId="4923F861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A348BC" w:rsidRPr="00066CB5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</w:tr>
      <w:tr w:rsidR="003C6A97" w:rsidRPr="00066CB5" w14:paraId="4C04E8E0" w14:textId="77777777" w:rsidTr="003C6A97">
        <w:trPr>
          <w:gridAfter w:val="1"/>
          <w:wAfter w:w="20" w:type="dxa"/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9A366E" w14:textId="3738CA49" w:rsidR="003C6A97" w:rsidRPr="00066CB5" w:rsidRDefault="003C6A97" w:rsidP="00BE4DD7">
            <w:pPr>
              <w:pStyle w:val="NormalWeb"/>
              <w:suppressLineNumbers/>
              <w:ind w:firstLineChars="100" w:firstLine="181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  <w:r w:rsidR="00B5282A"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mmol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26DD9F" w14:textId="77777777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1.8 (1.2, 2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10F76E" w14:textId="4F29A796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082096" w:rsidRPr="00066CB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 w:rsidR="00082096" w:rsidRPr="00066C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, 1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F0E233" w14:textId="1ADFC119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A348BC" w:rsidRPr="00066CB5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26A95" w14:textId="77777777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5FCED6" w14:textId="77777777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1.5 (1.0, 2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8ED98E" w14:textId="77777777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1.6 (1.2, 2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3D196B" w14:textId="44526906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A348BC" w:rsidRPr="00066CB5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</w:tr>
      <w:tr w:rsidR="003C6A97" w:rsidRPr="00066CB5" w14:paraId="755242C4" w14:textId="77777777" w:rsidTr="003C6A97">
        <w:trPr>
          <w:gridAfter w:val="1"/>
          <w:wAfter w:w="20" w:type="dxa"/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66AC65" w14:textId="77777777" w:rsidR="003C6A97" w:rsidRPr="00066CB5" w:rsidRDefault="003C6A97" w:rsidP="00BE4DD7">
            <w:pPr>
              <w:pStyle w:val="NormalWeb"/>
              <w:suppressLineNumbers/>
              <w:ind w:firstLineChars="100" w:firstLine="181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DL-C (mmol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F0826C" w14:textId="77777777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1.1±0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C83A15" w14:textId="224942E3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3E42E7" w:rsidRPr="00066C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 w:rsidR="003E42E7" w:rsidRPr="00066CB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691117" w14:textId="3D33E030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E42E7" w:rsidRPr="00066CB5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19AE9" w14:textId="77777777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60CAB7" w14:textId="77777777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1.1±0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4DA1CE" w14:textId="77777777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1.2±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450EB6" w14:textId="49CD85AA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A348BC" w:rsidRPr="00066CB5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</w:tr>
      <w:tr w:rsidR="003C6A97" w:rsidRPr="00066CB5" w14:paraId="08430A5B" w14:textId="77777777" w:rsidTr="003C6A97">
        <w:trPr>
          <w:gridAfter w:val="1"/>
          <w:wAfter w:w="20" w:type="dxa"/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D853B5" w14:textId="77777777" w:rsidR="003C6A97" w:rsidRPr="00066CB5" w:rsidRDefault="003C6A97" w:rsidP="00BE4DD7">
            <w:pPr>
              <w:pStyle w:val="NormalWeb"/>
              <w:suppressLineNumbers/>
              <w:ind w:firstLineChars="100" w:firstLine="181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DL-C (mmol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10465B" w14:textId="2958BED0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3E42E7" w:rsidRPr="00066CB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±0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67F7C9" w14:textId="77777777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3.1±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99B4FC" w14:textId="77079B65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E42E7" w:rsidRPr="00066CB5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0EEA8" w14:textId="77777777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9064F9" w14:textId="77777777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3.1±0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7E51EF" w14:textId="7888A81F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A348BC" w:rsidRPr="00066C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±0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1A47D9" w14:textId="6E5189BD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A348BC" w:rsidRPr="00066CB5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</w:tr>
      <w:tr w:rsidR="003C6A97" w:rsidRPr="00066CB5" w14:paraId="68C8C64F" w14:textId="77777777" w:rsidTr="003C6A97">
        <w:trPr>
          <w:gridAfter w:val="1"/>
          <w:wAfter w:w="20" w:type="dxa"/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F0F338" w14:textId="293F8871" w:rsidR="003C6A97" w:rsidRPr="00066CB5" w:rsidRDefault="003C6A97" w:rsidP="00BE4DD7">
            <w:pPr>
              <w:pStyle w:val="NormalWeb"/>
              <w:suppressLineNumbers/>
              <w:ind w:firstLineChars="100" w:firstLine="181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</w:t>
            </w:r>
            <w:r w:rsidR="00B5282A"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G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mmol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AF5AA0" w14:textId="77777777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5.1±0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347733" w14:textId="77777777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5.0±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CDDFE1" w14:textId="5B061815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A348BC" w:rsidRPr="00066CB5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29A6D" w14:textId="77777777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BAF95A" w14:textId="77777777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5.3±1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FCBC8E" w14:textId="77777777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5.3±1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DA324E" w14:textId="1F503005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  <w:r w:rsidR="00A348BC" w:rsidRPr="00066CB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3C6A97" w:rsidRPr="00066CB5" w14:paraId="7E6CB624" w14:textId="77777777" w:rsidTr="003C6A97">
        <w:trPr>
          <w:gridAfter w:val="1"/>
          <w:wAfter w:w="20" w:type="dxa"/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6CABB9" w14:textId="77777777" w:rsidR="003C6A97" w:rsidRPr="00066CB5" w:rsidRDefault="003C6A97" w:rsidP="00BE4DD7">
            <w:pPr>
              <w:pStyle w:val="NormalWeb"/>
              <w:suppressLineNumbers/>
              <w:ind w:firstLineChars="100" w:firstLine="18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HOMA-IR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04CF0B" w14:textId="778E4649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082096" w:rsidRPr="00066CB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 xml:space="preserve"> (1.3, 3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87B622" w14:textId="35B119B3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1.9 (1.</w:t>
            </w:r>
            <w:r w:rsidR="00082096" w:rsidRPr="00066CB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, 2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6307B8" w14:textId="77777777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5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C2816" w14:textId="77777777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0AB2C7" w14:textId="2D12C277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2.9 (</w:t>
            </w:r>
            <w:r w:rsidR="00A348BC" w:rsidRPr="00066CB5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, 4.</w:t>
            </w:r>
            <w:r w:rsidR="00A348BC" w:rsidRPr="00066CB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794D84" w14:textId="71C1C959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A348BC" w:rsidRPr="00066CB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 xml:space="preserve"> (1.6, 3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9F96E5" w14:textId="5B7F1896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A348BC" w:rsidRPr="00066CB5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</w:tr>
      <w:tr w:rsidR="003C6A97" w:rsidRPr="00066CB5" w14:paraId="0D3211B5" w14:textId="77777777" w:rsidTr="003C6A97">
        <w:trPr>
          <w:gridAfter w:val="1"/>
          <w:wAfter w:w="20" w:type="dxa"/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9472F3" w14:textId="77777777" w:rsidR="003C6A97" w:rsidRPr="00066CB5" w:rsidRDefault="003C6A97" w:rsidP="00BE4DD7">
            <w:pPr>
              <w:pStyle w:val="NormalWeb"/>
              <w:suppressLineNumbers/>
              <w:ind w:firstLineChars="100" w:firstLine="181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ric acid (</w:t>
            </w:r>
            <w:proofErr w:type="spellStart"/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μmol</w:t>
            </w:r>
            <w:proofErr w:type="spellEnd"/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0A8F18" w14:textId="48E5AFB0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="003E42E7" w:rsidRPr="00066CB5">
              <w:rPr>
                <w:rFonts w:ascii="Times New Roman" w:hAnsi="Times New Roman" w:cs="Times New Roman"/>
                <w:sz w:val="18"/>
                <w:szCs w:val="18"/>
              </w:rPr>
              <w:t>1±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3E42E7" w:rsidRPr="00066CB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207C1D" w14:textId="6BE0E1D7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3E42E7" w:rsidRPr="00066CB5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±7</w:t>
            </w:r>
            <w:r w:rsidR="003E42E7" w:rsidRPr="00066C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4629B1" w14:textId="33C850C9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E42E7" w:rsidRPr="00066CB5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A5E3E" w14:textId="77777777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BE3C6D" w14:textId="6D1A6E41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="00A348BC" w:rsidRPr="00066CB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±1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20FB83" w14:textId="1E25C157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 w:rsidR="00A348BC" w:rsidRPr="00066CB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±12</w:t>
            </w:r>
            <w:r w:rsidR="00A348BC" w:rsidRPr="00066CB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5DA93A" w14:textId="0C942AD2" w:rsidR="003C6A97" w:rsidRPr="00066CB5" w:rsidRDefault="003C6A97" w:rsidP="00BE4DD7">
            <w:pPr>
              <w:pStyle w:val="NormalWeb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 w:rsidR="00A348BC" w:rsidRPr="00066CB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3C6A97" w:rsidRPr="00066CB5" w14:paraId="753888F3" w14:textId="77777777" w:rsidTr="003C6A97">
        <w:trPr>
          <w:gridAfter w:val="1"/>
          <w:wAfter w:w="20" w:type="dxa"/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FF1A7F" w14:textId="77777777" w:rsidR="003C6A97" w:rsidRPr="00066CB5" w:rsidRDefault="003C6A97" w:rsidP="00BE4DD7">
            <w:pPr>
              <w:widowControl/>
              <w:suppressLineNumbers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iver stiffness (kP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A83208" w14:textId="2142A360" w:rsidR="003C6A97" w:rsidRPr="00066CB5" w:rsidRDefault="003C6A97" w:rsidP="00BE4DD7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9 (4.9, 6.</w:t>
            </w:r>
            <w:r w:rsidR="00082096"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7</w:t>
            </w:r>
            <w:r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944A13" w14:textId="77777777" w:rsidR="003C6A97" w:rsidRPr="00066CB5" w:rsidRDefault="003C6A97" w:rsidP="00BE4DD7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</w:t>
            </w:r>
            <w:r w:rsidRPr="00066C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 (5.6, 6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EAADB0" w14:textId="3289EB64" w:rsidR="003C6A97" w:rsidRPr="00066CB5" w:rsidRDefault="003C6A97" w:rsidP="00BE4DD7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 w:rsidR="00A348BC"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643A2" w14:textId="77777777" w:rsidR="003C6A97" w:rsidRPr="00066CB5" w:rsidRDefault="003C6A97" w:rsidP="00BE4DD7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2D59B9" w14:textId="3049E131" w:rsidR="003C6A97" w:rsidRPr="00066CB5" w:rsidRDefault="00A348BC" w:rsidP="00BE4DD7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  <w:r w:rsidR="003C6A97" w:rsidRPr="00066CB5">
              <w:rPr>
                <w:rFonts w:ascii="Times New Roman" w:hAnsi="Times New Roman" w:cs="Times New Roman"/>
                <w:sz w:val="18"/>
                <w:szCs w:val="18"/>
              </w:rPr>
              <w:t xml:space="preserve"> (5.4, 7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D7C6B4" w14:textId="2FEC7947" w:rsidR="003C6A97" w:rsidRPr="00066CB5" w:rsidRDefault="003C6A97" w:rsidP="00BE4DD7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5.8 (5.3, 6.</w:t>
            </w:r>
            <w:r w:rsidR="00A348BC" w:rsidRPr="00066CB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EEBF95" w14:textId="09BA86CC" w:rsidR="003C6A97" w:rsidRPr="00066CB5" w:rsidRDefault="003C6A97" w:rsidP="00BE4DD7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 w:rsidR="00A348BC"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4</w:t>
            </w:r>
          </w:p>
        </w:tc>
      </w:tr>
      <w:tr w:rsidR="003C6A97" w:rsidRPr="00066CB5" w14:paraId="3398DAB2" w14:textId="77777777" w:rsidTr="003C6A97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EAB99B" w14:textId="77777777" w:rsidR="003C6A97" w:rsidRPr="00066CB5" w:rsidRDefault="003C6A97" w:rsidP="00BE4DD7">
            <w:pPr>
              <w:widowControl/>
              <w:suppressLineNumbers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Liver fat content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DF355F" w14:textId="77777777" w:rsidR="003C6A97" w:rsidRPr="00066CB5" w:rsidRDefault="003C6A97" w:rsidP="00BE4DD7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18.8 (13.3, 25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0F2A9F" w14:textId="3F9D398E" w:rsidR="003C6A97" w:rsidRPr="00066CB5" w:rsidRDefault="003C6A97" w:rsidP="00BE4DD7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082096" w:rsidRPr="00066CB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082096" w:rsidRPr="00066CB5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, 16.</w:t>
            </w:r>
            <w:r w:rsidR="00082096" w:rsidRPr="00066C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E2D694" w14:textId="77777777" w:rsidR="003C6A97" w:rsidRPr="00066CB5" w:rsidRDefault="003C6A97" w:rsidP="00BE4DD7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EA3D0" w14:textId="77777777" w:rsidR="003C6A97" w:rsidRPr="00066CB5" w:rsidRDefault="003C6A97" w:rsidP="00BE4DD7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EF374F" w14:textId="3C178294" w:rsidR="003C6A97" w:rsidRPr="00066CB5" w:rsidRDefault="003C6A97" w:rsidP="00BE4DD7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</w:t>
            </w:r>
            <w:r w:rsidR="00A348BC"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(10.</w:t>
            </w:r>
            <w:r w:rsidR="00A348BC"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, 2</w:t>
            </w:r>
            <w:r w:rsidR="00A348BC"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.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2995E3" w14:textId="55FE99C7" w:rsidR="003C6A97" w:rsidRPr="00066CB5" w:rsidRDefault="003C6A97" w:rsidP="00BE4DD7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</w:t>
            </w:r>
            <w:r w:rsidR="00A348BC"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2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(8.4, </w:t>
            </w:r>
            <w:r w:rsidR="00A348BC"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9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67E42F" w14:textId="00C45288" w:rsidR="003C6A97" w:rsidRPr="00066CB5" w:rsidRDefault="003C6A97" w:rsidP="00BE4DD7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A348BC" w:rsidRPr="00066CB5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0" w:type="dxa"/>
            <w:vAlign w:val="center"/>
          </w:tcPr>
          <w:p w14:paraId="7BA993D2" w14:textId="77777777" w:rsidR="003C6A97" w:rsidRPr="00066CB5" w:rsidRDefault="003C6A97" w:rsidP="00BE4DD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6A97" w:rsidRPr="00066CB5" w14:paraId="0CCCEC72" w14:textId="77777777" w:rsidTr="003C6A97">
        <w:trPr>
          <w:gridAfter w:val="1"/>
          <w:wAfter w:w="20" w:type="dxa"/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0ABECD" w14:textId="77777777" w:rsidR="003C6A97" w:rsidRPr="00066CB5" w:rsidRDefault="003C6A97" w:rsidP="00BE4DD7">
            <w:pPr>
              <w:widowControl/>
              <w:suppressLineNumbers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Body composi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4673AC" w14:textId="77777777" w:rsidR="003C6A97" w:rsidRPr="00066CB5" w:rsidRDefault="003C6A97" w:rsidP="00BE4DD7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D065F9" w14:textId="77777777" w:rsidR="003C6A97" w:rsidRPr="00066CB5" w:rsidRDefault="003C6A97" w:rsidP="00BE4DD7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E4EF28" w14:textId="77777777" w:rsidR="003C6A97" w:rsidRPr="00066CB5" w:rsidRDefault="003C6A97" w:rsidP="00BE4DD7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78203" w14:textId="77777777" w:rsidR="003C6A97" w:rsidRPr="00066CB5" w:rsidRDefault="003C6A97" w:rsidP="00BE4DD7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037492" w14:textId="77777777" w:rsidR="003C6A97" w:rsidRPr="00066CB5" w:rsidRDefault="003C6A97" w:rsidP="00BE4DD7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9BE9D1" w14:textId="77777777" w:rsidR="003C6A97" w:rsidRPr="00066CB5" w:rsidRDefault="003C6A97" w:rsidP="00BE4DD7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5DC9B" w14:textId="77777777" w:rsidR="003C6A97" w:rsidRPr="00066CB5" w:rsidRDefault="003C6A97" w:rsidP="00BE4DD7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3C6A97" w:rsidRPr="00066CB5" w14:paraId="63A0E632" w14:textId="77777777" w:rsidTr="003C6A97">
        <w:trPr>
          <w:gridAfter w:val="1"/>
          <w:wAfter w:w="20" w:type="dxa"/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97857E" w14:textId="77777777" w:rsidR="003C6A97" w:rsidRPr="00066CB5" w:rsidRDefault="003C6A97" w:rsidP="00BE4DD7">
            <w:pPr>
              <w:widowControl/>
              <w:suppressLineNumbers/>
              <w:spacing w:before="100" w:beforeAutospacing="1" w:after="100" w:afterAutospacing="1"/>
              <w:ind w:firstLineChars="100" w:firstLine="181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lastRenderedPageBreak/>
              <w:t>ASM (k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E8EF77" w14:textId="2A8C0D93" w:rsidR="003C6A97" w:rsidRPr="00066CB5" w:rsidRDefault="003C6A97" w:rsidP="00BE4DD7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.</w:t>
            </w:r>
            <w:r w:rsidR="003E42E7"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 w:rsidR="003E42E7"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378704" w14:textId="0C21A9E0" w:rsidR="003C6A97" w:rsidRPr="00066CB5" w:rsidRDefault="003C6A97" w:rsidP="00BE4DD7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.</w:t>
            </w:r>
            <w:r w:rsidR="003E42E7"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4.</w:t>
            </w:r>
            <w:r w:rsidR="003E42E7"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4375AC" w14:textId="16B9E88B" w:rsidR="003C6A97" w:rsidRPr="00066CB5" w:rsidRDefault="003C6A97" w:rsidP="00BE4DD7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7</w:t>
            </w:r>
            <w:r w:rsidR="003E42E7"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643CB" w14:textId="77777777" w:rsidR="003C6A97" w:rsidRPr="00066CB5" w:rsidRDefault="003C6A97" w:rsidP="00BE4DD7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638355" w14:textId="5419D571" w:rsidR="003C6A97" w:rsidRPr="00066CB5" w:rsidRDefault="003C6A97" w:rsidP="00BE4DD7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</w:t>
            </w:r>
            <w:r w:rsidR="00A348BC"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5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B243BF" w14:textId="0002F3CE" w:rsidR="003C6A97" w:rsidRPr="00066CB5" w:rsidRDefault="003C6A97" w:rsidP="00BE4DD7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</w:t>
            </w:r>
            <w:r w:rsidR="00A348BC"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5.</w:t>
            </w:r>
            <w:r w:rsidR="00A348BC"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DDD77F" w14:textId="15D6E5AF" w:rsidR="003C6A97" w:rsidRPr="00066CB5" w:rsidRDefault="003C6A97" w:rsidP="00BE4DD7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 w:rsidR="00A348BC"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9</w:t>
            </w:r>
          </w:p>
        </w:tc>
      </w:tr>
      <w:tr w:rsidR="003C6A97" w:rsidRPr="00066CB5" w14:paraId="19297A39" w14:textId="77777777" w:rsidTr="003C6A97">
        <w:trPr>
          <w:gridAfter w:val="1"/>
          <w:wAfter w:w="20" w:type="dxa"/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ABFBCF" w14:textId="77777777" w:rsidR="003C6A97" w:rsidRPr="00066CB5" w:rsidRDefault="003C6A97" w:rsidP="00BE4DD7">
            <w:pPr>
              <w:widowControl/>
              <w:suppressLineNumbers/>
              <w:spacing w:before="100" w:beforeAutospacing="1" w:after="100" w:afterAutospacing="1"/>
              <w:ind w:firstLineChars="100" w:firstLine="181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ASM/W 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E80067" w14:textId="50E4FAC1" w:rsidR="003C6A97" w:rsidRPr="00066CB5" w:rsidRDefault="003C6A97" w:rsidP="00BE4DD7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</w:t>
            </w:r>
            <w:r w:rsidR="003E42E7"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4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643ED7" w14:textId="49F667DB" w:rsidR="003C6A97" w:rsidRPr="00066CB5" w:rsidRDefault="003C6A97" w:rsidP="00BE4DD7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</w:t>
            </w:r>
            <w:r w:rsidR="003E42E7"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4.</w:t>
            </w:r>
            <w:r w:rsidR="003E42E7"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CBAC9F" w14:textId="3FF9C3DE" w:rsidR="003C6A97" w:rsidRPr="00066CB5" w:rsidRDefault="003C6A97" w:rsidP="00BE4DD7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 w:rsidR="003E42E7"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A4CE4" w14:textId="77777777" w:rsidR="003C6A97" w:rsidRPr="00066CB5" w:rsidRDefault="003C6A97" w:rsidP="00BE4DD7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54ADB5" w14:textId="77777777" w:rsidR="003C6A97" w:rsidRPr="00066CB5" w:rsidRDefault="003C6A97" w:rsidP="00BE4DD7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7±4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98BB4B" w14:textId="0C4FCC21" w:rsidR="003C6A97" w:rsidRPr="00066CB5" w:rsidRDefault="003C6A97" w:rsidP="00BE4DD7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±4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55EB1D" w14:textId="587093A9" w:rsidR="003C6A97" w:rsidRPr="00066CB5" w:rsidRDefault="003C6A97" w:rsidP="00BE4DD7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 w:rsidR="00A348BC"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9</w:t>
            </w:r>
          </w:p>
        </w:tc>
      </w:tr>
      <w:tr w:rsidR="003C6A97" w:rsidRPr="00066CB5" w14:paraId="048D81A7" w14:textId="77777777" w:rsidTr="003C6A97">
        <w:trPr>
          <w:gridAfter w:val="1"/>
          <w:wAfter w:w="20" w:type="dxa"/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42A982" w14:textId="77777777" w:rsidR="003C6A97" w:rsidRPr="00066CB5" w:rsidRDefault="003C6A97" w:rsidP="00BE4DD7">
            <w:pPr>
              <w:widowControl/>
              <w:suppressLineNumbers/>
              <w:spacing w:before="100" w:beforeAutospacing="1" w:after="100" w:afterAutospacing="1"/>
              <w:ind w:firstLineChars="100" w:firstLine="181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</w:rPr>
              <w:t>B</w:t>
            </w:r>
            <w:r w:rsidRPr="00066CB5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ody muscle mass (k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6DC10A" w14:textId="33969780" w:rsidR="003C6A97" w:rsidRPr="00066CB5" w:rsidRDefault="003C6A97" w:rsidP="00BE4DD7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.</w:t>
            </w:r>
            <w:r w:rsidR="003E42E7"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3.</w:t>
            </w:r>
            <w:r w:rsidR="003E42E7"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9343D3" w14:textId="32F9D14C" w:rsidR="003C6A97" w:rsidRPr="00066CB5" w:rsidRDefault="003C6A97" w:rsidP="00BE4DD7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</w:t>
            </w:r>
            <w:r w:rsidR="003E42E7"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3.</w:t>
            </w:r>
            <w:r w:rsidR="003E42E7"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9DA90E" w14:textId="0EEE176A" w:rsidR="003C6A97" w:rsidRPr="00066CB5" w:rsidRDefault="003C6A97" w:rsidP="00BE4DD7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 w:rsidR="003E42E7"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B48C9" w14:textId="77777777" w:rsidR="003C6A97" w:rsidRPr="00066CB5" w:rsidRDefault="003C6A97" w:rsidP="00BE4DD7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D44AE4" w14:textId="2BC08261" w:rsidR="003C6A97" w:rsidRPr="00066CB5" w:rsidRDefault="003C6A97" w:rsidP="00BE4DD7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.</w:t>
            </w:r>
            <w:r w:rsidR="00A348BC"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 w:rsidR="00A348BC"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4A010B" w14:textId="4B61AEFE" w:rsidR="003C6A97" w:rsidRPr="00066CB5" w:rsidRDefault="003C6A97" w:rsidP="00BE4DD7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</w:t>
            </w:r>
            <w:r w:rsidR="00A348BC"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.8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3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16D246" w14:textId="0C587EA3" w:rsidR="003C6A97" w:rsidRPr="00066CB5" w:rsidRDefault="003C6A97" w:rsidP="00BE4DD7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 w:rsidR="00A348BC"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8</w:t>
            </w:r>
          </w:p>
        </w:tc>
      </w:tr>
      <w:tr w:rsidR="003C6A97" w:rsidRPr="00066CB5" w14:paraId="216AFABF" w14:textId="77777777" w:rsidTr="003C6A97">
        <w:trPr>
          <w:gridAfter w:val="1"/>
          <w:wAfter w:w="20" w:type="dxa"/>
          <w:trHeight w:val="20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B39C50" w14:textId="77777777" w:rsidR="003C6A97" w:rsidRPr="00066CB5" w:rsidRDefault="003C6A97" w:rsidP="00BE4DD7">
            <w:pPr>
              <w:widowControl/>
              <w:suppressLineNumbers/>
              <w:spacing w:before="100" w:beforeAutospacing="1" w:after="100" w:afterAutospacing="1"/>
              <w:ind w:firstLineChars="100" w:firstLine="181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</w:rPr>
              <w:t>T</w:t>
            </w:r>
            <w:r w:rsidRPr="00066CB5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otal fat mass (kg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808F30" w14:textId="70E7E9E3" w:rsidR="003C6A97" w:rsidRPr="00066CB5" w:rsidRDefault="003C6A97" w:rsidP="00BE4DD7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5.4±3.</w:t>
            </w:r>
            <w:r w:rsidR="003E42E7"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021461" w14:textId="6979F272" w:rsidR="003C6A97" w:rsidRPr="00066CB5" w:rsidRDefault="003C6A97" w:rsidP="00BE4DD7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5.</w:t>
            </w:r>
            <w:r w:rsidR="003E42E7"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</w:t>
            </w: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3.</w:t>
            </w:r>
            <w:r w:rsidR="003E42E7"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D4B551" w14:textId="43215408" w:rsidR="003C6A97" w:rsidRPr="00066CB5" w:rsidRDefault="003E42E7" w:rsidP="003E42E7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99</w:t>
            </w:r>
          </w:p>
        </w:tc>
        <w:tc>
          <w:tcPr>
            <w:tcW w:w="1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03CA35D" w14:textId="77777777" w:rsidR="003C6A97" w:rsidRPr="00066CB5" w:rsidRDefault="003C6A97" w:rsidP="00BE4DD7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5416CE" w14:textId="77777777" w:rsidR="003C6A97" w:rsidRPr="00066CB5" w:rsidRDefault="003C6A97" w:rsidP="00BE4DD7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3.3±7.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FBA584" w14:textId="77777777" w:rsidR="003C6A97" w:rsidRPr="00066CB5" w:rsidRDefault="003C6A97" w:rsidP="00BE4DD7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5.4±11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099A23" w14:textId="4F7BB8ED" w:rsidR="003C6A97" w:rsidRPr="00066CB5" w:rsidRDefault="003C6A97" w:rsidP="00BE4DD7">
            <w:pPr>
              <w:widowControl/>
              <w:suppressLineNumbers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</w:t>
            </w:r>
            <w:r w:rsidR="00A348BC" w:rsidRPr="00066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</w:t>
            </w:r>
          </w:p>
        </w:tc>
      </w:tr>
    </w:tbl>
    <w:p w14:paraId="0D7852F8" w14:textId="77777777" w:rsidR="003C6A97" w:rsidRPr="00066CB5" w:rsidRDefault="003C6A97" w:rsidP="003C6A97">
      <w:pPr>
        <w:rPr>
          <w:rFonts w:ascii="Times New Roman" w:eastAsia="DengXian" w:hAnsi="Times New Roman"/>
          <w:b/>
          <w:bCs/>
          <w:color w:val="000000"/>
          <w:szCs w:val="21"/>
        </w:rPr>
      </w:pPr>
    </w:p>
    <w:p w14:paraId="7ADF28E3" w14:textId="77777777" w:rsidR="003C6A97" w:rsidRPr="00066CB5" w:rsidRDefault="003C6A97" w:rsidP="003C6A97">
      <w:pPr>
        <w:rPr>
          <w:rFonts w:ascii="Times New Roman" w:eastAsia="DengXian" w:hAnsi="Times New Roman"/>
          <w:b/>
          <w:bCs/>
          <w:color w:val="000000"/>
          <w:szCs w:val="21"/>
        </w:rPr>
      </w:pPr>
    </w:p>
    <w:p w14:paraId="05CE0240" w14:textId="77777777" w:rsidR="003C6A97" w:rsidRPr="00066CB5" w:rsidRDefault="003C6A97" w:rsidP="003C6A97">
      <w:pPr>
        <w:rPr>
          <w:rFonts w:ascii="Times New Roman" w:eastAsia="DengXian" w:hAnsi="Times New Roman"/>
          <w:b/>
          <w:bCs/>
          <w:color w:val="000000"/>
          <w:szCs w:val="21"/>
        </w:rPr>
      </w:pPr>
    </w:p>
    <w:p w14:paraId="66B636E3" w14:textId="77777777" w:rsidR="003C6A97" w:rsidRPr="00066CB5" w:rsidRDefault="003C6A97" w:rsidP="003C6A97">
      <w:pPr>
        <w:rPr>
          <w:rFonts w:ascii="Times New Roman" w:eastAsia="DengXian" w:hAnsi="Times New Roman"/>
          <w:b/>
          <w:bCs/>
          <w:color w:val="000000"/>
          <w:szCs w:val="21"/>
        </w:rPr>
      </w:pPr>
    </w:p>
    <w:p w14:paraId="67D9E564" w14:textId="77777777" w:rsidR="00AE3C6E" w:rsidRPr="00066CB5" w:rsidRDefault="00AE3C6E" w:rsidP="003C6A97">
      <w:pPr>
        <w:rPr>
          <w:rFonts w:ascii="Times New Roman" w:eastAsia="DengXian" w:hAnsi="Times New Roman"/>
          <w:b/>
          <w:bCs/>
          <w:color w:val="000000"/>
          <w:szCs w:val="21"/>
        </w:rPr>
      </w:pPr>
    </w:p>
    <w:p w14:paraId="615B2E4F" w14:textId="752FF408" w:rsidR="003C6A97" w:rsidRPr="00066CB5" w:rsidRDefault="003C6A97" w:rsidP="003C6A97">
      <w:pPr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Continuous variables are reported as mean ± standard deviation (SD) or median (</w:t>
      </w:r>
      <w:r w:rsidRPr="00066CB5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interquartile range</w:t>
      </w: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)</w:t>
      </w:r>
      <w:r w:rsidRPr="00066CB5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.</w:t>
      </w:r>
    </w:p>
    <w:p w14:paraId="020C8231" w14:textId="41BB5F3F" w:rsidR="003C6A97" w:rsidRPr="00066CB5" w:rsidRDefault="003C6A97" w:rsidP="003C6A97">
      <w:pPr>
        <w:widowControl/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BMI, </w:t>
      </w:r>
      <w:r w:rsidRPr="00066CB5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b</w:t>
      </w: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ody </w:t>
      </w:r>
      <w:r w:rsidRPr="00066CB5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m</w:t>
      </w: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ass </w:t>
      </w:r>
      <w:r w:rsidRPr="00066CB5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i</w:t>
      </w: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ndex;</w:t>
      </w:r>
      <w:r w:rsidRPr="00066CB5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 xml:space="preserve"> </w:t>
      </w:r>
      <w:r w:rsidR="00B5282A"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WC, Waist circumference</w:t>
      </w:r>
      <w:r w:rsidR="00724246"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; </w:t>
      </w:r>
      <w:r w:rsidR="00B5282A"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ALT, Alanine aminotransferase; AST, Aspartate aminotransferase, GGT, γ-glutamyl transpeptidase; ALP, </w:t>
      </w:r>
      <w:r w:rsidR="00B5282A" w:rsidRPr="00066CB5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a</w:t>
      </w:r>
      <w:r w:rsidR="00B5282A"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lkaline phosphatase; TC, total cholesterol; TG, triglyceride; </w:t>
      </w: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HDL-C, high-density lipoprotein cholesterol; LDL-C, low-density lipoprotein</w:t>
      </w:r>
      <w:r w:rsidRPr="00066CB5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 xml:space="preserve"> </w:t>
      </w: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cholesterol; </w:t>
      </w:r>
      <w:r w:rsidR="0027505C"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FSG, fasting serum glucose; </w:t>
      </w: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HOMA-IR</w:t>
      </w:r>
      <w:r w:rsidRPr="00066CB5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, h</w:t>
      </w: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omeostatic model assessment of insulin resistance</w:t>
      </w:r>
      <w:r w:rsidRPr="00066CB5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 xml:space="preserve">; </w:t>
      </w: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ASM, appendicular skeletal mass</w:t>
      </w:r>
      <w:r w:rsidRPr="00066CB5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; ASM/W, ASM/weight</w:t>
      </w: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.</w:t>
      </w:r>
    </w:p>
    <w:p w14:paraId="3911E0DB" w14:textId="34EB3E16" w:rsidR="003C6A97" w:rsidRPr="00066CB5" w:rsidRDefault="003C6A97">
      <w:pPr>
        <w:widowControl/>
        <w:jc w:val="left"/>
        <w:rPr>
          <w:rFonts w:ascii="Times New Roman" w:eastAsia="DengXian" w:hAnsi="Times New Roman"/>
          <w:b/>
          <w:bCs/>
          <w:color w:val="000000"/>
          <w:szCs w:val="21"/>
        </w:rPr>
      </w:pPr>
    </w:p>
    <w:p w14:paraId="0B1E71DA" w14:textId="60015185" w:rsidR="003C6A97" w:rsidRPr="00066CB5" w:rsidRDefault="003C6A97" w:rsidP="003C6A97">
      <w:pPr>
        <w:rPr>
          <w:rFonts w:ascii="Times New Roman" w:eastAsia="DengXian" w:hAnsi="Times New Roman"/>
          <w:b/>
          <w:bCs/>
          <w:color w:val="000000"/>
          <w:szCs w:val="21"/>
        </w:rPr>
      </w:pPr>
    </w:p>
    <w:p w14:paraId="2DA13921" w14:textId="77777777" w:rsidR="003C6A97" w:rsidRPr="00066CB5" w:rsidRDefault="003C6A97">
      <w:pPr>
        <w:widowControl/>
        <w:jc w:val="left"/>
        <w:rPr>
          <w:rFonts w:ascii="Times New Roman" w:eastAsia="DengXian" w:hAnsi="Times New Roman"/>
          <w:b/>
          <w:bCs/>
          <w:color w:val="000000"/>
          <w:szCs w:val="21"/>
        </w:rPr>
      </w:pPr>
      <w:r w:rsidRPr="00066CB5">
        <w:rPr>
          <w:rFonts w:ascii="Times New Roman" w:eastAsia="DengXian" w:hAnsi="Times New Roman"/>
          <w:b/>
          <w:bCs/>
          <w:color w:val="000000"/>
          <w:szCs w:val="21"/>
        </w:rPr>
        <w:br w:type="page"/>
      </w:r>
    </w:p>
    <w:p w14:paraId="51EEEE8E" w14:textId="26129FE0" w:rsidR="00201E5B" w:rsidRPr="00066CB5" w:rsidRDefault="007C04B3" w:rsidP="00201E5B">
      <w:pPr>
        <w:widowControl/>
        <w:jc w:val="left"/>
        <w:rPr>
          <w:sz w:val="18"/>
          <w:szCs w:val="18"/>
        </w:rPr>
      </w:pPr>
      <w:r w:rsidRPr="00066CB5">
        <w:rPr>
          <w:rFonts w:ascii="Times New Roman" w:eastAsia="DengXian" w:hAnsi="Times New Roman" w:cs="Times New Roman"/>
          <w:b/>
          <w:bCs/>
          <w:color w:val="000000" w:themeColor="dark1"/>
          <w:sz w:val="18"/>
          <w:szCs w:val="18"/>
        </w:rPr>
        <w:lastRenderedPageBreak/>
        <w:t xml:space="preserve">Supplementary table </w:t>
      </w:r>
      <w:r w:rsidR="00724246" w:rsidRPr="00066CB5">
        <w:rPr>
          <w:rFonts w:ascii="Times New Roman" w:eastAsia="DengXian" w:hAnsi="Times New Roman" w:cs="Times New Roman"/>
          <w:b/>
          <w:bCs/>
          <w:color w:val="000000" w:themeColor="dark1"/>
          <w:sz w:val="18"/>
          <w:szCs w:val="18"/>
        </w:rPr>
        <w:t>7</w:t>
      </w:r>
      <w:r w:rsidRPr="00066CB5">
        <w:rPr>
          <w:rFonts w:ascii="Times New Roman" w:eastAsia="DengXian" w:hAnsi="Times New Roman" w:cs="Times New Roman"/>
          <w:b/>
          <w:bCs/>
          <w:color w:val="000000" w:themeColor="dark1"/>
          <w:sz w:val="18"/>
          <w:szCs w:val="18"/>
        </w:rPr>
        <w:t>.</w:t>
      </w:r>
      <w:r w:rsidR="00201E5B" w:rsidRPr="00066CB5">
        <w:rPr>
          <w:rFonts w:ascii="Times New Roman" w:eastAsia="DengXian" w:hAnsi="Times New Roman" w:cs="Times New Roman"/>
          <w:b/>
          <w:bCs/>
          <w:color w:val="000000" w:themeColor="dark1"/>
          <w:sz w:val="18"/>
          <w:szCs w:val="18"/>
        </w:rPr>
        <w:t xml:space="preserve"> </w:t>
      </w:r>
      <w:r w:rsidR="00201E5B" w:rsidRPr="00066CB5">
        <w:rPr>
          <w:rFonts w:ascii="Times New Roman" w:eastAsia="DengXian" w:hAnsi="Times New Roman"/>
          <w:b/>
          <w:bCs/>
          <w:color w:val="000000"/>
          <w:sz w:val="18"/>
          <w:szCs w:val="18"/>
        </w:rPr>
        <w:t>Factors associated with improvement of liver fat content* in univariate and multivariate logistic regression analysis in subjects classified by BMI</w:t>
      </w:r>
      <w:r w:rsidR="00E22EAA" w:rsidRPr="00066CB5">
        <w:rPr>
          <w:rFonts w:ascii="Times New Roman" w:eastAsia="DengXian" w:hAnsi="Times New Roman"/>
          <w:b/>
          <w:bCs/>
          <w:color w:val="000000"/>
          <w:sz w:val="18"/>
          <w:szCs w:val="18"/>
        </w:rPr>
        <w:t xml:space="preserve"> </w:t>
      </w:r>
      <w:r w:rsidR="00E22EAA" w:rsidRPr="00066CB5">
        <w:rPr>
          <w:rFonts w:ascii="Times New Roman" w:hAnsi="Times New Roman" w:cs="Times New Roman"/>
          <w:b/>
          <w:bCs/>
          <w:sz w:val="18"/>
          <w:szCs w:val="18"/>
        </w:rPr>
        <w:t>&lt;25kg/</w:t>
      </w:r>
      <w:r w:rsidR="00E22EAA" w:rsidRPr="00066CB5">
        <w:rPr>
          <w:rFonts w:ascii="Times New Roman" w:hAnsi="Times New Roman" w:cs="Times New Roman" w:hint="eastAsia"/>
          <w:b/>
          <w:bCs/>
          <w:sz w:val="18"/>
          <w:szCs w:val="18"/>
        </w:rPr>
        <w:t>m</w:t>
      </w:r>
      <w:r w:rsidR="00E22EAA" w:rsidRPr="00066CB5">
        <w:rPr>
          <w:rFonts w:ascii="Times New Roman" w:hAnsi="Times New Roman" w:cs="Times New Roman"/>
          <w:b/>
          <w:bCs/>
          <w:sz w:val="18"/>
          <w:szCs w:val="18"/>
          <w:vertAlign w:val="superscript"/>
        </w:rPr>
        <w:t xml:space="preserve">2 </w:t>
      </w:r>
      <w:r w:rsidR="00E22EAA" w:rsidRPr="00066CB5">
        <w:rPr>
          <w:rFonts w:ascii="Times New Roman" w:hAnsi="Times New Roman" w:cs="Times New Roman" w:hint="eastAsia"/>
          <w:b/>
          <w:bCs/>
          <w:sz w:val="18"/>
          <w:szCs w:val="18"/>
        </w:rPr>
        <w:t>and</w:t>
      </w:r>
      <w:r w:rsidR="00E22EAA" w:rsidRPr="00066CB5">
        <w:rPr>
          <w:rFonts w:ascii="Times New Roman" w:hAnsi="Times New Roman" w:cs="Times New Roman"/>
          <w:b/>
          <w:bCs/>
          <w:sz w:val="18"/>
          <w:szCs w:val="18"/>
        </w:rPr>
        <w:t xml:space="preserve"> BMI≥25kg/</w:t>
      </w:r>
      <w:r w:rsidR="00E22EAA" w:rsidRPr="00066CB5">
        <w:rPr>
          <w:rFonts w:ascii="Times New Roman" w:hAnsi="Times New Roman" w:cs="Times New Roman" w:hint="eastAsia"/>
          <w:b/>
          <w:bCs/>
          <w:sz w:val="18"/>
          <w:szCs w:val="18"/>
        </w:rPr>
        <w:t>m</w:t>
      </w:r>
      <w:r w:rsidR="00E22EAA" w:rsidRPr="00066CB5">
        <w:rPr>
          <w:rFonts w:ascii="Times New Roman" w:hAnsi="Times New Roman" w:cs="Times New Roman"/>
          <w:b/>
          <w:bCs/>
          <w:sz w:val="18"/>
          <w:szCs w:val="18"/>
          <w:vertAlign w:val="superscript"/>
        </w:rPr>
        <w:t>2</w:t>
      </w:r>
      <w:r w:rsidR="00201E5B" w:rsidRPr="00066CB5">
        <w:rPr>
          <w:rFonts w:ascii="Times New Roman" w:eastAsia="DengXian" w:hAnsi="Times New Roman"/>
          <w:b/>
          <w:bCs/>
          <w:color w:val="000000"/>
          <w:sz w:val="18"/>
          <w:szCs w:val="18"/>
        </w:rPr>
        <w:t>.</w:t>
      </w:r>
    </w:p>
    <w:p w14:paraId="14CA2E6C" w14:textId="06A621C4" w:rsidR="000E4EC5" w:rsidRPr="00066CB5" w:rsidRDefault="000E4EC5" w:rsidP="00973B10">
      <w:pPr>
        <w:widowControl/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</w:p>
    <w:tbl>
      <w:tblPr>
        <w:tblStyle w:val="TableGrid"/>
        <w:tblpPr w:leftFromText="180" w:rightFromText="180" w:vertAnchor="text" w:horzAnchor="margin" w:tblpXSpec="center" w:tblpY="65"/>
        <w:tblW w:w="99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3"/>
        <w:gridCol w:w="2268"/>
        <w:gridCol w:w="850"/>
        <w:gridCol w:w="284"/>
        <w:gridCol w:w="1701"/>
        <w:gridCol w:w="1418"/>
      </w:tblGrid>
      <w:tr w:rsidR="007C04B3" w:rsidRPr="00066CB5" w14:paraId="70F2BA63" w14:textId="77777777" w:rsidTr="000B1AEA">
        <w:trPr>
          <w:trHeight w:hRule="exact" w:val="317"/>
        </w:trPr>
        <w:tc>
          <w:tcPr>
            <w:tcW w:w="3403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141AEF" w14:textId="77777777" w:rsidR="007C04B3" w:rsidRPr="00066CB5" w:rsidRDefault="007C04B3" w:rsidP="007C04B3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13" w:name="OLE_LINK9"/>
            <w:r w:rsidRPr="00066CB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F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tors</w:t>
            </w:r>
          </w:p>
        </w:tc>
        <w:tc>
          <w:tcPr>
            <w:tcW w:w="3118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8BBFD20" w14:textId="19FB01F5" w:rsidR="007C04B3" w:rsidRPr="00066CB5" w:rsidRDefault="007C04B3" w:rsidP="007C04B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BMI </w:t>
            </w:r>
            <w:r w:rsidR="00060AFA"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5kg/</w:t>
            </w:r>
            <w:r w:rsidRPr="00066CB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4E07731" w14:textId="3493A290" w:rsidR="007C04B3" w:rsidRPr="00066CB5" w:rsidRDefault="007C04B3" w:rsidP="007C04B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119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0BE55EA" w14:textId="45C5152F" w:rsidR="007C04B3" w:rsidRPr="00066CB5" w:rsidRDefault="007C04B3" w:rsidP="007C04B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MI</w:t>
            </w:r>
            <w:r w:rsidR="00060AFA"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≥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5kg/</w:t>
            </w:r>
            <w:r w:rsidRPr="00066CB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</w:tr>
      <w:tr w:rsidR="007C04B3" w:rsidRPr="00066CB5" w14:paraId="4DA433D1" w14:textId="77777777" w:rsidTr="000B1AEA">
        <w:trPr>
          <w:trHeight w:hRule="exact" w:val="284"/>
        </w:trPr>
        <w:tc>
          <w:tcPr>
            <w:tcW w:w="340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E553A3" w14:textId="77777777" w:rsidR="007C04B3" w:rsidRPr="00066CB5" w:rsidRDefault="007C04B3" w:rsidP="007C04B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118" w:type="dxa"/>
            <w:gridSpan w:val="2"/>
            <w:shd w:val="clear" w:color="auto" w:fill="auto"/>
            <w:vAlign w:val="center"/>
          </w:tcPr>
          <w:p w14:paraId="3AC66ECE" w14:textId="77777777" w:rsidR="007C04B3" w:rsidRPr="00066CB5" w:rsidRDefault="007C04B3" w:rsidP="007C04B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ivariate</w:t>
            </w:r>
          </w:p>
        </w:tc>
        <w:tc>
          <w:tcPr>
            <w:tcW w:w="3403" w:type="dxa"/>
            <w:gridSpan w:val="3"/>
            <w:tcBorders>
              <w:top w:val="single" w:sz="12" w:space="0" w:color="auto"/>
            </w:tcBorders>
            <w:shd w:val="clear" w:color="auto" w:fill="auto"/>
          </w:tcPr>
          <w:p w14:paraId="2C136EC6" w14:textId="77777777" w:rsidR="007C04B3" w:rsidRPr="00066CB5" w:rsidRDefault="007C04B3" w:rsidP="007C04B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ivariate</w:t>
            </w:r>
          </w:p>
        </w:tc>
      </w:tr>
      <w:tr w:rsidR="007C04B3" w:rsidRPr="00066CB5" w14:paraId="41FFC294" w14:textId="77777777" w:rsidTr="000B1AEA">
        <w:trPr>
          <w:trHeight w:hRule="exact" w:val="284"/>
        </w:trPr>
        <w:tc>
          <w:tcPr>
            <w:tcW w:w="340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64BD08" w14:textId="77777777" w:rsidR="007C04B3" w:rsidRPr="00066CB5" w:rsidRDefault="007C04B3" w:rsidP="007C04B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6B4B49F" w14:textId="77777777" w:rsidR="007C04B3" w:rsidRPr="00066CB5" w:rsidRDefault="007C04B3" w:rsidP="007C04B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D821400" w14:textId="77777777" w:rsidR="007C04B3" w:rsidRPr="00066CB5" w:rsidRDefault="007C04B3" w:rsidP="007C04B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985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AEFEA19" w14:textId="77777777" w:rsidR="007C04B3" w:rsidRPr="00066CB5" w:rsidRDefault="007C04B3" w:rsidP="007C04B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0F48F3B" w14:textId="77777777" w:rsidR="007C04B3" w:rsidRPr="00066CB5" w:rsidRDefault="007C04B3" w:rsidP="007C04B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7C04B3" w:rsidRPr="00066CB5" w14:paraId="53452519" w14:textId="77777777" w:rsidTr="000B1AEA">
        <w:trPr>
          <w:trHeight w:hRule="exact" w:val="284"/>
        </w:trPr>
        <w:tc>
          <w:tcPr>
            <w:tcW w:w="340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BD87FCF" w14:textId="77777777" w:rsidR="007C04B3" w:rsidRPr="00066CB5" w:rsidRDefault="007C04B3" w:rsidP="007C04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, years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BABEC16" w14:textId="77777777" w:rsidR="007C04B3" w:rsidRPr="00066CB5" w:rsidRDefault="007C04B3" w:rsidP="007C04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02(0.99-1.05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D8CD132" w14:textId="77777777" w:rsidR="007C04B3" w:rsidRPr="00066CB5" w:rsidRDefault="007C04B3" w:rsidP="007C04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20</w:t>
            </w:r>
          </w:p>
        </w:tc>
        <w:tc>
          <w:tcPr>
            <w:tcW w:w="1985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CBD7FD1" w14:textId="77777777" w:rsidR="007C04B3" w:rsidRPr="00066CB5" w:rsidRDefault="007C04B3" w:rsidP="007C04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1.00(0.98-1.03)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CDD7C8D" w14:textId="77777777" w:rsidR="007C04B3" w:rsidRPr="00066CB5" w:rsidRDefault="007C04B3" w:rsidP="007C04B3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70</w:t>
            </w:r>
          </w:p>
        </w:tc>
      </w:tr>
      <w:tr w:rsidR="007C04B3" w:rsidRPr="00066CB5" w14:paraId="41F2827C" w14:textId="77777777" w:rsidTr="000B1AEA">
        <w:trPr>
          <w:trHeight w:hRule="exact" w:val="284"/>
        </w:trPr>
        <w:tc>
          <w:tcPr>
            <w:tcW w:w="3403" w:type="dxa"/>
            <w:shd w:val="clear" w:color="auto" w:fill="auto"/>
            <w:vAlign w:val="center"/>
          </w:tcPr>
          <w:p w14:paraId="1EAD1F94" w14:textId="77777777" w:rsidR="007C04B3" w:rsidRPr="00066CB5" w:rsidRDefault="007C04B3" w:rsidP="007C04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2A12F07" w14:textId="77777777" w:rsidR="007C04B3" w:rsidRPr="00066CB5" w:rsidRDefault="007C04B3" w:rsidP="007C04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1.41(0.58-3</w:t>
            </w: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.4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C961D93" w14:textId="77777777" w:rsidR="007C04B3" w:rsidRPr="00066CB5" w:rsidRDefault="007C04B3" w:rsidP="007C04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45</w:t>
            </w:r>
          </w:p>
        </w:tc>
        <w:tc>
          <w:tcPr>
            <w:tcW w:w="1985" w:type="dxa"/>
            <w:gridSpan w:val="2"/>
            <w:shd w:val="clear" w:color="auto" w:fill="auto"/>
            <w:vAlign w:val="center"/>
          </w:tcPr>
          <w:p w14:paraId="193DD03C" w14:textId="77777777" w:rsidR="007C04B3" w:rsidRPr="00066CB5" w:rsidRDefault="007C04B3" w:rsidP="007C04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1.34(0.65-2.7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36A4D55" w14:textId="77777777" w:rsidR="007C04B3" w:rsidRPr="00066CB5" w:rsidRDefault="007C04B3" w:rsidP="007C04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43</w:t>
            </w:r>
          </w:p>
        </w:tc>
      </w:tr>
      <w:tr w:rsidR="007C04B3" w:rsidRPr="00066CB5" w14:paraId="4FE52C9B" w14:textId="77777777" w:rsidTr="000B1AEA">
        <w:trPr>
          <w:trHeight w:hRule="exact" w:val="284"/>
        </w:trPr>
        <w:tc>
          <w:tcPr>
            <w:tcW w:w="3403" w:type="dxa"/>
            <w:shd w:val="clear" w:color="auto" w:fill="auto"/>
            <w:vAlign w:val="center"/>
          </w:tcPr>
          <w:p w14:paraId="0F849F26" w14:textId="77777777" w:rsidR="007C04B3" w:rsidRPr="00066CB5" w:rsidRDefault="007C04B3" w:rsidP="007C04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H</w:t>
            </w:r>
            <w:r w:rsidRPr="00066CB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pertens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DDA2EF2" w14:textId="77777777" w:rsidR="007C04B3" w:rsidRPr="00066CB5" w:rsidRDefault="007C04B3" w:rsidP="007C04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2.04(0.81-5.1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647F851" w14:textId="77777777" w:rsidR="007C04B3" w:rsidRPr="00066CB5" w:rsidRDefault="007C04B3" w:rsidP="007C04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13</w:t>
            </w:r>
          </w:p>
        </w:tc>
        <w:tc>
          <w:tcPr>
            <w:tcW w:w="1985" w:type="dxa"/>
            <w:gridSpan w:val="2"/>
            <w:shd w:val="clear" w:color="auto" w:fill="auto"/>
            <w:vAlign w:val="center"/>
          </w:tcPr>
          <w:p w14:paraId="3ED5735C" w14:textId="77777777" w:rsidR="007C04B3" w:rsidRPr="00066CB5" w:rsidRDefault="007C04B3" w:rsidP="007C04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74(0.39-1.41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DB77248" w14:textId="77777777" w:rsidR="007C04B3" w:rsidRPr="00066CB5" w:rsidRDefault="007C04B3" w:rsidP="007C04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36</w:t>
            </w:r>
          </w:p>
        </w:tc>
      </w:tr>
      <w:tr w:rsidR="007C04B3" w:rsidRPr="00066CB5" w14:paraId="224F4D1E" w14:textId="77777777" w:rsidTr="000B1AEA">
        <w:trPr>
          <w:trHeight w:hRule="exact" w:val="284"/>
        </w:trPr>
        <w:tc>
          <w:tcPr>
            <w:tcW w:w="3403" w:type="dxa"/>
            <w:shd w:val="clear" w:color="auto" w:fill="auto"/>
            <w:vAlign w:val="center"/>
          </w:tcPr>
          <w:p w14:paraId="25ED08E2" w14:textId="77777777" w:rsidR="007C04B3" w:rsidRPr="00066CB5" w:rsidRDefault="007C04B3" w:rsidP="007C04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D</w:t>
            </w:r>
            <w:r w:rsidRPr="00066CB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abete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17A8006" w14:textId="77777777" w:rsidR="007C04B3" w:rsidRPr="00066CB5" w:rsidRDefault="007C04B3" w:rsidP="007C04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2.26(0.41-12.3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38E2951" w14:textId="77777777" w:rsidR="007C04B3" w:rsidRPr="00066CB5" w:rsidRDefault="007C04B3" w:rsidP="007C04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35</w:t>
            </w:r>
          </w:p>
        </w:tc>
        <w:tc>
          <w:tcPr>
            <w:tcW w:w="1985" w:type="dxa"/>
            <w:gridSpan w:val="2"/>
            <w:shd w:val="clear" w:color="auto" w:fill="auto"/>
            <w:vAlign w:val="center"/>
          </w:tcPr>
          <w:p w14:paraId="42C47642" w14:textId="77777777" w:rsidR="007C04B3" w:rsidRPr="00066CB5" w:rsidRDefault="007C04B3" w:rsidP="007C04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26(0.57-2.78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5F9ACFA" w14:textId="77777777" w:rsidR="007C04B3" w:rsidRPr="00066CB5" w:rsidRDefault="007C04B3" w:rsidP="007C04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57</w:t>
            </w:r>
          </w:p>
        </w:tc>
      </w:tr>
      <w:tr w:rsidR="007C04B3" w:rsidRPr="00066CB5" w14:paraId="4C1103AA" w14:textId="77777777" w:rsidTr="000B1AEA">
        <w:trPr>
          <w:trHeight w:hRule="exact" w:val="284"/>
        </w:trPr>
        <w:tc>
          <w:tcPr>
            <w:tcW w:w="3403" w:type="dxa"/>
            <w:shd w:val="clear" w:color="auto" w:fill="auto"/>
            <w:vAlign w:val="center"/>
          </w:tcPr>
          <w:p w14:paraId="574E42D3" w14:textId="77777777" w:rsidR="007C04B3" w:rsidRPr="00066CB5" w:rsidRDefault="007C04B3" w:rsidP="007C04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k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0668B11" w14:textId="77777777" w:rsidR="007C04B3" w:rsidRPr="00066CB5" w:rsidRDefault="007C04B3" w:rsidP="007C04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1.30(0.34-5.0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8F1F307" w14:textId="77777777" w:rsidR="007C04B3" w:rsidRPr="00066CB5" w:rsidRDefault="007C04B3" w:rsidP="007C04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71</w:t>
            </w:r>
          </w:p>
        </w:tc>
        <w:tc>
          <w:tcPr>
            <w:tcW w:w="1985" w:type="dxa"/>
            <w:gridSpan w:val="2"/>
            <w:shd w:val="clear" w:color="auto" w:fill="auto"/>
            <w:vAlign w:val="center"/>
          </w:tcPr>
          <w:p w14:paraId="55693E60" w14:textId="77777777" w:rsidR="007C04B3" w:rsidRPr="00066CB5" w:rsidRDefault="007C04B3" w:rsidP="007C04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92(0.35-2.4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18AD55F" w14:textId="77777777" w:rsidR="007C04B3" w:rsidRPr="00066CB5" w:rsidRDefault="007C04B3" w:rsidP="007C04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86</w:t>
            </w:r>
          </w:p>
        </w:tc>
      </w:tr>
      <w:tr w:rsidR="007C04B3" w:rsidRPr="00066CB5" w14:paraId="11E15EB7" w14:textId="77777777" w:rsidTr="000B1AEA">
        <w:trPr>
          <w:trHeight w:hRule="exact" w:val="284"/>
        </w:trPr>
        <w:tc>
          <w:tcPr>
            <w:tcW w:w="3403" w:type="dxa"/>
            <w:shd w:val="clear" w:color="auto" w:fill="auto"/>
            <w:vAlign w:val="center"/>
          </w:tcPr>
          <w:p w14:paraId="43C661FB" w14:textId="77777777" w:rsidR="007C04B3" w:rsidRPr="00066CB5" w:rsidRDefault="007C04B3" w:rsidP="007C04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cohol consumpt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CA9B021" w14:textId="77777777" w:rsidR="007C04B3" w:rsidRPr="00066CB5" w:rsidRDefault="007C04B3" w:rsidP="007C04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90(0.21-3.8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4D6A295" w14:textId="77777777" w:rsidR="007C04B3" w:rsidRPr="00066CB5" w:rsidRDefault="007C04B3" w:rsidP="007C04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88</w:t>
            </w:r>
          </w:p>
        </w:tc>
        <w:tc>
          <w:tcPr>
            <w:tcW w:w="1985" w:type="dxa"/>
            <w:gridSpan w:val="2"/>
            <w:shd w:val="clear" w:color="auto" w:fill="auto"/>
            <w:vAlign w:val="center"/>
          </w:tcPr>
          <w:p w14:paraId="1962F269" w14:textId="77777777" w:rsidR="007C04B3" w:rsidRPr="00066CB5" w:rsidRDefault="007C04B3" w:rsidP="007C04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52(0.18-1.4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3FA6F6E" w14:textId="77777777" w:rsidR="007C04B3" w:rsidRPr="00066CB5" w:rsidRDefault="007C04B3" w:rsidP="007C04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21</w:t>
            </w:r>
          </w:p>
        </w:tc>
      </w:tr>
      <w:tr w:rsidR="007C04B3" w:rsidRPr="00066CB5" w14:paraId="7B6C35CF" w14:textId="77777777" w:rsidTr="000B1AEA">
        <w:trPr>
          <w:trHeight w:hRule="exact" w:val="284"/>
        </w:trPr>
        <w:tc>
          <w:tcPr>
            <w:tcW w:w="3403" w:type="dxa"/>
            <w:shd w:val="clear" w:color="auto" w:fill="auto"/>
            <w:vAlign w:val="center"/>
          </w:tcPr>
          <w:p w14:paraId="0DFB42E3" w14:textId="77777777" w:rsidR="007C04B3" w:rsidRPr="00066CB5" w:rsidRDefault="007C04B3" w:rsidP="007C04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Weight (kg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B41BEFA" w14:textId="77777777" w:rsidR="007C04B3" w:rsidRPr="00066CB5" w:rsidRDefault="007C04B3" w:rsidP="007C04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98(0.92-1.0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44865B9" w14:textId="77777777" w:rsidR="007C04B3" w:rsidRPr="00066CB5" w:rsidRDefault="007C04B3" w:rsidP="007C04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55</w:t>
            </w:r>
          </w:p>
        </w:tc>
        <w:tc>
          <w:tcPr>
            <w:tcW w:w="1985" w:type="dxa"/>
            <w:gridSpan w:val="2"/>
            <w:shd w:val="clear" w:color="auto" w:fill="auto"/>
            <w:vAlign w:val="center"/>
          </w:tcPr>
          <w:p w14:paraId="7F80EDA7" w14:textId="77777777" w:rsidR="007C04B3" w:rsidRPr="00066CB5" w:rsidRDefault="007C04B3" w:rsidP="007C04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98(0.95-1.00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02A26D8" w14:textId="77777777" w:rsidR="007C04B3" w:rsidRPr="00066CB5" w:rsidRDefault="007C04B3" w:rsidP="007C04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09</w:t>
            </w:r>
          </w:p>
        </w:tc>
      </w:tr>
      <w:tr w:rsidR="007C04B3" w:rsidRPr="00066CB5" w14:paraId="06BBC79A" w14:textId="77777777" w:rsidTr="000B1AEA">
        <w:trPr>
          <w:trHeight w:hRule="exact" w:val="284"/>
        </w:trPr>
        <w:tc>
          <w:tcPr>
            <w:tcW w:w="3403" w:type="dxa"/>
            <w:shd w:val="clear" w:color="auto" w:fill="auto"/>
            <w:vAlign w:val="center"/>
          </w:tcPr>
          <w:p w14:paraId="01594A14" w14:textId="77777777" w:rsidR="007C04B3" w:rsidRPr="00066CB5" w:rsidRDefault="007C04B3" w:rsidP="007C04B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MI, kg/m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97B88C0" w14:textId="77777777" w:rsidR="007C04B3" w:rsidRPr="00066CB5" w:rsidRDefault="007C04B3" w:rsidP="007C04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95(0.69-1.3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33A2363" w14:textId="77777777" w:rsidR="007C04B3" w:rsidRPr="00066CB5" w:rsidRDefault="007C04B3" w:rsidP="007C04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90</w:t>
            </w:r>
          </w:p>
        </w:tc>
        <w:tc>
          <w:tcPr>
            <w:tcW w:w="1985" w:type="dxa"/>
            <w:gridSpan w:val="2"/>
            <w:shd w:val="clear" w:color="auto" w:fill="auto"/>
            <w:vAlign w:val="center"/>
          </w:tcPr>
          <w:p w14:paraId="71659DC9" w14:textId="77777777" w:rsidR="007C04B3" w:rsidRPr="00066CB5" w:rsidRDefault="007C04B3" w:rsidP="007C04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94(0.86-1.0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26322AD" w14:textId="77777777" w:rsidR="007C04B3" w:rsidRPr="00066CB5" w:rsidRDefault="007C04B3" w:rsidP="007C04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20</w:t>
            </w:r>
          </w:p>
        </w:tc>
      </w:tr>
      <w:tr w:rsidR="007C04B3" w:rsidRPr="00066CB5" w14:paraId="7A59A83D" w14:textId="77777777" w:rsidTr="000B1AEA">
        <w:trPr>
          <w:trHeight w:hRule="exact" w:val="284"/>
        </w:trPr>
        <w:tc>
          <w:tcPr>
            <w:tcW w:w="3403" w:type="dxa"/>
            <w:shd w:val="clear" w:color="auto" w:fill="auto"/>
            <w:vAlign w:val="center"/>
          </w:tcPr>
          <w:p w14:paraId="6CE52321" w14:textId="77777777" w:rsidR="007C04B3" w:rsidRPr="00066CB5" w:rsidRDefault="007C04B3" w:rsidP="007C04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C, cm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D818E11" w14:textId="77777777" w:rsidR="007C04B3" w:rsidRPr="00066CB5" w:rsidRDefault="007C04B3" w:rsidP="007C04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93(</w:t>
            </w: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85-1.0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E33FD5D" w14:textId="77777777" w:rsidR="007C04B3" w:rsidRPr="00066CB5" w:rsidRDefault="007C04B3" w:rsidP="007C04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09</w:t>
            </w:r>
          </w:p>
        </w:tc>
        <w:tc>
          <w:tcPr>
            <w:tcW w:w="1985" w:type="dxa"/>
            <w:gridSpan w:val="2"/>
            <w:shd w:val="clear" w:color="auto" w:fill="auto"/>
            <w:vAlign w:val="center"/>
          </w:tcPr>
          <w:p w14:paraId="6CBDEB53" w14:textId="77777777" w:rsidR="007C04B3" w:rsidRPr="00066CB5" w:rsidRDefault="007C04B3" w:rsidP="007C04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95(0.92-0.99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CF9CE9B" w14:textId="77777777" w:rsidR="007C04B3" w:rsidRPr="00066CB5" w:rsidRDefault="007C04B3" w:rsidP="007C04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022</w:t>
            </w:r>
          </w:p>
        </w:tc>
      </w:tr>
      <w:tr w:rsidR="007C04B3" w:rsidRPr="00066CB5" w14:paraId="4E0D4AB7" w14:textId="77777777" w:rsidTr="000B1AEA">
        <w:trPr>
          <w:trHeight w:hRule="exact" w:val="284"/>
        </w:trPr>
        <w:tc>
          <w:tcPr>
            <w:tcW w:w="3403" w:type="dxa"/>
            <w:shd w:val="clear" w:color="auto" w:fill="auto"/>
            <w:vAlign w:val="center"/>
          </w:tcPr>
          <w:p w14:paraId="5C981B81" w14:textId="77777777" w:rsidR="007C04B3" w:rsidRPr="00066CB5" w:rsidRDefault="007C04B3" w:rsidP="007C04B3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sulin resistanc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263FAB4" w14:textId="77777777" w:rsidR="007C04B3" w:rsidRPr="00066CB5" w:rsidRDefault="007C04B3" w:rsidP="007C04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3.16(1.23-8.0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095B93C" w14:textId="77777777" w:rsidR="007C04B3" w:rsidRPr="00066CB5" w:rsidRDefault="007C04B3" w:rsidP="007C04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1985" w:type="dxa"/>
            <w:gridSpan w:val="2"/>
            <w:shd w:val="clear" w:color="auto" w:fill="auto"/>
            <w:vAlign w:val="center"/>
          </w:tcPr>
          <w:p w14:paraId="066833E5" w14:textId="77777777" w:rsidR="007C04B3" w:rsidRPr="00066CB5" w:rsidRDefault="007C04B3" w:rsidP="007C04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1.00(0.53-1.91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69B9063" w14:textId="77777777" w:rsidR="007C04B3" w:rsidRPr="00066CB5" w:rsidRDefault="007C04B3" w:rsidP="007C04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</w:tr>
      <w:tr w:rsidR="007C04B3" w:rsidRPr="00066CB5" w14:paraId="67C311AB" w14:textId="77777777" w:rsidTr="000B1AEA">
        <w:trPr>
          <w:trHeight w:hRule="exact" w:val="284"/>
        </w:trPr>
        <w:tc>
          <w:tcPr>
            <w:tcW w:w="3403" w:type="dxa"/>
            <w:shd w:val="clear" w:color="auto" w:fill="auto"/>
            <w:vAlign w:val="center"/>
          </w:tcPr>
          <w:p w14:paraId="6EF8229F" w14:textId="77777777" w:rsidR="007C04B3" w:rsidRPr="00066CB5" w:rsidRDefault="007C04B3" w:rsidP="007C04B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A</w:t>
            </w:r>
            <w:r w:rsidRPr="00066CB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M/W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0552D4A" w14:textId="77777777" w:rsidR="007C04B3" w:rsidRPr="00066CB5" w:rsidRDefault="007C04B3" w:rsidP="007C04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97(0.87-1.0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EB74FB8" w14:textId="77777777" w:rsidR="007C04B3" w:rsidRPr="00066CB5" w:rsidRDefault="007C04B3" w:rsidP="007C04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51</w:t>
            </w:r>
          </w:p>
        </w:tc>
        <w:tc>
          <w:tcPr>
            <w:tcW w:w="1985" w:type="dxa"/>
            <w:gridSpan w:val="2"/>
            <w:shd w:val="clear" w:color="auto" w:fill="auto"/>
            <w:vAlign w:val="center"/>
          </w:tcPr>
          <w:p w14:paraId="18AE4483" w14:textId="77777777" w:rsidR="007C04B3" w:rsidRPr="00066CB5" w:rsidRDefault="007C04B3" w:rsidP="007C04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96(0.89-1.04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0871B1F" w14:textId="77777777" w:rsidR="007C04B3" w:rsidRPr="00066CB5" w:rsidRDefault="007C04B3" w:rsidP="007C04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33</w:t>
            </w:r>
          </w:p>
        </w:tc>
      </w:tr>
      <w:tr w:rsidR="007C04B3" w:rsidRPr="00066CB5" w14:paraId="76084C18" w14:textId="77777777" w:rsidTr="000B1AEA">
        <w:trPr>
          <w:trHeight w:hRule="exact" w:val="284"/>
        </w:trPr>
        <w:tc>
          <w:tcPr>
            <w:tcW w:w="3403" w:type="dxa"/>
            <w:shd w:val="clear" w:color="auto" w:fill="auto"/>
            <w:vAlign w:val="center"/>
          </w:tcPr>
          <w:p w14:paraId="4189B665" w14:textId="77777777" w:rsidR="007C04B3" w:rsidRPr="00066CB5" w:rsidRDefault="007C04B3" w:rsidP="007C04B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</w:rPr>
              <w:t>B</w:t>
            </w:r>
            <w:r w:rsidRPr="00066CB5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ody muscle mass (kg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B272266" w14:textId="77777777" w:rsidR="007C04B3" w:rsidRPr="00066CB5" w:rsidRDefault="007C04B3" w:rsidP="007C04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01(0.89-1.1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75F7781" w14:textId="77777777" w:rsidR="007C04B3" w:rsidRPr="00066CB5" w:rsidRDefault="007C04B3" w:rsidP="007C04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93</w:t>
            </w:r>
          </w:p>
        </w:tc>
        <w:tc>
          <w:tcPr>
            <w:tcW w:w="1985" w:type="dxa"/>
            <w:gridSpan w:val="2"/>
            <w:shd w:val="clear" w:color="auto" w:fill="auto"/>
            <w:vAlign w:val="center"/>
          </w:tcPr>
          <w:p w14:paraId="53E6058C" w14:textId="77777777" w:rsidR="007C04B3" w:rsidRPr="00066CB5" w:rsidRDefault="007C04B3" w:rsidP="007C04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93(0.86-1.01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A6FB5F5" w14:textId="77777777" w:rsidR="007C04B3" w:rsidRPr="00066CB5" w:rsidRDefault="007C04B3" w:rsidP="007C04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09</w:t>
            </w:r>
          </w:p>
        </w:tc>
      </w:tr>
      <w:tr w:rsidR="007C04B3" w:rsidRPr="00066CB5" w14:paraId="617DE206" w14:textId="77777777" w:rsidTr="000B1AEA">
        <w:trPr>
          <w:trHeight w:hRule="exact" w:val="284"/>
        </w:trPr>
        <w:tc>
          <w:tcPr>
            <w:tcW w:w="3403" w:type="dxa"/>
            <w:shd w:val="clear" w:color="auto" w:fill="auto"/>
            <w:vAlign w:val="center"/>
          </w:tcPr>
          <w:p w14:paraId="375C29E8" w14:textId="77777777" w:rsidR="007C04B3" w:rsidRPr="00066CB5" w:rsidRDefault="007C04B3" w:rsidP="007C04B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otal fat mass</w:t>
            </w:r>
            <w:r w:rsidRPr="00066CB5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  <w:vertAlign w:val="subscript"/>
              </w:rPr>
              <w:t xml:space="preserve"> 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kg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5C0866A" w14:textId="77777777" w:rsidR="007C04B3" w:rsidRPr="00066CB5" w:rsidRDefault="007C04B3" w:rsidP="007C04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 xml:space="preserve">0.95(0.84-1.06)                                            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5F1883F" w14:textId="77777777" w:rsidR="007C04B3" w:rsidRPr="00066CB5" w:rsidRDefault="007C04B3" w:rsidP="007C04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33</w:t>
            </w:r>
          </w:p>
        </w:tc>
        <w:tc>
          <w:tcPr>
            <w:tcW w:w="1985" w:type="dxa"/>
            <w:gridSpan w:val="2"/>
            <w:shd w:val="clear" w:color="auto" w:fill="auto"/>
            <w:vAlign w:val="center"/>
          </w:tcPr>
          <w:p w14:paraId="2645D83E" w14:textId="77777777" w:rsidR="007C04B3" w:rsidRPr="00066CB5" w:rsidRDefault="007C04B3" w:rsidP="007C04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97(0.94-1.01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0859C96" w14:textId="77777777" w:rsidR="007C04B3" w:rsidRPr="00066CB5" w:rsidRDefault="007C04B3" w:rsidP="007C04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09</w:t>
            </w:r>
          </w:p>
        </w:tc>
      </w:tr>
      <w:tr w:rsidR="007C04B3" w:rsidRPr="00066CB5" w14:paraId="791FBBC3" w14:textId="77777777" w:rsidTr="000B1AEA">
        <w:trPr>
          <w:trHeight w:hRule="exact" w:val="284"/>
        </w:trPr>
        <w:tc>
          <w:tcPr>
            <w:tcW w:w="3403" w:type="dxa"/>
            <w:shd w:val="clear" w:color="auto" w:fill="auto"/>
            <w:vAlign w:val="center"/>
          </w:tcPr>
          <w:p w14:paraId="3554F33C" w14:textId="77777777" w:rsidR="007C04B3" w:rsidRPr="00066CB5" w:rsidRDefault="007C04B3" w:rsidP="007C04B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D</w:t>
            </w:r>
            <w:r w:rsidRPr="00066CB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ecrease in </w:t>
            </w:r>
            <w:r w:rsidRPr="00066CB5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Weight</w:t>
            </w:r>
            <w:r w:rsidRPr="00066CB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066CB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r w:rsidRPr="00066CB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kg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70407EF" w14:textId="77777777" w:rsidR="007C04B3" w:rsidRPr="00066CB5" w:rsidRDefault="007C04B3" w:rsidP="007C04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6.21(2.44-15.8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0B12C13" w14:textId="77777777" w:rsidR="007C04B3" w:rsidRPr="00066CB5" w:rsidRDefault="007C04B3" w:rsidP="007C04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985" w:type="dxa"/>
            <w:gridSpan w:val="2"/>
            <w:shd w:val="clear" w:color="auto" w:fill="auto"/>
            <w:vAlign w:val="center"/>
          </w:tcPr>
          <w:p w14:paraId="2885FE0B" w14:textId="77777777" w:rsidR="007C04B3" w:rsidRPr="00066CB5" w:rsidRDefault="007C04B3" w:rsidP="007C04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7.98(3.86-16.52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76FB534" w14:textId="77777777" w:rsidR="007C04B3" w:rsidRPr="00066CB5" w:rsidRDefault="007C04B3" w:rsidP="007C04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7C04B3" w:rsidRPr="00066CB5" w14:paraId="456334F9" w14:textId="77777777" w:rsidTr="000B1AEA">
        <w:trPr>
          <w:trHeight w:hRule="exact" w:val="284"/>
        </w:trPr>
        <w:tc>
          <w:tcPr>
            <w:tcW w:w="3403" w:type="dxa"/>
            <w:shd w:val="clear" w:color="auto" w:fill="auto"/>
            <w:vAlign w:val="center"/>
          </w:tcPr>
          <w:p w14:paraId="5173287E" w14:textId="77777777" w:rsidR="007C04B3" w:rsidRPr="00066CB5" w:rsidRDefault="007C04B3" w:rsidP="007C04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D</w:t>
            </w:r>
            <w:r w:rsidRPr="00066CB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ecrease in 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HOMA-IR 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9E53EF7" w14:textId="77777777" w:rsidR="007C04B3" w:rsidRPr="00066CB5" w:rsidRDefault="007C04B3" w:rsidP="007C04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4.86(1.95-12.08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AAD77B9" w14:textId="77777777" w:rsidR="007C04B3" w:rsidRPr="00066CB5" w:rsidRDefault="007C04B3" w:rsidP="007C04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985" w:type="dxa"/>
            <w:gridSpan w:val="2"/>
            <w:shd w:val="clear" w:color="auto" w:fill="auto"/>
            <w:vAlign w:val="center"/>
          </w:tcPr>
          <w:p w14:paraId="11E363F2" w14:textId="77777777" w:rsidR="007C04B3" w:rsidRPr="00066CB5" w:rsidRDefault="007C04B3" w:rsidP="007C04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2.95(1.52-5.74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B7DEEEA" w14:textId="77777777" w:rsidR="007C04B3" w:rsidRPr="00066CB5" w:rsidRDefault="007C04B3" w:rsidP="007C04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</w:tr>
      <w:tr w:rsidR="007E1AA7" w:rsidRPr="00066CB5" w14:paraId="006C7288" w14:textId="77777777" w:rsidTr="007E1AA7">
        <w:trPr>
          <w:trHeight w:hRule="exact" w:val="284"/>
        </w:trPr>
        <w:tc>
          <w:tcPr>
            <w:tcW w:w="3403" w:type="dxa"/>
            <w:shd w:val="clear" w:color="auto" w:fill="auto"/>
            <w:vAlign w:val="center"/>
          </w:tcPr>
          <w:p w14:paraId="6F3D5DA5" w14:textId="4315028B" w:rsidR="007E1AA7" w:rsidRPr="00066CB5" w:rsidRDefault="007E1AA7" w:rsidP="007E1AA7">
            <w:pPr>
              <w:spacing w:line="240" w:lineRule="exact"/>
              <w:rPr>
                <w:color w:val="333333"/>
                <w:sz w:val="18"/>
                <w:szCs w:val="18"/>
                <w:shd w:val="clear" w:color="auto" w:fill="FFFFFF"/>
                <w:lang w:eastAsia="ja-JP"/>
              </w:rPr>
            </w:pPr>
            <w:r w:rsidRPr="00066CB5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△</w:t>
            </w:r>
            <w:r w:rsidRPr="00066CB5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A</w:t>
            </w:r>
            <w:r w:rsidRPr="00066CB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M/W</w:t>
            </w:r>
            <w:r w:rsidRPr="00066CB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 xml:space="preserve"> Baseline-Follow-up </w:t>
            </w:r>
            <w:r w:rsidRPr="00066CB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03E6D58" w14:textId="180F5C33" w:rsidR="007E1AA7" w:rsidRPr="00066CB5" w:rsidRDefault="007E1AA7" w:rsidP="007E1A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2.61(1.67-4.0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5F579C0" w14:textId="2050D1DE" w:rsidR="007E1AA7" w:rsidRPr="00066CB5" w:rsidRDefault="007E1AA7" w:rsidP="007E1A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985" w:type="dxa"/>
            <w:gridSpan w:val="2"/>
            <w:shd w:val="clear" w:color="auto" w:fill="auto"/>
            <w:vAlign w:val="center"/>
          </w:tcPr>
          <w:p w14:paraId="054C77BF" w14:textId="578FF41C" w:rsidR="007E1AA7" w:rsidRPr="00066CB5" w:rsidRDefault="007E1AA7" w:rsidP="007E1A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2.33(1.72-3.15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19A8851" w14:textId="4894B46E" w:rsidR="007E1AA7" w:rsidRPr="00066CB5" w:rsidRDefault="007E1AA7" w:rsidP="007E1A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</w:tr>
      <w:tr w:rsidR="007E1AA7" w:rsidRPr="00066CB5" w14:paraId="26FBD61F" w14:textId="77777777" w:rsidTr="007E1AA7">
        <w:trPr>
          <w:trHeight w:hRule="exact" w:val="284"/>
        </w:trPr>
        <w:tc>
          <w:tcPr>
            <w:tcW w:w="3403" w:type="dxa"/>
            <w:shd w:val="clear" w:color="auto" w:fill="auto"/>
            <w:vAlign w:val="center"/>
          </w:tcPr>
          <w:p w14:paraId="5B727C7C" w14:textId="0BDACD23" w:rsidR="007E1AA7" w:rsidRPr="00066CB5" w:rsidRDefault="007E1AA7" w:rsidP="007E1AA7">
            <w:pPr>
              <w:spacing w:line="240" w:lineRule="exact"/>
              <w:rPr>
                <w:color w:val="333333"/>
                <w:sz w:val="18"/>
                <w:szCs w:val="18"/>
                <w:shd w:val="clear" w:color="auto" w:fill="FFFFFF"/>
                <w:lang w:eastAsia="ja-JP"/>
              </w:rPr>
            </w:pPr>
            <w:r w:rsidRPr="00066CB5">
              <w:rPr>
                <w:rFonts w:hint="eastAsia"/>
                <w:color w:val="333333"/>
                <w:sz w:val="18"/>
                <w:szCs w:val="18"/>
                <w:shd w:val="clear" w:color="auto" w:fill="FFFFFF"/>
                <w:lang w:eastAsia="ja-JP"/>
              </w:rPr>
              <w:t>△</w:t>
            </w:r>
            <w:r w:rsidRPr="00066CB5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</w:rPr>
              <w:t>B</w:t>
            </w:r>
            <w:r w:rsidRPr="00066CB5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 xml:space="preserve">ody muscle mass </w:t>
            </w:r>
            <w:r w:rsidRPr="00066CB5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  <w:vertAlign w:val="subscript"/>
              </w:rPr>
              <w:t xml:space="preserve">Baseline -Follow-up </w:t>
            </w:r>
            <w:r w:rsidRPr="00066CB5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(kg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21E79EA" w14:textId="63FC5DC7" w:rsidR="007E1AA7" w:rsidRPr="00066CB5" w:rsidRDefault="007E1AA7" w:rsidP="007E1A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44(0.18-1.0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637D547" w14:textId="63A67F9F" w:rsidR="007E1AA7" w:rsidRPr="00066CB5" w:rsidRDefault="007E1AA7" w:rsidP="007E1A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1985" w:type="dxa"/>
            <w:gridSpan w:val="2"/>
            <w:shd w:val="clear" w:color="auto" w:fill="auto"/>
            <w:vAlign w:val="center"/>
          </w:tcPr>
          <w:p w14:paraId="56FE0BBD" w14:textId="057AD8EC" w:rsidR="007E1AA7" w:rsidRPr="00066CB5" w:rsidRDefault="007E1AA7" w:rsidP="007E1A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98(0.76-1.27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B1530BE" w14:textId="54E08743" w:rsidR="007E1AA7" w:rsidRPr="00066CB5" w:rsidRDefault="007E1AA7" w:rsidP="007E1A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86</w:t>
            </w:r>
          </w:p>
        </w:tc>
      </w:tr>
      <w:tr w:rsidR="007E1AA7" w:rsidRPr="00066CB5" w14:paraId="7FE3D6B1" w14:textId="77777777" w:rsidTr="007E1AA7">
        <w:trPr>
          <w:trHeight w:hRule="exact" w:val="284"/>
        </w:trPr>
        <w:tc>
          <w:tcPr>
            <w:tcW w:w="340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23A0E6A" w14:textId="77777777" w:rsidR="007E1AA7" w:rsidRPr="00066CB5" w:rsidRDefault="007E1AA7" w:rsidP="007E1AA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hint="eastAsia"/>
                <w:sz w:val="18"/>
                <w:szCs w:val="18"/>
                <w:shd w:val="clear" w:color="auto" w:fill="FFFFFF"/>
                <w:lang w:eastAsia="ja-JP"/>
              </w:rPr>
              <w:t>△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ody fat mass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  <w:vertAlign w:val="subscript"/>
              </w:rPr>
              <w:t xml:space="preserve"> Baseline -Follow-up 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kg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847C169" w14:textId="77777777" w:rsidR="007E1AA7" w:rsidRPr="00066CB5" w:rsidRDefault="007E1AA7" w:rsidP="007E1A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1.03(0.81-1.30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3D3CF3B" w14:textId="77777777" w:rsidR="007E1AA7" w:rsidRPr="00066CB5" w:rsidRDefault="007E1AA7" w:rsidP="007E1A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1985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E3AB71E" w14:textId="77777777" w:rsidR="007E1AA7" w:rsidRPr="00066CB5" w:rsidRDefault="007E1AA7" w:rsidP="007E1A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1.84(1.31-2.58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D8FBC48" w14:textId="77777777" w:rsidR="007E1AA7" w:rsidRPr="00066CB5" w:rsidRDefault="007E1AA7" w:rsidP="007E1A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bookmarkEnd w:id="13"/>
    </w:tbl>
    <w:p w14:paraId="2E6A1DB1" w14:textId="3801DFB3" w:rsidR="006075A0" w:rsidRPr="00066CB5" w:rsidRDefault="006075A0" w:rsidP="00973B10">
      <w:pPr>
        <w:widowControl/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</w:p>
    <w:p w14:paraId="3AEFAC0C" w14:textId="17A80FEB" w:rsidR="006075A0" w:rsidRPr="00066CB5" w:rsidRDefault="006075A0" w:rsidP="00973B10">
      <w:pPr>
        <w:widowControl/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</w:p>
    <w:p w14:paraId="25776FC2" w14:textId="72072098" w:rsidR="006075A0" w:rsidRPr="00066CB5" w:rsidRDefault="006075A0" w:rsidP="00973B10">
      <w:pPr>
        <w:widowControl/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</w:p>
    <w:p w14:paraId="167A4D20" w14:textId="6CED794C" w:rsidR="006075A0" w:rsidRPr="00066CB5" w:rsidRDefault="006075A0" w:rsidP="00973B10">
      <w:pPr>
        <w:widowControl/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</w:p>
    <w:p w14:paraId="6D534D0C" w14:textId="2FBFA9B1" w:rsidR="006075A0" w:rsidRPr="00066CB5" w:rsidRDefault="006075A0" w:rsidP="00973B10">
      <w:pPr>
        <w:widowControl/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</w:p>
    <w:p w14:paraId="66DDA72B" w14:textId="6062FB7B" w:rsidR="006075A0" w:rsidRPr="00066CB5" w:rsidRDefault="006075A0" w:rsidP="00973B10">
      <w:pPr>
        <w:widowControl/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</w:p>
    <w:p w14:paraId="505675E0" w14:textId="1FF4E433" w:rsidR="006075A0" w:rsidRPr="00066CB5" w:rsidRDefault="006075A0" w:rsidP="00973B10">
      <w:pPr>
        <w:widowControl/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</w:p>
    <w:p w14:paraId="10E3397E" w14:textId="78215CC1" w:rsidR="006075A0" w:rsidRPr="00066CB5" w:rsidRDefault="006075A0" w:rsidP="00973B10">
      <w:pPr>
        <w:widowControl/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</w:p>
    <w:p w14:paraId="32F04AFB" w14:textId="47794431" w:rsidR="006075A0" w:rsidRPr="00066CB5" w:rsidRDefault="006075A0" w:rsidP="00973B10">
      <w:pPr>
        <w:widowControl/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</w:p>
    <w:p w14:paraId="1239F0CF" w14:textId="53D7E2FB" w:rsidR="006075A0" w:rsidRPr="00066CB5" w:rsidRDefault="006075A0" w:rsidP="00973B10">
      <w:pPr>
        <w:widowControl/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</w:p>
    <w:p w14:paraId="1C2B905A" w14:textId="4E4D8604" w:rsidR="006075A0" w:rsidRPr="00066CB5" w:rsidRDefault="006075A0" w:rsidP="00973B10">
      <w:pPr>
        <w:widowControl/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</w:p>
    <w:p w14:paraId="0F1B1F92" w14:textId="1E96EEE5" w:rsidR="006075A0" w:rsidRPr="00066CB5" w:rsidRDefault="006075A0" w:rsidP="00973B10">
      <w:pPr>
        <w:widowControl/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</w:p>
    <w:p w14:paraId="1F578C47" w14:textId="7CAD4566" w:rsidR="006075A0" w:rsidRPr="00066CB5" w:rsidRDefault="006075A0" w:rsidP="00973B10">
      <w:pPr>
        <w:widowControl/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</w:p>
    <w:p w14:paraId="1E4C5072" w14:textId="70B6D896" w:rsidR="006075A0" w:rsidRPr="00066CB5" w:rsidRDefault="006075A0" w:rsidP="00973B10">
      <w:pPr>
        <w:widowControl/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</w:p>
    <w:p w14:paraId="319FF505" w14:textId="6087847A" w:rsidR="006075A0" w:rsidRPr="00066CB5" w:rsidRDefault="006075A0" w:rsidP="00973B10">
      <w:pPr>
        <w:widowControl/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</w:p>
    <w:p w14:paraId="49F216FC" w14:textId="67689324" w:rsidR="006075A0" w:rsidRPr="00066CB5" w:rsidRDefault="006075A0" w:rsidP="00973B10">
      <w:pPr>
        <w:widowControl/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</w:p>
    <w:p w14:paraId="31E1C4DD" w14:textId="3D4A24A2" w:rsidR="006075A0" w:rsidRPr="00066CB5" w:rsidRDefault="006075A0" w:rsidP="00973B10">
      <w:pPr>
        <w:widowControl/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</w:p>
    <w:p w14:paraId="606C263A" w14:textId="300374EF" w:rsidR="006075A0" w:rsidRPr="00066CB5" w:rsidRDefault="006075A0" w:rsidP="00973B10">
      <w:pPr>
        <w:widowControl/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</w:p>
    <w:p w14:paraId="0FA9C3F4" w14:textId="7ECF13EB" w:rsidR="006075A0" w:rsidRPr="00066CB5" w:rsidRDefault="006075A0" w:rsidP="00973B10">
      <w:pPr>
        <w:widowControl/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</w:p>
    <w:p w14:paraId="693C2BFC" w14:textId="44704813" w:rsidR="006075A0" w:rsidRPr="00066CB5" w:rsidRDefault="006075A0" w:rsidP="00973B10">
      <w:pPr>
        <w:widowControl/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</w:p>
    <w:p w14:paraId="7F9E2F04" w14:textId="1B5E28AF" w:rsidR="006075A0" w:rsidRPr="00066CB5" w:rsidRDefault="00724246" w:rsidP="006075A0">
      <w:pPr>
        <w:widowControl/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BMI, </w:t>
      </w:r>
      <w:r w:rsidRPr="00066CB5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b</w:t>
      </w: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ody </w:t>
      </w:r>
      <w:r w:rsidRPr="00066CB5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m</w:t>
      </w: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ass </w:t>
      </w:r>
      <w:r w:rsidRPr="00066CB5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i</w:t>
      </w: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ndex; </w:t>
      </w:r>
      <w:r w:rsidR="006075A0"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OR, odds ratio; CI, confidence interval; WC, Waist circumference; HOMA-IR</w:t>
      </w:r>
      <w:r w:rsidR="006075A0" w:rsidRPr="00066CB5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, h</w:t>
      </w:r>
      <w:r w:rsidR="006075A0"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omeostatic model assessment of insulin resistance</w:t>
      </w:r>
      <w:r w:rsidR="006075A0" w:rsidRPr="00066CB5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 xml:space="preserve">; </w:t>
      </w:r>
      <w:r w:rsidR="006075A0"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ASM, appendicular skeletal mass</w:t>
      </w:r>
      <w:r w:rsidR="006075A0" w:rsidRPr="00066CB5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; ASM/W, ASM/weight.</w:t>
      </w:r>
    </w:p>
    <w:p w14:paraId="7F85957E" w14:textId="2368E489" w:rsidR="00571D31" w:rsidRPr="00066CB5" w:rsidRDefault="006075A0" w:rsidP="007C04B3">
      <w:pPr>
        <w:widowControl/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  <w:r w:rsidRPr="00066CB5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 xml:space="preserve">a </w:t>
      </w:r>
      <w:r w:rsidRPr="00066CB5">
        <w:rPr>
          <w:rFonts w:ascii="Times New Roman" w:hAnsi="Times New Roman" w:cs="Times New Roman"/>
          <w:color w:val="000000"/>
          <w:sz w:val="18"/>
          <w:szCs w:val="18"/>
        </w:rPr>
        <w:t>Decrease in Weight was defined as</w:t>
      </w:r>
      <w:r w:rsidRPr="00066CB5"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 </w:t>
      </w:r>
      <w:r w:rsidRPr="00066CB5">
        <w:rPr>
          <w:rFonts w:ascii="SimSun" w:eastAsia="SimSun" w:hAnsi="SimSun" w:cs="SimSun" w:hint="eastAsia"/>
          <w:color w:val="333333"/>
          <w:sz w:val="18"/>
          <w:szCs w:val="18"/>
          <w:shd w:val="clear" w:color="auto" w:fill="FFFFFF"/>
          <w:lang w:eastAsia="ja-JP"/>
        </w:rPr>
        <w:t>△</w:t>
      </w:r>
      <w:r w:rsidRPr="00066CB5">
        <w:rPr>
          <w:rFonts w:ascii="Times New Roman" w:hAnsi="Times New Roman" w:cs="Times New Roman"/>
          <w:sz w:val="18"/>
          <w:szCs w:val="18"/>
        </w:rPr>
        <w:t>Weight</w:t>
      </w: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  <w:vertAlign w:val="subscript"/>
        </w:rPr>
        <w:t xml:space="preserve"> Baseline-Follow-up</w:t>
      </w: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&gt;0; </w:t>
      </w: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  <w:vertAlign w:val="superscript"/>
        </w:rPr>
        <w:t>b</w:t>
      </w:r>
      <w:r w:rsidRPr="00066CB5"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 </w:t>
      </w:r>
      <w:r w:rsidRPr="00066CB5">
        <w:rPr>
          <w:rFonts w:ascii="Times New Roman" w:hAnsi="Times New Roman" w:cs="Times New Roman"/>
          <w:color w:val="000000"/>
          <w:sz w:val="18"/>
          <w:szCs w:val="18"/>
        </w:rPr>
        <w:t xml:space="preserve">Decrease in </w:t>
      </w:r>
      <w:r w:rsidRPr="00066CB5">
        <w:rPr>
          <w:rFonts w:ascii="Times New Roman" w:hAnsi="Times New Roman" w:cs="Times New Roman"/>
          <w:sz w:val="18"/>
          <w:szCs w:val="18"/>
        </w:rPr>
        <w:t>HOMA-IR</w:t>
      </w:r>
      <w:r w:rsidRPr="00066CB5">
        <w:rPr>
          <w:rFonts w:ascii="Times New Roman" w:hAnsi="Times New Roman" w:cs="Times New Roman"/>
          <w:color w:val="000000"/>
          <w:sz w:val="18"/>
          <w:szCs w:val="18"/>
        </w:rPr>
        <w:t xml:space="preserve"> was defined as</w:t>
      </w:r>
      <w:r w:rsidRPr="00066CB5"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 </w:t>
      </w:r>
      <w:r w:rsidRPr="00066CB5">
        <w:rPr>
          <w:rFonts w:ascii="SimSun" w:eastAsia="SimSun" w:hAnsi="SimSun" w:cs="SimSun" w:hint="eastAsia"/>
          <w:sz w:val="18"/>
          <w:szCs w:val="18"/>
        </w:rPr>
        <w:t>△</w:t>
      </w:r>
      <w:r w:rsidRPr="00066CB5">
        <w:rPr>
          <w:rFonts w:ascii="Times New Roman" w:hAnsi="Times New Roman" w:cs="Times New Roman"/>
          <w:sz w:val="18"/>
          <w:szCs w:val="18"/>
        </w:rPr>
        <w:t xml:space="preserve">HOMA-IR </w:t>
      </w:r>
      <w:r w:rsidRPr="00066CB5">
        <w:rPr>
          <w:rFonts w:ascii="Times New Roman" w:hAnsi="Times New Roman" w:cs="Times New Roman"/>
          <w:sz w:val="18"/>
          <w:szCs w:val="18"/>
          <w:vertAlign w:val="subscript"/>
        </w:rPr>
        <w:t>Ba</w:t>
      </w: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  <w:vertAlign w:val="subscript"/>
        </w:rPr>
        <w:t>seline-Follow-up</w:t>
      </w: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&gt;0.</w:t>
      </w:r>
      <w:r w:rsidRPr="00066CB5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 xml:space="preserve"> *</w:t>
      </w: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The improvement of liver steatosis was defined as the liver fat content (LFC) ≥30% relative decline compared with baseline in MRI-PDFF (LFC </w:t>
      </w: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  <w:vertAlign w:val="subscript"/>
        </w:rPr>
        <w:t>Baseline-Follow-up</w:t>
      </w: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/ LFC </w:t>
      </w: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  <w:vertAlign w:val="subscript"/>
        </w:rPr>
        <w:t>Baseline</w:t>
      </w: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≥30%).</w:t>
      </w:r>
    </w:p>
    <w:p w14:paraId="0A142368" w14:textId="77777777" w:rsidR="00571D31" w:rsidRPr="00066CB5" w:rsidRDefault="00571D31">
      <w:pPr>
        <w:widowControl/>
        <w:jc w:val="left"/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br w:type="page"/>
      </w:r>
    </w:p>
    <w:p w14:paraId="419EF2C5" w14:textId="229F539F" w:rsidR="00571D31" w:rsidRPr="00066CB5" w:rsidRDefault="00571D31" w:rsidP="00571D31">
      <w:pPr>
        <w:widowControl/>
        <w:jc w:val="left"/>
        <w:rPr>
          <w:sz w:val="18"/>
          <w:szCs w:val="18"/>
        </w:rPr>
      </w:pPr>
      <w:r w:rsidRPr="00066CB5">
        <w:rPr>
          <w:rFonts w:ascii="Times New Roman" w:eastAsia="DengXian" w:hAnsi="Times New Roman" w:cs="Times New Roman"/>
          <w:b/>
          <w:bCs/>
          <w:color w:val="000000" w:themeColor="dark1"/>
          <w:sz w:val="18"/>
          <w:szCs w:val="18"/>
        </w:rPr>
        <w:lastRenderedPageBreak/>
        <w:t xml:space="preserve">Supplementary table </w:t>
      </w:r>
      <w:r w:rsidR="00724246" w:rsidRPr="00066CB5">
        <w:rPr>
          <w:rFonts w:ascii="Times New Roman" w:eastAsia="DengXian" w:hAnsi="Times New Roman" w:cs="Times New Roman"/>
          <w:b/>
          <w:bCs/>
          <w:color w:val="000000" w:themeColor="dark1"/>
          <w:sz w:val="18"/>
          <w:szCs w:val="18"/>
        </w:rPr>
        <w:t>8</w:t>
      </w:r>
      <w:r w:rsidRPr="00066CB5">
        <w:rPr>
          <w:rFonts w:ascii="Times New Roman" w:eastAsia="DengXian" w:hAnsi="Times New Roman" w:cs="Times New Roman"/>
          <w:b/>
          <w:bCs/>
          <w:color w:val="000000" w:themeColor="dark1"/>
          <w:sz w:val="18"/>
          <w:szCs w:val="18"/>
        </w:rPr>
        <w:t xml:space="preserve">. </w:t>
      </w:r>
      <w:r w:rsidRPr="00066CB5">
        <w:rPr>
          <w:rFonts w:ascii="Times New Roman" w:eastAsia="DengXian" w:hAnsi="Times New Roman"/>
          <w:b/>
          <w:bCs/>
          <w:color w:val="000000"/>
          <w:sz w:val="18"/>
          <w:szCs w:val="18"/>
        </w:rPr>
        <w:t xml:space="preserve">Factors associated with improvement of liver fat content* in univariate and multivariate logistic regression analysis in subjects classified by </w:t>
      </w:r>
      <w:r w:rsidR="00E22EAA" w:rsidRPr="00066CB5">
        <w:rPr>
          <w:rFonts w:ascii="Times New Roman" w:eastAsia="DengXian" w:hAnsi="Times New Roman"/>
          <w:b/>
          <w:bCs/>
          <w:color w:val="000000"/>
          <w:sz w:val="18"/>
          <w:szCs w:val="18"/>
        </w:rPr>
        <w:t xml:space="preserve">BMI </w:t>
      </w:r>
      <w:r w:rsidR="00E22EAA" w:rsidRPr="00066CB5">
        <w:rPr>
          <w:rFonts w:ascii="Times New Roman" w:hAnsi="Times New Roman" w:cs="Times New Roman"/>
          <w:b/>
          <w:bCs/>
          <w:sz w:val="18"/>
          <w:szCs w:val="18"/>
        </w:rPr>
        <w:t>&lt;30kg/</w:t>
      </w:r>
      <w:r w:rsidR="00E22EAA" w:rsidRPr="00066CB5">
        <w:rPr>
          <w:rFonts w:ascii="Times New Roman" w:hAnsi="Times New Roman" w:cs="Times New Roman" w:hint="eastAsia"/>
          <w:b/>
          <w:bCs/>
          <w:sz w:val="18"/>
          <w:szCs w:val="18"/>
        </w:rPr>
        <w:t>m</w:t>
      </w:r>
      <w:r w:rsidR="00E22EAA" w:rsidRPr="00066CB5">
        <w:rPr>
          <w:rFonts w:ascii="Times New Roman" w:hAnsi="Times New Roman" w:cs="Times New Roman"/>
          <w:b/>
          <w:bCs/>
          <w:sz w:val="18"/>
          <w:szCs w:val="18"/>
          <w:vertAlign w:val="superscript"/>
        </w:rPr>
        <w:t xml:space="preserve">2 </w:t>
      </w:r>
      <w:r w:rsidR="00E22EAA" w:rsidRPr="00066CB5">
        <w:rPr>
          <w:rFonts w:ascii="Times New Roman" w:hAnsi="Times New Roman" w:cs="Times New Roman" w:hint="eastAsia"/>
          <w:b/>
          <w:bCs/>
          <w:sz w:val="18"/>
          <w:szCs w:val="18"/>
        </w:rPr>
        <w:t>and</w:t>
      </w:r>
      <w:r w:rsidR="00E22EAA" w:rsidRPr="00066CB5">
        <w:rPr>
          <w:rFonts w:ascii="Times New Roman" w:hAnsi="Times New Roman" w:cs="Times New Roman"/>
          <w:b/>
          <w:bCs/>
          <w:sz w:val="18"/>
          <w:szCs w:val="18"/>
        </w:rPr>
        <w:t xml:space="preserve"> BMI≥30kg/</w:t>
      </w:r>
      <w:r w:rsidR="00E22EAA" w:rsidRPr="00066CB5">
        <w:rPr>
          <w:rFonts w:ascii="Times New Roman" w:hAnsi="Times New Roman" w:cs="Times New Roman" w:hint="eastAsia"/>
          <w:b/>
          <w:bCs/>
          <w:sz w:val="18"/>
          <w:szCs w:val="18"/>
        </w:rPr>
        <w:t>m</w:t>
      </w:r>
      <w:r w:rsidR="00E22EAA" w:rsidRPr="00066CB5">
        <w:rPr>
          <w:rFonts w:ascii="Times New Roman" w:hAnsi="Times New Roman" w:cs="Times New Roman"/>
          <w:b/>
          <w:bCs/>
          <w:sz w:val="18"/>
          <w:szCs w:val="18"/>
          <w:vertAlign w:val="superscript"/>
        </w:rPr>
        <w:t>2</w:t>
      </w:r>
      <w:r w:rsidRPr="00066CB5">
        <w:rPr>
          <w:rFonts w:ascii="Times New Roman" w:eastAsia="DengXian" w:hAnsi="Times New Roman"/>
          <w:b/>
          <w:bCs/>
          <w:color w:val="000000"/>
          <w:sz w:val="18"/>
          <w:szCs w:val="18"/>
        </w:rPr>
        <w:t>.</w:t>
      </w:r>
    </w:p>
    <w:tbl>
      <w:tblPr>
        <w:tblStyle w:val="TableGrid"/>
        <w:tblpPr w:leftFromText="180" w:rightFromText="180" w:vertAnchor="text" w:horzAnchor="margin" w:tblpXSpec="center" w:tblpY="465"/>
        <w:tblW w:w="161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3"/>
        <w:gridCol w:w="2268"/>
        <w:gridCol w:w="850"/>
        <w:gridCol w:w="1985"/>
        <w:gridCol w:w="1418"/>
        <w:gridCol w:w="282"/>
        <w:gridCol w:w="1843"/>
        <w:gridCol w:w="994"/>
        <w:gridCol w:w="2125"/>
        <w:gridCol w:w="994"/>
      </w:tblGrid>
      <w:tr w:rsidR="00F15EBA" w:rsidRPr="00066CB5" w14:paraId="0740756D" w14:textId="1750BF24" w:rsidTr="00F15EBA">
        <w:trPr>
          <w:trHeight w:hRule="exact" w:val="317"/>
        </w:trPr>
        <w:tc>
          <w:tcPr>
            <w:tcW w:w="3403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326DC8" w14:textId="77777777" w:rsidR="00F15EBA" w:rsidRPr="00066CB5" w:rsidRDefault="00F15EBA" w:rsidP="00571D31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F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tors</w:t>
            </w:r>
          </w:p>
        </w:tc>
        <w:tc>
          <w:tcPr>
            <w:tcW w:w="6521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67AFCC9" w14:textId="125A9E0F" w:rsidR="00F15EBA" w:rsidRPr="00066CB5" w:rsidRDefault="00F15EBA" w:rsidP="00571D3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MI</w:t>
            </w:r>
            <w:r w:rsidR="00060AFA"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&lt;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0kg/</w:t>
            </w:r>
            <w:r w:rsidRPr="00066CB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  <w:r w:rsidR="00E22EAA"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="00E22EAA"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219)</w:t>
            </w:r>
          </w:p>
        </w:tc>
        <w:tc>
          <w:tcPr>
            <w:tcW w:w="282" w:type="dxa"/>
            <w:tcBorders>
              <w:top w:val="single" w:sz="12" w:space="0" w:color="auto"/>
              <w:bottom w:val="single" w:sz="4" w:space="0" w:color="auto"/>
            </w:tcBorders>
          </w:tcPr>
          <w:p w14:paraId="0C58FFCB" w14:textId="77777777" w:rsidR="00F15EBA" w:rsidRPr="00066CB5" w:rsidRDefault="00F15EBA" w:rsidP="00571D3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956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10BE5972" w14:textId="568F5C33" w:rsidR="00F15EBA" w:rsidRPr="00066CB5" w:rsidRDefault="00F15EBA" w:rsidP="00571D3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MI</w:t>
            </w:r>
            <w:r w:rsidR="00060AFA"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≥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0kg/</w:t>
            </w:r>
            <w:r w:rsidRPr="00066CB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  <w:r w:rsidR="00E22EAA"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="00E22EAA"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37)</w:t>
            </w:r>
          </w:p>
        </w:tc>
      </w:tr>
      <w:tr w:rsidR="00F15EBA" w:rsidRPr="00066CB5" w14:paraId="5587FC4B" w14:textId="717A21C9" w:rsidTr="00F15EBA">
        <w:trPr>
          <w:trHeight w:hRule="exact" w:val="284"/>
        </w:trPr>
        <w:tc>
          <w:tcPr>
            <w:tcW w:w="340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E5983C" w14:textId="77777777" w:rsidR="00F15EBA" w:rsidRPr="00066CB5" w:rsidRDefault="00F15EBA" w:rsidP="00571D3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118" w:type="dxa"/>
            <w:gridSpan w:val="2"/>
            <w:shd w:val="clear" w:color="auto" w:fill="auto"/>
            <w:vAlign w:val="center"/>
          </w:tcPr>
          <w:p w14:paraId="590E1421" w14:textId="77777777" w:rsidR="00F15EBA" w:rsidRPr="00066CB5" w:rsidRDefault="00F15EBA" w:rsidP="00571D3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ivariate</w:t>
            </w:r>
          </w:p>
        </w:tc>
        <w:tc>
          <w:tcPr>
            <w:tcW w:w="3403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0C272A21" w14:textId="795052AD" w:rsidR="00F15EBA" w:rsidRPr="00066CB5" w:rsidRDefault="00F15EBA" w:rsidP="00571D3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ultivariate</w:t>
            </w:r>
          </w:p>
        </w:tc>
        <w:tc>
          <w:tcPr>
            <w:tcW w:w="3119" w:type="dxa"/>
            <w:gridSpan w:val="3"/>
            <w:tcBorders>
              <w:top w:val="single" w:sz="12" w:space="0" w:color="auto"/>
            </w:tcBorders>
          </w:tcPr>
          <w:p w14:paraId="756EFEC6" w14:textId="47BA9005" w:rsidR="00F15EBA" w:rsidRPr="00066CB5" w:rsidRDefault="00F15EBA" w:rsidP="00571D3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ivariate</w:t>
            </w:r>
          </w:p>
        </w:tc>
        <w:tc>
          <w:tcPr>
            <w:tcW w:w="3119" w:type="dxa"/>
            <w:gridSpan w:val="2"/>
            <w:tcBorders>
              <w:top w:val="single" w:sz="12" w:space="0" w:color="auto"/>
            </w:tcBorders>
          </w:tcPr>
          <w:p w14:paraId="3E30DB5B" w14:textId="2AD8F224" w:rsidR="00F15EBA" w:rsidRPr="00066CB5" w:rsidRDefault="00F15EBA" w:rsidP="00571D3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ultivariate</w:t>
            </w:r>
          </w:p>
        </w:tc>
      </w:tr>
      <w:tr w:rsidR="00F15EBA" w:rsidRPr="00066CB5" w14:paraId="2F84FDCF" w14:textId="735BFB69" w:rsidTr="009956BF">
        <w:trPr>
          <w:trHeight w:hRule="exact" w:val="284"/>
        </w:trPr>
        <w:tc>
          <w:tcPr>
            <w:tcW w:w="340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E6ADF3" w14:textId="77777777" w:rsidR="00F15EBA" w:rsidRPr="00066CB5" w:rsidRDefault="00F15EBA" w:rsidP="00F15EB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8AC21EA" w14:textId="77777777" w:rsidR="00F15EBA" w:rsidRPr="00066CB5" w:rsidRDefault="00F15EBA" w:rsidP="00F15EB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E9DD14C" w14:textId="77777777" w:rsidR="00F15EBA" w:rsidRPr="00066CB5" w:rsidRDefault="00F15EBA" w:rsidP="00F15EB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773086F" w14:textId="671CD13D" w:rsidR="00F15EBA" w:rsidRPr="00066CB5" w:rsidRDefault="00F15EBA" w:rsidP="00F15EB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3174A2B" w14:textId="57940DEA" w:rsidR="00F15EBA" w:rsidRPr="00066CB5" w:rsidRDefault="00F15EBA" w:rsidP="00F15EB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125" w:type="dxa"/>
            <w:gridSpan w:val="2"/>
            <w:tcBorders>
              <w:bottom w:val="single" w:sz="12" w:space="0" w:color="auto"/>
            </w:tcBorders>
            <w:vAlign w:val="center"/>
          </w:tcPr>
          <w:p w14:paraId="7831065F" w14:textId="5D858517" w:rsidR="00F15EBA" w:rsidRPr="00066CB5" w:rsidRDefault="00F15EBA" w:rsidP="00F15EB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994" w:type="dxa"/>
            <w:tcBorders>
              <w:bottom w:val="single" w:sz="12" w:space="0" w:color="auto"/>
            </w:tcBorders>
            <w:vAlign w:val="center"/>
          </w:tcPr>
          <w:p w14:paraId="2AC8E4AE" w14:textId="664FB731" w:rsidR="00F15EBA" w:rsidRPr="00066CB5" w:rsidRDefault="00F15EBA" w:rsidP="00F15EB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125" w:type="dxa"/>
            <w:tcBorders>
              <w:bottom w:val="single" w:sz="12" w:space="0" w:color="auto"/>
            </w:tcBorders>
            <w:vAlign w:val="center"/>
          </w:tcPr>
          <w:p w14:paraId="3922C597" w14:textId="134730E9" w:rsidR="00F15EBA" w:rsidRPr="00066CB5" w:rsidRDefault="00F15EBA" w:rsidP="00F15EB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994" w:type="dxa"/>
            <w:tcBorders>
              <w:bottom w:val="single" w:sz="12" w:space="0" w:color="auto"/>
            </w:tcBorders>
            <w:vAlign w:val="center"/>
          </w:tcPr>
          <w:p w14:paraId="77F9B2A9" w14:textId="2D2C182A" w:rsidR="00F15EBA" w:rsidRPr="00066CB5" w:rsidRDefault="00F15EBA" w:rsidP="00F15EB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060AFA" w:rsidRPr="00066CB5" w14:paraId="56673CD1" w14:textId="4147FA3A" w:rsidTr="001A2F46">
        <w:trPr>
          <w:trHeight w:hRule="exact" w:val="284"/>
        </w:trPr>
        <w:tc>
          <w:tcPr>
            <w:tcW w:w="340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C09ABCC" w14:textId="77777777" w:rsidR="00060AFA" w:rsidRPr="00066CB5" w:rsidRDefault="00060AFA" w:rsidP="00060AF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, years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A106110" w14:textId="181F04EC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1.01(0.99-1.03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168863F" w14:textId="790C9BE9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19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1F2D3C9" w14:textId="47EA1A59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BB3A901" w14:textId="6FBD3012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5" w:type="dxa"/>
            <w:gridSpan w:val="2"/>
            <w:tcBorders>
              <w:top w:val="single" w:sz="12" w:space="0" w:color="auto"/>
            </w:tcBorders>
            <w:vAlign w:val="center"/>
          </w:tcPr>
          <w:p w14:paraId="5B55FFFB" w14:textId="0B717560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98(0.93-1.03)</w:t>
            </w:r>
          </w:p>
        </w:tc>
        <w:tc>
          <w:tcPr>
            <w:tcW w:w="994" w:type="dxa"/>
            <w:tcBorders>
              <w:top w:val="single" w:sz="12" w:space="0" w:color="auto"/>
            </w:tcBorders>
            <w:vAlign w:val="center"/>
          </w:tcPr>
          <w:p w14:paraId="01574E3A" w14:textId="1AB0AA76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40</w:t>
            </w:r>
          </w:p>
        </w:tc>
        <w:tc>
          <w:tcPr>
            <w:tcW w:w="2125" w:type="dxa"/>
            <w:tcBorders>
              <w:top w:val="single" w:sz="12" w:space="0" w:color="auto"/>
            </w:tcBorders>
          </w:tcPr>
          <w:p w14:paraId="7FFAD440" w14:textId="77777777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single" w:sz="12" w:space="0" w:color="auto"/>
            </w:tcBorders>
          </w:tcPr>
          <w:p w14:paraId="0D60C1AB" w14:textId="553C28EC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60AFA" w:rsidRPr="00066CB5" w14:paraId="7D799725" w14:textId="53F2723F" w:rsidTr="001A2F46">
        <w:trPr>
          <w:trHeight w:hRule="exact" w:val="284"/>
        </w:trPr>
        <w:tc>
          <w:tcPr>
            <w:tcW w:w="3403" w:type="dxa"/>
            <w:shd w:val="clear" w:color="auto" w:fill="auto"/>
            <w:vAlign w:val="center"/>
          </w:tcPr>
          <w:p w14:paraId="5194F345" w14:textId="77777777" w:rsidR="00060AFA" w:rsidRPr="00066CB5" w:rsidRDefault="00060AFA" w:rsidP="00060AF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A4573A2" w14:textId="73C6331A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63(0.34-1.1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571F853" w14:textId="15A35739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14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0506642" w14:textId="0B46A62C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76FF793" w14:textId="7B01B340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5" w:type="dxa"/>
            <w:gridSpan w:val="2"/>
            <w:vAlign w:val="center"/>
          </w:tcPr>
          <w:p w14:paraId="64B5674F" w14:textId="06882865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2.55(0.58-11.28)</w:t>
            </w:r>
          </w:p>
        </w:tc>
        <w:tc>
          <w:tcPr>
            <w:tcW w:w="994" w:type="dxa"/>
            <w:vAlign w:val="center"/>
          </w:tcPr>
          <w:p w14:paraId="1715B7EA" w14:textId="30824EA9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22</w:t>
            </w:r>
          </w:p>
        </w:tc>
        <w:tc>
          <w:tcPr>
            <w:tcW w:w="2125" w:type="dxa"/>
          </w:tcPr>
          <w:p w14:paraId="267A47E1" w14:textId="77777777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</w:tcPr>
          <w:p w14:paraId="373D3FB6" w14:textId="40AC20FC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60AFA" w:rsidRPr="00066CB5" w14:paraId="2B9A4E89" w14:textId="43C1E955" w:rsidTr="001A2F46">
        <w:trPr>
          <w:trHeight w:hRule="exact" w:val="284"/>
        </w:trPr>
        <w:tc>
          <w:tcPr>
            <w:tcW w:w="3403" w:type="dxa"/>
            <w:shd w:val="clear" w:color="auto" w:fill="auto"/>
            <w:vAlign w:val="center"/>
          </w:tcPr>
          <w:p w14:paraId="3CA850FD" w14:textId="77777777" w:rsidR="00060AFA" w:rsidRPr="00066CB5" w:rsidRDefault="00060AFA" w:rsidP="00060AF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H</w:t>
            </w:r>
            <w:r w:rsidRPr="00066CB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pertens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037DF24" w14:textId="3655D30A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1.08(0.61-1.9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A782AC4" w14:textId="158DFC5B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79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F0D6E02" w14:textId="2E28F46F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1141FD2C" w14:textId="3061ACA5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5" w:type="dxa"/>
            <w:gridSpan w:val="2"/>
            <w:vAlign w:val="center"/>
          </w:tcPr>
          <w:p w14:paraId="592FEA5A" w14:textId="12106411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91(0.23-3.52)</w:t>
            </w:r>
          </w:p>
        </w:tc>
        <w:tc>
          <w:tcPr>
            <w:tcW w:w="994" w:type="dxa"/>
            <w:vAlign w:val="center"/>
          </w:tcPr>
          <w:p w14:paraId="01212EE9" w14:textId="19DB9C45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89</w:t>
            </w:r>
          </w:p>
        </w:tc>
        <w:tc>
          <w:tcPr>
            <w:tcW w:w="2125" w:type="dxa"/>
          </w:tcPr>
          <w:p w14:paraId="7B5E24B9" w14:textId="77777777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</w:tcPr>
          <w:p w14:paraId="711149A1" w14:textId="286665DA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60AFA" w:rsidRPr="00066CB5" w14:paraId="52053D85" w14:textId="3F428D0A" w:rsidTr="001A2F46">
        <w:trPr>
          <w:trHeight w:hRule="exact" w:val="284"/>
        </w:trPr>
        <w:tc>
          <w:tcPr>
            <w:tcW w:w="3403" w:type="dxa"/>
            <w:shd w:val="clear" w:color="auto" w:fill="auto"/>
            <w:vAlign w:val="center"/>
          </w:tcPr>
          <w:p w14:paraId="59C3B788" w14:textId="77777777" w:rsidR="00060AFA" w:rsidRPr="00066CB5" w:rsidRDefault="00060AFA" w:rsidP="00060AF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D</w:t>
            </w:r>
            <w:r w:rsidRPr="00066CB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abete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464CD79" w14:textId="0316DABF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44(0.67-3.1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A2B7877" w14:textId="1ED280E5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35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0B96172" w14:textId="588B9ED0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2DC21B1" w14:textId="74360C87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5" w:type="dxa"/>
            <w:gridSpan w:val="2"/>
            <w:vAlign w:val="center"/>
          </w:tcPr>
          <w:p w14:paraId="4C672DB7" w14:textId="1906D078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1.65(0.26-10.36)</w:t>
            </w:r>
          </w:p>
        </w:tc>
        <w:tc>
          <w:tcPr>
            <w:tcW w:w="994" w:type="dxa"/>
            <w:vAlign w:val="center"/>
          </w:tcPr>
          <w:p w14:paraId="77299F0F" w14:textId="3578576C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60</w:t>
            </w:r>
          </w:p>
        </w:tc>
        <w:tc>
          <w:tcPr>
            <w:tcW w:w="2125" w:type="dxa"/>
          </w:tcPr>
          <w:p w14:paraId="1EDB49C2" w14:textId="77777777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</w:tcPr>
          <w:p w14:paraId="12C7E7E8" w14:textId="32F29217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60AFA" w:rsidRPr="00066CB5" w14:paraId="2C67E5DD" w14:textId="1A1860A9" w:rsidTr="001A2F46">
        <w:trPr>
          <w:trHeight w:hRule="exact" w:val="284"/>
        </w:trPr>
        <w:tc>
          <w:tcPr>
            <w:tcW w:w="3403" w:type="dxa"/>
            <w:shd w:val="clear" w:color="auto" w:fill="auto"/>
            <w:vAlign w:val="center"/>
          </w:tcPr>
          <w:p w14:paraId="2E15F654" w14:textId="77777777" w:rsidR="00060AFA" w:rsidRPr="00066CB5" w:rsidRDefault="00060AFA" w:rsidP="00060AF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k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B97CB49" w14:textId="0CA78AD1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1.04(0.46-2.38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95E7009" w14:textId="12853232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92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6FCCBCF" w14:textId="7EE0974B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4B238310" w14:textId="7F58707E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5" w:type="dxa"/>
            <w:gridSpan w:val="2"/>
            <w:vAlign w:val="center"/>
          </w:tcPr>
          <w:p w14:paraId="3E371FF5" w14:textId="64BE9D2E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83(0.05-14.48)</w:t>
            </w:r>
          </w:p>
        </w:tc>
        <w:tc>
          <w:tcPr>
            <w:tcW w:w="994" w:type="dxa"/>
            <w:vAlign w:val="center"/>
          </w:tcPr>
          <w:p w14:paraId="344101C5" w14:textId="7FA0CA78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90</w:t>
            </w:r>
          </w:p>
        </w:tc>
        <w:tc>
          <w:tcPr>
            <w:tcW w:w="2125" w:type="dxa"/>
          </w:tcPr>
          <w:p w14:paraId="5E62644A" w14:textId="77777777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</w:tcPr>
          <w:p w14:paraId="3CEDBC42" w14:textId="44432154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60AFA" w:rsidRPr="00066CB5" w14:paraId="12960DE9" w14:textId="075BF3B7" w:rsidTr="001A2F46">
        <w:trPr>
          <w:trHeight w:hRule="exact" w:val="284"/>
        </w:trPr>
        <w:tc>
          <w:tcPr>
            <w:tcW w:w="3403" w:type="dxa"/>
            <w:shd w:val="clear" w:color="auto" w:fill="auto"/>
            <w:vAlign w:val="center"/>
          </w:tcPr>
          <w:p w14:paraId="28EA1C17" w14:textId="77777777" w:rsidR="00060AFA" w:rsidRPr="00066CB5" w:rsidRDefault="00060AFA" w:rsidP="00060AF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cohol consumpt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84458CD" w14:textId="1AE35978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61(0.25-1.4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10F7E06" w14:textId="1EEC1801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27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A6285F2" w14:textId="20FFDA38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70B95F9D" w14:textId="09190C77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5" w:type="dxa"/>
            <w:gridSpan w:val="2"/>
            <w:vAlign w:val="center"/>
          </w:tcPr>
          <w:p w14:paraId="2F4E249D" w14:textId="568458DA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1.67(0.14-20.23)</w:t>
            </w:r>
          </w:p>
        </w:tc>
        <w:tc>
          <w:tcPr>
            <w:tcW w:w="994" w:type="dxa"/>
            <w:vAlign w:val="center"/>
          </w:tcPr>
          <w:p w14:paraId="6DA16EBF" w14:textId="2E517565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69</w:t>
            </w:r>
          </w:p>
        </w:tc>
        <w:tc>
          <w:tcPr>
            <w:tcW w:w="2125" w:type="dxa"/>
          </w:tcPr>
          <w:p w14:paraId="261F2485" w14:textId="77777777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</w:tcPr>
          <w:p w14:paraId="65228939" w14:textId="4F8B17DC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60AFA" w:rsidRPr="00066CB5" w14:paraId="61755FC5" w14:textId="78F74903" w:rsidTr="001A2F46">
        <w:trPr>
          <w:trHeight w:hRule="exact" w:val="284"/>
        </w:trPr>
        <w:tc>
          <w:tcPr>
            <w:tcW w:w="3403" w:type="dxa"/>
            <w:shd w:val="clear" w:color="auto" w:fill="auto"/>
            <w:vAlign w:val="center"/>
          </w:tcPr>
          <w:p w14:paraId="21A0717F" w14:textId="77777777" w:rsidR="00060AFA" w:rsidRPr="00066CB5" w:rsidRDefault="00060AFA" w:rsidP="00060AF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Weight (kg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32EE46A" w14:textId="626195CF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99(0.97-1.0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8FD70BA" w14:textId="54BD0FEC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60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DDA6E95" w14:textId="0821D74C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FD109E5" w14:textId="12635789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5" w:type="dxa"/>
            <w:gridSpan w:val="2"/>
            <w:vAlign w:val="center"/>
          </w:tcPr>
          <w:p w14:paraId="05168F14" w14:textId="06116123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96(0.91-1.01)</w:t>
            </w:r>
          </w:p>
        </w:tc>
        <w:tc>
          <w:tcPr>
            <w:tcW w:w="994" w:type="dxa"/>
            <w:vAlign w:val="center"/>
          </w:tcPr>
          <w:p w14:paraId="41B8FB37" w14:textId="63C82D17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.14</w:t>
            </w:r>
          </w:p>
        </w:tc>
        <w:tc>
          <w:tcPr>
            <w:tcW w:w="2125" w:type="dxa"/>
          </w:tcPr>
          <w:p w14:paraId="0BB2C573" w14:textId="77777777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</w:tcPr>
          <w:p w14:paraId="708A4205" w14:textId="7195678F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60AFA" w:rsidRPr="00066CB5" w14:paraId="5AE29782" w14:textId="0313C03E" w:rsidTr="001A2F46">
        <w:trPr>
          <w:trHeight w:hRule="exact" w:val="284"/>
        </w:trPr>
        <w:tc>
          <w:tcPr>
            <w:tcW w:w="3403" w:type="dxa"/>
            <w:shd w:val="clear" w:color="auto" w:fill="auto"/>
            <w:vAlign w:val="center"/>
          </w:tcPr>
          <w:p w14:paraId="6EE7F0A4" w14:textId="77777777" w:rsidR="00060AFA" w:rsidRPr="00066CB5" w:rsidRDefault="00060AFA" w:rsidP="00060AFA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MI, kg/m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307A8E1" w14:textId="7418B5E2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6(0.94-1.1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7E6AFC1" w14:textId="7306A78B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5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7F16E29" w14:textId="4F6D11CF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241BD5B7" w14:textId="154D3EC0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5" w:type="dxa"/>
            <w:gridSpan w:val="2"/>
            <w:vAlign w:val="center"/>
          </w:tcPr>
          <w:p w14:paraId="6DB14A39" w14:textId="1176C019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5(0.58-0.97)</w:t>
            </w:r>
          </w:p>
        </w:tc>
        <w:tc>
          <w:tcPr>
            <w:tcW w:w="994" w:type="dxa"/>
            <w:vAlign w:val="center"/>
          </w:tcPr>
          <w:p w14:paraId="27C2B8E8" w14:textId="13B43269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29</w:t>
            </w:r>
          </w:p>
        </w:tc>
        <w:tc>
          <w:tcPr>
            <w:tcW w:w="2125" w:type="dxa"/>
          </w:tcPr>
          <w:p w14:paraId="79A7A0DB" w14:textId="01F3E937" w:rsidR="00060AFA" w:rsidRPr="00066CB5" w:rsidRDefault="00095C6B" w:rsidP="00060A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066C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6(0.51-4.77)</w:t>
            </w:r>
          </w:p>
        </w:tc>
        <w:tc>
          <w:tcPr>
            <w:tcW w:w="994" w:type="dxa"/>
          </w:tcPr>
          <w:p w14:paraId="743C6077" w14:textId="5B69A7D6" w:rsidR="00060AFA" w:rsidRPr="00066CB5" w:rsidRDefault="00095C6B" w:rsidP="00060A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</w:t>
            </w:r>
            <w:r w:rsidR="00FB357A" w:rsidRPr="00066C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060AFA" w:rsidRPr="00066CB5" w14:paraId="07679EAB" w14:textId="4B4DB150" w:rsidTr="001A2F46">
        <w:trPr>
          <w:trHeight w:hRule="exact" w:val="284"/>
        </w:trPr>
        <w:tc>
          <w:tcPr>
            <w:tcW w:w="3403" w:type="dxa"/>
            <w:shd w:val="clear" w:color="auto" w:fill="auto"/>
            <w:vAlign w:val="center"/>
          </w:tcPr>
          <w:p w14:paraId="41DB41C0" w14:textId="77777777" w:rsidR="00060AFA" w:rsidRPr="00066CB5" w:rsidRDefault="00060AFA" w:rsidP="00060AF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C, cm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3762F54" w14:textId="615676DB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7(0.94-1.0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802756B" w14:textId="4D1A9709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4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15F63C9" w14:textId="0D53584D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383EEA9" w14:textId="265105AC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5" w:type="dxa"/>
            <w:gridSpan w:val="2"/>
            <w:vAlign w:val="center"/>
          </w:tcPr>
          <w:p w14:paraId="36591A7A" w14:textId="02FEA9E2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5(</w:t>
            </w:r>
            <w:r w:rsidRPr="00066CB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7-1.03)</w:t>
            </w:r>
          </w:p>
        </w:tc>
        <w:tc>
          <w:tcPr>
            <w:tcW w:w="994" w:type="dxa"/>
            <w:vAlign w:val="center"/>
          </w:tcPr>
          <w:p w14:paraId="7E981C1B" w14:textId="7EC7FE5E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8</w:t>
            </w:r>
          </w:p>
        </w:tc>
        <w:tc>
          <w:tcPr>
            <w:tcW w:w="2125" w:type="dxa"/>
          </w:tcPr>
          <w:p w14:paraId="7AE58BDD" w14:textId="77777777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4" w:type="dxa"/>
          </w:tcPr>
          <w:p w14:paraId="2C7B340B" w14:textId="6A091E8A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60AFA" w:rsidRPr="00066CB5" w14:paraId="63CCEFC2" w14:textId="0D8843C5" w:rsidTr="001A2F46">
        <w:trPr>
          <w:trHeight w:hRule="exact" w:val="284"/>
        </w:trPr>
        <w:tc>
          <w:tcPr>
            <w:tcW w:w="3403" w:type="dxa"/>
            <w:shd w:val="clear" w:color="auto" w:fill="auto"/>
            <w:vAlign w:val="center"/>
          </w:tcPr>
          <w:p w14:paraId="2D3EAE5C" w14:textId="77777777" w:rsidR="00060AFA" w:rsidRPr="00066CB5" w:rsidRDefault="00060AFA" w:rsidP="00060AFA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sulin resistanc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8B3C7A7" w14:textId="10210831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4(1.14-3.6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3FF2F68" w14:textId="5E44040F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7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FCA652C" w14:textId="3778A7ED" w:rsidR="00060AFA" w:rsidRPr="00066CB5" w:rsidRDefault="00095C6B" w:rsidP="00060A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066C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2(0.36-3.4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2983242" w14:textId="49C4D6BE" w:rsidR="00060AFA" w:rsidRPr="00066CB5" w:rsidRDefault="00095C6B" w:rsidP="00060A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4</w:t>
            </w:r>
          </w:p>
        </w:tc>
        <w:tc>
          <w:tcPr>
            <w:tcW w:w="2125" w:type="dxa"/>
            <w:gridSpan w:val="2"/>
            <w:vAlign w:val="center"/>
          </w:tcPr>
          <w:p w14:paraId="36148D10" w14:textId="59764FFD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(0.02-1.56)</w:t>
            </w:r>
          </w:p>
        </w:tc>
        <w:tc>
          <w:tcPr>
            <w:tcW w:w="994" w:type="dxa"/>
            <w:vAlign w:val="center"/>
          </w:tcPr>
          <w:p w14:paraId="3F9C91C4" w14:textId="2AE786C9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2125" w:type="dxa"/>
          </w:tcPr>
          <w:p w14:paraId="6CA7567D" w14:textId="77777777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4" w:type="dxa"/>
          </w:tcPr>
          <w:p w14:paraId="7490E4B1" w14:textId="66FC0060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60AFA" w:rsidRPr="00066CB5" w14:paraId="595C0C07" w14:textId="75A247FE" w:rsidTr="001A2F46">
        <w:trPr>
          <w:trHeight w:hRule="exact" w:val="284"/>
        </w:trPr>
        <w:tc>
          <w:tcPr>
            <w:tcW w:w="3403" w:type="dxa"/>
            <w:shd w:val="clear" w:color="auto" w:fill="auto"/>
            <w:vAlign w:val="center"/>
          </w:tcPr>
          <w:p w14:paraId="4816C0E4" w14:textId="77777777" w:rsidR="00060AFA" w:rsidRPr="00066CB5" w:rsidRDefault="00060AFA" w:rsidP="00060AFA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A</w:t>
            </w:r>
            <w:r w:rsidRPr="00066CB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M/W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BF2B562" w14:textId="725C9F7E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3(0.87-1.0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925402E" w14:textId="665FA220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6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51BD471" w14:textId="0A133B38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7B1C193" w14:textId="472FA67F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5" w:type="dxa"/>
            <w:gridSpan w:val="2"/>
            <w:vAlign w:val="center"/>
          </w:tcPr>
          <w:p w14:paraId="31F26DE8" w14:textId="0F2A99C0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4(0.96-1.35)</w:t>
            </w:r>
          </w:p>
        </w:tc>
        <w:tc>
          <w:tcPr>
            <w:tcW w:w="994" w:type="dxa"/>
            <w:vAlign w:val="center"/>
          </w:tcPr>
          <w:p w14:paraId="6DB0D87A" w14:textId="70590E39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4</w:t>
            </w:r>
          </w:p>
        </w:tc>
        <w:tc>
          <w:tcPr>
            <w:tcW w:w="2125" w:type="dxa"/>
          </w:tcPr>
          <w:p w14:paraId="50583DBF" w14:textId="77777777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4" w:type="dxa"/>
          </w:tcPr>
          <w:p w14:paraId="346DAE3E" w14:textId="5ADC4BE4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60AFA" w:rsidRPr="00066CB5" w14:paraId="198158B9" w14:textId="6EC245FB" w:rsidTr="001A2F46">
        <w:trPr>
          <w:trHeight w:hRule="exact" w:val="284"/>
        </w:trPr>
        <w:tc>
          <w:tcPr>
            <w:tcW w:w="3403" w:type="dxa"/>
            <w:shd w:val="clear" w:color="auto" w:fill="auto"/>
            <w:vAlign w:val="center"/>
          </w:tcPr>
          <w:p w14:paraId="3B464A66" w14:textId="77777777" w:rsidR="00060AFA" w:rsidRPr="00066CB5" w:rsidRDefault="00060AFA" w:rsidP="00060AFA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66CB5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</w:rPr>
              <w:t>B</w:t>
            </w:r>
            <w:r w:rsidRPr="00066CB5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ody muscle mass (kg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2A10D70" w14:textId="7DDBA17A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5(0.88-1.0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78D481F" w14:textId="6DCECF30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8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2149D37" w14:textId="3418D5C3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3BDFF330" w14:textId="1ED38818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5" w:type="dxa"/>
            <w:gridSpan w:val="2"/>
            <w:vAlign w:val="center"/>
          </w:tcPr>
          <w:p w14:paraId="1306B593" w14:textId="238398BF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066C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4(0.91-1.20)</w:t>
            </w:r>
          </w:p>
        </w:tc>
        <w:tc>
          <w:tcPr>
            <w:tcW w:w="994" w:type="dxa"/>
            <w:vAlign w:val="center"/>
          </w:tcPr>
          <w:p w14:paraId="2E0396A3" w14:textId="0A878A91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8</w:t>
            </w:r>
          </w:p>
        </w:tc>
        <w:tc>
          <w:tcPr>
            <w:tcW w:w="2125" w:type="dxa"/>
          </w:tcPr>
          <w:p w14:paraId="514DDD03" w14:textId="77777777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4" w:type="dxa"/>
          </w:tcPr>
          <w:p w14:paraId="5AB6A6C8" w14:textId="12653FD1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60AFA" w:rsidRPr="00066CB5" w14:paraId="68294E76" w14:textId="2C293002" w:rsidTr="001A2F46">
        <w:trPr>
          <w:trHeight w:hRule="exact" w:val="284"/>
        </w:trPr>
        <w:tc>
          <w:tcPr>
            <w:tcW w:w="3403" w:type="dxa"/>
            <w:shd w:val="clear" w:color="auto" w:fill="auto"/>
            <w:vAlign w:val="center"/>
          </w:tcPr>
          <w:p w14:paraId="12357459" w14:textId="77777777" w:rsidR="00060AFA" w:rsidRPr="00066CB5" w:rsidRDefault="00060AFA" w:rsidP="00060AFA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otal fat mass</w:t>
            </w:r>
            <w:r w:rsidRPr="00066CB5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  <w:vertAlign w:val="subscript"/>
              </w:rPr>
              <w:t xml:space="preserve"> 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kg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7BD2438" w14:textId="31EF46AB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1(0.96-1.0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E23406D" w14:textId="4376ED0E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5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96B6565" w14:textId="60CA4126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381DBEB1" w14:textId="37CD79E6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5" w:type="dxa"/>
            <w:gridSpan w:val="2"/>
            <w:vAlign w:val="center"/>
          </w:tcPr>
          <w:p w14:paraId="0655759B" w14:textId="0CDB927A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88(0.79-0.98)                                             </w:t>
            </w:r>
          </w:p>
        </w:tc>
        <w:tc>
          <w:tcPr>
            <w:tcW w:w="994" w:type="dxa"/>
            <w:vAlign w:val="center"/>
          </w:tcPr>
          <w:p w14:paraId="43237F0A" w14:textId="5E8F15D4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22</w:t>
            </w:r>
          </w:p>
        </w:tc>
        <w:tc>
          <w:tcPr>
            <w:tcW w:w="2125" w:type="dxa"/>
          </w:tcPr>
          <w:p w14:paraId="61651946" w14:textId="35F65D86" w:rsidR="00060AFA" w:rsidRPr="00066CB5" w:rsidRDefault="00095C6B" w:rsidP="00060A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FB357A" w:rsidRPr="00066C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(0.46-1.22)</w:t>
            </w:r>
          </w:p>
        </w:tc>
        <w:tc>
          <w:tcPr>
            <w:tcW w:w="994" w:type="dxa"/>
          </w:tcPr>
          <w:p w14:paraId="43CD72F5" w14:textId="4C60CFD5" w:rsidR="00060AFA" w:rsidRPr="00066CB5" w:rsidRDefault="00095C6B" w:rsidP="00060A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FB357A" w:rsidRPr="00066C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</w:tc>
      </w:tr>
      <w:tr w:rsidR="00060AFA" w:rsidRPr="00066CB5" w14:paraId="4DF210F4" w14:textId="3BBFF00E" w:rsidTr="001A2F46">
        <w:trPr>
          <w:trHeight w:hRule="exact" w:val="284"/>
        </w:trPr>
        <w:tc>
          <w:tcPr>
            <w:tcW w:w="3403" w:type="dxa"/>
            <w:shd w:val="clear" w:color="auto" w:fill="auto"/>
            <w:vAlign w:val="center"/>
          </w:tcPr>
          <w:p w14:paraId="13B3ED9F" w14:textId="77777777" w:rsidR="00060AFA" w:rsidRPr="00066CB5" w:rsidRDefault="00060AFA" w:rsidP="00060AFA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D</w:t>
            </w:r>
            <w:r w:rsidRPr="00066CB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ecrease in </w:t>
            </w:r>
            <w:r w:rsidRPr="00066CB5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Weight</w:t>
            </w:r>
            <w:r w:rsidRPr="00066CB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066CB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r w:rsidRPr="00066CB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kg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8AF9DB0" w14:textId="4471113F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89(4.25-14.6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4415A3C" w14:textId="40AF6B96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A2F557C" w14:textId="0FC9B915" w:rsidR="00060AFA" w:rsidRPr="00066CB5" w:rsidRDefault="00095C6B" w:rsidP="00060A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066C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3(1.00-9.74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4EF5DE5" w14:textId="572BD029" w:rsidR="00060AFA" w:rsidRPr="00066CB5" w:rsidRDefault="00095C6B" w:rsidP="00060A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49</w:t>
            </w:r>
          </w:p>
        </w:tc>
        <w:tc>
          <w:tcPr>
            <w:tcW w:w="2125" w:type="dxa"/>
            <w:gridSpan w:val="2"/>
            <w:vAlign w:val="center"/>
          </w:tcPr>
          <w:p w14:paraId="70695EE3" w14:textId="3245591B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25(0.98-18.40)</w:t>
            </w:r>
          </w:p>
        </w:tc>
        <w:tc>
          <w:tcPr>
            <w:tcW w:w="994" w:type="dxa"/>
            <w:vAlign w:val="center"/>
          </w:tcPr>
          <w:p w14:paraId="4D6914C3" w14:textId="29783AA6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3</w:t>
            </w:r>
          </w:p>
        </w:tc>
        <w:tc>
          <w:tcPr>
            <w:tcW w:w="2125" w:type="dxa"/>
          </w:tcPr>
          <w:p w14:paraId="30717AE6" w14:textId="77777777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4" w:type="dxa"/>
          </w:tcPr>
          <w:p w14:paraId="534E6836" w14:textId="1C6381A6" w:rsidR="00060AFA" w:rsidRPr="00066CB5" w:rsidRDefault="00060AFA" w:rsidP="00060A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95C6B" w:rsidRPr="00066CB5" w14:paraId="1C2C18A6" w14:textId="0200C4A0" w:rsidTr="001A2F46">
        <w:trPr>
          <w:trHeight w:hRule="exact" w:val="284"/>
        </w:trPr>
        <w:tc>
          <w:tcPr>
            <w:tcW w:w="3403" w:type="dxa"/>
            <w:shd w:val="clear" w:color="auto" w:fill="auto"/>
            <w:vAlign w:val="center"/>
          </w:tcPr>
          <w:p w14:paraId="5A8136A8" w14:textId="77777777" w:rsidR="00095C6B" w:rsidRPr="00066CB5" w:rsidRDefault="00095C6B" w:rsidP="00095C6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D</w:t>
            </w:r>
            <w:r w:rsidRPr="00066CB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ecrease in 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HOMA-IR 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A1AB8F4" w14:textId="24BF4132" w:rsidR="00095C6B" w:rsidRPr="00066CB5" w:rsidRDefault="00095C6B" w:rsidP="00095C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6(1.89-5.9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E362E06" w14:textId="5834DDA0" w:rsidR="00095C6B" w:rsidRPr="00066CB5" w:rsidRDefault="00095C6B" w:rsidP="00095C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</w:t>
            </w:r>
            <w:r w:rsidRPr="00066CB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F907DA9" w14:textId="2437BBB1" w:rsidR="00095C6B" w:rsidRPr="00066CB5" w:rsidRDefault="00095C6B" w:rsidP="00095C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066C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9(2.14-22.1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531A24C" w14:textId="09284CD2" w:rsidR="00095C6B" w:rsidRPr="00066CB5" w:rsidRDefault="00095C6B" w:rsidP="00095C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2125" w:type="dxa"/>
            <w:gridSpan w:val="2"/>
            <w:vAlign w:val="center"/>
          </w:tcPr>
          <w:p w14:paraId="7AD6FA8D" w14:textId="046EC3FB" w:rsidR="00095C6B" w:rsidRPr="00066CB5" w:rsidRDefault="00095C6B" w:rsidP="00095C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86(1.40-33.57)</w:t>
            </w:r>
          </w:p>
        </w:tc>
        <w:tc>
          <w:tcPr>
            <w:tcW w:w="994" w:type="dxa"/>
            <w:vAlign w:val="center"/>
          </w:tcPr>
          <w:p w14:paraId="7283DBE7" w14:textId="28612736" w:rsidR="00095C6B" w:rsidRPr="00066CB5" w:rsidRDefault="00095C6B" w:rsidP="00095C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18</w:t>
            </w:r>
          </w:p>
        </w:tc>
        <w:tc>
          <w:tcPr>
            <w:tcW w:w="2125" w:type="dxa"/>
          </w:tcPr>
          <w:p w14:paraId="5B8EFDA6" w14:textId="23F8D73B" w:rsidR="00095C6B" w:rsidRPr="00066CB5" w:rsidRDefault="00FB357A" w:rsidP="00095C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066C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7(0.08-60.10)</w:t>
            </w:r>
          </w:p>
        </w:tc>
        <w:tc>
          <w:tcPr>
            <w:tcW w:w="994" w:type="dxa"/>
          </w:tcPr>
          <w:p w14:paraId="47982C73" w14:textId="23FC5A5F" w:rsidR="00095C6B" w:rsidRPr="00066CB5" w:rsidRDefault="00FB357A" w:rsidP="00095C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5</w:t>
            </w:r>
          </w:p>
        </w:tc>
      </w:tr>
      <w:tr w:rsidR="00095C6B" w:rsidRPr="00066CB5" w14:paraId="4339C4F3" w14:textId="33EE082D" w:rsidTr="001A2F46">
        <w:trPr>
          <w:trHeight w:hRule="exact" w:val="284"/>
        </w:trPr>
        <w:tc>
          <w:tcPr>
            <w:tcW w:w="3403" w:type="dxa"/>
            <w:shd w:val="clear" w:color="auto" w:fill="auto"/>
            <w:vAlign w:val="center"/>
          </w:tcPr>
          <w:p w14:paraId="62BA6661" w14:textId="77777777" w:rsidR="00095C6B" w:rsidRPr="00066CB5" w:rsidRDefault="00095C6B" w:rsidP="00095C6B">
            <w:pPr>
              <w:spacing w:line="240" w:lineRule="exact"/>
              <w:rPr>
                <w:color w:val="333333"/>
                <w:sz w:val="18"/>
                <w:szCs w:val="18"/>
                <w:shd w:val="clear" w:color="auto" w:fill="FFFFFF"/>
                <w:lang w:eastAsia="ja-JP"/>
              </w:rPr>
            </w:pPr>
            <w:r w:rsidRPr="00066CB5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△</w:t>
            </w:r>
            <w:r w:rsidRPr="00066CB5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A</w:t>
            </w:r>
            <w:r w:rsidRPr="00066CB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M/W</w:t>
            </w:r>
            <w:r w:rsidRPr="00066CB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 xml:space="preserve"> Baseline-Follow-up </w:t>
            </w:r>
            <w:r w:rsidRPr="00066CB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3F67B6B" w14:textId="7F272162" w:rsidR="00095C6B" w:rsidRPr="00066CB5" w:rsidRDefault="00095C6B" w:rsidP="00095C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73(2.02-3.68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1E98C17" w14:textId="1B3899C6" w:rsidR="00095C6B" w:rsidRPr="00066CB5" w:rsidRDefault="00095C6B" w:rsidP="00095C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4" w:name="OLE_LINK10"/>
            <w:r w:rsidRPr="00066C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</w:t>
            </w:r>
            <w:bookmarkEnd w:id="14"/>
            <w:r w:rsidRPr="00066C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7B02E7D" w14:textId="3EE4493A" w:rsidR="00095C6B" w:rsidRPr="00066CB5" w:rsidRDefault="00095C6B" w:rsidP="00095C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5" w:name="_Hlk148304280"/>
            <w:r w:rsidRPr="00066CB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066C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6(2.14-5.64)</w:t>
            </w:r>
            <w:bookmarkEnd w:id="15"/>
          </w:p>
        </w:tc>
        <w:tc>
          <w:tcPr>
            <w:tcW w:w="1418" w:type="dxa"/>
            <w:shd w:val="clear" w:color="auto" w:fill="auto"/>
            <w:vAlign w:val="center"/>
          </w:tcPr>
          <w:p w14:paraId="7CF44CF8" w14:textId="5E5C63CC" w:rsidR="00095C6B" w:rsidRPr="00066CB5" w:rsidRDefault="00095C6B" w:rsidP="00095C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2125" w:type="dxa"/>
            <w:gridSpan w:val="2"/>
            <w:vAlign w:val="center"/>
          </w:tcPr>
          <w:p w14:paraId="17F94E58" w14:textId="322A10D8" w:rsidR="00095C6B" w:rsidRPr="00066CB5" w:rsidRDefault="00095C6B" w:rsidP="00095C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3(1.52-2.61)</w:t>
            </w:r>
          </w:p>
        </w:tc>
        <w:tc>
          <w:tcPr>
            <w:tcW w:w="994" w:type="dxa"/>
            <w:vAlign w:val="center"/>
          </w:tcPr>
          <w:p w14:paraId="4DBC7C5D" w14:textId="12D4FA39" w:rsidR="00095C6B" w:rsidRPr="00066CB5" w:rsidRDefault="00095C6B" w:rsidP="00095C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2125" w:type="dxa"/>
          </w:tcPr>
          <w:p w14:paraId="1F71F39F" w14:textId="2396DAB6" w:rsidR="00095C6B" w:rsidRPr="00066CB5" w:rsidRDefault="00FB357A" w:rsidP="00095C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066C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(0.63-3.30)</w:t>
            </w:r>
          </w:p>
        </w:tc>
        <w:tc>
          <w:tcPr>
            <w:tcW w:w="994" w:type="dxa"/>
          </w:tcPr>
          <w:p w14:paraId="52FBE9B4" w14:textId="54EAE6AF" w:rsidR="00095C6B" w:rsidRPr="00066CB5" w:rsidRDefault="00FB357A" w:rsidP="00095C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9</w:t>
            </w:r>
          </w:p>
        </w:tc>
      </w:tr>
      <w:tr w:rsidR="00095C6B" w:rsidRPr="00066CB5" w14:paraId="524B2F8E" w14:textId="25418A24" w:rsidTr="001A2F46">
        <w:trPr>
          <w:trHeight w:hRule="exact" w:val="284"/>
        </w:trPr>
        <w:tc>
          <w:tcPr>
            <w:tcW w:w="3403" w:type="dxa"/>
            <w:shd w:val="clear" w:color="auto" w:fill="auto"/>
            <w:vAlign w:val="center"/>
          </w:tcPr>
          <w:p w14:paraId="1A4565B0" w14:textId="77777777" w:rsidR="00095C6B" w:rsidRPr="00066CB5" w:rsidRDefault="00095C6B" w:rsidP="00095C6B">
            <w:pPr>
              <w:spacing w:line="240" w:lineRule="exact"/>
              <w:rPr>
                <w:color w:val="333333"/>
                <w:sz w:val="18"/>
                <w:szCs w:val="18"/>
                <w:shd w:val="clear" w:color="auto" w:fill="FFFFFF"/>
                <w:lang w:eastAsia="ja-JP"/>
              </w:rPr>
            </w:pPr>
            <w:r w:rsidRPr="00066CB5">
              <w:rPr>
                <w:rFonts w:hint="eastAsia"/>
                <w:color w:val="333333"/>
                <w:sz w:val="18"/>
                <w:szCs w:val="18"/>
                <w:shd w:val="clear" w:color="auto" w:fill="FFFFFF"/>
                <w:lang w:eastAsia="ja-JP"/>
              </w:rPr>
              <w:t>△</w:t>
            </w:r>
            <w:r w:rsidRPr="00066CB5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</w:rPr>
              <w:t>B</w:t>
            </w:r>
            <w:r w:rsidRPr="00066CB5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 xml:space="preserve">ody muscle mass </w:t>
            </w:r>
            <w:r w:rsidRPr="00066CB5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  <w:vertAlign w:val="subscript"/>
              </w:rPr>
              <w:t xml:space="preserve">Baseline -Follow-up </w:t>
            </w:r>
            <w:r w:rsidRPr="00066CB5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(kg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35AC862" w14:textId="65700D6E" w:rsidR="00095C6B" w:rsidRPr="00066CB5" w:rsidRDefault="00095C6B" w:rsidP="00095C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0(1.58-2.5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CC64152" w14:textId="16C02043" w:rsidR="00095C6B" w:rsidRPr="00066CB5" w:rsidRDefault="00095C6B" w:rsidP="00095C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CC4F261" w14:textId="23F09392" w:rsidR="00095C6B" w:rsidRPr="00066CB5" w:rsidRDefault="00095C6B" w:rsidP="00095C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066C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4(1.04-3.27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A935C5E" w14:textId="1B32EE42" w:rsidR="00095C6B" w:rsidRPr="00066CB5" w:rsidRDefault="00095C6B" w:rsidP="00095C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37</w:t>
            </w:r>
          </w:p>
        </w:tc>
        <w:tc>
          <w:tcPr>
            <w:tcW w:w="2125" w:type="dxa"/>
            <w:gridSpan w:val="2"/>
            <w:vAlign w:val="center"/>
          </w:tcPr>
          <w:p w14:paraId="4274FB62" w14:textId="0F9028B0" w:rsidR="00095C6B" w:rsidRPr="00066CB5" w:rsidRDefault="00095C6B" w:rsidP="00095C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0(1.15-3.49)</w:t>
            </w:r>
          </w:p>
        </w:tc>
        <w:tc>
          <w:tcPr>
            <w:tcW w:w="994" w:type="dxa"/>
            <w:vAlign w:val="center"/>
          </w:tcPr>
          <w:p w14:paraId="5E5D4232" w14:textId="2875A275" w:rsidR="00095C6B" w:rsidRPr="00066CB5" w:rsidRDefault="00095C6B" w:rsidP="00095C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15</w:t>
            </w:r>
          </w:p>
        </w:tc>
        <w:tc>
          <w:tcPr>
            <w:tcW w:w="2125" w:type="dxa"/>
          </w:tcPr>
          <w:p w14:paraId="1B241E8B" w14:textId="4B041576" w:rsidR="00095C6B" w:rsidRPr="00066CB5" w:rsidRDefault="00FB357A" w:rsidP="00095C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7(0.45-3.08)</w:t>
            </w:r>
          </w:p>
        </w:tc>
        <w:tc>
          <w:tcPr>
            <w:tcW w:w="994" w:type="dxa"/>
          </w:tcPr>
          <w:p w14:paraId="3AC15E11" w14:textId="5F3BA86A" w:rsidR="00095C6B" w:rsidRPr="00066CB5" w:rsidRDefault="00FB357A" w:rsidP="00095C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66C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5</w:t>
            </w:r>
          </w:p>
        </w:tc>
      </w:tr>
      <w:tr w:rsidR="00095C6B" w:rsidRPr="00066CB5" w14:paraId="3B4C786F" w14:textId="27428D37" w:rsidTr="001A2F46">
        <w:trPr>
          <w:trHeight w:hRule="exact" w:val="284"/>
        </w:trPr>
        <w:tc>
          <w:tcPr>
            <w:tcW w:w="340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96C3746" w14:textId="77777777" w:rsidR="00095C6B" w:rsidRPr="00066CB5" w:rsidRDefault="00095C6B" w:rsidP="00095C6B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CB5">
              <w:rPr>
                <w:rFonts w:hint="eastAsia"/>
                <w:sz w:val="18"/>
                <w:szCs w:val="18"/>
                <w:shd w:val="clear" w:color="auto" w:fill="FFFFFF"/>
                <w:lang w:eastAsia="ja-JP"/>
              </w:rPr>
              <w:t>△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ody fat mass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  <w:vertAlign w:val="subscript"/>
              </w:rPr>
              <w:t xml:space="preserve"> Baseline -Follow-up </w:t>
            </w:r>
            <w:r w:rsidRPr="00066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kg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791465B" w14:textId="63A26202" w:rsidR="00095C6B" w:rsidRPr="00066CB5" w:rsidRDefault="00095C6B" w:rsidP="00095C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1.07(0.98-1.15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B44E74D" w14:textId="6796E55A" w:rsidR="00095C6B" w:rsidRPr="00066CB5" w:rsidRDefault="00095C6B" w:rsidP="00095C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D6A516E" w14:textId="29FBEF30" w:rsidR="00095C6B" w:rsidRPr="00066CB5" w:rsidRDefault="00095C6B" w:rsidP="00095C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2C2EEB5" w14:textId="7E8E08FE" w:rsidR="00095C6B" w:rsidRPr="00066CB5" w:rsidRDefault="00095C6B" w:rsidP="00095C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5" w:type="dxa"/>
            <w:gridSpan w:val="2"/>
            <w:tcBorders>
              <w:bottom w:val="single" w:sz="12" w:space="0" w:color="auto"/>
            </w:tcBorders>
            <w:vAlign w:val="center"/>
          </w:tcPr>
          <w:p w14:paraId="0C83CDC7" w14:textId="43E63706" w:rsidR="00095C6B" w:rsidRPr="00066CB5" w:rsidRDefault="00095C6B" w:rsidP="00095C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1.82(0.74-4.46)</w:t>
            </w:r>
          </w:p>
        </w:tc>
        <w:tc>
          <w:tcPr>
            <w:tcW w:w="994" w:type="dxa"/>
            <w:tcBorders>
              <w:bottom w:val="single" w:sz="12" w:space="0" w:color="auto"/>
            </w:tcBorders>
            <w:vAlign w:val="center"/>
          </w:tcPr>
          <w:p w14:paraId="3F30450E" w14:textId="71D9B6D2" w:rsidR="00095C6B" w:rsidRPr="00066CB5" w:rsidRDefault="00095C6B" w:rsidP="00095C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B5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2125" w:type="dxa"/>
            <w:tcBorders>
              <w:bottom w:val="single" w:sz="12" w:space="0" w:color="auto"/>
            </w:tcBorders>
          </w:tcPr>
          <w:p w14:paraId="134B67A5" w14:textId="77777777" w:rsidR="00095C6B" w:rsidRPr="00066CB5" w:rsidRDefault="00095C6B" w:rsidP="00095C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  <w:tcBorders>
              <w:bottom w:val="single" w:sz="12" w:space="0" w:color="auto"/>
            </w:tcBorders>
          </w:tcPr>
          <w:p w14:paraId="39D60E44" w14:textId="3A48BB6F" w:rsidR="00095C6B" w:rsidRPr="00066CB5" w:rsidRDefault="00095C6B" w:rsidP="00095C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5B112789" w14:textId="05F3B1F6" w:rsidR="00571D31" w:rsidRPr="00066CB5" w:rsidRDefault="00571D31" w:rsidP="007C04B3">
      <w:pPr>
        <w:widowControl/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</w:p>
    <w:p w14:paraId="509C2403" w14:textId="41670861" w:rsidR="00B35520" w:rsidRPr="00066CB5" w:rsidRDefault="00724246" w:rsidP="00B35520">
      <w:pPr>
        <w:widowControl/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BMI, </w:t>
      </w:r>
      <w:r w:rsidRPr="00066CB5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b</w:t>
      </w: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ody </w:t>
      </w:r>
      <w:r w:rsidRPr="00066CB5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m</w:t>
      </w: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ass </w:t>
      </w:r>
      <w:r w:rsidRPr="00066CB5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i</w:t>
      </w: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ndex; </w:t>
      </w:r>
      <w:r w:rsidR="00B35520"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OR, odds ratio; CI, confidence interval; WC, Waist circumference; HOMA-IR</w:t>
      </w:r>
      <w:r w:rsidR="00B35520" w:rsidRPr="00066CB5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, h</w:t>
      </w:r>
      <w:r w:rsidR="00B35520"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omeostatic model assessment of insulin resistance</w:t>
      </w:r>
      <w:r w:rsidR="00B35520" w:rsidRPr="00066CB5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 xml:space="preserve">; </w:t>
      </w:r>
      <w:r w:rsidR="00B35520"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ASM, appendicular skeletal mass</w:t>
      </w:r>
      <w:r w:rsidR="00B35520" w:rsidRPr="00066CB5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; ASM/W, ASM/weight.</w:t>
      </w:r>
    </w:p>
    <w:p w14:paraId="111E6966" w14:textId="77777777" w:rsidR="00B35520" w:rsidRDefault="00B35520" w:rsidP="00B35520">
      <w:pPr>
        <w:widowControl/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  <w:r w:rsidRPr="00066CB5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 xml:space="preserve">a </w:t>
      </w:r>
      <w:r w:rsidRPr="00066CB5">
        <w:rPr>
          <w:rFonts w:ascii="Times New Roman" w:hAnsi="Times New Roman" w:cs="Times New Roman"/>
          <w:color w:val="000000"/>
          <w:sz w:val="18"/>
          <w:szCs w:val="18"/>
        </w:rPr>
        <w:t>Decrease in Weight was defined as</w:t>
      </w:r>
      <w:r w:rsidRPr="00066CB5"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 </w:t>
      </w:r>
      <w:r w:rsidRPr="00066CB5">
        <w:rPr>
          <w:rFonts w:ascii="SimSun" w:eastAsia="SimSun" w:hAnsi="SimSun" w:cs="SimSun" w:hint="eastAsia"/>
          <w:color w:val="333333"/>
          <w:sz w:val="18"/>
          <w:szCs w:val="18"/>
          <w:shd w:val="clear" w:color="auto" w:fill="FFFFFF"/>
          <w:lang w:eastAsia="ja-JP"/>
        </w:rPr>
        <w:t>△</w:t>
      </w:r>
      <w:r w:rsidRPr="00066CB5">
        <w:rPr>
          <w:rFonts w:ascii="Times New Roman" w:hAnsi="Times New Roman" w:cs="Times New Roman"/>
          <w:sz w:val="18"/>
          <w:szCs w:val="18"/>
        </w:rPr>
        <w:t>Weight</w:t>
      </w: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  <w:vertAlign w:val="subscript"/>
        </w:rPr>
        <w:t xml:space="preserve"> Baseline-Follow-up</w:t>
      </w: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&gt;0; </w:t>
      </w: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  <w:vertAlign w:val="superscript"/>
        </w:rPr>
        <w:t>b</w:t>
      </w:r>
      <w:r w:rsidRPr="00066CB5"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 </w:t>
      </w:r>
      <w:r w:rsidRPr="00066CB5">
        <w:rPr>
          <w:rFonts w:ascii="Times New Roman" w:hAnsi="Times New Roman" w:cs="Times New Roman"/>
          <w:color w:val="000000"/>
          <w:sz w:val="18"/>
          <w:szCs w:val="18"/>
        </w:rPr>
        <w:t xml:space="preserve">Decrease in </w:t>
      </w:r>
      <w:r w:rsidRPr="00066CB5">
        <w:rPr>
          <w:rFonts w:ascii="Times New Roman" w:hAnsi="Times New Roman" w:cs="Times New Roman"/>
          <w:sz w:val="18"/>
          <w:szCs w:val="18"/>
        </w:rPr>
        <w:t>HOMA-IR</w:t>
      </w:r>
      <w:r w:rsidRPr="00066CB5">
        <w:rPr>
          <w:rFonts w:ascii="Times New Roman" w:hAnsi="Times New Roman" w:cs="Times New Roman"/>
          <w:color w:val="000000"/>
          <w:sz w:val="18"/>
          <w:szCs w:val="18"/>
        </w:rPr>
        <w:t xml:space="preserve"> was defined as</w:t>
      </w:r>
      <w:r w:rsidRPr="00066CB5"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 </w:t>
      </w:r>
      <w:r w:rsidRPr="00066CB5">
        <w:rPr>
          <w:rFonts w:ascii="SimSun" w:eastAsia="SimSun" w:hAnsi="SimSun" w:cs="SimSun" w:hint="eastAsia"/>
          <w:sz w:val="18"/>
          <w:szCs w:val="18"/>
        </w:rPr>
        <w:t>△</w:t>
      </w:r>
      <w:r w:rsidRPr="00066CB5">
        <w:rPr>
          <w:rFonts w:ascii="Times New Roman" w:hAnsi="Times New Roman" w:cs="Times New Roman"/>
          <w:sz w:val="18"/>
          <w:szCs w:val="18"/>
        </w:rPr>
        <w:t xml:space="preserve">HOMA-IR </w:t>
      </w:r>
      <w:r w:rsidRPr="00066CB5">
        <w:rPr>
          <w:rFonts w:ascii="Times New Roman" w:hAnsi="Times New Roman" w:cs="Times New Roman"/>
          <w:sz w:val="18"/>
          <w:szCs w:val="18"/>
          <w:vertAlign w:val="subscript"/>
        </w:rPr>
        <w:t>Ba</w:t>
      </w: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  <w:vertAlign w:val="subscript"/>
        </w:rPr>
        <w:t>seline-Follow-up</w:t>
      </w: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&gt;0.</w:t>
      </w:r>
      <w:r w:rsidRPr="00066CB5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 xml:space="preserve"> *</w:t>
      </w: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The improvement of liver steatosis was defined as the liver fat content (LFC) ≥30% relative decline compared with baseline in MRI-PDFF (LFC </w:t>
      </w: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  <w:vertAlign w:val="subscript"/>
        </w:rPr>
        <w:t>Baseline-Follow-up</w:t>
      </w: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/ LFC </w:t>
      </w: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  <w:vertAlign w:val="subscript"/>
        </w:rPr>
        <w:t>Baseline</w:t>
      </w:r>
      <w:r w:rsidRPr="00066C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≥30%).</w:t>
      </w:r>
    </w:p>
    <w:p w14:paraId="79E837CA" w14:textId="77777777" w:rsidR="00571D31" w:rsidRPr="00B35520" w:rsidRDefault="00571D31" w:rsidP="007C04B3">
      <w:pPr>
        <w:widowControl/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</w:p>
    <w:sectPr w:rsidR="00571D31" w:rsidRPr="00B35520" w:rsidSect="009D4B9F">
      <w:pgSz w:w="16838" w:h="11906" w:orient="landscape"/>
      <w:pgMar w:top="1083" w:right="1083" w:bottom="1083" w:left="1083" w:header="539" w:footer="851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FB1757" w14:textId="77777777" w:rsidR="005761B3" w:rsidRDefault="005761B3" w:rsidP="00645920">
      <w:r>
        <w:separator/>
      </w:r>
    </w:p>
  </w:endnote>
  <w:endnote w:type="continuationSeparator" w:id="0">
    <w:p w14:paraId="6E85ED8B" w14:textId="77777777" w:rsidR="005761B3" w:rsidRDefault="005761B3" w:rsidP="006459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dvPTimes">
    <w:altName w:val="Segoe Print"/>
    <w:charset w:val="00"/>
    <w:family w:val="auto"/>
    <w:pitch w:val="default"/>
  </w:font>
  <w:font w:name="AdvPTimesI">
    <w:altName w:val="Segoe Print"/>
    <w:charset w:val="00"/>
    <w:family w:val="auto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32DDEC" w14:textId="77777777" w:rsidR="005761B3" w:rsidRDefault="005761B3" w:rsidP="00645920">
      <w:r>
        <w:separator/>
      </w:r>
    </w:p>
  </w:footnote>
  <w:footnote w:type="continuationSeparator" w:id="0">
    <w:p w14:paraId="309E19E8" w14:textId="77777777" w:rsidR="005761B3" w:rsidRDefault="005761B3" w:rsidP="006459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ZmY2M5OWQ2Zjk2OGEwMmM3ZjBmNjUzOTljZjFlOGQifQ=="/>
  </w:docVars>
  <w:rsids>
    <w:rsidRoot w:val="00054EF3"/>
    <w:rsid w:val="00000E34"/>
    <w:rsid w:val="00001893"/>
    <w:rsid w:val="00001B07"/>
    <w:rsid w:val="00006EDF"/>
    <w:rsid w:val="000344C6"/>
    <w:rsid w:val="000357DC"/>
    <w:rsid w:val="00043413"/>
    <w:rsid w:val="00054EF3"/>
    <w:rsid w:val="000567F7"/>
    <w:rsid w:val="00060AFA"/>
    <w:rsid w:val="00060FE5"/>
    <w:rsid w:val="0006101D"/>
    <w:rsid w:val="00064CDD"/>
    <w:rsid w:val="00066A89"/>
    <w:rsid w:val="00066CB5"/>
    <w:rsid w:val="000714C6"/>
    <w:rsid w:val="00074B7C"/>
    <w:rsid w:val="00077D9F"/>
    <w:rsid w:val="00080587"/>
    <w:rsid w:val="00082096"/>
    <w:rsid w:val="00086BE9"/>
    <w:rsid w:val="00093FF0"/>
    <w:rsid w:val="00095C6B"/>
    <w:rsid w:val="000A706E"/>
    <w:rsid w:val="000B1AEA"/>
    <w:rsid w:val="000B6267"/>
    <w:rsid w:val="000C32F6"/>
    <w:rsid w:val="000C7588"/>
    <w:rsid w:val="000D1161"/>
    <w:rsid w:val="000D4AF6"/>
    <w:rsid w:val="000E0080"/>
    <w:rsid w:val="000E320A"/>
    <w:rsid w:val="000E444D"/>
    <w:rsid w:val="000E4EC5"/>
    <w:rsid w:val="000F116B"/>
    <w:rsid w:val="000F4918"/>
    <w:rsid w:val="001022B8"/>
    <w:rsid w:val="0010369F"/>
    <w:rsid w:val="001123B0"/>
    <w:rsid w:val="00112941"/>
    <w:rsid w:val="0012113B"/>
    <w:rsid w:val="001213EB"/>
    <w:rsid w:val="00122865"/>
    <w:rsid w:val="00122ED5"/>
    <w:rsid w:val="00124767"/>
    <w:rsid w:val="001329B8"/>
    <w:rsid w:val="001350E3"/>
    <w:rsid w:val="00142A92"/>
    <w:rsid w:val="00146FA0"/>
    <w:rsid w:val="00153E03"/>
    <w:rsid w:val="00155DC0"/>
    <w:rsid w:val="0016025F"/>
    <w:rsid w:val="00160569"/>
    <w:rsid w:val="00162762"/>
    <w:rsid w:val="00165556"/>
    <w:rsid w:val="0017122F"/>
    <w:rsid w:val="00174396"/>
    <w:rsid w:val="00177F7C"/>
    <w:rsid w:val="001832A9"/>
    <w:rsid w:val="0019408A"/>
    <w:rsid w:val="00195DB5"/>
    <w:rsid w:val="001972F7"/>
    <w:rsid w:val="001A11D6"/>
    <w:rsid w:val="001A47BC"/>
    <w:rsid w:val="001A58C2"/>
    <w:rsid w:val="001A5CA0"/>
    <w:rsid w:val="001A7E32"/>
    <w:rsid w:val="001B0A7C"/>
    <w:rsid w:val="001B1358"/>
    <w:rsid w:val="001B2497"/>
    <w:rsid w:val="001B32B6"/>
    <w:rsid w:val="001C798C"/>
    <w:rsid w:val="001D3368"/>
    <w:rsid w:val="001E075F"/>
    <w:rsid w:val="001E74D8"/>
    <w:rsid w:val="001F419A"/>
    <w:rsid w:val="001F4B95"/>
    <w:rsid w:val="001F6CDA"/>
    <w:rsid w:val="001F7AC4"/>
    <w:rsid w:val="00201E5B"/>
    <w:rsid w:val="002029C2"/>
    <w:rsid w:val="00203092"/>
    <w:rsid w:val="002064A1"/>
    <w:rsid w:val="00206C20"/>
    <w:rsid w:val="00206CBA"/>
    <w:rsid w:val="00211CA8"/>
    <w:rsid w:val="00212CCF"/>
    <w:rsid w:val="0021520F"/>
    <w:rsid w:val="00220BC7"/>
    <w:rsid w:val="00222626"/>
    <w:rsid w:val="00222707"/>
    <w:rsid w:val="002259BC"/>
    <w:rsid w:val="00230EFB"/>
    <w:rsid w:val="00234EC5"/>
    <w:rsid w:val="00250B83"/>
    <w:rsid w:val="00251D57"/>
    <w:rsid w:val="0026054A"/>
    <w:rsid w:val="0027083D"/>
    <w:rsid w:val="002716C6"/>
    <w:rsid w:val="00271743"/>
    <w:rsid w:val="00272709"/>
    <w:rsid w:val="002728F6"/>
    <w:rsid w:val="0027505C"/>
    <w:rsid w:val="00275C5A"/>
    <w:rsid w:val="002762D9"/>
    <w:rsid w:val="0027685A"/>
    <w:rsid w:val="002848D1"/>
    <w:rsid w:val="00291EF3"/>
    <w:rsid w:val="00296806"/>
    <w:rsid w:val="00297534"/>
    <w:rsid w:val="002A102C"/>
    <w:rsid w:val="002A26F4"/>
    <w:rsid w:val="002A646E"/>
    <w:rsid w:val="002A6F16"/>
    <w:rsid w:val="002B288F"/>
    <w:rsid w:val="002B2A71"/>
    <w:rsid w:val="002B7745"/>
    <w:rsid w:val="002C0C34"/>
    <w:rsid w:val="002C5240"/>
    <w:rsid w:val="002E0DD5"/>
    <w:rsid w:val="002E4BEE"/>
    <w:rsid w:val="002E60FC"/>
    <w:rsid w:val="002E6420"/>
    <w:rsid w:val="002F6F6B"/>
    <w:rsid w:val="00302522"/>
    <w:rsid w:val="00302772"/>
    <w:rsid w:val="00302BE2"/>
    <w:rsid w:val="00304521"/>
    <w:rsid w:val="00313021"/>
    <w:rsid w:val="003147C9"/>
    <w:rsid w:val="0032189C"/>
    <w:rsid w:val="00323169"/>
    <w:rsid w:val="003240ED"/>
    <w:rsid w:val="003249C7"/>
    <w:rsid w:val="00331A08"/>
    <w:rsid w:val="00333D50"/>
    <w:rsid w:val="00345088"/>
    <w:rsid w:val="00345574"/>
    <w:rsid w:val="00347A91"/>
    <w:rsid w:val="00351D5A"/>
    <w:rsid w:val="003562D5"/>
    <w:rsid w:val="003626CA"/>
    <w:rsid w:val="00363DF0"/>
    <w:rsid w:val="00365BBF"/>
    <w:rsid w:val="00366D42"/>
    <w:rsid w:val="00372607"/>
    <w:rsid w:val="00373856"/>
    <w:rsid w:val="00374F80"/>
    <w:rsid w:val="003779BC"/>
    <w:rsid w:val="00377A19"/>
    <w:rsid w:val="0038364C"/>
    <w:rsid w:val="00391177"/>
    <w:rsid w:val="00391F59"/>
    <w:rsid w:val="003953FF"/>
    <w:rsid w:val="00395929"/>
    <w:rsid w:val="003A45F7"/>
    <w:rsid w:val="003A7E87"/>
    <w:rsid w:val="003B1BC3"/>
    <w:rsid w:val="003B1F00"/>
    <w:rsid w:val="003B2857"/>
    <w:rsid w:val="003B75BB"/>
    <w:rsid w:val="003C6A61"/>
    <w:rsid w:val="003C6A97"/>
    <w:rsid w:val="003D0E62"/>
    <w:rsid w:val="003D2D47"/>
    <w:rsid w:val="003D7EE7"/>
    <w:rsid w:val="003E0C69"/>
    <w:rsid w:val="003E406B"/>
    <w:rsid w:val="003E42E7"/>
    <w:rsid w:val="003F01F4"/>
    <w:rsid w:val="003F74DC"/>
    <w:rsid w:val="00410E4F"/>
    <w:rsid w:val="00417B20"/>
    <w:rsid w:val="00422DAC"/>
    <w:rsid w:val="00427799"/>
    <w:rsid w:val="00430869"/>
    <w:rsid w:val="00431E03"/>
    <w:rsid w:val="004352AB"/>
    <w:rsid w:val="00446C8B"/>
    <w:rsid w:val="00454B84"/>
    <w:rsid w:val="004565E1"/>
    <w:rsid w:val="00457050"/>
    <w:rsid w:val="00470A15"/>
    <w:rsid w:val="004753BA"/>
    <w:rsid w:val="004767C9"/>
    <w:rsid w:val="00484739"/>
    <w:rsid w:val="00485524"/>
    <w:rsid w:val="00491758"/>
    <w:rsid w:val="00492913"/>
    <w:rsid w:val="00493DD8"/>
    <w:rsid w:val="004953B3"/>
    <w:rsid w:val="004A1202"/>
    <w:rsid w:val="004A7FF5"/>
    <w:rsid w:val="004B394A"/>
    <w:rsid w:val="004B623F"/>
    <w:rsid w:val="004C07AE"/>
    <w:rsid w:val="004C4128"/>
    <w:rsid w:val="004D667B"/>
    <w:rsid w:val="004E2546"/>
    <w:rsid w:val="004E6153"/>
    <w:rsid w:val="004F065E"/>
    <w:rsid w:val="004F1CC1"/>
    <w:rsid w:val="004F3B2D"/>
    <w:rsid w:val="004F7FAF"/>
    <w:rsid w:val="0050078D"/>
    <w:rsid w:val="00500CF8"/>
    <w:rsid w:val="00501B7B"/>
    <w:rsid w:val="00502927"/>
    <w:rsid w:val="00503457"/>
    <w:rsid w:val="005055D2"/>
    <w:rsid w:val="00505ADA"/>
    <w:rsid w:val="00507E52"/>
    <w:rsid w:val="0051103B"/>
    <w:rsid w:val="005142CB"/>
    <w:rsid w:val="005158D4"/>
    <w:rsid w:val="005215A9"/>
    <w:rsid w:val="005218D1"/>
    <w:rsid w:val="00523EB9"/>
    <w:rsid w:val="005264F7"/>
    <w:rsid w:val="0053148B"/>
    <w:rsid w:val="00534C0C"/>
    <w:rsid w:val="005356C9"/>
    <w:rsid w:val="00544B0D"/>
    <w:rsid w:val="00544FDF"/>
    <w:rsid w:val="005500BF"/>
    <w:rsid w:val="0056107E"/>
    <w:rsid w:val="0056231F"/>
    <w:rsid w:val="005670C5"/>
    <w:rsid w:val="00571D31"/>
    <w:rsid w:val="005752EB"/>
    <w:rsid w:val="005761B3"/>
    <w:rsid w:val="00580869"/>
    <w:rsid w:val="00583F1D"/>
    <w:rsid w:val="005879B7"/>
    <w:rsid w:val="0059347B"/>
    <w:rsid w:val="00597A57"/>
    <w:rsid w:val="005B3ADB"/>
    <w:rsid w:val="005D0CDF"/>
    <w:rsid w:val="005D223D"/>
    <w:rsid w:val="005D5A9D"/>
    <w:rsid w:val="005F0531"/>
    <w:rsid w:val="005F06D3"/>
    <w:rsid w:val="005F1EE3"/>
    <w:rsid w:val="005F1F0A"/>
    <w:rsid w:val="005F5215"/>
    <w:rsid w:val="005F5E7E"/>
    <w:rsid w:val="005F6A79"/>
    <w:rsid w:val="0060058A"/>
    <w:rsid w:val="0060403A"/>
    <w:rsid w:val="0060572D"/>
    <w:rsid w:val="00605A61"/>
    <w:rsid w:val="0060699F"/>
    <w:rsid w:val="00606EAF"/>
    <w:rsid w:val="00606EE4"/>
    <w:rsid w:val="006075A0"/>
    <w:rsid w:val="0062283A"/>
    <w:rsid w:val="00630320"/>
    <w:rsid w:val="006303F6"/>
    <w:rsid w:val="00630EEF"/>
    <w:rsid w:val="00636FF6"/>
    <w:rsid w:val="006375C6"/>
    <w:rsid w:val="00645920"/>
    <w:rsid w:val="00647601"/>
    <w:rsid w:val="006503AC"/>
    <w:rsid w:val="00650B0C"/>
    <w:rsid w:val="006526AE"/>
    <w:rsid w:val="006548DE"/>
    <w:rsid w:val="00662B0D"/>
    <w:rsid w:val="00663713"/>
    <w:rsid w:val="0066714F"/>
    <w:rsid w:val="00667B13"/>
    <w:rsid w:val="00667FFB"/>
    <w:rsid w:val="00671618"/>
    <w:rsid w:val="00682769"/>
    <w:rsid w:val="00686FA3"/>
    <w:rsid w:val="0069048E"/>
    <w:rsid w:val="00696D18"/>
    <w:rsid w:val="006B2EB1"/>
    <w:rsid w:val="006B3DFF"/>
    <w:rsid w:val="006B453D"/>
    <w:rsid w:val="006C73C9"/>
    <w:rsid w:val="006C7598"/>
    <w:rsid w:val="006D635E"/>
    <w:rsid w:val="006F0179"/>
    <w:rsid w:val="006F7E8A"/>
    <w:rsid w:val="007007A4"/>
    <w:rsid w:val="00706A43"/>
    <w:rsid w:val="00712944"/>
    <w:rsid w:val="00714623"/>
    <w:rsid w:val="007177B9"/>
    <w:rsid w:val="00724246"/>
    <w:rsid w:val="00724C78"/>
    <w:rsid w:val="00737404"/>
    <w:rsid w:val="0074098E"/>
    <w:rsid w:val="007411D1"/>
    <w:rsid w:val="00741CD1"/>
    <w:rsid w:val="00742DA6"/>
    <w:rsid w:val="00751BA5"/>
    <w:rsid w:val="007543AB"/>
    <w:rsid w:val="00754BD6"/>
    <w:rsid w:val="0076604C"/>
    <w:rsid w:val="00767A70"/>
    <w:rsid w:val="007706CD"/>
    <w:rsid w:val="00776565"/>
    <w:rsid w:val="007772C7"/>
    <w:rsid w:val="00783BC9"/>
    <w:rsid w:val="00785A22"/>
    <w:rsid w:val="007869AD"/>
    <w:rsid w:val="007871C9"/>
    <w:rsid w:val="0079090D"/>
    <w:rsid w:val="007940A4"/>
    <w:rsid w:val="00796549"/>
    <w:rsid w:val="007A2C0C"/>
    <w:rsid w:val="007A3D89"/>
    <w:rsid w:val="007A6C61"/>
    <w:rsid w:val="007B2E16"/>
    <w:rsid w:val="007B3767"/>
    <w:rsid w:val="007B69EC"/>
    <w:rsid w:val="007C04B3"/>
    <w:rsid w:val="007C0D45"/>
    <w:rsid w:val="007C7210"/>
    <w:rsid w:val="007D056D"/>
    <w:rsid w:val="007D451C"/>
    <w:rsid w:val="007D6F74"/>
    <w:rsid w:val="007E0B37"/>
    <w:rsid w:val="007E14F3"/>
    <w:rsid w:val="007E1AA7"/>
    <w:rsid w:val="007E4BFF"/>
    <w:rsid w:val="007E7585"/>
    <w:rsid w:val="007F3EAF"/>
    <w:rsid w:val="00801653"/>
    <w:rsid w:val="00803D1C"/>
    <w:rsid w:val="00805A29"/>
    <w:rsid w:val="00805DA7"/>
    <w:rsid w:val="0080694B"/>
    <w:rsid w:val="00815E08"/>
    <w:rsid w:val="00830679"/>
    <w:rsid w:val="00830FA3"/>
    <w:rsid w:val="00836539"/>
    <w:rsid w:val="00837260"/>
    <w:rsid w:val="00841E4C"/>
    <w:rsid w:val="00851029"/>
    <w:rsid w:val="0085666A"/>
    <w:rsid w:val="00860B85"/>
    <w:rsid w:val="00862B68"/>
    <w:rsid w:val="008672E6"/>
    <w:rsid w:val="0087147A"/>
    <w:rsid w:val="00873493"/>
    <w:rsid w:val="00874CB2"/>
    <w:rsid w:val="00876AE8"/>
    <w:rsid w:val="0087723D"/>
    <w:rsid w:val="00877ABF"/>
    <w:rsid w:val="008800EA"/>
    <w:rsid w:val="008802A9"/>
    <w:rsid w:val="008808D8"/>
    <w:rsid w:val="00886D29"/>
    <w:rsid w:val="00893F30"/>
    <w:rsid w:val="008A3758"/>
    <w:rsid w:val="008A7BDE"/>
    <w:rsid w:val="008B193F"/>
    <w:rsid w:val="008B2DFB"/>
    <w:rsid w:val="008B4996"/>
    <w:rsid w:val="008C4E2B"/>
    <w:rsid w:val="008D0F7D"/>
    <w:rsid w:val="008D1A81"/>
    <w:rsid w:val="008D2A4D"/>
    <w:rsid w:val="008D4C19"/>
    <w:rsid w:val="008E0BAE"/>
    <w:rsid w:val="008E3594"/>
    <w:rsid w:val="008E5322"/>
    <w:rsid w:val="008E7C86"/>
    <w:rsid w:val="00903EFC"/>
    <w:rsid w:val="00906964"/>
    <w:rsid w:val="00907B0E"/>
    <w:rsid w:val="00910C53"/>
    <w:rsid w:val="0091707E"/>
    <w:rsid w:val="00917F9E"/>
    <w:rsid w:val="00924272"/>
    <w:rsid w:val="00926527"/>
    <w:rsid w:val="00927F41"/>
    <w:rsid w:val="00931EC8"/>
    <w:rsid w:val="009334B7"/>
    <w:rsid w:val="00936ADA"/>
    <w:rsid w:val="009611E2"/>
    <w:rsid w:val="00962A55"/>
    <w:rsid w:val="0096350B"/>
    <w:rsid w:val="00973ABA"/>
    <w:rsid w:val="00973B10"/>
    <w:rsid w:val="00974576"/>
    <w:rsid w:val="00982800"/>
    <w:rsid w:val="00984C6C"/>
    <w:rsid w:val="0099529D"/>
    <w:rsid w:val="009A0D98"/>
    <w:rsid w:val="009A229D"/>
    <w:rsid w:val="009A24FA"/>
    <w:rsid w:val="009B084E"/>
    <w:rsid w:val="009C016D"/>
    <w:rsid w:val="009C53D8"/>
    <w:rsid w:val="009C7663"/>
    <w:rsid w:val="009D2EE4"/>
    <w:rsid w:val="009D313A"/>
    <w:rsid w:val="009D4B9F"/>
    <w:rsid w:val="009D6F7B"/>
    <w:rsid w:val="009E15CF"/>
    <w:rsid w:val="009E1FE9"/>
    <w:rsid w:val="009E77D3"/>
    <w:rsid w:val="009F0EC6"/>
    <w:rsid w:val="009F1D0E"/>
    <w:rsid w:val="009F28CF"/>
    <w:rsid w:val="009F3FF5"/>
    <w:rsid w:val="009F658E"/>
    <w:rsid w:val="00A023BB"/>
    <w:rsid w:val="00A02528"/>
    <w:rsid w:val="00A06CA6"/>
    <w:rsid w:val="00A12C25"/>
    <w:rsid w:val="00A14425"/>
    <w:rsid w:val="00A1603F"/>
    <w:rsid w:val="00A1756A"/>
    <w:rsid w:val="00A348BC"/>
    <w:rsid w:val="00A35B80"/>
    <w:rsid w:val="00A36F3E"/>
    <w:rsid w:val="00A37B0E"/>
    <w:rsid w:val="00A40665"/>
    <w:rsid w:val="00A4709E"/>
    <w:rsid w:val="00A52890"/>
    <w:rsid w:val="00A55795"/>
    <w:rsid w:val="00A626A2"/>
    <w:rsid w:val="00A66EFD"/>
    <w:rsid w:val="00A67D11"/>
    <w:rsid w:val="00A70A5E"/>
    <w:rsid w:val="00A71465"/>
    <w:rsid w:val="00A74D68"/>
    <w:rsid w:val="00A75747"/>
    <w:rsid w:val="00A80018"/>
    <w:rsid w:val="00A816EA"/>
    <w:rsid w:val="00A8211E"/>
    <w:rsid w:val="00A845F4"/>
    <w:rsid w:val="00A84EEC"/>
    <w:rsid w:val="00A863F2"/>
    <w:rsid w:val="00A8689A"/>
    <w:rsid w:val="00A90522"/>
    <w:rsid w:val="00A9164E"/>
    <w:rsid w:val="00A92278"/>
    <w:rsid w:val="00A9607B"/>
    <w:rsid w:val="00A966D4"/>
    <w:rsid w:val="00AA0670"/>
    <w:rsid w:val="00AA3EA9"/>
    <w:rsid w:val="00AB0C7A"/>
    <w:rsid w:val="00AB27FB"/>
    <w:rsid w:val="00AB3D04"/>
    <w:rsid w:val="00AB53DA"/>
    <w:rsid w:val="00AB571B"/>
    <w:rsid w:val="00AB7094"/>
    <w:rsid w:val="00AC2D54"/>
    <w:rsid w:val="00AC3FE0"/>
    <w:rsid w:val="00AC7BB6"/>
    <w:rsid w:val="00AC7C02"/>
    <w:rsid w:val="00AC7C9E"/>
    <w:rsid w:val="00AD68C6"/>
    <w:rsid w:val="00AD6C32"/>
    <w:rsid w:val="00AD71A3"/>
    <w:rsid w:val="00AE044A"/>
    <w:rsid w:val="00AE3C6E"/>
    <w:rsid w:val="00AE644F"/>
    <w:rsid w:val="00AF2CC1"/>
    <w:rsid w:val="00AF70A0"/>
    <w:rsid w:val="00B0047A"/>
    <w:rsid w:val="00B07491"/>
    <w:rsid w:val="00B34E4B"/>
    <w:rsid w:val="00B35520"/>
    <w:rsid w:val="00B36A79"/>
    <w:rsid w:val="00B45D42"/>
    <w:rsid w:val="00B502D3"/>
    <w:rsid w:val="00B5282A"/>
    <w:rsid w:val="00B54A70"/>
    <w:rsid w:val="00B56855"/>
    <w:rsid w:val="00B56B81"/>
    <w:rsid w:val="00B61752"/>
    <w:rsid w:val="00B617ED"/>
    <w:rsid w:val="00B6541B"/>
    <w:rsid w:val="00B65BFC"/>
    <w:rsid w:val="00B753C6"/>
    <w:rsid w:val="00B77222"/>
    <w:rsid w:val="00B81B4B"/>
    <w:rsid w:val="00B86B91"/>
    <w:rsid w:val="00B916E1"/>
    <w:rsid w:val="00B9216B"/>
    <w:rsid w:val="00B92611"/>
    <w:rsid w:val="00BA1221"/>
    <w:rsid w:val="00BA2B8B"/>
    <w:rsid w:val="00BA4BAB"/>
    <w:rsid w:val="00BA537F"/>
    <w:rsid w:val="00BB59DA"/>
    <w:rsid w:val="00BC01FC"/>
    <w:rsid w:val="00BC2387"/>
    <w:rsid w:val="00BC6BB8"/>
    <w:rsid w:val="00BC6D0D"/>
    <w:rsid w:val="00BD07EA"/>
    <w:rsid w:val="00BD2640"/>
    <w:rsid w:val="00BD636A"/>
    <w:rsid w:val="00BD76BA"/>
    <w:rsid w:val="00BD7FE4"/>
    <w:rsid w:val="00BE0627"/>
    <w:rsid w:val="00BE4278"/>
    <w:rsid w:val="00BE75DE"/>
    <w:rsid w:val="00BF129A"/>
    <w:rsid w:val="00BF5E0D"/>
    <w:rsid w:val="00BF7141"/>
    <w:rsid w:val="00C024D6"/>
    <w:rsid w:val="00C12750"/>
    <w:rsid w:val="00C12E95"/>
    <w:rsid w:val="00C15C34"/>
    <w:rsid w:val="00C24F32"/>
    <w:rsid w:val="00C260E0"/>
    <w:rsid w:val="00C26FFD"/>
    <w:rsid w:val="00C35CA1"/>
    <w:rsid w:val="00C40DFF"/>
    <w:rsid w:val="00C43FCB"/>
    <w:rsid w:val="00C440BD"/>
    <w:rsid w:val="00C45A98"/>
    <w:rsid w:val="00C45F8E"/>
    <w:rsid w:val="00C47653"/>
    <w:rsid w:val="00C47CB7"/>
    <w:rsid w:val="00C51F78"/>
    <w:rsid w:val="00C53763"/>
    <w:rsid w:val="00C61F0E"/>
    <w:rsid w:val="00C62C41"/>
    <w:rsid w:val="00C713B3"/>
    <w:rsid w:val="00C72A18"/>
    <w:rsid w:val="00C734CB"/>
    <w:rsid w:val="00C75D75"/>
    <w:rsid w:val="00C775EA"/>
    <w:rsid w:val="00C813EE"/>
    <w:rsid w:val="00C82766"/>
    <w:rsid w:val="00C93C94"/>
    <w:rsid w:val="00C94015"/>
    <w:rsid w:val="00C9485E"/>
    <w:rsid w:val="00C97609"/>
    <w:rsid w:val="00C97B6E"/>
    <w:rsid w:val="00CA02A1"/>
    <w:rsid w:val="00CA2824"/>
    <w:rsid w:val="00CA3C63"/>
    <w:rsid w:val="00CA7306"/>
    <w:rsid w:val="00CB1E52"/>
    <w:rsid w:val="00CB1F92"/>
    <w:rsid w:val="00CB2283"/>
    <w:rsid w:val="00CB65AC"/>
    <w:rsid w:val="00CB7AC0"/>
    <w:rsid w:val="00CB7D4C"/>
    <w:rsid w:val="00CC203B"/>
    <w:rsid w:val="00CC483F"/>
    <w:rsid w:val="00CC4E68"/>
    <w:rsid w:val="00CC65C7"/>
    <w:rsid w:val="00CC6B2D"/>
    <w:rsid w:val="00CD6A91"/>
    <w:rsid w:val="00CE0CB7"/>
    <w:rsid w:val="00CE3376"/>
    <w:rsid w:val="00CF510D"/>
    <w:rsid w:val="00CF640F"/>
    <w:rsid w:val="00D008AA"/>
    <w:rsid w:val="00D008BC"/>
    <w:rsid w:val="00D115D7"/>
    <w:rsid w:val="00D13BDD"/>
    <w:rsid w:val="00D216C2"/>
    <w:rsid w:val="00D22D4F"/>
    <w:rsid w:val="00D25854"/>
    <w:rsid w:val="00D25BB6"/>
    <w:rsid w:val="00D261CD"/>
    <w:rsid w:val="00D27687"/>
    <w:rsid w:val="00D32951"/>
    <w:rsid w:val="00D3411F"/>
    <w:rsid w:val="00D40797"/>
    <w:rsid w:val="00D43805"/>
    <w:rsid w:val="00D46006"/>
    <w:rsid w:val="00D640FD"/>
    <w:rsid w:val="00D6558B"/>
    <w:rsid w:val="00D74F25"/>
    <w:rsid w:val="00D76F82"/>
    <w:rsid w:val="00D77F5E"/>
    <w:rsid w:val="00D84476"/>
    <w:rsid w:val="00D85992"/>
    <w:rsid w:val="00D93581"/>
    <w:rsid w:val="00D93A8B"/>
    <w:rsid w:val="00D9627C"/>
    <w:rsid w:val="00D97DA8"/>
    <w:rsid w:val="00DA0401"/>
    <w:rsid w:val="00DC557A"/>
    <w:rsid w:val="00DC6CA7"/>
    <w:rsid w:val="00DD5F7C"/>
    <w:rsid w:val="00DD6140"/>
    <w:rsid w:val="00DD7DA4"/>
    <w:rsid w:val="00E002FD"/>
    <w:rsid w:val="00E046D5"/>
    <w:rsid w:val="00E050BD"/>
    <w:rsid w:val="00E11162"/>
    <w:rsid w:val="00E12211"/>
    <w:rsid w:val="00E16807"/>
    <w:rsid w:val="00E20AF8"/>
    <w:rsid w:val="00E22EAA"/>
    <w:rsid w:val="00E252F1"/>
    <w:rsid w:val="00E3672A"/>
    <w:rsid w:val="00E4157D"/>
    <w:rsid w:val="00E47F72"/>
    <w:rsid w:val="00E501A0"/>
    <w:rsid w:val="00E5028D"/>
    <w:rsid w:val="00E51850"/>
    <w:rsid w:val="00E51B91"/>
    <w:rsid w:val="00E521BC"/>
    <w:rsid w:val="00E6014A"/>
    <w:rsid w:val="00E65367"/>
    <w:rsid w:val="00E65C8C"/>
    <w:rsid w:val="00E668A4"/>
    <w:rsid w:val="00E675DE"/>
    <w:rsid w:val="00E726A3"/>
    <w:rsid w:val="00E75EC1"/>
    <w:rsid w:val="00E80AD7"/>
    <w:rsid w:val="00E815F1"/>
    <w:rsid w:val="00E96B82"/>
    <w:rsid w:val="00EA1C2C"/>
    <w:rsid w:val="00EB12F9"/>
    <w:rsid w:val="00EB2A97"/>
    <w:rsid w:val="00EB324E"/>
    <w:rsid w:val="00EB5CE2"/>
    <w:rsid w:val="00EB5F21"/>
    <w:rsid w:val="00EB7E47"/>
    <w:rsid w:val="00EC148B"/>
    <w:rsid w:val="00EC167B"/>
    <w:rsid w:val="00ED1198"/>
    <w:rsid w:val="00EE425B"/>
    <w:rsid w:val="00EF0A5C"/>
    <w:rsid w:val="00EF2669"/>
    <w:rsid w:val="00EF3C7F"/>
    <w:rsid w:val="00EF61F5"/>
    <w:rsid w:val="00EF74E5"/>
    <w:rsid w:val="00F00ADB"/>
    <w:rsid w:val="00F05076"/>
    <w:rsid w:val="00F050AE"/>
    <w:rsid w:val="00F06B4F"/>
    <w:rsid w:val="00F0755B"/>
    <w:rsid w:val="00F11080"/>
    <w:rsid w:val="00F149AB"/>
    <w:rsid w:val="00F15D54"/>
    <w:rsid w:val="00F15EBA"/>
    <w:rsid w:val="00F22713"/>
    <w:rsid w:val="00F22CB9"/>
    <w:rsid w:val="00F248EA"/>
    <w:rsid w:val="00F24E9D"/>
    <w:rsid w:val="00F253CD"/>
    <w:rsid w:val="00F2661D"/>
    <w:rsid w:val="00F37627"/>
    <w:rsid w:val="00F463C9"/>
    <w:rsid w:val="00F511D4"/>
    <w:rsid w:val="00F53BAE"/>
    <w:rsid w:val="00F57FAE"/>
    <w:rsid w:val="00F6221A"/>
    <w:rsid w:val="00F66C33"/>
    <w:rsid w:val="00F67088"/>
    <w:rsid w:val="00F837EC"/>
    <w:rsid w:val="00F8639A"/>
    <w:rsid w:val="00F86437"/>
    <w:rsid w:val="00F86D42"/>
    <w:rsid w:val="00F87189"/>
    <w:rsid w:val="00F97F4A"/>
    <w:rsid w:val="00FA6647"/>
    <w:rsid w:val="00FA795E"/>
    <w:rsid w:val="00FA7BF2"/>
    <w:rsid w:val="00FB052F"/>
    <w:rsid w:val="00FB16A6"/>
    <w:rsid w:val="00FB1AB6"/>
    <w:rsid w:val="00FB357A"/>
    <w:rsid w:val="00FB4BCB"/>
    <w:rsid w:val="00FC03AC"/>
    <w:rsid w:val="00FC2737"/>
    <w:rsid w:val="00FC380F"/>
    <w:rsid w:val="00FC674B"/>
    <w:rsid w:val="00FD4A6C"/>
    <w:rsid w:val="00FD5654"/>
    <w:rsid w:val="00FE2DA5"/>
    <w:rsid w:val="00FE3BBC"/>
    <w:rsid w:val="00FE7BDA"/>
    <w:rsid w:val="00FF0194"/>
    <w:rsid w:val="00FF4F50"/>
    <w:rsid w:val="00FF5F32"/>
    <w:rsid w:val="031E6FAE"/>
    <w:rsid w:val="09563EF1"/>
    <w:rsid w:val="0A08485D"/>
    <w:rsid w:val="0CA31213"/>
    <w:rsid w:val="19FB7610"/>
    <w:rsid w:val="1F013224"/>
    <w:rsid w:val="23CA1D79"/>
    <w:rsid w:val="35386E11"/>
    <w:rsid w:val="397E456F"/>
    <w:rsid w:val="431C1B20"/>
    <w:rsid w:val="4A2165C6"/>
    <w:rsid w:val="51A17BFA"/>
    <w:rsid w:val="56F444EE"/>
    <w:rsid w:val="5E912F6A"/>
    <w:rsid w:val="717E6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4A5978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Normal Table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39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正文1"/>
    <w:qFormat/>
    <w:pPr>
      <w:jc w:val="both"/>
    </w:pPr>
    <w:rPr>
      <w:kern w:val="2"/>
      <w:sz w:val="21"/>
      <w:szCs w:val="21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fontstyle01">
    <w:name w:val="fontstyle01"/>
    <w:basedOn w:val="DefaultParagraphFont"/>
    <w:rPr>
      <w:rFonts w:ascii="AdvPTimes" w:eastAsia="AdvPTimes" w:hAnsi="AdvPTimes" w:cs="AdvPTimes"/>
      <w:color w:val="000000"/>
      <w:sz w:val="18"/>
      <w:szCs w:val="18"/>
    </w:rPr>
  </w:style>
  <w:style w:type="character" w:customStyle="1" w:styleId="fontstyle21">
    <w:name w:val="fontstyle21"/>
    <w:basedOn w:val="DefaultParagraphFont"/>
    <w:rPr>
      <w:rFonts w:ascii="AdvPTimesI" w:eastAsia="AdvPTimesI" w:hAnsi="AdvPTimesI" w:cs="AdvPTimesI"/>
      <w:color w:val="00000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459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4592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459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45920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215A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15A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15A9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15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15A9"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character" w:styleId="Hyperlink">
    <w:name w:val="Hyperlink"/>
    <w:basedOn w:val="DefaultParagraphFont"/>
    <w:uiPriority w:val="99"/>
    <w:unhideWhenUsed/>
    <w:qFormat/>
    <w:rsid w:val="00BD7FE4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3EA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3EA9"/>
    <w:rPr>
      <w:rFonts w:ascii="Tahoma" w:eastAsiaTheme="minorEastAsia" w:hAnsi="Tahoma" w:cs="Tahoma"/>
      <w:kern w:val="2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Normal Table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39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正文1"/>
    <w:qFormat/>
    <w:pPr>
      <w:jc w:val="both"/>
    </w:pPr>
    <w:rPr>
      <w:kern w:val="2"/>
      <w:sz w:val="21"/>
      <w:szCs w:val="21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fontstyle01">
    <w:name w:val="fontstyle01"/>
    <w:basedOn w:val="DefaultParagraphFont"/>
    <w:rPr>
      <w:rFonts w:ascii="AdvPTimes" w:eastAsia="AdvPTimes" w:hAnsi="AdvPTimes" w:cs="AdvPTimes"/>
      <w:color w:val="000000"/>
      <w:sz w:val="18"/>
      <w:szCs w:val="18"/>
    </w:rPr>
  </w:style>
  <w:style w:type="character" w:customStyle="1" w:styleId="fontstyle21">
    <w:name w:val="fontstyle21"/>
    <w:basedOn w:val="DefaultParagraphFont"/>
    <w:rPr>
      <w:rFonts w:ascii="AdvPTimesI" w:eastAsia="AdvPTimesI" w:hAnsi="AdvPTimesI" w:cs="AdvPTimesI"/>
      <w:color w:val="00000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459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4592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459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45920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215A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15A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15A9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15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15A9"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character" w:styleId="Hyperlink">
    <w:name w:val="Hyperlink"/>
    <w:basedOn w:val="DefaultParagraphFont"/>
    <w:uiPriority w:val="99"/>
    <w:unhideWhenUsed/>
    <w:qFormat/>
    <w:rsid w:val="00BD7FE4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3EA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3EA9"/>
    <w:rPr>
      <w:rFonts w:ascii="Tahoma" w:eastAsiaTheme="minorEastAsia" w:hAnsi="Tahoma" w:cs="Tahoma"/>
      <w:kern w:val="2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154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6</Pages>
  <Words>3994</Words>
  <Characters>22770</Characters>
  <Application>Microsoft Office Word</Application>
  <DocSecurity>0</DocSecurity>
  <Lines>189</Lines>
  <Paragraphs>53</Paragraphs>
  <ScaleCrop>false</ScaleCrop>
  <Company/>
  <LinksUpToDate>false</LinksUpToDate>
  <CharactersWithSpaces>26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婷 周</dc:creator>
  <cp:lastModifiedBy>Ramajane Alanano</cp:lastModifiedBy>
  <cp:revision>7</cp:revision>
  <dcterms:created xsi:type="dcterms:W3CDTF">2023-10-19T13:35:00Z</dcterms:created>
  <dcterms:modified xsi:type="dcterms:W3CDTF">2023-12-12T2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017408D0A92841349DC4EED1712BD805</vt:lpwstr>
  </property>
</Properties>
</file>